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F9943" w14:textId="34574A53" w:rsidR="00451776" w:rsidRPr="004F26FA" w:rsidRDefault="00EA1B34" w:rsidP="002D58B5">
      <w:pPr>
        <w:pStyle w:val="NormalWeb"/>
        <w:shd w:val="clear" w:color="auto" w:fill="FFFFFF"/>
        <w:spacing w:before="0" w:beforeAutospacing="0" w:after="300" w:afterAutospacing="0"/>
        <w:jc w:val="center"/>
        <w:rPr>
          <w:b/>
          <w:sz w:val="32"/>
          <w:lang w:val="en-US"/>
        </w:rPr>
      </w:pPr>
      <w:r>
        <w:rPr>
          <w:b/>
          <w:sz w:val="32"/>
          <w:lang w:val="en-US"/>
        </w:rPr>
        <w:t>E</w:t>
      </w:r>
      <w:r w:rsidRPr="00EA1B34">
        <w:rPr>
          <w:b/>
          <w:sz w:val="32"/>
          <w:lang w:val="en-US"/>
        </w:rPr>
        <w:t>lectron paramagnetic resonance (EPR)</w:t>
      </w:r>
      <w:r w:rsidR="00D52397" w:rsidRPr="00D52397">
        <w:rPr>
          <w:b/>
          <w:sz w:val="32"/>
          <w:lang w:val="en-US"/>
        </w:rPr>
        <w:t xml:space="preserve"> spin trapping</w:t>
      </w:r>
      <w:r w:rsidR="00EE7DF6">
        <w:rPr>
          <w:rFonts w:eastAsiaTheme="minorEastAsia" w:hint="eastAsia"/>
          <w:b/>
          <w:sz w:val="32"/>
          <w:lang w:val="en-US" w:eastAsia="zh-CN"/>
        </w:rPr>
        <w:t xml:space="preserve"> </w:t>
      </w:r>
      <w:r w:rsidR="001F28A4">
        <w:rPr>
          <w:b/>
          <w:sz w:val="32"/>
          <w:lang w:val="en-US"/>
        </w:rPr>
        <w:t xml:space="preserve">applied </w:t>
      </w:r>
      <w:r w:rsidR="00D52397" w:rsidRPr="00D52397">
        <w:rPr>
          <w:b/>
          <w:sz w:val="32"/>
          <w:lang w:val="en-US"/>
        </w:rPr>
        <w:t xml:space="preserve">to Chardonnay </w:t>
      </w:r>
      <w:r w:rsidR="00747804" w:rsidRPr="00D52397">
        <w:rPr>
          <w:b/>
          <w:sz w:val="32"/>
          <w:lang w:val="en-US"/>
        </w:rPr>
        <w:t>wines</w:t>
      </w:r>
      <w:r w:rsidR="00747804" w:rsidRPr="004F26FA">
        <w:rPr>
          <w:b/>
          <w:sz w:val="32"/>
          <w:lang w:val="en-US"/>
        </w:rPr>
        <w:t>:</w:t>
      </w:r>
      <w:r w:rsidR="001F28A4">
        <w:rPr>
          <w:b/>
          <w:sz w:val="32"/>
          <w:lang w:val="en-US"/>
        </w:rPr>
        <w:t xml:space="preserve"> </w:t>
      </w:r>
      <w:r w:rsidR="00087DBA">
        <w:rPr>
          <w:b/>
          <w:sz w:val="32"/>
          <w:lang w:val="en-US"/>
        </w:rPr>
        <w:t>impact</w:t>
      </w:r>
      <w:r w:rsidR="00154CEC">
        <w:rPr>
          <w:b/>
          <w:sz w:val="32"/>
          <w:lang w:val="en-US"/>
        </w:rPr>
        <w:t xml:space="preserve"> of phenolic content and </w:t>
      </w:r>
      <w:r w:rsidR="001F28A4">
        <w:rPr>
          <w:b/>
          <w:sz w:val="32"/>
          <w:lang w:val="en-US"/>
        </w:rPr>
        <w:t xml:space="preserve">ethanol </w:t>
      </w:r>
    </w:p>
    <w:p w14:paraId="6DAE044F" w14:textId="77777777" w:rsidR="002D58B5" w:rsidRPr="004F26FA" w:rsidRDefault="002D58B5" w:rsidP="0053713A">
      <w:pPr>
        <w:pStyle w:val="NormalWeb"/>
        <w:shd w:val="clear" w:color="auto" w:fill="FFFFFF"/>
        <w:spacing w:before="0" w:beforeAutospacing="0" w:after="300" w:afterAutospacing="0"/>
        <w:rPr>
          <w:b/>
          <w:sz w:val="28"/>
          <w:lang w:val="en-US"/>
        </w:rPr>
      </w:pPr>
    </w:p>
    <w:p w14:paraId="594D82D1" w14:textId="3F57070A" w:rsidR="0053713A" w:rsidRPr="004F26FA" w:rsidRDefault="0053713A" w:rsidP="0053713A">
      <w:pPr>
        <w:pStyle w:val="NormalWeb"/>
        <w:shd w:val="clear" w:color="auto" w:fill="FFFFFF"/>
        <w:spacing w:before="0" w:beforeAutospacing="0" w:after="300" w:afterAutospacing="0"/>
        <w:rPr>
          <w:sz w:val="28"/>
          <w:vertAlign w:val="superscript"/>
          <w:lang w:val="en-US"/>
        </w:rPr>
      </w:pPr>
      <w:r w:rsidRPr="004F26FA">
        <w:rPr>
          <w:sz w:val="28"/>
          <w:lang w:val="en-US"/>
        </w:rPr>
        <w:t xml:space="preserve">Pei HAN </w:t>
      </w:r>
      <w:r w:rsidR="00F359C4" w:rsidRPr="004F26FA">
        <w:rPr>
          <w:sz w:val="28"/>
          <w:vertAlign w:val="superscript"/>
          <w:lang w:val="en-US"/>
        </w:rPr>
        <w:t>a, b</w:t>
      </w:r>
      <w:r w:rsidRPr="004F26FA">
        <w:rPr>
          <w:sz w:val="28"/>
          <w:lang w:val="en-US"/>
        </w:rPr>
        <w:t>, Alexandre PONS</w:t>
      </w:r>
      <w:r w:rsidR="008B47BB" w:rsidRPr="004F26FA">
        <w:rPr>
          <w:sz w:val="28"/>
          <w:lang w:val="en-US"/>
        </w:rPr>
        <w:t xml:space="preserve"> </w:t>
      </w:r>
      <w:r w:rsidR="009105F0" w:rsidRPr="004F26FA">
        <w:rPr>
          <w:sz w:val="28"/>
          <w:vertAlign w:val="superscript"/>
          <w:lang w:val="en-US"/>
        </w:rPr>
        <w:t>a</w:t>
      </w:r>
      <w:r w:rsidRPr="004F26FA">
        <w:rPr>
          <w:sz w:val="28"/>
          <w:vertAlign w:val="superscript"/>
          <w:lang w:val="en-US"/>
        </w:rPr>
        <w:t>,</w:t>
      </w:r>
      <w:r w:rsidR="00F359C4" w:rsidRPr="004F26FA">
        <w:rPr>
          <w:sz w:val="28"/>
          <w:vertAlign w:val="superscript"/>
          <w:lang w:val="en-US"/>
        </w:rPr>
        <w:t xml:space="preserve"> </w:t>
      </w:r>
      <w:r w:rsidR="009105F0" w:rsidRPr="004F26FA">
        <w:rPr>
          <w:sz w:val="28"/>
          <w:vertAlign w:val="superscript"/>
          <w:lang w:val="en-US"/>
        </w:rPr>
        <w:t>b</w:t>
      </w:r>
      <w:r w:rsidRPr="004F26FA">
        <w:rPr>
          <w:sz w:val="28"/>
          <w:vertAlign w:val="superscript"/>
          <w:lang w:val="en-US"/>
        </w:rPr>
        <w:t>,</w:t>
      </w:r>
      <w:r w:rsidR="00F359C4" w:rsidRPr="004F26FA">
        <w:rPr>
          <w:sz w:val="28"/>
          <w:vertAlign w:val="superscript"/>
          <w:lang w:val="en-US"/>
        </w:rPr>
        <w:t xml:space="preserve"> </w:t>
      </w:r>
      <w:r w:rsidR="009105F0" w:rsidRPr="004F26FA">
        <w:rPr>
          <w:sz w:val="28"/>
          <w:vertAlign w:val="superscript"/>
          <w:lang w:val="en-US"/>
        </w:rPr>
        <w:t>c</w:t>
      </w:r>
      <w:r w:rsidR="00F359C4" w:rsidRPr="004F26FA">
        <w:rPr>
          <w:sz w:val="28"/>
          <w:vertAlign w:val="superscript"/>
          <w:lang w:val="en-US"/>
        </w:rPr>
        <w:t xml:space="preserve"> </w:t>
      </w:r>
      <w:r w:rsidR="008F0D3C" w:rsidRPr="004F26FA">
        <w:rPr>
          <w:sz w:val="28"/>
          <w:vertAlign w:val="superscript"/>
          <w:lang w:val="en-US"/>
        </w:rPr>
        <w:t>*</w:t>
      </w:r>
    </w:p>
    <w:p w14:paraId="2C87DC84" w14:textId="77777777" w:rsidR="006D24FD" w:rsidRPr="004F26FA" w:rsidRDefault="006D24FD" w:rsidP="0053713A">
      <w:pPr>
        <w:pStyle w:val="NormalWeb"/>
        <w:shd w:val="clear" w:color="auto" w:fill="FFFFFF"/>
        <w:spacing w:before="0" w:beforeAutospacing="0" w:after="300" w:afterAutospacing="0"/>
        <w:rPr>
          <w:b/>
          <w:sz w:val="28"/>
          <w:lang w:val="en-US"/>
        </w:rPr>
      </w:pPr>
    </w:p>
    <w:p w14:paraId="0DA07847" w14:textId="5FFE46B5" w:rsidR="0053713A" w:rsidRPr="00194BB2" w:rsidRDefault="009105F0" w:rsidP="00284C64">
      <w:pPr>
        <w:spacing w:line="240" w:lineRule="auto"/>
        <w:rPr>
          <w:i/>
          <w:lang w:val="en-US"/>
        </w:rPr>
      </w:pPr>
      <w:r w:rsidRPr="00194BB2">
        <w:rPr>
          <w:i/>
          <w:vertAlign w:val="superscript"/>
          <w:lang w:val="en-US"/>
        </w:rPr>
        <w:t>a</w:t>
      </w:r>
      <w:r w:rsidR="0053713A" w:rsidRPr="00194BB2">
        <w:rPr>
          <w:i/>
          <w:lang w:val="en-US"/>
        </w:rPr>
        <w:t xml:space="preserve"> Univ. Bordeaux, Bordeaux INP, INRAE, OENO, UMR 1366, ISVV, F-33140 </w:t>
      </w:r>
      <w:proofErr w:type="spellStart"/>
      <w:r w:rsidR="0053713A" w:rsidRPr="00194BB2">
        <w:rPr>
          <w:i/>
          <w:lang w:val="en-US"/>
        </w:rPr>
        <w:t>Villenave</w:t>
      </w:r>
      <w:proofErr w:type="spellEnd"/>
      <w:r w:rsidR="0053713A" w:rsidRPr="00194BB2">
        <w:rPr>
          <w:i/>
          <w:lang w:val="en-US"/>
        </w:rPr>
        <w:t xml:space="preserve"> </w:t>
      </w:r>
      <w:proofErr w:type="spellStart"/>
      <w:r w:rsidR="0053713A" w:rsidRPr="00194BB2">
        <w:rPr>
          <w:i/>
          <w:lang w:val="en-US"/>
        </w:rPr>
        <w:t>d’Ornon</w:t>
      </w:r>
      <w:proofErr w:type="spellEnd"/>
      <w:r w:rsidR="0053713A" w:rsidRPr="00194BB2">
        <w:rPr>
          <w:i/>
          <w:lang w:val="en-US"/>
        </w:rPr>
        <w:t>, France</w:t>
      </w:r>
    </w:p>
    <w:p w14:paraId="6032E1EE" w14:textId="1DE8EE6E" w:rsidR="0053713A" w:rsidRPr="00194BB2" w:rsidRDefault="009105F0" w:rsidP="00284C64">
      <w:pPr>
        <w:spacing w:line="240" w:lineRule="auto"/>
        <w:rPr>
          <w:i/>
        </w:rPr>
      </w:pPr>
      <w:proofErr w:type="gramStart"/>
      <w:r w:rsidRPr="00194BB2">
        <w:rPr>
          <w:i/>
          <w:vertAlign w:val="superscript"/>
        </w:rPr>
        <w:t>b</w:t>
      </w:r>
      <w:proofErr w:type="gramEnd"/>
      <w:r w:rsidR="0053713A" w:rsidRPr="00194BB2">
        <w:rPr>
          <w:i/>
        </w:rPr>
        <w:t xml:space="preserve"> Bordeaux Sciences Agro, Bordeaux INP, INRAE, OENO, UMR 1366, ISVV, F-33170 Gradignan, France</w:t>
      </w:r>
    </w:p>
    <w:p w14:paraId="1B1252C3" w14:textId="33B5FDD8" w:rsidR="0053713A" w:rsidRPr="00194BB2" w:rsidRDefault="009105F0" w:rsidP="00284C64">
      <w:pPr>
        <w:spacing w:line="240" w:lineRule="auto"/>
        <w:rPr>
          <w:i/>
        </w:rPr>
      </w:pPr>
      <w:proofErr w:type="gramStart"/>
      <w:r w:rsidRPr="00194BB2">
        <w:rPr>
          <w:i/>
          <w:vertAlign w:val="superscript"/>
        </w:rPr>
        <w:t>c</w:t>
      </w:r>
      <w:proofErr w:type="gramEnd"/>
      <w:r w:rsidR="0053713A" w:rsidRPr="00194BB2">
        <w:rPr>
          <w:i/>
          <w:vertAlign w:val="superscript"/>
        </w:rPr>
        <w:t xml:space="preserve"> </w:t>
      </w:r>
      <w:r w:rsidR="0053713A" w:rsidRPr="00194BB2">
        <w:rPr>
          <w:i/>
        </w:rPr>
        <w:t xml:space="preserve">Seguin Moreau France, Z.I. Merpins, BP 94, 16103 Cognac, </w:t>
      </w:r>
      <w:r w:rsidR="008F0D3C" w:rsidRPr="00194BB2">
        <w:rPr>
          <w:i/>
        </w:rPr>
        <w:t>France</w:t>
      </w:r>
    </w:p>
    <w:p w14:paraId="60B1BA1F" w14:textId="7DF81EBF" w:rsidR="008F0D3C" w:rsidRPr="00194BB2" w:rsidRDefault="008F0D3C" w:rsidP="00284C64">
      <w:pPr>
        <w:spacing w:line="240" w:lineRule="auto"/>
        <w:rPr>
          <w:i/>
          <w:lang w:val="en-US"/>
        </w:rPr>
      </w:pPr>
      <w:r w:rsidRPr="00194BB2">
        <w:rPr>
          <w:i/>
          <w:lang w:val="en-US"/>
        </w:rPr>
        <w:t>*</w:t>
      </w:r>
      <w:r w:rsidRPr="00194BB2">
        <w:rPr>
          <w:i/>
          <w:vertAlign w:val="superscript"/>
          <w:lang w:val="en-US"/>
        </w:rPr>
        <w:t xml:space="preserve"> </w:t>
      </w:r>
      <w:r w:rsidRPr="00194BB2">
        <w:rPr>
          <w:i/>
          <w:lang w:val="en-US"/>
        </w:rPr>
        <w:t>Corresponding author</w:t>
      </w:r>
    </w:p>
    <w:p w14:paraId="67E940ED" w14:textId="77777777" w:rsidR="003D3570" w:rsidRPr="00194BB2" w:rsidRDefault="003D3570" w:rsidP="009105F0">
      <w:pPr>
        <w:pStyle w:val="Correspondencedetails"/>
        <w:rPr>
          <w:lang w:val="en-US"/>
        </w:rPr>
      </w:pPr>
    </w:p>
    <w:p w14:paraId="1C559570" w14:textId="77777777" w:rsidR="003D3570" w:rsidRPr="00194BB2" w:rsidRDefault="003D3570" w:rsidP="009105F0">
      <w:pPr>
        <w:pStyle w:val="Correspondencedetails"/>
        <w:rPr>
          <w:lang w:val="en-US"/>
        </w:rPr>
      </w:pPr>
    </w:p>
    <w:p w14:paraId="5C3318E6" w14:textId="77777777" w:rsidR="003D3570" w:rsidRPr="00194BB2" w:rsidRDefault="003D3570" w:rsidP="009105F0">
      <w:pPr>
        <w:pStyle w:val="Correspondencedetails"/>
        <w:rPr>
          <w:lang w:val="en-US"/>
        </w:rPr>
      </w:pPr>
    </w:p>
    <w:p w14:paraId="66C614AB" w14:textId="77777777" w:rsidR="003D3570" w:rsidRDefault="003D3570" w:rsidP="009105F0">
      <w:pPr>
        <w:pStyle w:val="Correspondencedetails"/>
        <w:rPr>
          <w:rFonts w:ascii="Arial" w:hAnsi="Arial" w:cs="Arial"/>
          <w:lang w:val="en-US" w:eastAsia="en-US"/>
        </w:rPr>
      </w:pPr>
    </w:p>
    <w:p w14:paraId="67348DE1" w14:textId="77777777" w:rsidR="00393977" w:rsidRDefault="00393977" w:rsidP="009105F0">
      <w:pPr>
        <w:pStyle w:val="Correspondencedetails"/>
        <w:rPr>
          <w:rFonts w:ascii="Arial" w:hAnsi="Arial" w:cs="Arial"/>
          <w:lang w:val="en-US" w:eastAsia="zh-CN"/>
        </w:rPr>
      </w:pPr>
    </w:p>
    <w:p w14:paraId="60A3E5C3" w14:textId="079524E0" w:rsidR="00393977" w:rsidRDefault="00393977" w:rsidP="005921B3">
      <w:pPr>
        <w:pStyle w:val="Correspondencedetails"/>
        <w:tabs>
          <w:tab w:val="left" w:pos="1690"/>
        </w:tabs>
        <w:rPr>
          <w:rFonts w:ascii="Arial" w:hAnsi="Arial" w:cs="Arial"/>
          <w:lang w:val="en-US" w:eastAsia="en-US"/>
        </w:rPr>
      </w:pPr>
    </w:p>
    <w:p w14:paraId="137352FF" w14:textId="77777777" w:rsidR="00393977" w:rsidRPr="00194BB2" w:rsidRDefault="00393977" w:rsidP="009105F0">
      <w:pPr>
        <w:pStyle w:val="Correspondencedetails"/>
        <w:rPr>
          <w:lang w:val="en-US"/>
        </w:rPr>
      </w:pPr>
    </w:p>
    <w:p w14:paraId="4216168D" w14:textId="77777777" w:rsidR="004D71D2" w:rsidRPr="00194BB2" w:rsidRDefault="004D71D2" w:rsidP="003D3570">
      <w:pPr>
        <w:pStyle w:val="Correspondencedetails"/>
        <w:rPr>
          <w:lang w:val="en-US"/>
        </w:rPr>
      </w:pPr>
    </w:p>
    <w:p w14:paraId="0503F123" w14:textId="1023A24D" w:rsidR="003D3570" w:rsidRPr="00194BB2" w:rsidRDefault="003D3570" w:rsidP="003D3570">
      <w:pPr>
        <w:pStyle w:val="Correspondencedetails"/>
        <w:rPr>
          <w:lang w:val="en-US"/>
        </w:rPr>
      </w:pPr>
      <w:r w:rsidRPr="00194BB2">
        <w:rPr>
          <w:lang w:val="en-US"/>
        </w:rPr>
        <w:t>E-mail address:</w:t>
      </w:r>
    </w:p>
    <w:p w14:paraId="03467B86" w14:textId="135985DE" w:rsidR="003D3570" w:rsidRPr="00194BB2" w:rsidRDefault="00155FBC" w:rsidP="003D3570">
      <w:pPr>
        <w:pStyle w:val="Correspondencedetails"/>
        <w:rPr>
          <w:lang w:val="en-US"/>
        </w:rPr>
      </w:pPr>
      <w:bookmarkStart w:id="0" w:name="_Hlk189042873"/>
      <w:r w:rsidRPr="00194BB2">
        <w:rPr>
          <w:rStyle w:val="Lienhypertexte"/>
          <w:lang w:val="en-US"/>
        </w:rPr>
        <w:t>pei.han@u-bordeaux.fr</w:t>
      </w:r>
      <w:r w:rsidRPr="00194BB2">
        <w:rPr>
          <w:lang w:val="en-US"/>
        </w:rPr>
        <w:t xml:space="preserve">, </w:t>
      </w:r>
      <w:proofErr w:type="spellStart"/>
      <w:r w:rsidR="00B74E69" w:rsidRPr="00194BB2">
        <w:rPr>
          <w:lang w:val="en-US"/>
        </w:rPr>
        <w:t>ORCiD</w:t>
      </w:r>
      <w:proofErr w:type="spellEnd"/>
      <w:r w:rsidR="00B74E69" w:rsidRPr="00194BB2">
        <w:rPr>
          <w:lang w:val="en-US"/>
        </w:rPr>
        <w:t>:</w:t>
      </w:r>
      <w:r w:rsidRPr="00194BB2">
        <w:rPr>
          <w:lang w:val="en-US"/>
        </w:rPr>
        <w:t xml:space="preserve"> 0009-0002-7459-3374</w:t>
      </w:r>
    </w:p>
    <w:p w14:paraId="3C28ED51" w14:textId="5EA9F017" w:rsidR="00E66107" w:rsidRPr="00194BB2" w:rsidRDefault="00155FBC" w:rsidP="00D33722">
      <w:pPr>
        <w:pStyle w:val="Correspondencedetails"/>
        <w:rPr>
          <w:lang w:val="en-US"/>
        </w:rPr>
      </w:pPr>
      <w:hyperlink r:id="rId8" w:history="1">
        <w:r w:rsidRPr="00194BB2">
          <w:rPr>
            <w:rStyle w:val="Lienhypertexte"/>
            <w:lang w:val="en-US"/>
          </w:rPr>
          <w:t>alexandre.pons@u-bordeaux.fr</w:t>
        </w:r>
      </w:hyperlink>
      <w:bookmarkEnd w:id="0"/>
      <w:r w:rsidRPr="00194BB2">
        <w:rPr>
          <w:lang w:val="en-US"/>
        </w:rPr>
        <w:t xml:space="preserve">,  </w:t>
      </w:r>
      <w:proofErr w:type="spellStart"/>
      <w:r w:rsidRPr="00194BB2">
        <w:rPr>
          <w:lang w:val="en-US"/>
        </w:rPr>
        <w:t>ORCiD</w:t>
      </w:r>
      <w:proofErr w:type="spellEnd"/>
      <w:r w:rsidRPr="00194BB2">
        <w:rPr>
          <w:lang w:val="en-US"/>
        </w:rPr>
        <w:t>: 0000-0002-0345-8186</w:t>
      </w:r>
    </w:p>
    <w:p w14:paraId="2FDBC0A6" w14:textId="2D273315" w:rsidR="00FC7B0A" w:rsidRDefault="00CE578F" w:rsidP="009034CA">
      <w:pPr>
        <w:pStyle w:val="Titre1"/>
      </w:pPr>
      <w:proofErr w:type="spellStart"/>
      <w:r w:rsidRPr="001E06C3">
        <w:lastRenderedPageBreak/>
        <w:t>Supplementary</w:t>
      </w:r>
      <w:proofErr w:type="spellEnd"/>
      <w:r w:rsidRPr="001E06C3">
        <w:t xml:space="preserve"> </w:t>
      </w:r>
      <w:proofErr w:type="spellStart"/>
      <w:r w:rsidRPr="001E06C3">
        <w:t>material</w:t>
      </w:r>
      <w:proofErr w:type="spellEnd"/>
    </w:p>
    <w:p w14:paraId="2AA2114C" w14:textId="06781221" w:rsidR="00877488" w:rsidRPr="00DE6B30" w:rsidRDefault="002967E4" w:rsidP="002967E4">
      <w:pPr>
        <w:jc w:val="center"/>
      </w:pPr>
      <w:r w:rsidRPr="002967E4">
        <w:rPr>
          <w:noProof/>
        </w:rPr>
        <w:drawing>
          <wp:inline distT="0" distB="0" distL="0" distR="0" wp14:anchorId="36CEC374" wp14:editId="488699CD">
            <wp:extent cx="6054020" cy="2044700"/>
            <wp:effectExtent l="0" t="0" r="4445" b="0"/>
            <wp:docPr id="71081860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347" cy="2045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FB1A2" w14:textId="1FEB6FDD" w:rsidR="004238BF" w:rsidRPr="001E06C3" w:rsidRDefault="004238BF" w:rsidP="00366F62">
      <w:pPr>
        <w:spacing w:line="240" w:lineRule="auto"/>
        <w:rPr>
          <w:lang w:val="en-US"/>
        </w:rPr>
      </w:pPr>
      <w:r w:rsidRPr="00DE6B30">
        <w:rPr>
          <w:b/>
          <w:lang w:val="en-US"/>
        </w:rPr>
        <w:t>Fig</w:t>
      </w:r>
      <w:r w:rsidR="002B6100">
        <w:rPr>
          <w:b/>
          <w:lang w:val="en-US"/>
        </w:rPr>
        <w:t xml:space="preserve">. </w:t>
      </w:r>
      <w:r w:rsidRPr="00DE6B30">
        <w:rPr>
          <w:b/>
          <w:lang w:val="en-US"/>
        </w:rPr>
        <w:t xml:space="preserve">S1. </w:t>
      </w:r>
      <w:r w:rsidR="00630F16" w:rsidRPr="00DE6B30">
        <w:rPr>
          <w:lang w:val="en-US"/>
        </w:rPr>
        <w:t xml:space="preserve">Preliminary tests to </w:t>
      </w:r>
      <w:r w:rsidR="00BC13B2" w:rsidRPr="00874DFA">
        <w:rPr>
          <w:lang w:val="en-US" w:eastAsia="zh-CN"/>
        </w:rPr>
        <w:t>compadres</w:t>
      </w:r>
      <w:r w:rsidR="00630F16" w:rsidRPr="00DE6B30">
        <w:rPr>
          <w:lang w:val="en-US"/>
        </w:rPr>
        <w:t xml:space="preserve"> the </w:t>
      </w:r>
      <w:r w:rsidR="008053A2" w:rsidRPr="00DE6B30">
        <w:rPr>
          <w:lang w:val="en-US"/>
        </w:rPr>
        <w:t xml:space="preserve">formation kinetic </w:t>
      </w:r>
      <w:r w:rsidR="00630F16" w:rsidRPr="00DE6B30">
        <w:rPr>
          <w:lang w:val="en-US"/>
        </w:rPr>
        <w:t>of POBN-</w:t>
      </w:r>
      <w:r w:rsidR="001925C3" w:rsidRPr="00874DFA">
        <w:rPr>
          <w:lang w:val="en-US" w:eastAsia="zh-CN"/>
        </w:rPr>
        <w:t>HER</w:t>
      </w:r>
      <w:r w:rsidR="00630F16" w:rsidRPr="00DE6B30">
        <w:rPr>
          <w:lang w:val="en-US"/>
        </w:rPr>
        <w:t xml:space="preserve"> at room temperature </w:t>
      </w:r>
      <w:r w:rsidR="00957575" w:rsidRPr="00DE6B30">
        <w:rPr>
          <w:lang w:val="en-US"/>
        </w:rPr>
        <w:t>(</w:t>
      </w:r>
      <w:r w:rsidR="00C11117">
        <w:rPr>
          <w:b/>
          <w:lang w:val="en-US"/>
        </w:rPr>
        <w:t>A</w:t>
      </w:r>
      <w:r w:rsidR="00957575" w:rsidRPr="00DE6B30">
        <w:rPr>
          <w:lang w:val="en-US"/>
        </w:rPr>
        <w:t>)</w:t>
      </w:r>
      <w:r w:rsidRPr="00DE6B30">
        <w:rPr>
          <w:lang w:val="en-US"/>
        </w:rPr>
        <w:t xml:space="preserve"> and </w:t>
      </w:r>
      <w:r w:rsidR="005D7205" w:rsidRPr="00DE6B30">
        <w:rPr>
          <w:lang w:val="en-US"/>
        </w:rPr>
        <w:t xml:space="preserve">at </w:t>
      </w:r>
      <w:r w:rsidRPr="00DE6B30">
        <w:rPr>
          <w:lang w:val="en-US"/>
        </w:rPr>
        <w:t>50°C</w:t>
      </w:r>
      <w:r w:rsidR="00957575" w:rsidRPr="00DE6B30">
        <w:rPr>
          <w:lang w:val="en-US"/>
        </w:rPr>
        <w:t xml:space="preserve"> (</w:t>
      </w:r>
      <w:r w:rsidR="00C11117">
        <w:rPr>
          <w:b/>
          <w:lang w:val="en-US"/>
        </w:rPr>
        <w:t>B</w:t>
      </w:r>
      <w:r w:rsidR="00957575" w:rsidRPr="00DE6B30">
        <w:rPr>
          <w:lang w:val="en-US"/>
        </w:rPr>
        <w:t>)</w:t>
      </w:r>
      <w:r w:rsidR="008053A2" w:rsidRPr="00DE6B30">
        <w:rPr>
          <w:lang w:val="en-US"/>
        </w:rPr>
        <w:t>.</w:t>
      </w:r>
    </w:p>
    <w:p w14:paraId="7122542F" w14:textId="16B2F619" w:rsidR="002967E4" w:rsidRDefault="002967E4" w:rsidP="00835629">
      <w:pPr>
        <w:rPr>
          <w:lang w:val="en-US"/>
        </w:rPr>
      </w:pPr>
      <w:r>
        <w:rPr>
          <w:lang w:val="en-US"/>
        </w:rPr>
        <w:br w:type="page"/>
      </w:r>
    </w:p>
    <w:p w14:paraId="0B9FAEC0" w14:textId="06C98635" w:rsidR="00F37914" w:rsidRPr="00A71741" w:rsidRDefault="00F37914" w:rsidP="00F37914">
      <w:pPr>
        <w:pStyle w:val="Lgende"/>
        <w:keepNext/>
        <w:rPr>
          <w:i w:val="0"/>
          <w:color w:val="auto"/>
          <w:sz w:val="24"/>
          <w:lang w:val="en-US"/>
        </w:rPr>
      </w:pPr>
      <w:r w:rsidRPr="001E06C3">
        <w:rPr>
          <w:b/>
          <w:i w:val="0"/>
          <w:color w:val="auto"/>
          <w:sz w:val="24"/>
          <w:lang w:val="en-US"/>
        </w:rPr>
        <w:lastRenderedPageBreak/>
        <w:t>Table S</w:t>
      </w:r>
      <w:r w:rsidR="00366F62" w:rsidRPr="001E06C3">
        <w:rPr>
          <w:b/>
          <w:i w:val="0"/>
          <w:color w:val="auto"/>
          <w:sz w:val="24"/>
          <w:lang w:val="en-US"/>
        </w:rPr>
        <w:t>1</w:t>
      </w:r>
      <w:r w:rsidR="004238BF" w:rsidRPr="001E06C3">
        <w:rPr>
          <w:b/>
          <w:i w:val="0"/>
          <w:color w:val="auto"/>
          <w:sz w:val="24"/>
          <w:lang w:val="en-US"/>
        </w:rPr>
        <w:t>.</w:t>
      </w:r>
      <w:r w:rsidRPr="001E06C3">
        <w:rPr>
          <w:b/>
          <w:i w:val="0"/>
          <w:color w:val="auto"/>
          <w:sz w:val="24"/>
          <w:lang w:val="en-US"/>
        </w:rPr>
        <w:t xml:space="preserve"> </w:t>
      </w:r>
      <w:r w:rsidR="00C53BB4" w:rsidRPr="001E06C3">
        <w:rPr>
          <w:i w:val="0"/>
          <w:color w:val="auto"/>
          <w:sz w:val="24"/>
          <w:lang w:val="en-US"/>
        </w:rPr>
        <w:t xml:space="preserve">Optimization of cavity temperature test and </w:t>
      </w:r>
      <w:r w:rsidR="00C53BB4" w:rsidRPr="00874DFA">
        <w:rPr>
          <w:i w:val="0"/>
          <w:color w:val="auto"/>
          <w:sz w:val="24"/>
          <w:lang w:val="en-US"/>
        </w:rPr>
        <w:t xml:space="preserve">impact on </w:t>
      </w:r>
      <w:bookmarkStart w:id="1" w:name="OLE_LINK6"/>
      <w:r w:rsidR="006031B7" w:rsidRPr="00874DFA">
        <w:rPr>
          <w:i w:val="0"/>
          <w:color w:val="auto"/>
          <w:sz w:val="24"/>
          <w:lang w:val="en-US"/>
        </w:rPr>
        <w:t xml:space="preserve">conventional </w:t>
      </w:r>
      <w:r w:rsidR="00C53BB4" w:rsidRPr="00874DFA">
        <w:rPr>
          <w:i w:val="0"/>
          <w:color w:val="auto"/>
          <w:sz w:val="24"/>
          <w:lang w:val="en-US"/>
        </w:rPr>
        <w:t>EPR parameters</w:t>
      </w:r>
      <w:bookmarkEnd w:id="1"/>
      <w:r w:rsidRPr="00A71741">
        <w:rPr>
          <w:i w:val="0"/>
          <w:color w:val="auto"/>
          <w:sz w:val="24"/>
          <w:lang w:val="en-US"/>
        </w:rPr>
        <w:t xml:space="preserve"> </w:t>
      </w:r>
    </w:p>
    <w:tbl>
      <w:tblPr>
        <w:tblW w:w="894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1"/>
        <w:gridCol w:w="948"/>
        <w:gridCol w:w="948"/>
        <w:gridCol w:w="948"/>
        <w:gridCol w:w="948"/>
        <w:gridCol w:w="160"/>
        <w:gridCol w:w="34"/>
        <w:gridCol w:w="124"/>
        <w:gridCol w:w="1017"/>
        <w:gridCol w:w="948"/>
        <w:gridCol w:w="948"/>
        <w:gridCol w:w="950"/>
      </w:tblGrid>
      <w:tr w:rsidR="00F37914" w:rsidRPr="00F37914" w14:paraId="4EA5187B" w14:textId="77777777" w:rsidTr="00F37914">
        <w:trPr>
          <w:trHeight w:val="511"/>
          <w:jc w:val="center"/>
        </w:trPr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0574A" w14:textId="77777777" w:rsidR="00F37914" w:rsidRPr="00DE6B30" w:rsidRDefault="00F37914" w:rsidP="00F3791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 w:rsidRPr="00DE6B30">
              <w:rPr>
                <w:rFonts w:ascii="Calibri" w:hAnsi="Calibri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39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18341" w14:textId="2816D023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T</w:t>
            </w:r>
            <w:r w:rsidRPr="00501A09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eastAsia="zh-CN"/>
              </w:rPr>
              <w:t>max</w:t>
            </w:r>
            <w:r w:rsidR="00C53BB4" w:rsidRPr="00DE6B30">
              <w:rPr>
                <w:sz w:val="20"/>
                <w:vertAlign w:val="superscript"/>
              </w:rPr>
              <w:t xml:space="preserve"> a</w:t>
            </w:r>
          </w:p>
        </w:tc>
        <w:tc>
          <w:tcPr>
            <w:tcW w:w="3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95387E" w14:textId="02C9A871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[</w:t>
            </w:r>
            <w:proofErr w:type="gramStart"/>
            <w:r w:rsidRPr="00F37914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max</w:t>
            </w:r>
            <w:proofErr w:type="gramEnd"/>
            <w:r w:rsidRPr="00F37914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]</w:t>
            </w:r>
            <w:r w:rsidR="00C53BB4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C53BB4" w:rsidRPr="00DE6B30">
              <w:rPr>
                <w:sz w:val="20"/>
                <w:vertAlign w:val="superscript"/>
              </w:rPr>
              <w:t>b</w:t>
            </w:r>
          </w:p>
        </w:tc>
      </w:tr>
      <w:tr w:rsidR="00F37914" w:rsidRPr="00F37914" w14:paraId="51FE8EFB" w14:textId="77777777" w:rsidTr="00F37914">
        <w:trPr>
          <w:trHeight w:val="300"/>
          <w:jc w:val="center"/>
        </w:trPr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9174D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3791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ines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FBF0A" w14:textId="1F5C6A09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0°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0A2D9" w14:textId="199B6CB5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0°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42BDB" w14:textId="7AA62149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0°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36645" w14:textId="5257F3F1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50°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74C9F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32470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9AAC4" w14:textId="2240DCCC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0°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8DF06" w14:textId="1336394C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0°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0970A" w14:textId="2D633CD3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0°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F1468" w14:textId="532145C4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50°C</w:t>
            </w:r>
          </w:p>
        </w:tc>
      </w:tr>
      <w:tr w:rsidR="00F37914" w:rsidRPr="00F37914" w14:paraId="46FB8F82" w14:textId="77777777" w:rsidTr="00F37914">
        <w:trPr>
          <w:trHeight w:val="300"/>
          <w:jc w:val="center"/>
        </w:trPr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00BAD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W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CB32E" w14:textId="7F4CEB8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450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C28E" w14:textId="7749CF25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191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8912" w14:textId="47C0C37B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96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D35F3" w14:textId="5A58CF33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51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="00E964A0">
              <w:rPr>
                <w:rFonts w:eastAsia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BB73F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1AB0E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BF049" w14:textId="53278050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29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DDCD6" w14:textId="36EF459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43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  <w:r w:rsidR="00CE578F"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E00D" w14:textId="46C9C1B5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67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91230" w14:textId="6DEC3DBE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72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54</w:t>
            </w:r>
          </w:p>
        </w:tc>
      </w:tr>
      <w:tr w:rsidR="00F37914" w:rsidRPr="00F37914" w14:paraId="3EAB02BE" w14:textId="77777777" w:rsidTr="00F37914">
        <w:trPr>
          <w:trHeight w:val="300"/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D406C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W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5309" w14:textId="59CCD1D2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429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77E60" w14:textId="3851A5AF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160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7F740" w14:textId="02DCB7DC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80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="00E964A0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52BF1" w14:textId="2F14E6E0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38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="00E964A0">
              <w:rPr>
                <w:rFonts w:eastAsia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3804A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5227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6FA6" w14:textId="532FC981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36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8DFBD" w14:textId="4C094CE4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51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247C" w14:textId="387B25F8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67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9D2F" w14:textId="4559174F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75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57</w:t>
            </w:r>
          </w:p>
        </w:tc>
      </w:tr>
      <w:tr w:rsidR="00F37914" w:rsidRPr="00F37914" w14:paraId="5258753E" w14:textId="77777777" w:rsidTr="00F37914">
        <w:trPr>
          <w:trHeight w:val="300"/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17BA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W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C1935" w14:textId="7EE281E8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219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FC98A" w14:textId="0FD58FBE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130</w:t>
            </w:r>
            <w:r w:rsidR="00E964A0">
              <w:rPr>
                <w:rFonts w:eastAsia="Times New Roman" w:cs="Times New Roman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39151" w14:textId="7E1CE17C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54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="00E964A0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B6A1" w14:textId="6F8E72B3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31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="00E964A0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D0F09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B03A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36063" w14:textId="550956F1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34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57C18" w14:textId="12457BCE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40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6A585" w14:textId="5E8A627A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40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8C273" w14:textId="1B93F2D9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49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38</w:t>
            </w:r>
          </w:p>
        </w:tc>
      </w:tr>
      <w:tr w:rsidR="00F37914" w:rsidRPr="00F37914" w14:paraId="74A14A68" w14:textId="77777777" w:rsidTr="00F37914">
        <w:trPr>
          <w:trHeight w:val="300"/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9F98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W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5C69" w14:textId="21AE6B18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272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73250" w14:textId="6AF903A4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160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1FECD" w14:textId="350341D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70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8F336" w14:textId="32534DE5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38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="00E964A0">
              <w:rPr>
                <w:rFonts w:eastAsia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73874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B22D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941E3" w14:textId="3923EA65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32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7DA0" w14:textId="1451E5F1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39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D4CFF" w14:textId="00B1D245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36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C5BA" w14:textId="5FE92710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43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35</w:t>
            </w:r>
          </w:p>
        </w:tc>
      </w:tr>
      <w:tr w:rsidR="00F37914" w:rsidRPr="00F37914" w14:paraId="22ED9FF1" w14:textId="77777777" w:rsidTr="00F37914">
        <w:trPr>
          <w:trHeight w:val="300"/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06FD0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W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E7E78" w14:textId="3FF7CB65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247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7764" w14:textId="3B1882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119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F2133" w14:textId="30ACCB12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54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="00E964A0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9949F" w14:textId="019552FF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25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="00E964A0">
              <w:rPr>
                <w:rFonts w:eastAsia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74B3C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34D5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A8EA" w14:textId="43D2BCE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29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61B88" w14:textId="227022D6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33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1A48" w14:textId="554A8482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44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C08E3" w14:textId="3B89CA05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44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79</w:t>
            </w:r>
          </w:p>
        </w:tc>
      </w:tr>
      <w:tr w:rsidR="00F37914" w:rsidRPr="00F37914" w14:paraId="39271039" w14:textId="77777777" w:rsidTr="00F37914">
        <w:trPr>
          <w:trHeight w:val="300"/>
          <w:jc w:val="center"/>
        </w:trPr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DB23A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W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B0E19" w14:textId="1FDD7291" w:rsidR="00F37914" w:rsidRPr="00F37914" w:rsidRDefault="002D60E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574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8A34F" w14:textId="1B8A43C8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163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DD974" w14:textId="7A89F722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64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="00E964A0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C031F" w14:textId="7C79AEBE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33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="00E964A0">
              <w:rPr>
                <w:rFonts w:eastAsia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076C8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9AB2E" w14:textId="7777777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8B2FE" w14:textId="34E73F7D" w:rsidR="00F37914" w:rsidRPr="00F37914" w:rsidRDefault="002D60E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40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7855A" w14:textId="58124B73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54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3A7AE" w14:textId="0C9DB887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59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4C430" w14:textId="78106565" w:rsidR="00F37914" w:rsidRPr="00F37914" w:rsidRDefault="00F37914" w:rsidP="00F3791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68</w:t>
            </w:r>
            <w:r w:rsidR="005F2336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  <w:r w:rsidRPr="00F37914">
              <w:rPr>
                <w:rFonts w:eastAsia="Times New Roman" w:cs="Times New Roman"/>
                <w:sz w:val="20"/>
                <w:szCs w:val="20"/>
                <w:lang w:eastAsia="zh-CN"/>
              </w:rPr>
              <w:t>07</w:t>
            </w:r>
          </w:p>
        </w:tc>
      </w:tr>
    </w:tbl>
    <w:p w14:paraId="07877FDE" w14:textId="3A4AF3C9" w:rsidR="00C53BB4" w:rsidRPr="00A71741" w:rsidRDefault="00C53BB4" w:rsidP="00216C7B">
      <w:pPr>
        <w:pStyle w:val="Lgende"/>
        <w:keepNext/>
        <w:rPr>
          <w:i w:val="0"/>
          <w:color w:val="auto"/>
          <w:sz w:val="20"/>
          <w:lang w:val="en-US"/>
        </w:rPr>
      </w:pPr>
      <w:r w:rsidRPr="00874DFA">
        <w:rPr>
          <w:i w:val="0"/>
          <w:color w:val="auto"/>
          <w:sz w:val="20"/>
          <w:vertAlign w:val="superscript"/>
          <w:lang w:val="en-US"/>
        </w:rPr>
        <w:t>a</w:t>
      </w:r>
      <w:r w:rsidRPr="00874DFA">
        <w:rPr>
          <w:i w:val="0"/>
          <w:color w:val="auto"/>
          <w:sz w:val="20"/>
          <w:lang w:val="en-US"/>
        </w:rPr>
        <w:t xml:space="preserve"> </w:t>
      </w:r>
      <w:r w:rsidR="00C6644D" w:rsidRPr="00874DFA">
        <w:rPr>
          <w:i w:val="0"/>
          <w:color w:val="auto"/>
          <w:sz w:val="20"/>
          <w:lang w:val="en-US"/>
        </w:rPr>
        <w:t>T</w:t>
      </w:r>
      <w:r w:rsidRPr="00A71741">
        <w:rPr>
          <w:i w:val="0"/>
          <w:color w:val="auto"/>
          <w:sz w:val="20"/>
          <w:lang w:val="en-US"/>
        </w:rPr>
        <w:t xml:space="preserve">ime to reach </w:t>
      </w:r>
      <w:r w:rsidRPr="00874DFA">
        <w:rPr>
          <w:i w:val="0"/>
          <w:color w:val="auto"/>
          <w:sz w:val="20"/>
          <w:lang w:val="en-US"/>
        </w:rPr>
        <w:t xml:space="preserve">maximum (min). </w:t>
      </w:r>
      <w:r w:rsidRPr="00874DFA">
        <w:rPr>
          <w:i w:val="0"/>
          <w:color w:val="auto"/>
          <w:sz w:val="20"/>
          <w:vertAlign w:val="superscript"/>
          <w:lang w:val="en-US"/>
        </w:rPr>
        <w:t>b</w:t>
      </w:r>
      <w:r w:rsidRPr="00874DFA">
        <w:rPr>
          <w:i w:val="0"/>
          <w:color w:val="auto"/>
          <w:sz w:val="20"/>
          <w:lang w:val="en-US"/>
        </w:rPr>
        <w:t xml:space="preserve"> </w:t>
      </w:r>
      <w:r w:rsidR="00C6644D" w:rsidRPr="00A71741">
        <w:rPr>
          <w:i w:val="0"/>
          <w:color w:val="auto"/>
          <w:sz w:val="20"/>
          <w:lang w:val="en-US"/>
        </w:rPr>
        <w:t>Maximum</w:t>
      </w:r>
      <w:r w:rsidRPr="00A71741">
        <w:rPr>
          <w:i w:val="0"/>
          <w:color w:val="auto"/>
          <w:sz w:val="20"/>
          <w:lang w:val="en-US"/>
        </w:rPr>
        <w:t xml:space="preserve"> concentration (µM).</w:t>
      </w:r>
    </w:p>
    <w:p w14:paraId="5BEFF4C0" w14:textId="63611DE0" w:rsidR="00567EA5" w:rsidRPr="00DE6B30" w:rsidRDefault="00567EA5" w:rsidP="00567EA5">
      <w:pPr>
        <w:spacing w:line="240" w:lineRule="auto"/>
        <w:rPr>
          <w:lang w:val="en-US"/>
        </w:rPr>
      </w:pPr>
    </w:p>
    <w:p w14:paraId="6649B0C6" w14:textId="35340170" w:rsidR="00796B84" w:rsidRDefault="002967E4" w:rsidP="002967E4">
      <w:pPr>
        <w:spacing w:after="60" w:line="240" w:lineRule="auto"/>
        <w:jc w:val="center"/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text" w:horzAnchor="margin" w:tblpY="323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1704"/>
        <w:gridCol w:w="1706"/>
        <w:gridCol w:w="36"/>
        <w:gridCol w:w="172"/>
        <w:gridCol w:w="36"/>
        <w:gridCol w:w="2045"/>
        <w:gridCol w:w="53"/>
      </w:tblGrid>
      <w:tr w:rsidR="00796B84" w:rsidRPr="00DF43C6" w14:paraId="5F3EA45C" w14:textId="77777777" w:rsidTr="00070FE3">
        <w:trPr>
          <w:gridAfter w:val="1"/>
          <w:wAfter w:w="29" w:type="pct"/>
          <w:trHeight w:val="521"/>
        </w:trPr>
        <w:tc>
          <w:tcPr>
            <w:tcW w:w="183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ECFA2" w14:textId="77777777" w:rsidR="00796B84" w:rsidRPr="0055300A" w:rsidRDefault="00796B84" w:rsidP="00A00D3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DF43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Parameters</w:t>
            </w:r>
            <w:proofErr w:type="spellEnd"/>
          </w:p>
        </w:tc>
        <w:tc>
          <w:tcPr>
            <w:tcW w:w="18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03B6A" w14:textId="77777777" w:rsidR="00796B84" w:rsidRPr="00DF43C6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DF43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peatability</w:t>
            </w:r>
            <w:proofErr w:type="spellEnd"/>
            <w:r w:rsidRPr="00F643E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a</w:t>
            </w:r>
            <w:r w:rsidRPr="00DF43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1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428E1" w14:textId="77777777" w:rsidR="00796B84" w:rsidRPr="00DF43C6" w:rsidRDefault="00796B84" w:rsidP="00A00D3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DF43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B0EB46" w14:textId="77777777" w:rsidR="00796B84" w:rsidRPr="00DF43C6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DF43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producibility</w:t>
            </w:r>
            <w:proofErr w:type="spellEnd"/>
            <w:r w:rsidRPr="00F643E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eastAsiaTheme="minorEastAsia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r w:rsidRPr="00DF43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</w:t>
            </w:r>
          </w:p>
        </w:tc>
      </w:tr>
      <w:tr w:rsidR="00796B84" w:rsidRPr="00DF43C6" w14:paraId="1A99C958" w14:textId="77777777" w:rsidTr="00070FE3">
        <w:trPr>
          <w:trHeight w:val="364"/>
        </w:trPr>
        <w:tc>
          <w:tcPr>
            <w:tcW w:w="183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3445A7" w14:textId="77777777" w:rsidR="00796B84" w:rsidRPr="00DF43C6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60BE2E" w14:textId="77777777" w:rsidR="00796B84" w:rsidRPr="00DF43C6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F43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SD</w:t>
            </w:r>
            <w:r w:rsidRPr="00F643E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6CD27E" w14:textId="77777777" w:rsidR="00796B84" w:rsidRPr="00DF43C6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F43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D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E3E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r w:rsidRPr="00F643E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 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D3DA4E" w14:textId="77777777" w:rsidR="00796B84" w:rsidRPr="00DF43C6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F43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6AB475" w14:textId="77777777" w:rsidR="00796B84" w:rsidRPr="00DF43C6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F43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SD</w:t>
            </w:r>
            <w:r w:rsidRPr="00F643E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</w:p>
        </w:tc>
      </w:tr>
      <w:tr w:rsidR="00796B84" w:rsidRPr="00DF43C6" w14:paraId="1CF4ED2B" w14:textId="77777777" w:rsidTr="00070FE3">
        <w:trPr>
          <w:trHeight w:val="287"/>
        </w:trPr>
        <w:tc>
          <w:tcPr>
            <w:tcW w:w="1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DEA78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</w:t>
            </w:r>
            <w:r w:rsidRPr="00BC037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max</w:t>
            </w:r>
            <w:r w:rsidRPr="00EE000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CB98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%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7636F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1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E4B4C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BA8BB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%</w:t>
            </w:r>
          </w:p>
        </w:tc>
      </w:tr>
      <w:tr w:rsidR="00796B84" w:rsidRPr="00DF43C6" w14:paraId="4F0EE5E8" w14:textId="77777777" w:rsidTr="00A00D3C">
        <w:trPr>
          <w:trHeight w:val="287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5F49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bookmarkStart w:id="2" w:name="OLE_LINK1"/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[</w:t>
            </w:r>
            <w:proofErr w:type="gramStart"/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ax</w:t>
            </w:r>
            <w:proofErr w:type="gramEnd"/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]</w:t>
            </w:r>
            <w:r w:rsidRPr="00EE000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bookmarkEnd w:id="2"/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37D77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%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10123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%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5A3CA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92A77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%</w:t>
            </w:r>
          </w:p>
        </w:tc>
      </w:tr>
      <w:tr w:rsidR="00796B84" w:rsidRPr="00DF43C6" w14:paraId="69B3C5E1" w14:textId="77777777" w:rsidTr="00A00D3C">
        <w:trPr>
          <w:trHeight w:val="287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C47C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UC</w:t>
            </w:r>
            <w:r w:rsidRPr="00EE000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7C4B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%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952BE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8027D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4497B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%</w:t>
            </w:r>
          </w:p>
        </w:tc>
      </w:tr>
      <w:tr w:rsidR="00796B84" w:rsidRPr="00DF43C6" w14:paraId="19B86A94" w14:textId="77777777" w:rsidTr="00A00D3C">
        <w:trPr>
          <w:trHeight w:val="287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B2C8B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x 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8A83D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%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AFA89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A3376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F99B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%</w:t>
            </w:r>
          </w:p>
        </w:tc>
      </w:tr>
      <w:tr w:rsidR="00796B84" w:rsidRPr="00DF43C6" w14:paraId="7DF30DEF" w14:textId="77777777" w:rsidTr="00A00D3C">
        <w:trPr>
          <w:trHeight w:val="287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D7D3E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x b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A8652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%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FC69E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3522D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4335C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%</w:t>
            </w:r>
          </w:p>
        </w:tc>
      </w:tr>
      <w:tr w:rsidR="00796B84" w:rsidRPr="00DF43C6" w14:paraId="2A602E9C" w14:textId="77777777" w:rsidTr="00A00D3C">
        <w:trPr>
          <w:trHeight w:val="287"/>
        </w:trPr>
        <w:tc>
          <w:tcPr>
            <w:tcW w:w="18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A8EE5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Index </w:t>
            </w:r>
            <w:r w:rsidRPr="0055300A">
              <w:rPr>
                <w:sz w:val="20"/>
              </w:rPr>
              <w:t>x</w:t>
            </w:r>
            <w:r w:rsidRPr="0055300A">
              <w:rPr>
                <w:sz w:val="20"/>
                <w:vertAlign w:val="subscript"/>
              </w:rPr>
              <w:t>0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8D7CF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%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BFA56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FA2CA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6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4E84A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%</w:t>
            </w:r>
          </w:p>
        </w:tc>
      </w:tr>
      <w:tr w:rsidR="00796B84" w:rsidRPr="00DF43C6" w14:paraId="67C0F759" w14:textId="77777777" w:rsidTr="00A00D3C">
        <w:trPr>
          <w:trHeight w:val="330"/>
        </w:trPr>
        <w:tc>
          <w:tcPr>
            <w:tcW w:w="18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8D456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x</w:t>
            </w:r>
            <w:r w:rsidRPr="0055300A">
              <w:rPr>
                <w:sz w:val="20"/>
              </w:rPr>
              <w:t xml:space="preserve"> y</w:t>
            </w:r>
            <w:r w:rsidRPr="0055300A">
              <w:rPr>
                <w:sz w:val="20"/>
                <w:vertAlign w:val="subscript"/>
              </w:rPr>
              <w:t>0</w:t>
            </w:r>
          </w:p>
        </w:tc>
        <w:tc>
          <w:tcPr>
            <w:tcW w:w="93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6D3E3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%</w:t>
            </w:r>
          </w:p>
        </w:tc>
        <w:tc>
          <w:tcPr>
            <w:tcW w:w="94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B93D8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%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379FE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6" w:type="pct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BEBC7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E000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%</w:t>
            </w:r>
          </w:p>
        </w:tc>
      </w:tr>
      <w:tr w:rsidR="00796B84" w:rsidRPr="00DF43C6" w14:paraId="1D48E5FF" w14:textId="77777777" w:rsidTr="00A00D3C">
        <w:trPr>
          <w:trHeight w:val="330"/>
        </w:trPr>
        <w:tc>
          <w:tcPr>
            <w:tcW w:w="183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DE0B2A" w14:textId="77777777" w:rsidR="00796B84" w:rsidRPr="00DB2449" w:rsidRDefault="00796B84" w:rsidP="00A00D3C">
            <w:pPr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</w:t>
            </w:r>
            <w:r w:rsidRPr="00FC0DD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eastAsiaTheme="minorEastAsia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93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5F3170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972</w:t>
            </w:r>
          </w:p>
        </w:tc>
        <w:tc>
          <w:tcPr>
            <w:tcW w:w="94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F84DD0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5%</w:t>
            </w:r>
          </w:p>
        </w:tc>
        <w:tc>
          <w:tcPr>
            <w:tcW w:w="115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CDD9E9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DF43C6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6" w:type="pct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2DA613" w14:textId="77777777" w:rsidR="00796B84" w:rsidRPr="00EE000F" w:rsidRDefault="00796B84" w:rsidP="00A00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965</w:t>
            </w:r>
          </w:p>
        </w:tc>
      </w:tr>
      <w:tr w:rsidR="00796B84" w:rsidRPr="002B6100" w14:paraId="5C5CD6EC" w14:textId="77777777" w:rsidTr="00A00D3C">
        <w:trPr>
          <w:trHeight w:val="33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42BD16" w14:textId="1AD08C72" w:rsidR="002967E4" w:rsidRPr="002967E4" w:rsidRDefault="00796B84" w:rsidP="002967E4">
            <w:pPr>
              <w:spacing w:line="240" w:lineRule="auto"/>
              <w:rPr>
                <w:lang w:val="en-US"/>
              </w:rPr>
            </w:pPr>
            <w:r w:rsidRPr="0055300A">
              <w:rPr>
                <w:sz w:val="20"/>
                <w:vertAlign w:val="superscript"/>
                <w:lang w:val="en-US"/>
              </w:rPr>
              <w:t>a</w:t>
            </w:r>
            <w:r w:rsidRPr="001E06C3">
              <w:rPr>
                <w:sz w:val="20"/>
                <w:vertAlign w:val="superscript"/>
                <w:lang w:val="en-US"/>
              </w:rPr>
              <w:t xml:space="preserve"> </w:t>
            </w:r>
            <w:r w:rsidRPr="001E06C3">
              <w:rPr>
                <w:sz w:val="20"/>
                <w:lang w:val="en-US"/>
              </w:rPr>
              <w:t>Three wines W7, W1</w:t>
            </w:r>
            <w:r w:rsidR="00C72AA0">
              <w:rPr>
                <w:sz w:val="20"/>
                <w:lang w:val="en-US"/>
              </w:rPr>
              <w:t>1</w:t>
            </w:r>
            <w:r w:rsidRPr="001E06C3">
              <w:rPr>
                <w:sz w:val="20"/>
                <w:lang w:val="en-US"/>
              </w:rPr>
              <w:t xml:space="preserve"> and W1</w:t>
            </w:r>
            <w:r w:rsidR="00C72AA0">
              <w:rPr>
                <w:sz w:val="20"/>
                <w:lang w:val="en-US"/>
              </w:rPr>
              <w:t>2</w:t>
            </w:r>
            <w:r w:rsidRPr="001E06C3">
              <w:rPr>
                <w:sz w:val="20"/>
                <w:lang w:val="en-US"/>
              </w:rPr>
              <w:t xml:space="preserve"> were used to validate repeatability</w:t>
            </w:r>
            <w:r w:rsidRPr="0055300A">
              <w:rPr>
                <w:sz w:val="20"/>
                <w:lang w:val="en-US"/>
              </w:rPr>
              <w:t xml:space="preserve"> </w:t>
            </w:r>
            <w:r w:rsidRPr="001E06C3">
              <w:rPr>
                <w:sz w:val="20"/>
                <w:lang w:val="en-US"/>
              </w:rPr>
              <w:t>(n = 9 for each wine)</w:t>
            </w:r>
            <w:r w:rsidRPr="0055300A">
              <w:rPr>
                <w:sz w:val="20"/>
                <w:lang w:val="en-US"/>
              </w:rPr>
              <w:t>.</w:t>
            </w:r>
            <w:r w:rsidRPr="001E06C3">
              <w:rPr>
                <w:sz w:val="20"/>
                <w:lang w:val="en-US"/>
              </w:rPr>
              <w:t xml:space="preserve"> </w:t>
            </w:r>
            <w:r w:rsidRPr="0055300A">
              <w:rPr>
                <w:sz w:val="20"/>
                <w:vertAlign w:val="superscript"/>
                <w:lang w:val="en-US"/>
              </w:rPr>
              <w:t>b</w:t>
            </w:r>
            <w:r w:rsidRPr="001E06C3">
              <w:rPr>
                <w:sz w:val="20"/>
                <w:lang w:val="en-US"/>
              </w:rPr>
              <w:t xml:space="preserve"> wine W7 was used to test reproducibility (n = 6). </w:t>
            </w:r>
            <w:r w:rsidRPr="001E06C3">
              <w:rPr>
                <w:sz w:val="20"/>
                <w:vertAlign w:val="superscript"/>
                <w:lang w:val="en-US"/>
              </w:rPr>
              <w:t>c</w:t>
            </w:r>
            <w:r w:rsidRPr="001E06C3">
              <w:rPr>
                <w:sz w:val="20"/>
                <w:lang w:val="en-US"/>
              </w:rPr>
              <w:t xml:space="preserve"> Time required to reach maximum concentration. </w:t>
            </w:r>
            <w:r w:rsidRPr="001E06C3">
              <w:rPr>
                <w:sz w:val="20"/>
                <w:vertAlign w:val="superscript"/>
                <w:lang w:val="en-US"/>
              </w:rPr>
              <w:t>d</w:t>
            </w:r>
            <w:r w:rsidRPr="001E06C3">
              <w:rPr>
                <w:sz w:val="20"/>
                <w:lang w:val="en-US"/>
              </w:rPr>
              <w:t xml:space="preserve"> Maximum concentration of POBN-1HER during measured period (height of the curve).</w:t>
            </w:r>
            <w:r w:rsidRPr="001E06C3">
              <w:rPr>
                <w:sz w:val="20"/>
                <w:vertAlign w:val="superscript"/>
                <w:lang w:val="en-US"/>
              </w:rPr>
              <w:t xml:space="preserve"> e</w:t>
            </w:r>
            <w:r w:rsidRPr="001E06C3">
              <w:rPr>
                <w:sz w:val="20"/>
                <w:lang w:val="en-US"/>
              </w:rPr>
              <w:t xml:space="preserve"> Area under the curve. </w:t>
            </w:r>
            <w:r w:rsidRPr="0055300A">
              <w:rPr>
                <w:b/>
                <w:color w:val="000000"/>
                <w:sz w:val="20"/>
                <w:vertAlign w:val="superscript"/>
                <w:lang w:val="en-US"/>
              </w:rPr>
              <w:t>*</w:t>
            </w:r>
            <w:r w:rsidRPr="001E06C3">
              <w:rPr>
                <w:lang w:val="en-US"/>
              </w:rPr>
              <w:t xml:space="preserve"> </w:t>
            </w:r>
            <w:r w:rsidRPr="001E06C3">
              <w:rPr>
                <w:sz w:val="20"/>
                <w:lang w:val="en-US"/>
              </w:rPr>
              <w:t>Standard deviation.</w:t>
            </w:r>
            <w:r w:rsidRPr="001E06C3">
              <w:rPr>
                <w:sz w:val="20"/>
                <w:vertAlign w:val="superscript"/>
                <w:lang w:val="en-US"/>
              </w:rPr>
              <w:t xml:space="preserve"> f</w:t>
            </w:r>
            <w:r w:rsidRPr="001E06C3">
              <w:rPr>
                <w:sz w:val="20"/>
                <w:lang w:val="en-US"/>
              </w:rPr>
              <w:t xml:space="preserve"> Goodness of fit (R</w:t>
            </w:r>
            <w:r w:rsidRPr="001E06C3">
              <w:rPr>
                <w:sz w:val="20"/>
                <w:vertAlign w:val="superscript"/>
                <w:lang w:val="en-US"/>
              </w:rPr>
              <w:t>2</w:t>
            </w:r>
            <w:r w:rsidRPr="001E06C3">
              <w:rPr>
                <w:sz w:val="20"/>
                <w:lang w:val="en-US"/>
              </w:rPr>
              <w:t>) by means of log-normal function on all the tests.</w:t>
            </w:r>
          </w:p>
        </w:tc>
      </w:tr>
    </w:tbl>
    <w:p w14:paraId="43607449" w14:textId="77777777" w:rsidR="00796B84" w:rsidRPr="001E06C3" w:rsidRDefault="00796B84" w:rsidP="00796B84">
      <w:pPr>
        <w:rPr>
          <w:lang w:val="en-US"/>
        </w:rPr>
      </w:pPr>
      <w:r w:rsidRPr="00874DFA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874DFA">
        <w:rPr>
          <w:b/>
          <w:lang w:val="en-US"/>
        </w:rPr>
        <w:t>2</w:t>
      </w:r>
      <w:r w:rsidRPr="0055300A">
        <w:rPr>
          <w:b/>
          <w:lang w:val="en-US"/>
        </w:rPr>
        <w:t xml:space="preserve">. </w:t>
      </w:r>
      <w:r w:rsidRPr="0055300A">
        <w:rPr>
          <w:lang w:val="en-US"/>
        </w:rPr>
        <w:t>Validation of method by different EPR parameters of fitting curve</w:t>
      </w:r>
    </w:p>
    <w:p w14:paraId="7C547D73" w14:textId="77777777" w:rsidR="002967E4" w:rsidRPr="002B6100" w:rsidRDefault="002967E4" w:rsidP="002967E4">
      <w:pPr>
        <w:spacing w:after="60" w:line="240" w:lineRule="auto"/>
        <w:jc w:val="center"/>
        <w:rPr>
          <w:lang w:val="en-US"/>
        </w:rPr>
      </w:pPr>
    </w:p>
    <w:p w14:paraId="72D0BC31" w14:textId="0391B2E5" w:rsidR="002967E4" w:rsidRPr="002B6100" w:rsidRDefault="002967E4" w:rsidP="002967E4">
      <w:pPr>
        <w:spacing w:after="60" w:line="240" w:lineRule="auto"/>
        <w:jc w:val="center"/>
        <w:rPr>
          <w:lang w:val="en-US"/>
        </w:rPr>
      </w:pPr>
      <w:r w:rsidRPr="002B6100">
        <w:rPr>
          <w:lang w:val="en-US"/>
        </w:rPr>
        <w:br w:type="page"/>
      </w:r>
    </w:p>
    <w:p w14:paraId="65051EA4" w14:textId="15E44FA9" w:rsidR="002967E4" w:rsidRPr="002967E4" w:rsidRDefault="002967E4" w:rsidP="002967E4">
      <w:pPr>
        <w:spacing w:after="60" w:line="240" w:lineRule="auto"/>
        <w:jc w:val="center"/>
      </w:pPr>
      <w:r w:rsidRPr="002967E4">
        <w:rPr>
          <w:noProof/>
        </w:rPr>
        <w:lastRenderedPageBreak/>
        <w:drawing>
          <wp:inline distT="0" distB="0" distL="0" distR="0" wp14:anchorId="40C87389" wp14:editId="3844F563">
            <wp:extent cx="4381972" cy="2298700"/>
            <wp:effectExtent l="0" t="0" r="0" b="6350"/>
            <wp:docPr id="1494705768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492" cy="2313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C6CA9" w14:textId="15932299" w:rsidR="00CE578F" w:rsidRPr="001E06C3" w:rsidRDefault="002B6100" w:rsidP="0029675D">
      <w:pPr>
        <w:spacing w:line="240" w:lineRule="auto"/>
        <w:rPr>
          <w:b/>
          <w:i/>
          <w:lang w:val="en-US" w:eastAsia="zh-CN"/>
        </w:rPr>
      </w:pPr>
      <w:r w:rsidRPr="00DE6B30">
        <w:rPr>
          <w:b/>
          <w:lang w:val="en-US"/>
        </w:rPr>
        <w:t>Fig</w:t>
      </w:r>
      <w:r>
        <w:rPr>
          <w:b/>
          <w:lang w:val="en-US"/>
        </w:rPr>
        <w:t xml:space="preserve">. </w:t>
      </w:r>
      <w:r w:rsidR="00CE578F" w:rsidRPr="00DE6B30">
        <w:rPr>
          <w:b/>
          <w:lang w:val="en-US"/>
        </w:rPr>
        <w:t>S2</w:t>
      </w:r>
      <w:r w:rsidR="00D96925" w:rsidRPr="002B6100">
        <w:rPr>
          <w:b/>
          <w:bCs/>
          <w:lang w:val="en-US"/>
        </w:rPr>
        <w:t>.</w:t>
      </w:r>
      <w:r w:rsidR="00D96925" w:rsidRPr="00DE6B30">
        <w:rPr>
          <w:lang w:val="en-US"/>
        </w:rPr>
        <w:t xml:space="preserve"> </w:t>
      </w:r>
      <w:r w:rsidR="00830EF0" w:rsidRPr="00DE6B30">
        <w:rPr>
          <w:lang w:val="en-US"/>
        </w:rPr>
        <w:t xml:space="preserve">Comparison of </w:t>
      </w:r>
      <w:r w:rsidR="005C7010" w:rsidRPr="00DE6B30">
        <w:rPr>
          <w:lang w:val="en-US"/>
        </w:rPr>
        <w:t>discriminant</w:t>
      </w:r>
      <w:r w:rsidR="00830EF0" w:rsidRPr="00DE6B30">
        <w:rPr>
          <w:lang w:val="en-US"/>
        </w:rPr>
        <w:t xml:space="preserve"> capacity of principal EPR indexes (log-normal and conventional parameters) based on EPR database of </w:t>
      </w:r>
      <w:r w:rsidR="00B1243B">
        <w:rPr>
          <w:lang w:val="en-US"/>
        </w:rPr>
        <w:t>69</w:t>
      </w:r>
      <w:r w:rsidR="00B1243B" w:rsidRPr="00DE6B30">
        <w:rPr>
          <w:lang w:val="en-US"/>
        </w:rPr>
        <w:t xml:space="preserve"> </w:t>
      </w:r>
      <w:r w:rsidR="00830EF0" w:rsidRPr="00DE6B30">
        <w:rPr>
          <w:lang w:val="en-US"/>
        </w:rPr>
        <w:t>Chardonnay wines</w:t>
      </w:r>
      <w:r w:rsidR="00D96925" w:rsidRPr="00DE6B30">
        <w:rPr>
          <w:lang w:val="en-US"/>
        </w:rPr>
        <w:t xml:space="preserve">. </w:t>
      </w:r>
      <w:proofErr w:type="spellStart"/>
      <w:r w:rsidR="00FA3476" w:rsidRPr="00DE6B30">
        <w:rPr>
          <w:lang w:val="en-US"/>
        </w:rPr>
        <w:t>Index</w:t>
      </w:r>
      <w:r w:rsidR="00FA3476" w:rsidRPr="00DE6B30">
        <w:rPr>
          <w:vertAlign w:val="subscript"/>
          <w:lang w:val="en-US"/>
        </w:rPr>
        <w:t>w</w:t>
      </w:r>
      <w:r w:rsidR="00D96925" w:rsidRPr="00DE6B30">
        <w:rPr>
          <w:vertAlign w:val="subscript"/>
          <w:lang w:val="en-US"/>
        </w:rPr>
        <w:t>ines</w:t>
      </w:r>
      <w:proofErr w:type="spellEnd"/>
      <w:r w:rsidR="00D96925" w:rsidRPr="00DE6B30">
        <w:rPr>
          <w:lang w:val="en-US"/>
        </w:rPr>
        <w:t xml:space="preserve"> / mean: </w:t>
      </w:r>
      <w:r w:rsidR="00830EF0" w:rsidRPr="00DE6B30">
        <w:rPr>
          <w:lang w:val="en-US"/>
        </w:rPr>
        <w:t xml:space="preserve">EPR index </w:t>
      </w:r>
      <w:r w:rsidR="00403451" w:rsidRPr="00DE6B30">
        <w:rPr>
          <w:lang w:val="en-US"/>
        </w:rPr>
        <w:t xml:space="preserve">of individual sample </w:t>
      </w:r>
      <w:r w:rsidR="00B54ADD" w:rsidRPr="00DE6B30">
        <w:rPr>
          <w:lang w:val="en-US"/>
        </w:rPr>
        <w:t>divide</w:t>
      </w:r>
      <w:r w:rsidR="00B54ADD">
        <w:rPr>
          <w:lang w:val="en-US"/>
        </w:rPr>
        <w:t xml:space="preserve">d by </w:t>
      </w:r>
      <w:r w:rsidR="00830EF0" w:rsidRPr="00DE6B30">
        <w:rPr>
          <w:lang w:val="en-US"/>
        </w:rPr>
        <w:t xml:space="preserve">mean index of </w:t>
      </w:r>
      <w:r w:rsidR="00B1243B">
        <w:rPr>
          <w:lang w:val="en-US"/>
        </w:rPr>
        <w:t>69</w:t>
      </w:r>
      <w:r w:rsidR="00B1243B" w:rsidRPr="00DE6B30">
        <w:rPr>
          <w:lang w:val="en-US"/>
        </w:rPr>
        <w:t xml:space="preserve"> </w:t>
      </w:r>
      <w:r w:rsidR="00830EF0" w:rsidRPr="00DE6B30">
        <w:rPr>
          <w:lang w:val="en-US"/>
        </w:rPr>
        <w:t xml:space="preserve">wines. </w:t>
      </w:r>
      <w:r w:rsidR="00F51C8F" w:rsidRPr="00874DFA">
        <w:rPr>
          <w:lang w:val="en-US" w:eastAsia="zh-CN"/>
        </w:rPr>
        <w:t>U</w:t>
      </w:r>
      <w:r w:rsidR="005C7010" w:rsidRPr="00874DFA">
        <w:rPr>
          <w:lang w:val="en-US" w:eastAsia="zh-CN"/>
        </w:rPr>
        <w:t>pper</w:t>
      </w:r>
      <w:r w:rsidR="005C7010" w:rsidRPr="00DE6B30">
        <w:rPr>
          <w:lang w:val="en-US"/>
        </w:rPr>
        <w:t xml:space="preserve"> value</w:t>
      </w:r>
      <w:r w:rsidR="00FC4B4A">
        <w:rPr>
          <w:lang w:val="en-US"/>
        </w:rPr>
        <w:t>s</w:t>
      </w:r>
      <w:r w:rsidR="00830EF0" w:rsidRPr="00DE6B30">
        <w:rPr>
          <w:lang w:val="en-US"/>
        </w:rPr>
        <w:t xml:space="preserve"> on box plot represent</w:t>
      </w:r>
      <w:r w:rsidR="005C7010" w:rsidRPr="00DE6B30">
        <w:rPr>
          <w:lang w:val="en-US"/>
        </w:rPr>
        <w:t>s RSD of each index</w:t>
      </w:r>
      <w:r w:rsidR="00FC4B4A">
        <w:rPr>
          <w:lang w:val="en-US"/>
        </w:rPr>
        <w:t xml:space="preserve"> for 69 tested wines</w:t>
      </w:r>
      <w:r w:rsidR="00830EF0" w:rsidRPr="00DE6B30">
        <w:rPr>
          <w:lang w:val="en-US"/>
        </w:rPr>
        <w:t>.</w:t>
      </w:r>
    </w:p>
    <w:p w14:paraId="6AEAF9C8" w14:textId="16D3F536" w:rsidR="00D251C6" w:rsidRDefault="007D455B" w:rsidP="00216C7B">
      <w:pPr>
        <w:pStyle w:val="Lgende"/>
        <w:keepNext/>
        <w:rPr>
          <w:i w:val="0"/>
          <w:color w:val="auto"/>
          <w:sz w:val="24"/>
          <w:lang w:val="en-US"/>
        </w:rPr>
      </w:pPr>
      <w:r>
        <w:rPr>
          <w:b/>
          <w:i w:val="0"/>
          <w:color w:val="auto"/>
          <w:sz w:val="24"/>
          <w:lang w:val="en-US"/>
        </w:rPr>
        <w:br w:type="column"/>
      </w:r>
      <w:r w:rsidR="00D251C6" w:rsidRPr="001E06C3">
        <w:rPr>
          <w:b/>
          <w:i w:val="0"/>
          <w:color w:val="auto"/>
          <w:sz w:val="24"/>
          <w:lang w:val="en-US"/>
        </w:rPr>
        <w:lastRenderedPageBreak/>
        <w:t xml:space="preserve">Table </w:t>
      </w:r>
      <w:r w:rsidR="009B7A7D" w:rsidRPr="001E06C3">
        <w:rPr>
          <w:b/>
          <w:i w:val="0"/>
          <w:color w:val="auto"/>
          <w:sz w:val="24"/>
          <w:lang w:val="en-US"/>
        </w:rPr>
        <w:t>S</w:t>
      </w:r>
      <w:r w:rsidR="009B7A7D">
        <w:rPr>
          <w:b/>
          <w:i w:val="0"/>
          <w:color w:val="auto"/>
          <w:sz w:val="24"/>
          <w:lang w:val="en-US"/>
        </w:rPr>
        <w:t>3</w:t>
      </w:r>
      <w:r w:rsidR="00654C96" w:rsidRPr="001E06C3">
        <w:rPr>
          <w:b/>
          <w:i w:val="0"/>
          <w:color w:val="auto"/>
          <w:sz w:val="24"/>
          <w:lang w:val="en-US"/>
        </w:rPr>
        <w:t>.</w:t>
      </w:r>
      <w:r w:rsidR="00D251C6" w:rsidRPr="001E06C3">
        <w:rPr>
          <w:i w:val="0"/>
          <w:color w:val="auto"/>
          <w:sz w:val="24"/>
          <w:lang w:val="en-US"/>
        </w:rPr>
        <w:t xml:space="preserve"> </w:t>
      </w:r>
      <w:r w:rsidR="006A77BD" w:rsidRPr="001E06C3">
        <w:rPr>
          <w:i w:val="0"/>
          <w:color w:val="auto"/>
          <w:sz w:val="24"/>
          <w:lang w:val="en-US"/>
        </w:rPr>
        <w:t>Enological</w:t>
      </w:r>
      <w:r w:rsidR="003D7F6A" w:rsidRPr="001E06C3">
        <w:rPr>
          <w:i w:val="0"/>
          <w:color w:val="auto"/>
          <w:sz w:val="24"/>
          <w:lang w:val="en-US"/>
        </w:rPr>
        <w:t xml:space="preserve"> analysis and information on </w:t>
      </w:r>
      <w:r w:rsidR="003D7F6A" w:rsidRPr="00874DFA">
        <w:rPr>
          <w:i w:val="0"/>
          <w:color w:val="auto"/>
          <w:sz w:val="24"/>
          <w:lang w:val="en-US"/>
        </w:rPr>
        <w:t>wines</w:t>
      </w:r>
    </w:p>
    <w:tbl>
      <w:tblPr>
        <w:tblW w:w="92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3"/>
        <w:gridCol w:w="1153"/>
        <w:gridCol w:w="1153"/>
        <w:gridCol w:w="1153"/>
        <w:gridCol w:w="1154"/>
        <w:gridCol w:w="1153"/>
        <w:gridCol w:w="1153"/>
        <w:gridCol w:w="1157"/>
      </w:tblGrid>
      <w:tr w:rsidR="008C7F8E" w:rsidRPr="007D455B" w14:paraId="73FBC832" w14:textId="77777777" w:rsidTr="00070FE3">
        <w:trPr>
          <w:trHeight w:val="631"/>
        </w:trPr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CA92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ines</w:t>
            </w:r>
            <w:proofErr w:type="spellEnd"/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1402F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rigin*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84C2C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intag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F32E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D</w:t>
            </w:r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zh-CN"/>
              </w:rPr>
              <w:t>420</w:t>
            </w:r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1094F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c</w:t>
            </w:r>
            <w:proofErr w:type="spellEnd"/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. </w:t>
            </w:r>
            <w:proofErr w:type="gramStart"/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EEE6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A</w:t>
            </w:r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D6D1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H</w:t>
            </w:r>
            <w:proofErr w:type="gramEnd"/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EECB0" w14:textId="02B2A01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a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</w:tr>
      <w:tr w:rsidR="008C7F8E" w:rsidRPr="007D455B" w14:paraId="216F5D0E" w14:textId="77777777" w:rsidTr="00070FE3">
        <w:trPr>
          <w:trHeight w:val="311"/>
        </w:trPr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C19D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8AB6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4FEF0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51993" w14:textId="1B2AE7A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2F4D2" w14:textId="4844653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6DCA7" w14:textId="42631F0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BCDA1" w14:textId="5A845DC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C86F6" w14:textId="365FBD0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8C7F8E" w:rsidRPr="007D455B" w14:paraId="0A9ABAC1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19B4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FD27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5BAA0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576E5" w14:textId="48A6E04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F293F" w14:textId="3771611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520B" w14:textId="5BA10F1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E4915" w14:textId="7171ACD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A9B6" w14:textId="0BB72BF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8C7F8E" w:rsidRPr="007D455B" w14:paraId="772831C6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B46B7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4DB0E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abl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49C99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884CE" w14:textId="3ACCEE3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A9E8" w14:textId="16D79CC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1DF4D" w14:textId="4519061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08BC1" w14:textId="6AF1A53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E2B79" w14:textId="595ECA0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8C7F8E" w:rsidRPr="007D455B" w14:paraId="09F28ADA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A6F2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9060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abl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A7ED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15213" w14:textId="4C0D060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69DC8" w14:textId="4FF6229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FFDAA" w14:textId="3C2527D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32DE9" w14:textId="0239D6A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249B" w14:textId="49470AC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8C7F8E" w:rsidRPr="007D455B" w14:paraId="58EFE9D0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57249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E30FE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abl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24E9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6F807" w14:textId="2A7110C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60847" w14:textId="3738351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83634" w14:textId="6883BC6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3B64" w14:textId="6DAD766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73549" w14:textId="142C2BF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8C7F8E" w:rsidRPr="007D455B" w14:paraId="50AC1593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9C275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5B993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D29A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98B3" w14:textId="680B90B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5EB3C" w14:textId="1295B74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E3F54" w14:textId="31D065E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04DE3" w14:textId="647A0AF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8C52C" w14:textId="2AB464C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8C7F8E" w:rsidRPr="007D455B" w14:paraId="3371FF2B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48F0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E015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150EF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AA95C" w14:textId="3B95402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FDB4F" w14:textId="5E3D318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D119B" w14:textId="71505A5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95216" w14:textId="382DF14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EC341" w14:textId="5F1A0AC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8C7F8E" w:rsidRPr="007D455B" w14:paraId="0EEC80B9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6EA1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03E0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8E7D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3E825" w14:textId="2254905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DABA1" w14:textId="42EBE3F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E37AD" w14:textId="668B98F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AA8D0" w14:textId="3C53562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AF98B" w14:textId="51806DD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8C7F8E" w:rsidRPr="007D455B" w14:paraId="7A03F2A3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F0E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FC001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BF2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1E5F" w14:textId="268169E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10F3B" w14:textId="137790D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239C6" w14:textId="2F4B0D4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F5DFC" w14:textId="1DE3E1C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56C88" w14:textId="26F7F29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8C7F8E" w:rsidRPr="007D455B" w14:paraId="6DE7618A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0442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3B6EE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A0B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BD85C" w14:textId="0787D65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824A0" w14:textId="091E062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1FAD9" w14:textId="2D23B32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11FE4" w14:textId="127A9BF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12520" w14:textId="2CD873D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8C7F8E" w:rsidRPr="007D455B" w14:paraId="044D2E85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5CC77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C945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34651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D5AC7" w14:textId="79F83BA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07DD4" w14:textId="227B6CB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7F979" w14:textId="2558551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A470F" w14:textId="2B4D087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FBD2" w14:textId="7B72330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8C7F8E" w:rsidRPr="007D455B" w14:paraId="79AD377B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E4A9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0EF2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48D81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566F4" w14:textId="5588BB8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B775A" w14:textId="1700CD7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BA4C" w14:textId="41A727E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DC02A" w14:textId="135746F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1DAD5" w14:textId="142302E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8C7F8E" w:rsidRPr="007D455B" w14:paraId="314EBA61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65150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25A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7AD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4C6C" w14:textId="1FA7768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37532" w14:textId="056EAD1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3CE38" w14:textId="5143C58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ADFA8" w14:textId="5C3A83C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1B68" w14:textId="393586F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8C7F8E" w:rsidRPr="007D455B" w14:paraId="7DCB32F3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F47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FD2F9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6E73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235E" w14:textId="578B5F3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0B513" w14:textId="2CEED1A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F7158" w14:textId="4513633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15D5" w14:textId="6365A1C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E768D" w14:textId="439A914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8C7F8E" w:rsidRPr="007D455B" w14:paraId="7EE15339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E90A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6AF3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3D819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1F89" w14:textId="438571F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48657" w14:textId="2FE94BD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27A97" w14:textId="5D75359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5DB88" w14:textId="18B6F18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C0BC" w14:textId="6B79B33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8C7F8E" w:rsidRPr="007D455B" w14:paraId="15C16515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29D15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0ED59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2414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B0EAD" w14:textId="1BBDF58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EBC8B" w14:textId="3D76F7E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3F517" w14:textId="726B88A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E4FF8" w14:textId="77B41AB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EA40D" w14:textId="44FD250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8C7F8E" w:rsidRPr="007D455B" w14:paraId="242A178E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F932C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DCFD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abl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F7D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2EEAA" w14:textId="1FA2582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ACE64" w14:textId="3A02249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CBBF9" w14:textId="52E8B79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44401" w14:textId="53B9358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C0A4" w14:textId="0E34B9B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8C7F8E" w:rsidRPr="007D455B" w14:paraId="3FDC02BD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6624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5006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abl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D5BB1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35AD7" w14:textId="32AD733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08CCD" w14:textId="49E2C5D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64BC4" w14:textId="7E16529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5A05A" w14:textId="17D7F45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58A2A" w14:textId="4BE6F6F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8C7F8E" w:rsidRPr="007D455B" w14:paraId="5B718A71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1F329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5851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EEF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E8E3D" w14:textId="3F1838E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39474" w14:textId="395FE34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D4E5" w14:textId="4BD8675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E3C38" w14:textId="656D326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900D1" w14:textId="79B2770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8C7F8E" w:rsidRPr="007D455B" w14:paraId="0BE2EA08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8FD2C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55EF1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83B3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4639B" w14:textId="1067C49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DF4BE" w14:textId="51FD7FD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30926" w14:textId="4D6CA90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AE66" w14:textId="0A222FE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976B8" w14:textId="42905BC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8C7F8E" w:rsidRPr="007D455B" w14:paraId="0677F0E3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FAA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529B7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E4925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C711" w14:textId="32F34CD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99A9C" w14:textId="2C6DA5E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D3ECC" w14:textId="10E401A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ECFC8" w14:textId="7F79EB5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03ED" w14:textId="6ADFDC2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8C7F8E" w:rsidRPr="007D455B" w14:paraId="029EF529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0FAD3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339A3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6D28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7FE68" w14:textId="0DCC625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7A270" w14:textId="279C527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F878B" w14:textId="22643DC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FA5B5" w14:textId="60E374B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4CBCD" w14:textId="33F3765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8C7F8E" w:rsidRPr="007D455B" w14:paraId="07BF5AC0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FCD3C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1382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3702E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36A0F" w14:textId="61380FD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870A8" w14:textId="15D6767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6A125" w14:textId="6B75425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0C031" w14:textId="74876F4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9D0AD" w14:textId="181805F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8C7F8E" w:rsidRPr="007D455B" w14:paraId="5BA9E05C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93A9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673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abl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A1AFF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A9D4D" w14:textId="7423522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165C4" w14:textId="4A7AC39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A0565" w14:textId="5DCA206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DAA76" w14:textId="48A4FBC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1689B" w14:textId="2712FD1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8C7F8E" w:rsidRPr="007D455B" w14:paraId="539C5F58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1A0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0CBB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523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E19F" w14:textId="223DC5F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A8D85" w14:textId="4F906C5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3EB6D" w14:textId="1BD0860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B92B5" w14:textId="4EF13B2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808FD" w14:textId="4C7E42C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8C7F8E" w:rsidRPr="007D455B" w14:paraId="161FBB36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29C2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DF85C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DB9F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4ED36" w14:textId="69C6015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D0356" w14:textId="271A12A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E876" w14:textId="775AD51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3D820" w14:textId="23ADD67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149F" w14:textId="5485D87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8C7F8E" w:rsidRPr="007D455B" w14:paraId="1FBD3F15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CF1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D82E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B331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56D7" w14:textId="6911F22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4739C" w14:textId="6A59B20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40B1B" w14:textId="14D2A81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ABFC9" w14:textId="37F766B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459B" w14:textId="4521032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8C7F8E" w:rsidRPr="007D455B" w14:paraId="72611AE3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9DAA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6F4B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6F07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3D2EF" w14:textId="5030C25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FDC3D" w14:textId="22A8123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D997" w14:textId="7622676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84FFF" w14:textId="421724A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1B0D2" w14:textId="4A60B02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8C7F8E" w:rsidRPr="007D455B" w14:paraId="187C6138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515A7F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29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09807E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93511E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9BC297" w14:textId="61D57B3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7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84FAC3" w14:textId="220866E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94F7DC" w14:textId="376CAC2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F597C7" w14:textId="6091F70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CC737F" w14:textId="7AA0D16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8C7F8E" w:rsidRPr="007D455B" w14:paraId="37FC2912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5A23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E4C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58E1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11F8" w14:textId="4463899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63F9F" w14:textId="13E4B1E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37925" w14:textId="288B476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B7E18" w14:textId="2DBB736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15B79" w14:textId="3D844DE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8C7F8E" w:rsidRPr="007D455B" w14:paraId="44388B6C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076C5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95E99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EF72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C92A" w14:textId="53B2C3C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E5855" w14:textId="22C7F2C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F62F6" w14:textId="2AAFADD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4460B" w14:textId="1E49B91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FE331" w14:textId="76C5FD9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8C7F8E" w:rsidRPr="007D455B" w14:paraId="0A660D8C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993F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F1E03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2F6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A8C36" w14:textId="4E2F68D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1CEE2" w14:textId="010075C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70B9" w14:textId="1076BF9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31AA9" w14:textId="55306E3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29ABD" w14:textId="0F9D2A8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8C7F8E" w:rsidRPr="007D455B" w14:paraId="6FD46369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26B9C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6F88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9C12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4BD6" w14:textId="64908B8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E3A04" w14:textId="5201EA9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48D29" w14:textId="7E0A5F2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83256" w14:textId="62BA82A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00248" w14:textId="4B8B51A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8C7F8E" w:rsidRPr="007D455B" w14:paraId="02478254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6B465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6D45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3BD17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A1111" w14:textId="3A97EC3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DA0BB" w14:textId="3749E1E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BDA9C" w14:textId="6759B09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E60C0" w14:textId="56C7010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26391" w14:textId="388D8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8C7F8E" w:rsidRPr="007D455B" w14:paraId="7C8C985A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F85B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95F9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B4FC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09083" w14:textId="5C61649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4B7CC" w14:textId="3CFE013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EE85" w14:textId="502E8A5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A1CE4" w14:textId="1CBBB85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30FA0" w14:textId="677F25C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8C7F8E" w:rsidRPr="007D455B" w14:paraId="0FC77947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D9D85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3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D5A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3573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1EB8" w14:textId="67742DC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35D8C" w14:textId="6A91D30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8AE08" w14:textId="5C28880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95181" w14:textId="43132E6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B195" w14:textId="5704B34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8C7F8E" w:rsidRPr="007D455B" w14:paraId="2787A97B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46153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6976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abl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13C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26619" w14:textId="56C34D2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3BEC0" w14:textId="6F7030C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99448" w14:textId="53C7ADD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A6166" w14:textId="7A58073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77EB0" w14:textId="04694EC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8C7F8E" w:rsidRPr="007D455B" w14:paraId="08418C74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D9A3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120B7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1014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B7AE8" w14:textId="612FCE2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6D5E6" w14:textId="2014362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9433" w14:textId="1B3A19D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A327B" w14:textId="0FD3D80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7D3C" w14:textId="0227E66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8C7F8E" w:rsidRPr="007D455B" w14:paraId="0EEB75A6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F53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05D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6C2A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6D6B" w14:textId="16D1F67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D8466" w14:textId="0394766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D37CA" w14:textId="13C39E2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0816" w14:textId="0786ED2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D2DAD" w14:textId="53C9593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8C7F8E" w:rsidRPr="007D455B" w14:paraId="2718C49F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0EEF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2D86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5426F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273B0" w14:textId="78FCA0D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D1F33" w14:textId="133E0A3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2AF88" w14:textId="5F54F9E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4E399" w14:textId="6E46856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C53B3" w14:textId="2D982C5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8C7F8E" w:rsidRPr="007D455B" w14:paraId="69CF24F5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BCD4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FA5A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3487F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0EC88" w14:textId="33B30DF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EE050" w14:textId="51270B6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6522" w14:textId="6516F36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49DCC" w14:textId="1C9492D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669C9" w14:textId="2DB9779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8C7F8E" w:rsidRPr="007D455B" w14:paraId="20D3F477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9AE2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C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A341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abl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DBCE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50CF6" w14:textId="57F99D0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1CCC" w14:textId="071BAD9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9973" w14:textId="4FDA398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B945D" w14:textId="1C220E7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877C" w14:textId="73D30B5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8C7F8E" w:rsidRPr="007D455B" w14:paraId="5F6BEC31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64F1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55211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abl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A23E0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F3013" w14:textId="6CF38EB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431BB" w14:textId="355EE40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48AD4" w14:textId="6B63E5E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ED430" w14:textId="2780760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F01DE" w14:textId="1356986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8C7F8E" w:rsidRPr="007D455B" w14:paraId="5574F964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0EBB1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EC19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757C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5DA88" w14:textId="7C6E3F9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D6DFF" w14:textId="43A37AE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19A43" w14:textId="6C4DB08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7F93F" w14:textId="13705FF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1B7DB" w14:textId="4A40494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8C7F8E" w:rsidRPr="007D455B" w14:paraId="341C3085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064F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D55CE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abl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19B0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51132" w14:textId="583AF0D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160BE" w14:textId="2F4066C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907A0" w14:textId="73E3087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8494" w14:textId="7BA4A76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9117D" w14:textId="6CC33E1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8C7F8E" w:rsidRPr="007D455B" w14:paraId="4096DEE6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E2E3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0325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7E581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8505" w14:textId="0E9731E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7CDBC" w14:textId="179BAB7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C72A1" w14:textId="119E381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63FFD" w14:textId="28F9077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19AE9" w14:textId="7783D92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8C7F8E" w:rsidRPr="007D455B" w14:paraId="7322DF78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FD4F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C52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B099C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C9876" w14:textId="74C5E11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1CB33" w14:textId="30C02C2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1F52" w14:textId="4FA8E61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764AE" w14:textId="34700DC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E4386" w14:textId="4F64384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8C7F8E" w:rsidRPr="007D455B" w14:paraId="591E6DA2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FF8C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F6891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B39D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62181" w14:textId="151D085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02136" w14:textId="71E60B8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FC2A" w14:textId="47E86F3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D883" w14:textId="706791D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2D9CD" w14:textId="0A85AAA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8C7F8E" w:rsidRPr="007D455B" w14:paraId="6423F006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0C76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E954E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2B7E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65909" w14:textId="24ECB40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7D9E" w14:textId="1383762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9FDF3" w14:textId="7578AAA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02E2B" w14:textId="39885ED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E7C2" w14:textId="0A557F6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8C7F8E" w:rsidRPr="007D455B" w14:paraId="0D30ABBE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BFD5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36A7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85257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B97CB" w14:textId="7247917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B0577" w14:textId="234FB69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D5AFB" w14:textId="7F1EF61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8243B" w14:textId="0A7833E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A522" w14:textId="7ACA43F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8C7F8E" w:rsidRPr="007D455B" w14:paraId="7F28A095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5EFC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D9D8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1DFF1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929E5" w14:textId="788B45A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0E16" w14:textId="26BB486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E17F1" w14:textId="393C9E4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949FF" w14:textId="5A8BDB6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8A67D" w14:textId="2C190A5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8C7F8E" w:rsidRPr="007D455B" w14:paraId="5A9AC81C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568C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5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2068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âc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D153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813EE" w14:textId="0253D53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3C79" w14:textId="35A0A9F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9AB79" w14:textId="4A63B36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1FAB" w14:textId="5C1FE15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B8D6" w14:textId="73E1A99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8C7F8E" w:rsidRPr="007D455B" w14:paraId="59987642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BC11F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CB22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abl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7D2C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0CB04" w14:textId="109A87E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91D9C" w14:textId="686B926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1DC9C" w14:textId="165A524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3EF0" w14:textId="70A346A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0571B" w14:textId="48A2717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8C7F8E" w:rsidRPr="007D455B" w14:paraId="3301A5D4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DB6F0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003C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DED65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F815" w14:textId="65BF1F7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226E8" w14:textId="1E19512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B4DA1" w14:textId="56676F3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DC791" w14:textId="0990B6E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DFAB7" w14:textId="3F1B980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8C7F8E" w:rsidRPr="007D455B" w14:paraId="4121724E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72C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7486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1B140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99447" w14:textId="34C6C24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A5232" w14:textId="6CD140B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FF8F2" w14:textId="2A884C5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E18E8" w14:textId="10E7996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E5093" w14:textId="59B92FD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8C7F8E" w:rsidRPr="007D455B" w14:paraId="0488711A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AF347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3B591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98684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A661F" w14:textId="509CACB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C89E1" w14:textId="3602075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55AE" w14:textId="53E6C6D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DBEFD" w14:textId="3536A32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D464" w14:textId="4D16F9A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8C7F8E" w:rsidRPr="007D455B" w14:paraId="31688EA5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7A92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0BAD9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CD87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95D6E" w14:textId="68478D5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20A6B" w14:textId="5FE09CD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69352" w14:textId="2AED0F7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E92B9" w14:textId="5D8DA90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F8632" w14:textId="37D8926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8C7F8E" w:rsidRPr="007D455B" w14:paraId="18EC3708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51EFE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2C1F3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772A7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62F62" w14:textId="5D56377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49DB7" w14:textId="78988772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34A87" w14:textId="6E4A19D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ED6BE" w14:textId="200374D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0E542" w14:textId="70A92AE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8C7F8E" w:rsidRPr="007D455B" w14:paraId="3C3B64F8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7E1E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25D5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abl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C20F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63F0" w14:textId="79123BB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7A14B" w14:textId="0943AF1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6915" w14:textId="44EE43D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EBE6" w14:textId="1958B2A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A2E8" w14:textId="6B3F889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8C7F8E" w:rsidRPr="007D455B" w14:paraId="6E559A54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3F5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467E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35E63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8E8C3" w14:textId="47CFBE4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650CA" w14:textId="50A656B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627F3" w14:textId="599BA86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79BED" w14:textId="3BC7320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5964F" w14:textId="00EEF1E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8C7F8E" w:rsidRPr="007D455B" w14:paraId="66D3E781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E7F0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CFD5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02130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610F8" w14:textId="25C99F0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5CE89" w14:textId="26D47C9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152CF" w14:textId="042499BA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29E67" w14:textId="69DC56B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388AC" w14:textId="32818D0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8C7F8E" w:rsidRPr="007D455B" w14:paraId="42D345AB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51BA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29CB3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2605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8163" w14:textId="65DB074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B963F" w14:textId="053CF93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FBC37" w14:textId="6FBC872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44ED6" w14:textId="6272114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1652D" w14:textId="059573C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8C7F8E" w:rsidRPr="007D455B" w14:paraId="65697B82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8F9B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6090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4EB3E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18EF9" w14:textId="78E1589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E46A" w14:textId="28665B5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57706" w14:textId="04015B2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3E3B7" w14:textId="3066807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3C8B6" w14:textId="78087E7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8C7F8E" w:rsidRPr="007D455B" w14:paraId="06EEE944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406E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0CF0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F0310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57FA4" w14:textId="1DB831D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E6FBF" w14:textId="053EE805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1E2EE" w14:textId="18737E7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97B5" w14:textId="23779D5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7CD07" w14:textId="724575DD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8C7F8E" w:rsidRPr="007D455B" w14:paraId="2F756676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7E1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0E87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3002C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A7B7D" w14:textId="264567D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0581B" w14:textId="32D4962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0DAA8" w14:textId="0460388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10027" w14:textId="1E1AC24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9696" w14:textId="38CD367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8C7F8E" w:rsidRPr="007D455B" w14:paraId="190B63BF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89B6D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874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5911A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C51E8" w14:textId="4F34515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F2BB8" w14:textId="741BB44E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CDDD4" w14:textId="02F570E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6D965" w14:textId="03E5D5A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C732" w14:textId="0C9CD35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8C7F8E" w:rsidRPr="007D455B" w14:paraId="7E870390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E5759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9DDAF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A28B6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B96B" w14:textId="40DA78C4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F58A" w14:textId="7C49012C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ADC3" w14:textId="14525E4B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EAC8" w14:textId="676F9EA9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2C570" w14:textId="4B8EA33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8C7F8E" w:rsidRPr="007D455B" w14:paraId="7FACB944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0A154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9CA49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24A41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7837F" w14:textId="12A37E83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C577C" w14:textId="19465E9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4FA4E" w14:textId="049C1F28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3360A" w14:textId="3AEEB19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CDDD9" w14:textId="2A37306F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8C7F8E" w:rsidRPr="007D455B" w14:paraId="6DA3F722" w14:textId="77777777" w:rsidTr="00070FE3">
        <w:trPr>
          <w:trHeight w:val="311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C73B2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6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F2F3C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B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3D3C8" w14:textId="77777777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08855" w14:textId="39B26E40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AF546" w14:textId="5EEA4A7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07AD0" w14:textId="19A7CC1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4451E" w14:textId="6DEEE121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C7BA6" w14:textId="573EA826" w:rsidR="008C7F8E" w:rsidRPr="007D455B" w:rsidRDefault="008C7F8E" w:rsidP="008C7F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8C7F8E" w:rsidRPr="002B6100" w14:paraId="6984DF5A" w14:textId="77777777" w:rsidTr="00070FE3">
        <w:trPr>
          <w:trHeight w:val="741"/>
        </w:trPr>
        <w:tc>
          <w:tcPr>
            <w:tcW w:w="9229" w:type="dxa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26C7BD7" w14:textId="2F27AAF3" w:rsidR="008C7F8E" w:rsidRPr="00A47A84" w:rsidRDefault="008C7F8E" w:rsidP="007D455B">
            <w:pPr>
              <w:spacing w:after="0" w:line="240" w:lineRule="auto"/>
              <w:rPr>
                <w:rFonts w:eastAsiaTheme="minorEastAsia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7D455B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zh-CN"/>
              </w:rPr>
              <w:t>a</w:t>
            </w:r>
            <w:proofErr w:type="spellEnd"/>
            <w:proofErr w:type="gramEnd"/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Optical density at 420 n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D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 w:eastAsia="zh-CN"/>
              </w:rPr>
              <w:t>4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. 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Ethanol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lc. 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% vol.). 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c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Total acidity (H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 w:eastAsia="zh-CN"/>
              </w:rPr>
              <w:t>2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O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 w:eastAsia="zh-CN"/>
              </w:rPr>
              <w:t>4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g/L). 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d 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actic acid (g/L)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d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Tartaric acid (g/L)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 + 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hardonnay wines (C)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 w:rsidRPr="00A47A8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* </w:t>
            </w:r>
            <w:r w:rsidRPr="00A47A8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Origin of wine samples from Côte de Beaune (CB), Côte </w:t>
            </w:r>
            <w:proofErr w:type="spellStart"/>
            <w:r w:rsidRPr="00A47A8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halonnaise</w:t>
            </w:r>
            <w:proofErr w:type="spellEnd"/>
            <w:r w:rsidRPr="00A47A8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CC) and </w:t>
            </w:r>
            <w:proofErr w:type="spellStart"/>
            <w:r w:rsidRPr="00A47A8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ôtes</w:t>
            </w:r>
            <w:proofErr w:type="spellEnd"/>
            <w:r w:rsidRPr="00A47A8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de Nuits (CN).</w:t>
            </w:r>
          </w:p>
        </w:tc>
      </w:tr>
    </w:tbl>
    <w:p w14:paraId="0D70C04F" w14:textId="77777777" w:rsidR="0095274B" w:rsidRPr="003718B7" w:rsidRDefault="0095274B" w:rsidP="00216C7B">
      <w:pPr>
        <w:spacing w:after="60" w:line="240" w:lineRule="auto"/>
        <w:rPr>
          <w:sz w:val="20"/>
          <w:lang w:val="en-US"/>
        </w:rPr>
      </w:pPr>
    </w:p>
    <w:p w14:paraId="4A079DEF" w14:textId="77777777" w:rsidR="005D4ABD" w:rsidRPr="00437F68" w:rsidRDefault="0029675D" w:rsidP="005D4ABD">
      <w:pPr>
        <w:spacing w:line="240" w:lineRule="auto"/>
        <w:rPr>
          <w:lang w:val="en-US"/>
        </w:rPr>
      </w:pPr>
      <w:r w:rsidRPr="003718B7">
        <w:rPr>
          <w:i/>
          <w:iCs/>
          <w:lang w:val="en-US"/>
        </w:rPr>
        <w:br w:type="column"/>
      </w:r>
    </w:p>
    <w:p w14:paraId="06A89D4C" w14:textId="27837234" w:rsidR="002967E4" w:rsidRPr="002967E4" w:rsidRDefault="002967E4" w:rsidP="002967E4">
      <w:pPr>
        <w:spacing w:line="240" w:lineRule="auto"/>
        <w:jc w:val="center"/>
      </w:pPr>
      <w:r w:rsidRPr="002967E4">
        <w:rPr>
          <w:noProof/>
        </w:rPr>
        <w:drawing>
          <wp:inline distT="0" distB="0" distL="0" distR="0" wp14:anchorId="3C759A2E" wp14:editId="4E15E026">
            <wp:extent cx="3310463" cy="2451100"/>
            <wp:effectExtent l="0" t="0" r="4445" b="6350"/>
            <wp:docPr id="1216351532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971" cy="24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BD717" w14:textId="06E27833" w:rsidR="005D4ABD" w:rsidRDefault="005D4ABD" w:rsidP="005D4ABD">
      <w:pPr>
        <w:spacing w:line="240" w:lineRule="auto"/>
        <w:rPr>
          <w:lang w:val="en-US"/>
        </w:rPr>
      </w:pPr>
      <w:r w:rsidRPr="00DE6B30">
        <w:rPr>
          <w:b/>
          <w:lang w:val="en-US"/>
        </w:rPr>
        <w:t>Fig</w:t>
      </w:r>
      <w:r w:rsidR="00A62063">
        <w:rPr>
          <w:b/>
          <w:lang w:val="en-US"/>
        </w:rPr>
        <w:t>.</w:t>
      </w:r>
      <w:r w:rsidRPr="00DE6B30">
        <w:rPr>
          <w:b/>
          <w:lang w:val="en-US"/>
        </w:rPr>
        <w:t xml:space="preserve"> S</w:t>
      </w:r>
      <w:r w:rsidR="00FB0519">
        <w:rPr>
          <w:b/>
          <w:lang w:val="en-US"/>
        </w:rPr>
        <w:t>3</w:t>
      </w:r>
      <w:r w:rsidRPr="00DE6B30">
        <w:rPr>
          <w:b/>
          <w:lang w:val="en-US"/>
        </w:rPr>
        <w:t>.</w:t>
      </w:r>
      <w:r w:rsidRPr="00DE6B30">
        <w:rPr>
          <w:lang w:val="en-US"/>
        </w:rPr>
        <w:t xml:space="preserve"> </w:t>
      </w:r>
      <w:r w:rsidRPr="005D18F6">
        <w:rPr>
          <w:lang w:val="en-US"/>
        </w:rPr>
        <w:t xml:space="preserve">Kinetic curves of </w:t>
      </w:r>
      <w:r>
        <w:rPr>
          <w:lang w:val="en-US"/>
        </w:rPr>
        <w:t>1</w:t>
      </w:r>
      <w:r w:rsidRPr="00944516">
        <w:rPr>
          <w:lang w:val="en-US"/>
        </w:rPr>
        <w:t xml:space="preserve">-HER </w:t>
      </w:r>
      <w:r>
        <w:rPr>
          <w:lang w:val="en-US"/>
        </w:rPr>
        <w:t>of 69</w:t>
      </w:r>
      <w:r w:rsidRPr="005D18F6">
        <w:rPr>
          <w:lang w:val="en-US"/>
        </w:rPr>
        <w:t xml:space="preserve"> wines from four groups</w:t>
      </w:r>
      <w:r>
        <w:rPr>
          <w:lang w:val="en-US"/>
        </w:rPr>
        <w:t>.</w:t>
      </w:r>
      <w:r w:rsidRPr="005D18F6">
        <w:rPr>
          <w:lang w:val="en-US"/>
        </w:rPr>
        <w:t xml:space="preserve"> classified by k-means clustering based on their </w:t>
      </w:r>
      <w:r>
        <w:rPr>
          <w:lang w:val="en-US"/>
        </w:rPr>
        <w:t>kinetic parameters</w:t>
      </w:r>
      <w:r w:rsidRPr="005D18F6">
        <w:rPr>
          <w:lang w:val="en-US"/>
        </w:rPr>
        <w:t xml:space="preserve"> (log-normal ind</w:t>
      </w:r>
      <w:r>
        <w:rPr>
          <w:lang w:val="en-US"/>
        </w:rPr>
        <w:t>exe</w:t>
      </w:r>
      <w:r w:rsidRPr="005D18F6">
        <w:rPr>
          <w:lang w:val="en-US"/>
        </w:rPr>
        <w:t>s)</w:t>
      </w:r>
      <w:r w:rsidRPr="00DE6B30">
        <w:rPr>
          <w:lang w:val="en-US"/>
        </w:rPr>
        <w:t>.</w:t>
      </w:r>
    </w:p>
    <w:p w14:paraId="080D0343" w14:textId="0DC73B4A" w:rsidR="005D4ABD" w:rsidRDefault="005D4ABD" w:rsidP="005D4ABD">
      <w:pPr>
        <w:spacing w:line="240" w:lineRule="auto"/>
        <w:rPr>
          <w:i/>
          <w:iCs/>
          <w:lang w:val="en-US"/>
        </w:rPr>
      </w:pPr>
    </w:p>
    <w:p w14:paraId="7FDFDA02" w14:textId="31713809" w:rsidR="005D4ABD" w:rsidRDefault="005D4ABD" w:rsidP="005D4ABD">
      <w:pPr>
        <w:spacing w:line="240" w:lineRule="auto"/>
        <w:rPr>
          <w:lang w:val="en-US"/>
        </w:rPr>
      </w:pPr>
      <w:r>
        <w:rPr>
          <w:b/>
          <w:bCs/>
          <w:lang w:val="en-US"/>
        </w:rPr>
        <w:br w:type="column"/>
      </w:r>
      <w:r w:rsidRPr="00E6128D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4</w:t>
      </w:r>
      <w:r w:rsidRPr="00EF72CD">
        <w:rPr>
          <w:lang w:val="en-US"/>
        </w:rPr>
        <w:t xml:space="preserve">. Enological analysis </w:t>
      </w:r>
      <w:r>
        <w:rPr>
          <w:lang w:val="en-US"/>
        </w:rPr>
        <w:t>of</w:t>
      </w:r>
      <w:r w:rsidRPr="00EF72CD">
        <w:rPr>
          <w:lang w:val="en-US"/>
        </w:rPr>
        <w:t xml:space="preserve"> Chardonnay wines from different clusters categorized by </w:t>
      </w:r>
      <w:r>
        <w:rPr>
          <w:lang w:val="en-US"/>
        </w:rPr>
        <w:t>radical kinetic</w:t>
      </w:r>
      <w:r w:rsidRPr="00EF72CD">
        <w:rPr>
          <w:lang w:val="en-US"/>
        </w:rPr>
        <w:t xml:space="preserve"> </w:t>
      </w:r>
      <w:r>
        <w:rPr>
          <w:lang w:val="en-US"/>
        </w:rPr>
        <w:t>parameters</w:t>
      </w:r>
    </w:p>
    <w:tbl>
      <w:tblPr>
        <w:tblStyle w:val="Tableausimple2"/>
        <w:tblW w:w="9044" w:type="dxa"/>
        <w:tblLayout w:type="fixed"/>
        <w:tblLook w:val="0620" w:firstRow="1" w:lastRow="0" w:firstColumn="0" w:lastColumn="0" w:noHBand="1" w:noVBand="1"/>
      </w:tblPr>
      <w:tblGrid>
        <w:gridCol w:w="1507"/>
        <w:gridCol w:w="1507"/>
        <w:gridCol w:w="1507"/>
        <w:gridCol w:w="1507"/>
        <w:gridCol w:w="1507"/>
        <w:gridCol w:w="1509"/>
      </w:tblGrid>
      <w:tr w:rsidR="00C22B85" w:rsidRPr="00EF72CD" w14:paraId="4AEA640B" w14:textId="77777777" w:rsidTr="00FD3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tcW w:w="1507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9BB7424" w14:textId="7777777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rameters</w:t>
            </w:r>
            <w:proofErr w:type="spellEnd"/>
          </w:p>
        </w:tc>
        <w:tc>
          <w:tcPr>
            <w:tcW w:w="1507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76354D5" w14:textId="1B6561F3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C22B85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1</w:t>
            </w:r>
          </w:p>
        </w:tc>
        <w:tc>
          <w:tcPr>
            <w:tcW w:w="1507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8BA3B5A" w14:textId="05175B2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C22B85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2</w:t>
            </w:r>
          </w:p>
        </w:tc>
        <w:tc>
          <w:tcPr>
            <w:tcW w:w="1507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B83F2F2" w14:textId="7777777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3</w:t>
            </w:r>
          </w:p>
        </w:tc>
        <w:tc>
          <w:tcPr>
            <w:tcW w:w="1507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00BDC25" w14:textId="55934BE5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C22B85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4</w:t>
            </w:r>
          </w:p>
        </w:tc>
        <w:tc>
          <w:tcPr>
            <w:tcW w:w="1509" w:type="dxa"/>
            <w:tcBorders>
              <w:top w:val="single" w:sz="4" w:space="0" w:color="7F7F7F" w:themeColor="text1" w:themeTint="80"/>
            </w:tcBorders>
            <w:vAlign w:val="center"/>
          </w:tcPr>
          <w:p w14:paraId="5209540D" w14:textId="77777777" w:rsidR="00C22B85" w:rsidRPr="00D0193B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zh-CN"/>
              </w:rPr>
            </w:pPr>
            <w:proofErr w:type="gramStart"/>
            <w:r>
              <w:rPr>
                <w:rFonts w:cs="Times New Roman"/>
                <w:color w:val="000000"/>
                <w:sz w:val="20"/>
                <w:szCs w:val="18"/>
              </w:rPr>
              <w:t>p</w:t>
            </w:r>
            <w:proofErr w:type="gramEnd"/>
            <w:r>
              <w:rPr>
                <w:rFonts w:cs="Times New Roman"/>
                <w:color w:val="000000"/>
                <w:sz w:val="20"/>
                <w:szCs w:val="18"/>
              </w:rPr>
              <w:t xml:space="preserve">-values </w:t>
            </w:r>
            <w:r w:rsidRPr="00FD3949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*</w:t>
            </w:r>
          </w:p>
        </w:tc>
      </w:tr>
      <w:tr w:rsidR="00C22B85" w:rsidRPr="00EF72CD" w14:paraId="61F0D939" w14:textId="77777777" w:rsidTr="00FD3949">
        <w:trPr>
          <w:trHeight w:val="329"/>
        </w:trPr>
        <w:tc>
          <w:tcPr>
            <w:tcW w:w="1507" w:type="dxa"/>
            <w:noWrap/>
            <w:vAlign w:val="center"/>
            <w:hideMark/>
          </w:tcPr>
          <w:p w14:paraId="1D0CD45D" w14:textId="7777777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OD</w:t>
            </w:r>
            <w:r w:rsidRPr="00E6128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20</w:t>
            </w:r>
            <w:r w:rsidRPr="007D455B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1507" w:type="dxa"/>
            <w:noWrap/>
            <w:vAlign w:val="center"/>
            <w:hideMark/>
          </w:tcPr>
          <w:p w14:paraId="103BA983" w14:textId="6F8CDEE3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18±0.13</w:t>
            </w:r>
          </w:p>
        </w:tc>
        <w:tc>
          <w:tcPr>
            <w:tcW w:w="1507" w:type="dxa"/>
            <w:noWrap/>
            <w:vAlign w:val="center"/>
            <w:hideMark/>
          </w:tcPr>
          <w:p w14:paraId="5BE2C321" w14:textId="71724D8B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14±0.03</w:t>
            </w:r>
          </w:p>
        </w:tc>
        <w:tc>
          <w:tcPr>
            <w:tcW w:w="1507" w:type="dxa"/>
            <w:noWrap/>
            <w:vAlign w:val="center"/>
            <w:hideMark/>
          </w:tcPr>
          <w:p w14:paraId="2564C033" w14:textId="7777777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07" w:type="dxa"/>
            <w:noWrap/>
            <w:vAlign w:val="center"/>
            <w:hideMark/>
          </w:tcPr>
          <w:p w14:paraId="252E3DFE" w14:textId="3546AA7B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17±0.07</w:t>
            </w:r>
          </w:p>
        </w:tc>
        <w:tc>
          <w:tcPr>
            <w:tcW w:w="1509" w:type="dxa"/>
            <w:vAlign w:val="center"/>
          </w:tcPr>
          <w:p w14:paraId="7A0D0E77" w14:textId="1AF7CE4E" w:rsidR="00C22B85" w:rsidRPr="00D0193B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zh-CN"/>
              </w:rPr>
            </w:pPr>
            <w:r w:rsidRPr="00FD3949">
              <w:rPr>
                <w:rFonts w:cs="Times New Roman"/>
                <w:color w:val="000000"/>
                <w:sz w:val="20"/>
                <w:szCs w:val="18"/>
              </w:rPr>
              <w:t>0</w:t>
            </w:r>
            <w:r>
              <w:rPr>
                <w:rFonts w:cs="Times New Roman"/>
                <w:color w:val="000000"/>
                <w:sz w:val="20"/>
                <w:szCs w:val="18"/>
              </w:rPr>
              <w:t>.</w:t>
            </w:r>
            <w:r w:rsidRPr="00FD3949">
              <w:rPr>
                <w:rFonts w:cs="Times New Roman"/>
                <w:color w:val="000000"/>
                <w:sz w:val="20"/>
                <w:szCs w:val="18"/>
              </w:rPr>
              <w:t>880</w:t>
            </w:r>
          </w:p>
        </w:tc>
      </w:tr>
      <w:tr w:rsidR="00C22B85" w:rsidRPr="00EF72CD" w14:paraId="073B48F0" w14:textId="77777777" w:rsidTr="00FD3949">
        <w:trPr>
          <w:trHeight w:val="329"/>
        </w:trPr>
        <w:tc>
          <w:tcPr>
            <w:tcW w:w="1507" w:type="dxa"/>
            <w:noWrap/>
            <w:vAlign w:val="center"/>
            <w:hideMark/>
          </w:tcPr>
          <w:p w14:paraId="6FCA526B" w14:textId="7777777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Ethanol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 b</w:t>
            </w:r>
          </w:p>
        </w:tc>
        <w:tc>
          <w:tcPr>
            <w:tcW w:w="1507" w:type="dxa"/>
            <w:noWrap/>
            <w:vAlign w:val="center"/>
            <w:hideMark/>
          </w:tcPr>
          <w:p w14:paraId="3FC8D698" w14:textId="78B4F7B3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3.2±0.6 b</w:t>
            </w:r>
          </w:p>
        </w:tc>
        <w:tc>
          <w:tcPr>
            <w:tcW w:w="1507" w:type="dxa"/>
            <w:noWrap/>
            <w:vAlign w:val="center"/>
            <w:hideMark/>
          </w:tcPr>
          <w:p w14:paraId="16DD6BA6" w14:textId="3AF3A7AE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2.9±0.1a</w:t>
            </w:r>
          </w:p>
        </w:tc>
        <w:tc>
          <w:tcPr>
            <w:tcW w:w="1507" w:type="dxa"/>
            <w:noWrap/>
            <w:vAlign w:val="center"/>
            <w:hideMark/>
          </w:tcPr>
          <w:p w14:paraId="47777E65" w14:textId="7777777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1507" w:type="dxa"/>
            <w:noWrap/>
            <w:vAlign w:val="center"/>
            <w:hideMark/>
          </w:tcPr>
          <w:p w14:paraId="4E38C048" w14:textId="78BEA6B3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3.4±0.4 b</w:t>
            </w:r>
          </w:p>
        </w:tc>
        <w:tc>
          <w:tcPr>
            <w:tcW w:w="1509" w:type="dxa"/>
            <w:vAlign w:val="center"/>
          </w:tcPr>
          <w:p w14:paraId="723570F5" w14:textId="2545143F" w:rsidR="00C22B85" w:rsidRPr="00D0193B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zh-CN"/>
              </w:rPr>
            </w:pPr>
            <w:r w:rsidRPr="00FD3949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20"/>
                <w:szCs w:val="18"/>
              </w:rPr>
              <w:t>.</w:t>
            </w:r>
            <w:r w:rsidRPr="00FD3949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034</w:t>
            </w:r>
          </w:p>
        </w:tc>
      </w:tr>
      <w:tr w:rsidR="00C22B85" w:rsidRPr="00EF72CD" w14:paraId="6483BAD8" w14:textId="77777777" w:rsidTr="00FD3949">
        <w:trPr>
          <w:trHeight w:val="329"/>
        </w:trPr>
        <w:tc>
          <w:tcPr>
            <w:tcW w:w="1507" w:type="dxa"/>
            <w:noWrap/>
            <w:vAlign w:val="center"/>
            <w:hideMark/>
          </w:tcPr>
          <w:p w14:paraId="0869E241" w14:textId="7777777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A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 c</w:t>
            </w:r>
          </w:p>
        </w:tc>
        <w:tc>
          <w:tcPr>
            <w:tcW w:w="1507" w:type="dxa"/>
            <w:noWrap/>
            <w:vAlign w:val="center"/>
            <w:hideMark/>
          </w:tcPr>
          <w:p w14:paraId="61197A87" w14:textId="7FE19BAC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4.0±0.4</w:t>
            </w:r>
          </w:p>
        </w:tc>
        <w:tc>
          <w:tcPr>
            <w:tcW w:w="1507" w:type="dxa"/>
            <w:noWrap/>
            <w:vAlign w:val="center"/>
            <w:hideMark/>
          </w:tcPr>
          <w:p w14:paraId="297E7F9C" w14:textId="24AD9119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.6±0.5</w:t>
            </w:r>
          </w:p>
        </w:tc>
        <w:tc>
          <w:tcPr>
            <w:tcW w:w="1507" w:type="dxa"/>
            <w:noWrap/>
            <w:vAlign w:val="center"/>
            <w:hideMark/>
          </w:tcPr>
          <w:p w14:paraId="74F25318" w14:textId="7777777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07" w:type="dxa"/>
            <w:noWrap/>
            <w:vAlign w:val="center"/>
            <w:hideMark/>
          </w:tcPr>
          <w:p w14:paraId="0F6AAE3E" w14:textId="20312918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.6±0.5</w:t>
            </w:r>
          </w:p>
        </w:tc>
        <w:tc>
          <w:tcPr>
            <w:tcW w:w="1509" w:type="dxa"/>
            <w:vAlign w:val="center"/>
          </w:tcPr>
          <w:p w14:paraId="0AAB3101" w14:textId="569B76E0" w:rsidR="00C22B85" w:rsidRPr="00D0193B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zh-CN"/>
              </w:rPr>
            </w:pPr>
            <w:r w:rsidRPr="00FD3949">
              <w:rPr>
                <w:rFonts w:cs="Times New Roman"/>
                <w:color w:val="000000"/>
                <w:sz w:val="20"/>
                <w:szCs w:val="18"/>
              </w:rPr>
              <w:t>0</w:t>
            </w:r>
            <w:r>
              <w:rPr>
                <w:rFonts w:cs="Times New Roman"/>
                <w:color w:val="000000"/>
                <w:sz w:val="20"/>
                <w:szCs w:val="18"/>
              </w:rPr>
              <w:t>.</w:t>
            </w:r>
            <w:r w:rsidRPr="00FD3949">
              <w:rPr>
                <w:rFonts w:cs="Times New Roman"/>
                <w:color w:val="000000"/>
                <w:sz w:val="20"/>
                <w:szCs w:val="18"/>
              </w:rPr>
              <w:t>121</w:t>
            </w:r>
          </w:p>
        </w:tc>
      </w:tr>
      <w:tr w:rsidR="00C22B85" w:rsidRPr="00EF72CD" w14:paraId="5D129E2A" w14:textId="77777777" w:rsidTr="00FD3949">
        <w:trPr>
          <w:trHeight w:val="329"/>
        </w:trPr>
        <w:tc>
          <w:tcPr>
            <w:tcW w:w="1507" w:type="dxa"/>
            <w:noWrap/>
            <w:vAlign w:val="center"/>
            <w:hideMark/>
          </w:tcPr>
          <w:p w14:paraId="2CA3D540" w14:textId="7777777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H</w:t>
            </w:r>
            <w:proofErr w:type="gramEnd"/>
          </w:p>
        </w:tc>
        <w:tc>
          <w:tcPr>
            <w:tcW w:w="1507" w:type="dxa"/>
            <w:noWrap/>
            <w:vAlign w:val="center"/>
            <w:hideMark/>
          </w:tcPr>
          <w:p w14:paraId="2438B77E" w14:textId="45089F3D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.4±0.1</w:t>
            </w:r>
          </w:p>
        </w:tc>
        <w:tc>
          <w:tcPr>
            <w:tcW w:w="1507" w:type="dxa"/>
            <w:noWrap/>
            <w:vAlign w:val="center"/>
            <w:hideMark/>
          </w:tcPr>
          <w:p w14:paraId="2EE41BF0" w14:textId="7CB1A606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.4±0.1</w:t>
            </w:r>
          </w:p>
        </w:tc>
        <w:tc>
          <w:tcPr>
            <w:tcW w:w="1507" w:type="dxa"/>
            <w:noWrap/>
            <w:vAlign w:val="center"/>
            <w:hideMark/>
          </w:tcPr>
          <w:p w14:paraId="0010A4C0" w14:textId="7777777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07" w:type="dxa"/>
            <w:noWrap/>
            <w:vAlign w:val="center"/>
            <w:hideMark/>
          </w:tcPr>
          <w:p w14:paraId="198D1612" w14:textId="092E9EC0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.4±0.1</w:t>
            </w:r>
          </w:p>
        </w:tc>
        <w:tc>
          <w:tcPr>
            <w:tcW w:w="1509" w:type="dxa"/>
            <w:vAlign w:val="center"/>
          </w:tcPr>
          <w:p w14:paraId="54946C7B" w14:textId="44C78937" w:rsidR="00C22B85" w:rsidRPr="00D0193B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zh-CN"/>
              </w:rPr>
            </w:pPr>
            <w:r w:rsidRPr="00FD3949">
              <w:rPr>
                <w:rFonts w:cs="Times New Roman"/>
                <w:color w:val="000000"/>
                <w:sz w:val="20"/>
                <w:szCs w:val="18"/>
              </w:rPr>
              <w:t>0</w:t>
            </w:r>
            <w:r>
              <w:rPr>
                <w:rFonts w:cs="Times New Roman"/>
                <w:color w:val="000000"/>
                <w:sz w:val="20"/>
                <w:szCs w:val="18"/>
              </w:rPr>
              <w:t>.</w:t>
            </w:r>
            <w:r w:rsidRPr="00FD3949">
              <w:rPr>
                <w:rFonts w:cs="Times New Roman"/>
                <w:color w:val="000000"/>
                <w:sz w:val="20"/>
                <w:szCs w:val="18"/>
              </w:rPr>
              <w:t>232</w:t>
            </w:r>
          </w:p>
        </w:tc>
      </w:tr>
      <w:tr w:rsidR="00C22B85" w:rsidRPr="00EF72CD" w14:paraId="2686F352" w14:textId="77777777" w:rsidTr="00FD3949">
        <w:trPr>
          <w:trHeight w:val="329"/>
        </w:trPr>
        <w:tc>
          <w:tcPr>
            <w:tcW w:w="1507" w:type="dxa"/>
            <w:noWrap/>
            <w:vAlign w:val="center"/>
            <w:hideMark/>
          </w:tcPr>
          <w:p w14:paraId="2E4AA613" w14:textId="7777777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Ta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1507" w:type="dxa"/>
            <w:noWrap/>
            <w:vAlign w:val="center"/>
            <w:hideMark/>
          </w:tcPr>
          <w:p w14:paraId="00D1E133" w14:textId="4495FFB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.1±0.4</w:t>
            </w:r>
          </w:p>
        </w:tc>
        <w:tc>
          <w:tcPr>
            <w:tcW w:w="1507" w:type="dxa"/>
            <w:noWrap/>
            <w:vAlign w:val="center"/>
            <w:hideMark/>
          </w:tcPr>
          <w:p w14:paraId="0EB92125" w14:textId="48847E9E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.2±0.3</w:t>
            </w:r>
          </w:p>
        </w:tc>
        <w:tc>
          <w:tcPr>
            <w:tcW w:w="1507" w:type="dxa"/>
            <w:noWrap/>
            <w:vAlign w:val="center"/>
            <w:hideMark/>
          </w:tcPr>
          <w:p w14:paraId="6F394415" w14:textId="77777777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E612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07" w:type="dxa"/>
            <w:noWrap/>
            <w:vAlign w:val="center"/>
            <w:hideMark/>
          </w:tcPr>
          <w:p w14:paraId="02F5D574" w14:textId="5334E97C" w:rsidR="00C22B85" w:rsidRPr="00E6128D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.4±0.4</w:t>
            </w:r>
          </w:p>
        </w:tc>
        <w:tc>
          <w:tcPr>
            <w:tcW w:w="1509" w:type="dxa"/>
            <w:vAlign w:val="center"/>
          </w:tcPr>
          <w:p w14:paraId="2C0A69BB" w14:textId="24A4FDFE" w:rsidR="00C22B85" w:rsidRPr="00D0193B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zh-CN"/>
              </w:rPr>
            </w:pPr>
            <w:r w:rsidRPr="00FD3949">
              <w:rPr>
                <w:rFonts w:cs="Times New Roman"/>
                <w:color w:val="000000"/>
                <w:sz w:val="20"/>
                <w:szCs w:val="18"/>
              </w:rPr>
              <w:t>0</w:t>
            </w:r>
            <w:r>
              <w:rPr>
                <w:rFonts w:cs="Times New Roman"/>
                <w:color w:val="000000"/>
                <w:sz w:val="20"/>
                <w:szCs w:val="18"/>
              </w:rPr>
              <w:t>.</w:t>
            </w:r>
            <w:r w:rsidRPr="00FD3949">
              <w:rPr>
                <w:rFonts w:cs="Times New Roman"/>
                <w:color w:val="000000"/>
                <w:sz w:val="20"/>
                <w:szCs w:val="18"/>
              </w:rPr>
              <w:t>146</w:t>
            </w:r>
          </w:p>
        </w:tc>
      </w:tr>
      <w:tr w:rsidR="005D4ABD" w:rsidRPr="002B6100" w14:paraId="5773921B" w14:textId="77777777" w:rsidTr="00FD3949">
        <w:trPr>
          <w:trHeight w:val="329"/>
        </w:trPr>
        <w:tc>
          <w:tcPr>
            <w:tcW w:w="9044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223146BD" w14:textId="0BAB258C" w:rsidR="005D4ABD" w:rsidRPr="00E6128D" w:rsidRDefault="005D4ABD" w:rsidP="00FD3949">
            <w:pPr>
              <w:spacing w:line="240" w:lineRule="auto"/>
              <w:rPr>
                <w:sz w:val="20"/>
                <w:lang w:val="en-US"/>
              </w:rPr>
            </w:pPr>
            <w:r w:rsidRPr="00E6128D">
              <w:rPr>
                <w:sz w:val="20"/>
                <w:lang w:val="en-US"/>
              </w:rPr>
              <w:t xml:space="preserve">The </w:t>
            </w:r>
            <w:r>
              <w:rPr>
                <w:sz w:val="20"/>
                <w:lang w:val="en-US"/>
              </w:rPr>
              <w:t>e</w:t>
            </w:r>
            <w:r w:rsidRPr="00E6128D">
              <w:rPr>
                <w:sz w:val="20"/>
                <w:lang w:val="en-US"/>
              </w:rPr>
              <w:t xml:space="preserve">nological </w:t>
            </w:r>
            <w:r>
              <w:rPr>
                <w:sz w:val="20"/>
                <w:lang w:val="en-US"/>
              </w:rPr>
              <w:t>p</w:t>
            </w:r>
            <w:r w:rsidRPr="00E6128D">
              <w:rPr>
                <w:sz w:val="20"/>
                <w:lang w:val="en-US"/>
              </w:rPr>
              <w:t>arameters are expressed as the mean ± standard deviation (SD)</w:t>
            </w:r>
            <w:r>
              <w:rPr>
                <w:sz w:val="20"/>
                <w:lang w:val="en-US"/>
              </w:rPr>
              <w:t>.</w:t>
            </w:r>
            <w:r w:rsidRPr="00E6128D">
              <w:rPr>
                <w:sz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vertAlign w:val="superscript"/>
                <w:lang w:val="en-US"/>
              </w:rPr>
              <w:t xml:space="preserve"> </w:t>
            </w:r>
            <w:r w:rsidRPr="006736DA">
              <w:rPr>
                <w:sz w:val="20"/>
                <w:lang w:val="en-US"/>
              </w:rPr>
              <w:t xml:space="preserve">Four clusters of Chardonnay wines </w:t>
            </w:r>
            <w:r>
              <w:rPr>
                <w:sz w:val="20"/>
                <w:lang w:val="en-US"/>
              </w:rPr>
              <w:t xml:space="preserve">(C1, C2, C3 and C4) </w:t>
            </w:r>
            <w:r w:rsidRPr="006736DA">
              <w:rPr>
                <w:sz w:val="20"/>
                <w:lang w:val="en-US"/>
              </w:rPr>
              <w:t>were categorized based on their EPR indexes</w:t>
            </w:r>
            <w:r>
              <w:rPr>
                <w:sz w:val="20"/>
                <w:lang w:val="en-US"/>
              </w:rPr>
              <w:t xml:space="preserve">. </w:t>
            </w:r>
            <w:proofErr w:type="spellStart"/>
            <w:proofErr w:type="gramStart"/>
            <w:r w:rsidRPr="007D455B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zh-CN"/>
              </w:rPr>
              <w:t>a</w:t>
            </w:r>
            <w:proofErr w:type="spellEnd"/>
            <w:proofErr w:type="gramEnd"/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Optical density at 420 n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D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 w:eastAsia="zh-CN"/>
              </w:rPr>
              <w:t>4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. 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Ethanol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lc. 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% vol.). 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c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Total acidity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TA, 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 w:eastAsia="zh-CN"/>
              </w:rPr>
              <w:t>2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O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 w:eastAsia="zh-CN"/>
              </w:rPr>
              <w:t>4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g/L).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d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Tartaric acid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Tar, </w:t>
            </w:r>
            <w:r w:rsidRPr="007D455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/L).</w:t>
            </w: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FD39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  <w:r w:rsidR="002D222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 w:rsidR="007C085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-values of </w:t>
            </w:r>
            <w:r w:rsidRPr="00CD216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Kruskal-</w:t>
            </w:r>
            <w:proofErr w:type="gramStart"/>
            <w:r w:rsidRPr="00CD216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allis</w:t>
            </w:r>
            <w:proofErr w:type="gramEnd"/>
            <w:r w:rsidRPr="00CD216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test, d</w:t>
            </w:r>
            <w:r w:rsidRPr="00CD216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ifferent letters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indicated to values </w:t>
            </w:r>
            <w:r w:rsidRPr="00CD216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rrespond to significant differences within cluster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CD216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(Dunn post-hoc tes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CD216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p &lt; 0.05).</w:t>
            </w:r>
          </w:p>
        </w:tc>
      </w:tr>
    </w:tbl>
    <w:p w14:paraId="5B0E1C8F" w14:textId="07B900A9" w:rsidR="005D4ABD" w:rsidRDefault="005D4ABD" w:rsidP="00116255">
      <w:pPr>
        <w:pStyle w:val="Lgende"/>
        <w:keepNext/>
        <w:rPr>
          <w:i w:val="0"/>
          <w:iCs w:val="0"/>
          <w:color w:val="auto"/>
          <w:sz w:val="24"/>
          <w:szCs w:val="22"/>
          <w:lang w:val="en-US"/>
        </w:rPr>
      </w:pPr>
    </w:p>
    <w:p w14:paraId="44B9DB11" w14:textId="16CCCAC3" w:rsidR="00116255" w:rsidRPr="00356AC1" w:rsidRDefault="005D4ABD" w:rsidP="00116255">
      <w:pPr>
        <w:pStyle w:val="Lgende"/>
        <w:keepNext/>
        <w:rPr>
          <w:color w:val="auto"/>
          <w:sz w:val="24"/>
          <w:lang w:val="en-US"/>
        </w:rPr>
      </w:pPr>
      <w:r>
        <w:rPr>
          <w:b/>
          <w:i w:val="0"/>
          <w:color w:val="auto"/>
          <w:sz w:val="24"/>
          <w:lang w:val="en-US"/>
        </w:rPr>
        <w:br w:type="column"/>
      </w:r>
      <w:r w:rsidR="00116255" w:rsidRPr="00EA577D">
        <w:rPr>
          <w:b/>
          <w:i w:val="0"/>
          <w:color w:val="auto"/>
          <w:sz w:val="24"/>
          <w:lang w:val="en-US"/>
        </w:rPr>
        <w:lastRenderedPageBreak/>
        <w:t>Table S</w:t>
      </w:r>
      <w:r>
        <w:rPr>
          <w:b/>
          <w:i w:val="0"/>
          <w:color w:val="auto"/>
          <w:sz w:val="24"/>
          <w:lang w:val="en-US"/>
        </w:rPr>
        <w:t>5</w:t>
      </w:r>
      <w:r w:rsidR="00116255" w:rsidRPr="00DE6B30">
        <w:rPr>
          <w:b/>
          <w:i w:val="0"/>
          <w:color w:val="auto"/>
          <w:sz w:val="24"/>
          <w:lang w:val="en-US"/>
        </w:rPr>
        <w:t>.</w:t>
      </w:r>
      <w:r w:rsidR="00116255">
        <w:rPr>
          <w:i w:val="0"/>
          <w:color w:val="auto"/>
          <w:sz w:val="24"/>
          <w:lang w:val="en-US"/>
        </w:rPr>
        <w:t xml:space="preserve"> Parameter for phenolic compounds analysis.</w:t>
      </w:r>
    </w:p>
    <w:tbl>
      <w:tblPr>
        <w:tblStyle w:val="Tableausimple2"/>
        <w:tblW w:w="9344" w:type="dxa"/>
        <w:tblLook w:val="0620" w:firstRow="1" w:lastRow="0" w:firstColumn="0" w:lastColumn="0" w:noHBand="1" w:noVBand="1"/>
      </w:tblPr>
      <w:tblGrid>
        <w:gridCol w:w="671"/>
        <w:gridCol w:w="1846"/>
        <w:gridCol w:w="1297"/>
        <w:gridCol w:w="1122"/>
        <w:gridCol w:w="2265"/>
        <w:gridCol w:w="2143"/>
      </w:tblGrid>
      <w:tr w:rsidR="00116255" w:rsidRPr="00356AC1" w14:paraId="14952CFD" w14:textId="77777777" w:rsidTr="002B38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tcW w:w="671" w:type="dxa"/>
            <w:vAlign w:val="center"/>
            <w:hideMark/>
          </w:tcPr>
          <w:p w14:paraId="2915F0D2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R</w:t>
            </w:r>
            <w:r w:rsidRPr="00356A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846" w:type="dxa"/>
            <w:vAlign w:val="center"/>
            <w:hideMark/>
          </w:tcPr>
          <w:p w14:paraId="49C4735E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356AC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mpounds</w:t>
            </w:r>
          </w:p>
        </w:tc>
        <w:tc>
          <w:tcPr>
            <w:tcW w:w="1297" w:type="dxa"/>
            <w:vAlign w:val="center"/>
            <w:hideMark/>
          </w:tcPr>
          <w:p w14:paraId="108AB724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λ</w:t>
            </w:r>
            <w:proofErr w:type="gram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Ex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22" w:type="dxa"/>
            <w:vAlign w:val="center"/>
            <w:hideMark/>
          </w:tcPr>
          <w:p w14:paraId="34A09953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λ</w:t>
            </w:r>
            <w:proofErr w:type="gram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Ex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2265" w:type="dxa"/>
            <w:vAlign w:val="center"/>
            <w:hideMark/>
          </w:tcPr>
          <w:p w14:paraId="1026D64E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356AC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tandard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range</w:t>
            </w:r>
          </w:p>
        </w:tc>
        <w:tc>
          <w:tcPr>
            <w:tcW w:w="2143" w:type="dxa"/>
            <w:vAlign w:val="center"/>
            <w:hideMark/>
          </w:tcPr>
          <w:p w14:paraId="3CF816F3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56AC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egression</w:t>
            </w:r>
            <w:proofErr w:type="spell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56AC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oeff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(R²)</w:t>
            </w:r>
          </w:p>
        </w:tc>
      </w:tr>
      <w:tr w:rsidR="00116255" w:rsidRPr="00356AC1" w14:paraId="47515F8D" w14:textId="77777777" w:rsidTr="002B38B7">
        <w:trPr>
          <w:trHeight w:val="296"/>
        </w:trPr>
        <w:tc>
          <w:tcPr>
            <w:tcW w:w="671" w:type="dxa"/>
            <w:noWrap/>
            <w:hideMark/>
          </w:tcPr>
          <w:p w14:paraId="39EBAF0A" w14:textId="3A83401E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6" w:type="dxa"/>
            <w:noWrap/>
            <w:hideMark/>
          </w:tcPr>
          <w:p w14:paraId="21A6F744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56AC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llic</w:t>
            </w:r>
            <w:proofErr w:type="spell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97" w:type="dxa"/>
            <w:hideMark/>
          </w:tcPr>
          <w:p w14:paraId="1D689D02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1122" w:type="dxa"/>
            <w:hideMark/>
          </w:tcPr>
          <w:p w14:paraId="515C1D22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60</w:t>
            </w:r>
          </w:p>
        </w:tc>
        <w:tc>
          <w:tcPr>
            <w:tcW w:w="2265" w:type="dxa"/>
            <w:noWrap/>
            <w:hideMark/>
          </w:tcPr>
          <w:p w14:paraId="55D67F29" w14:textId="18E860EB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proofErr w:type="gram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= 2001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x + 351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143" w:type="dxa"/>
            <w:hideMark/>
          </w:tcPr>
          <w:p w14:paraId="20D9319F" w14:textId="550F3F3A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74</w:t>
            </w:r>
          </w:p>
        </w:tc>
      </w:tr>
      <w:tr w:rsidR="00116255" w:rsidRPr="00356AC1" w14:paraId="7B5E0536" w14:textId="77777777" w:rsidTr="002B38B7">
        <w:trPr>
          <w:trHeight w:val="296"/>
        </w:trPr>
        <w:tc>
          <w:tcPr>
            <w:tcW w:w="671" w:type="dxa"/>
            <w:noWrap/>
            <w:hideMark/>
          </w:tcPr>
          <w:p w14:paraId="17CB864E" w14:textId="33476F4C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6" w:type="dxa"/>
            <w:noWrap/>
            <w:hideMark/>
          </w:tcPr>
          <w:p w14:paraId="75EC2F41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56AC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ftaric</w:t>
            </w:r>
            <w:proofErr w:type="spell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97" w:type="dxa"/>
            <w:hideMark/>
          </w:tcPr>
          <w:p w14:paraId="00DDD76A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20</w:t>
            </w:r>
          </w:p>
        </w:tc>
        <w:tc>
          <w:tcPr>
            <w:tcW w:w="1122" w:type="dxa"/>
            <w:hideMark/>
          </w:tcPr>
          <w:p w14:paraId="599DA84A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90</w:t>
            </w:r>
          </w:p>
        </w:tc>
        <w:tc>
          <w:tcPr>
            <w:tcW w:w="2265" w:type="dxa"/>
            <w:noWrap/>
            <w:hideMark/>
          </w:tcPr>
          <w:p w14:paraId="104E143A" w14:textId="67CCA834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proofErr w:type="gram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= 42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6x - 127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8</w:t>
            </w:r>
          </w:p>
        </w:tc>
        <w:tc>
          <w:tcPr>
            <w:tcW w:w="2143" w:type="dxa"/>
            <w:hideMark/>
          </w:tcPr>
          <w:p w14:paraId="1E6A9EE2" w14:textId="74D1AFE9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82</w:t>
            </w:r>
          </w:p>
        </w:tc>
      </w:tr>
      <w:tr w:rsidR="00116255" w:rsidRPr="00356AC1" w14:paraId="417A6250" w14:textId="77777777" w:rsidTr="002B38B7">
        <w:trPr>
          <w:trHeight w:val="296"/>
        </w:trPr>
        <w:tc>
          <w:tcPr>
            <w:tcW w:w="671" w:type="dxa"/>
            <w:noWrap/>
            <w:hideMark/>
          </w:tcPr>
          <w:p w14:paraId="60FAE2E6" w14:textId="2C5B2B4B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6" w:type="dxa"/>
            <w:noWrap/>
            <w:hideMark/>
          </w:tcPr>
          <w:p w14:paraId="13DF7C2E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56AC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droxytyrosol</w:t>
            </w:r>
            <w:proofErr w:type="spell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97" w:type="dxa"/>
            <w:hideMark/>
          </w:tcPr>
          <w:p w14:paraId="7FABB664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1122" w:type="dxa"/>
            <w:hideMark/>
          </w:tcPr>
          <w:p w14:paraId="798117AE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20</w:t>
            </w:r>
          </w:p>
        </w:tc>
        <w:tc>
          <w:tcPr>
            <w:tcW w:w="2265" w:type="dxa"/>
            <w:noWrap/>
            <w:hideMark/>
          </w:tcPr>
          <w:p w14:paraId="68766A11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proofErr w:type="gram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= 89318x - 12732</w:t>
            </w:r>
          </w:p>
        </w:tc>
        <w:tc>
          <w:tcPr>
            <w:tcW w:w="2143" w:type="dxa"/>
            <w:hideMark/>
          </w:tcPr>
          <w:p w14:paraId="21CFF1C2" w14:textId="3A8EBE32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71</w:t>
            </w:r>
          </w:p>
        </w:tc>
      </w:tr>
      <w:tr w:rsidR="00116255" w:rsidRPr="00356AC1" w14:paraId="221FC0A9" w14:textId="77777777" w:rsidTr="002B38B7">
        <w:trPr>
          <w:trHeight w:val="296"/>
        </w:trPr>
        <w:tc>
          <w:tcPr>
            <w:tcW w:w="671" w:type="dxa"/>
            <w:noWrap/>
            <w:hideMark/>
          </w:tcPr>
          <w:p w14:paraId="0F1A71CE" w14:textId="12F453E5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6" w:type="dxa"/>
            <w:noWrap/>
            <w:hideMark/>
          </w:tcPr>
          <w:p w14:paraId="048C9E0B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56AC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rosol</w:t>
            </w:r>
            <w:proofErr w:type="spellEnd"/>
          </w:p>
        </w:tc>
        <w:tc>
          <w:tcPr>
            <w:tcW w:w="1297" w:type="dxa"/>
            <w:hideMark/>
          </w:tcPr>
          <w:p w14:paraId="2197B3EF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1122" w:type="dxa"/>
            <w:hideMark/>
          </w:tcPr>
          <w:p w14:paraId="53DEAA8B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20</w:t>
            </w:r>
          </w:p>
        </w:tc>
        <w:tc>
          <w:tcPr>
            <w:tcW w:w="2265" w:type="dxa"/>
            <w:noWrap/>
            <w:hideMark/>
          </w:tcPr>
          <w:p w14:paraId="204184B8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proofErr w:type="gram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= 357069x + 14381</w:t>
            </w:r>
          </w:p>
        </w:tc>
        <w:tc>
          <w:tcPr>
            <w:tcW w:w="2143" w:type="dxa"/>
            <w:hideMark/>
          </w:tcPr>
          <w:p w14:paraId="0C8D41BE" w14:textId="26C0E75B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97</w:t>
            </w:r>
          </w:p>
        </w:tc>
      </w:tr>
      <w:tr w:rsidR="00116255" w:rsidRPr="00356AC1" w14:paraId="1C807FFB" w14:textId="77777777" w:rsidTr="002B38B7">
        <w:trPr>
          <w:trHeight w:val="296"/>
        </w:trPr>
        <w:tc>
          <w:tcPr>
            <w:tcW w:w="671" w:type="dxa"/>
            <w:noWrap/>
            <w:hideMark/>
          </w:tcPr>
          <w:p w14:paraId="372ED46F" w14:textId="0E4E8CBF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6" w:type="dxa"/>
            <w:noWrap/>
            <w:hideMark/>
          </w:tcPr>
          <w:p w14:paraId="1A987347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56AC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techin</w:t>
            </w:r>
            <w:proofErr w:type="spellEnd"/>
          </w:p>
        </w:tc>
        <w:tc>
          <w:tcPr>
            <w:tcW w:w="1297" w:type="dxa"/>
            <w:hideMark/>
          </w:tcPr>
          <w:p w14:paraId="658B332C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1122" w:type="dxa"/>
            <w:hideMark/>
          </w:tcPr>
          <w:p w14:paraId="28370AA8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20</w:t>
            </w:r>
          </w:p>
        </w:tc>
        <w:tc>
          <w:tcPr>
            <w:tcW w:w="2265" w:type="dxa"/>
            <w:noWrap/>
            <w:hideMark/>
          </w:tcPr>
          <w:p w14:paraId="62A0A98B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proofErr w:type="gram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= 224011x - 15517</w:t>
            </w:r>
          </w:p>
        </w:tc>
        <w:tc>
          <w:tcPr>
            <w:tcW w:w="2143" w:type="dxa"/>
            <w:hideMark/>
          </w:tcPr>
          <w:p w14:paraId="48952385" w14:textId="48000A7C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92</w:t>
            </w:r>
          </w:p>
        </w:tc>
      </w:tr>
      <w:tr w:rsidR="00116255" w:rsidRPr="00356AC1" w14:paraId="10B0B20C" w14:textId="77777777" w:rsidTr="002B38B7">
        <w:trPr>
          <w:trHeight w:val="296"/>
        </w:trPr>
        <w:tc>
          <w:tcPr>
            <w:tcW w:w="671" w:type="dxa"/>
            <w:noWrap/>
            <w:hideMark/>
          </w:tcPr>
          <w:p w14:paraId="08BA91C9" w14:textId="23E7B6B1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1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6" w:type="dxa"/>
            <w:noWrap/>
            <w:hideMark/>
          </w:tcPr>
          <w:p w14:paraId="78777813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56AC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V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nillic</w:t>
            </w:r>
            <w:proofErr w:type="spell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297" w:type="dxa"/>
            <w:hideMark/>
          </w:tcPr>
          <w:p w14:paraId="1A46699D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1122" w:type="dxa"/>
            <w:hideMark/>
          </w:tcPr>
          <w:p w14:paraId="1A4E777E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60</w:t>
            </w:r>
          </w:p>
        </w:tc>
        <w:tc>
          <w:tcPr>
            <w:tcW w:w="2265" w:type="dxa"/>
            <w:noWrap/>
            <w:hideMark/>
          </w:tcPr>
          <w:p w14:paraId="4F4ACCE0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proofErr w:type="gram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= 31198x + 2421</w:t>
            </w:r>
          </w:p>
        </w:tc>
        <w:tc>
          <w:tcPr>
            <w:tcW w:w="2143" w:type="dxa"/>
            <w:hideMark/>
          </w:tcPr>
          <w:p w14:paraId="03A29EBF" w14:textId="5B6ACE14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67</w:t>
            </w:r>
          </w:p>
        </w:tc>
      </w:tr>
      <w:tr w:rsidR="00116255" w:rsidRPr="00356AC1" w14:paraId="69B562BC" w14:textId="77777777" w:rsidTr="002B38B7">
        <w:trPr>
          <w:trHeight w:val="296"/>
        </w:trPr>
        <w:tc>
          <w:tcPr>
            <w:tcW w:w="671" w:type="dxa"/>
            <w:noWrap/>
            <w:hideMark/>
          </w:tcPr>
          <w:p w14:paraId="65AB33B9" w14:textId="1F2DD723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6" w:type="dxa"/>
            <w:noWrap/>
            <w:hideMark/>
          </w:tcPr>
          <w:p w14:paraId="73EC3757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56AC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ffeic</w:t>
            </w:r>
            <w:proofErr w:type="spell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297" w:type="dxa"/>
            <w:hideMark/>
          </w:tcPr>
          <w:p w14:paraId="4813FD77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1122" w:type="dxa"/>
            <w:hideMark/>
          </w:tcPr>
          <w:p w14:paraId="41EF979F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70</w:t>
            </w:r>
          </w:p>
        </w:tc>
        <w:tc>
          <w:tcPr>
            <w:tcW w:w="2265" w:type="dxa"/>
            <w:noWrap/>
            <w:hideMark/>
          </w:tcPr>
          <w:p w14:paraId="1F987CFD" w14:textId="22EB1EAA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proofErr w:type="gram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= 1011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x - 647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2143" w:type="dxa"/>
            <w:hideMark/>
          </w:tcPr>
          <w:p w14:paraId="37FFC1AA" w14:textId="08BE044B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02</w:t>
            </w:r>
          </w:p>
        </w:tc>
      </w:tr>
      <w:tr w:rsidR="00116255" w:rsidRPr="00356AC1" w14:paraId="12BDAA30" w14:textId="77777777" w:rsidTr="002B38B7">
        <w:trPr>
          <w:trHeight w:val="296"/>
        </w:trPr>
        <w:tc>
          <w:tcPr>
            <w:tcW w:w="671" w:type="dxa"/>
            <w:noWrap/>
            <w:hideMark/>
          </w:tcPr>
          <w:p w14:paraId="6E99A72D" w14:textId="24660A73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6" w:type="dxa"/>
            <w:noWrap/>
            <w:hideMark/>
          </w:tcPr>
          <w:p w14:paraId="17AF643C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56AC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E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icatechin</w:t>
            </w:r>
            <w:proofErr w:type="spell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97" w:type="dxa"/>
            <w:hideMark/>
          </w:tcPr>
          <w:p w14:paraId="3EA50114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1122" w:type="dxa"/>
            <w:hideMark/>
          </w:tcPr>
          <w:p w14:paraId="5B272758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20</w:t>
            </w:r>
          </w:p>
        </w:tc>
        <w:tc>
          <w:tcPr>
            <w:tcW w:w="2265" w:type="dxa"/>
            <w:noWrap/>
            <w:hideMark/>
          </w:tcPr>
          <w:p w14:paraId="081D34F6" w14:textId="46073B40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proofErr w:type="gram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= 193746x - 779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43" w:type="dxa"/>
            <w:hideMark/>
          </w:tcPr>
          <w:p w14:paraId="63857A9C" w14:textId="1EFD1B3C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96</w:t>
            </w:r>
          </w:p>
        </w:tc>
      </w:tr>
      <w:tr w:rsidR="00116255" w:rsidRPr="00356AC1" w14:paraId="3A989EB4" w14:textId="77777777" w:rsidTr="002B38B7">
        <w:trPr>
          <w:trHeight w:val="296"/>
        </w:trPr>
        <w:tc>
          <w:tcPr>
            <w:tcW w:w="671" w:type="dxa"/>
            <w:noWrap/>
            <w:hideMark/>
          </w:tcPr>
          <w:p w14:paraId="11369C0D" w14:textId="04D5E1D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3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6" w:type="dxa"/>
            <w:noWrap/>
            <w:hideMark/>
          </w:tcPr>
          <w:p w14:paraId="770D636E" w14:textId="54B15432" w:rsidR="00116255" w:rsidRPr="0098333B" w:rsidRDefault="0002139C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92B62">
              <w:rPr>
                <w:rFonts w:eastAsiaTheme="minorEastAsia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40D6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proofErr w:type="spellStart"/>
            <w:r>
              <w:rPr>
                <w:rFonts w:asciiTheme="minorEastAsia" w:eastAsia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440D6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oumaric</w:t>
            </w:r>
            <w:proofErr w:type="spellEnd"/>
            <w:r w:rsidRPr="00440D6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40D6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297" w:type="dxa"/>
            <w:hideMark/>
          </w:tcPr>
          <w:p w14:paraId="57AC6274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20</w:t>
            </w:r>
          </w:p>
        </w:tc>
        <w:tc>
          <w:tcPr>
            <w:tcW w:w="1122" w:type="dxa"/>
            <w:hideMark/>
          </w:tcPr>
          <w:p w14:paraId="0B49E0C6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2265" w:type="dxa"/>
            <w:noWrap/>
            <w:hideMark/>
          </w:tcPr>
          <w:p w14:paraId="2C40BD3C" w14:textId="51AB9710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proofErr w:type="gram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= 2611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x + 1754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143" w:type="dxa"/>
            <w:hideMark/>
          </w:tcPr>
          <w:p w14:paraId="4AA86E34" w14:textId="2BD0B83C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58</w:t>
            </w:r>
          </w:p>
        </w:tc>
      </w:tr>
      <w:tr w:rsidR="00116255" w:rsidRPr="00356AC1" w14:paraId="1E3FB0E0" w14:textId="77777777" w:rsidTr="002B38B7">
        <w:trPr>
          <w:trHeight w:val="296"/>
        </w:trPr>
        <w:tc>
          <w:tcPr>
            <w:tcW w:w="671" w:type="dxa"/>
            <w:noWrap/>
            <w:hideMark/>
          </w:tcPr>
          <w:p w14:paraId="0C0D22C1" w14:textId="766C153F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5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46" w:type="dxa"/>
            <w:noWrap/>
            <w:hideMark/>
          </w:tcPr>
          <w:p w14:paraId="6EFB04E7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56AC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erulic</w:t>
            </w:r>
            <w:proofErr w:type="spell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97" w:type="dxa"/>
            <w:hideMark/>
          </w:tcPr>
          <w:p w14:paraId="2EF7F400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1122" w:type="dxa"/>
            <w:hideMark/>
          </w:tcPr>
          <w:p w14:paraId="795874FF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70</w:t>
            </w:r>
          </w:p>
        </w:tc>
        <w:tc>
          <w:tcPr>
            <w:tcW w:w="2265" w:type="dxa"/>
            <w:noWrap/>
            <w:hideMark/>
          </w:tcPr>
          <w:p w14:paraId="518D4209" w14:textId="4DDB9464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proofErr w:type="gram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= 9289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x - 5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639</w:t>
            </w:r>
          </w:p>
        </w:tc>
        <w:tc>
          <w:tcPr>
            <w:tcW w:w="2143" w:type="dxa"/>
            <w:hideMark/>
          </w:tcPr>
          <w:p w14:paraId="332B4696" w14:textId="4214B8F9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53</w:t>
            </w:r>
          </w:p>
        </w:tc>
      </w:tr>
      <w:tr w:rsidR="00116255" w:rsidRPr="00356AC1" w14:paraId="7BAB4692" w14:textId="77777777" w:rsidTr="002B38B7">
        <w:trPr>
          <w:trHeight w:val="296"/>
        </w:trPr>
        <w:tc>
          <w:tcPr>
            <w:tcW w:w="671" w:type="dxa"/>
            <w:noWrap/>
            <w:hideMark/>
          </w:tcPr>
          <w:p w14:paraId="0C7146B0" w14:textId="619652B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6" w:type="dxa"/>
            <w:noWrap/>
            <w:hideMark/>
          </w:tcPr>
          <w:p w14:paraId="70B18216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356AC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T</w:t>
            </w:r>
            <w:r w:rsidRPr="0098333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ans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proofErr w:type="spell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veratrol</w:t>
            </w:r>
            <w:proofErr w:type="spellEnd"/>
          </w:p>
        </w:tc>
        <w:tc>
          <w:tcPr>
            <w:tcW w:w="1297" w:type="dxa"/>
            <w:hideMark/>
          </w:tcPr>
          <w:p w14:paraId="64D87004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1122" w:type="dxa"/>
            <w:hideMark/>
          </w:tcPr>
          <w:p w14:paraId="5E4E2431" w14:textId="7777777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90</w:t>
            </w:r>
          </w:p>
        </w:tc>
        <w:tc>
          <w:tcPr>
            <w:tcW w:w="2265" w:type="dxa"/>
            <w:noWrap/>
            <w:hideMark/>
          </w:tcPr>
          <w:p w14:paraId="76CF445D" w14:textId="3D1BCF87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proofErr w:type="gramEnd"/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= 74689x - 1145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43" w:type="dxa"/>
            <w:hideMark/>
          </w:tcPr>
          <w:p w14:paraId="087E9874" w14:textId="51974900" w:rsidR="00116255" w:rsidRPr="0098333B" w:rsidRDefault="00116255" w:rsidP="002B38B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29675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8333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99</w:t>
            </w:r>
          </w:p>
        </w:tc>
      </w:tr>
    </w:tbl>
    <w:p w14:paraId="74BF4439" w14:textId="58E4B986" w:rsidR="00116255" w:rsidRPr="002B2BE3" w:rsidRDefault="00116255" w:rsidP="00116255">
      <w:pPr>
        <w:spacing w:after="60" w:line="240" w:lineRule="auto"/>
        <w:rPr>
          <w:sz w:val="20"/>
          <w:lang w:val="en-US"/>
        </w:rPr>
      </w:pPr>
      <w:proofErr w:type="gramStart"/>
      <w:r w:rsidRPr="003B6453">
        <w:rPr>
          <w:sz w:val="20"/>
          <w:vertAlign w:val="superscript"/>
        </w:rPr>
        <w:t>a</w:t>
      </w:r>
      <w:proofErr w:type="gramEnd"/>
      <w:r w:rsidRPr="003B6453">
        <w:rPr>
          <w:sz w:val="20"/>
        </w:rPr>
        <w:t xml:space="preserve"> </w:t>
      </w:r>
      <w:proofErr w:type="gramStart"/>
      <w:r w:rsidRPr="003B6453">
        <w:rPr>
          <w:sz w:val="20"/>
        </w:rPr>
        <w:t>TR:</w:t>
      </w:r>
      <w:proofErr w:type="gramEnd"/>
      <w:r w:rsidRPr="003B6453">
        <w:rPr>
          <w:sz w:val="20"/>
        </w:rPr>
        <w:t xml:space="preserve"> </w:t>
      </w:r>
      <w:proofErr w:type="spellStart"/>
      <w:r w:rsidRPr="003B6453">
        <w:rPr>
          <w:sz w:val="20"/>
        </w:rPr>
        <w:t>retention</w:t>
      </w:r>
      <w:proofErr w:type="spellEnd"/>
      <w:r w:rsidRPr="003B6453">
        <w:rPr>
          <w:sz w:val="20"/>
        </w:rPr>
        <w:t xml:space="preserve"> tine (min.). </w:t>
      </w:r>
      <w:r w:rsidRPr="00874DFA">
        <w:rPr>
          <w:sz w:val="20"/>
          <w:vertAlign w:val="superscript"/>
          <w:lang w:val="en-US"/>
        </w:rPr>
        <w:t>b</w:t>
      </w:r>
      <w:r w:rsidRPr="00A71741">
        <w:rPr>
          <w:sz w:val="20"/>
          <w:lang w:val="en-US"/>
        </w:rPr>
        <w:t xml:space="preserve"> </w:t>
      </w:r>
      <w:r w:rsidRPr="003B6453">
        <w:rPr>
          <w:sz w:val="20"/>
          <w:lang w:val="en-US"/>
        </w:rPr>
        <w:t xml:space="preserve">Excitation </w:t>
      </w:r>
      <w:r>
        <w:rPr>
          <w:sz w:val="20"/>
          <w:lang w:val="en-US"/>
        </w:rPr>
        <w:t>w</w:t>
      </w:r>
      <w:r w:rsidRPr="003B6453">
        <w:rPr>
          <w:sz w:val="20"/>
          <w:lang w:val="en-US"/>
        </w:rPr>
        <w:t>avelengths</w:t>
      </w:r>
      <w:r>
        <w:rPr>
          <w:sz w:val="20"/>
          <w:lang w:val="en-US"/>
        </w:rPr>
        <w:t xml:space="preserve"> (</w:t>
      </w:r>
      <w:r w:rsidR="00A67C33" w:rsidRPr="0098333B">
        <w:rPr>
          <w:rFonts w:eastAsia="Times New Roman" w:cs="Times New Roman"/>
          <w:color w:val="000000"/>
          <w:sz w:val="20"/>
          <w:szCs w:val="20"/>
          <w:lang w:eastAsia="zh-CN"/>
        </w:rPr>
        <w:t>λ</w:t>
      </w:r>
      <w:r w:rsidR="0029675D">
        <w:rPr>
          <w:rFonts w:eastAsia="Times New Roman" w:cs="Times New Roman"/>
          <w:color w:val="000000"/>
          <w:sz w:val="20"/>
          <w:szCs w:val="20"/>
          <w:lang w:val="en-US" w:eastAsia="zh-CN"/>
        </w:rPr>
        <w:t>.</w:t>
      </w:r>
      <w:r w:rsidR="00A67C33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nm). </w:t>
      </w:r>
      <w:r>
        <w:rPr>
          <w:sz w:val="20"/>
          <w:vertAlign w:val="superscript"/>
          <w:lang w:val="en-US"/>
        </w:rPr>
        <w:t>c</w:t>
      </w:r>
      <w:r w:rsidRPr="001E06C3">
        <w:rPr>
          <w:sz w:val="20"/>
          <w:vertAlign w:val="superscript"/>
          <w:lang w:val="en-US"/>
        </w:rPr>
        <w:t xml:space="preserve"> </w:t>
      </w:r>
      <w:r w:rsidRPr="003B6453">
        <w:rPr>
          <w:sz w:val="20"/>
          <w:lang w:val="en-US"/>
        </w:rPr>
        <w:t>Emission</w:t>
      </w:r>
      <w:r>
        <w:rPr>
          <w:sz w:val="20"/>
          <w:vertAlign w:val="superscript"/>
          <w:lang w:val="en-US"/>
        </w:rPr>
        <w:t xml:space="preserve"> </w:t>
      </w:r>
      <w:r>
        <w:rPr>
          <w:sz w:val="20"/>
          <w:lang w:val="en-US"/>
        </w:rPr>
        <w:t>w</w:t>
      </w:r>
      <w:r w:rsidRPr="003B6453">
        <w:rPr>
          <w:sz w:val="20"/>
          <w:lang w:val="en-US"/>
        </w:rPr>
        <w:t>avelengths</w:t>
      </w:r>
      <w:r>
        <w:rPr>
          <w:sz w:val="20"/>
          <w:lang w:val="en-US"/>
        </w:rPr>
        <w:t xml:space="preserve"> (</w:t>
      </w:r>
      <w:r w:rsidR="00A67C33" w:rsidRPr="0098333B">
        <w:rPr>
          <w:rFonts w:eastAsia="Times New Roman" w:cs="Times New Roman"/>
          <w:color w:val="000000"/>
          <w:sz w:val="20"/>
          <w:szCs w:val="20"/>
          <w:lang w:eastAsia="zh-CN"/>
        </w:rPr>
        <w:t>λ</w:t>
      </w:r>
      <w:r w:rsidR="0029675D">
        <w:rPr>
          <w:rFonts w:eastAsia="Times New Roman" w:cs="Times New Roman"/>
          <w:color w:val="000000"/>
          <w:sz w:val="20"/>
          <w:szCs w:val="20"/>
          <w:lang w:val="en-US" w:eastAsia="zh-CN"/>
        </w:rPr>
        <w:t>.</w:t>
      </w:r>
      <w:r w:rsidR="00A67C33">
        <w:rPr>
          <w:rFonts w:eastAsia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sz w:val="20"/>
          <w:lang w:val="en-US"/>
        </w:rPr>
        <w:t>nm)</w:t>
      </w:r>
      <w:r w:rsidRPr="001E06C3">
        <w:rPr>
          <w:sz w:val="20"/>
          <w:lang w:val="en-US"/>
        </w:rPr>
        <w:t>.</w:t>
      </w:r>
      <w:r w:rsidRPr="00DE6B30">
        <w:rPr>
          <w:color w:val="000000"/>
          <w:sz w:val="20"/>
          <w:lang w:val="en-US"/>
        </w:rPr>
        <w:t xml:space="preserve"> </w:t>
      </w:r>
      <w:r>
        <w:rPr>
          <w:sz w:val="20"/>
          <w:vertAlign w:val="superscript"/>
          <w:lang w:val="en-US"/>
        </w:rPr>
        <w:t>d</w:t>
      </w:r>
      <w:r w:rsidRPr="001E06C3">
        <w:rPr>
          <w:sz w:val="20"/>
          <w:vertAlign w:val="superscript"/>
          <w:lang w:val="en-US"/>
        </w:rPr>
        <w:t xml:space="preserve"> </w:t>
      </w:r>
      <w:r>
        <w:rPr>
          <w:sz w:val="20"/>
          <w:lang w:val="en-US"/>
        </w:rPr>
        <w:t>Sum concentration of assayed</w:t>
      </w:r>
      <w:r w:rsidRPr="00546118">
        <w:rPr>
          <w:sz w:val="20"/>
          <w:lang w:val="en-US"/>
        </w:rPr>
        <w:t xml:space="preserve"> phenolic compounds</w:t>
      </w:r>
      <w:r w:rsidRPr="001E06C3">
        <w:rPr>
          <w:sz w:val="20"/>
          <w:lang w:val="en-US"/>
        </w:rPr>
        <w:t>.</w:t>
      </w:r>
    </w:p>
    <w:p w14:paraId="7D769A71" w14:textId="77777777" w:rsidR="00116255" w:rsidRDefault="00116255" w:rsidP="00DE5F92">
      <w:pPr>
        <w:spacing w:line="240" w:lineRule="auto"/>
        <w:jc w:val="center"/>
        <w:rPr>
          <w:lang w:val="en-US"/>
        </w:rPr>
      </w:pPr>
    </w:p>
    <w:p w14:paraId="3048E825" w14:textId="77777777" w:rsidR="00116255" w:rsidRPr="002D149D" w:rsidRDefault="00116255" w:rsidP="00DE5F92">
      <w:pPr>
        <w:spacing w:line="240" w:lineRule="auto"/>
        <w:jc w:val="center"/>
        <w:rPr>
          <w:lang w:val="en-US"/>
        </w:rPr>
      </w:pPr>
    </w:p>
    <w:p w14:paraId="72E81910" w14:textId="23782121" w:rsidR="00EF72CD" w:rsidRDefault="00EF72CD" w:rsidP="005D18F6">
      <w:pPr>
        <w:spacing w:line="240" w:lineRule="auto"/>
        <w:rPr>
          <w:lang w:val="en-US"/>
        </w:rPr>
      </w:pPr>
    </w:p>
    <w:p w14:paraId="4199898D" w14:textId="7E8397CF" w:rsidR="00116255" w:rsidRPr="00440D6A" w:rsidRDefault="00EF72CD" w:rsidP="005D4ABD">
      <w:pPr>
        <w:spacing w:line="240" w:lineRule="auto"/>
        <w:rPr>
          <w:lang w:val="en-US"/>
        </w:rPr>
      </w:pPr>
      <w:r>
        <w:rPr>
          <w:lang w:val="en-US"/>
        </w:rPr>
        <w:br w:type="column"/>
      </w:r>
      <w:r w:rsidR="00116255" w:rsidRPr="00EA577D">
        <w:rPr>
          <w:b/>
          <w:lang w:val="en-US"/>
        </w:rPr>
        <w:lastRenderedPageBreak/>
        <w:t xml:space="preserve">Table </w:t>
      </w:r>
      <w:r w:rsidR="009B7A7D" w:rsidRPr="00EA577D">
        <w:rPr>
          <w:b/>
          <w:lang w:val="en-US"/>
        </w:rPr>
        <w:t>S</w:t>
      </w:r>
      <w:r w:rsidR="009B7A7D">
        <w:rPr>
          <w:b/>
          <w:lang w:val="en-US"/>
        </w:rPr>
        <w:t>6</w:t>
      </w:r>
      <w:r w:rsidR="00116255" w:rsidRPr="00DE6B30">
        <w:rPr>
          <w:b/>
          <w:lang w:val="en-US"/>
        </w:rPr>
        <w:t>.</w:t>
      </w:r>
      <w:r w:rsidR="00116255">
        <w:rPr>
          <w:lang w:val="en-US"/>
        </w:rPr>
        <w:t xml:space="preserve"> </w:t>
      </w:r>
      <w:r w:rsidR="00116255" w:rsidRPr="006736DA">
        <w:rPr>
          <w:lang w:val="en-US"/>
        </w:rPr>
        <w:t>Quantification of main phenolic compounds in Chardonnay wines from different clusters categorized by EPR indexes</w:t>
      </w:r>
    </w:p>
    <w:tbl>
      <w:tblPr>
        <w:tblStyle w:val="Tableausimple2"/>
        <w:tblW w:w="9072" w:type="dxa"/>
        <w:jc w:val="center"/>
        <w:tblLayout w:type="fixed"/>
        <w:tblLook w:val="0620" w:firstRow="1" w:lastRow="0" w:firstColumn="0" w:lastColumn="0" w:noHBand="1" w:noVBand="1"/>
      </w:tblPr>
      <w:tblGrid>
        <w:gridCol w:w="1701"/>
        <w:gridCol w:w="1474"/>
        <w:gridCol w:w="1474"/>
        <w:gridCol w:w="1474"/>
        <w:gridCol w:w="1474"/>
        <w:gridCol w:w="1475"/>
      </w:tblGrid>
      <w:tr w:rsidR="007C0853" w:rsidRPr="007C0853" w14:paraId="38FD4F62" w14:textId="1AD0FDE2" w:rsidTr="00D50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  <w:jc w:val="center"/>
        </w:trPr>
        <w:tc>
          <w:tcPr>
            <w:tcW w:w="1701" w:type="dxa"/>
            <w:noWrap/>
            <w:vAlign w:val="center"/>
            <w:hideMark/>
          </w:tcPr>
          <w:p w14:paraId="3A3EC2FC" w14:textId="77777777" w:rsidR="007C0853" w:rsidRPr="007C0853" w:rsidRDefault="007C0853" w:rsidP="007C085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mpounds</w:t>
            </w:r>
          </w:p>
        </w:tc>
        <w:tc>
          <w:tcPr>
            <w:tcW w:w="1474" w:type="dxa"/>
            <w:noWrap/>
            <w:vAlign w:val="center"/>
            <w:hideMark/>
          </w:tcPr>
          <w:p w14:paraId="4D1F5147" w14:textId="5FE36E2D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C22B85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  <w:p w14:paraId="4D8F4B2C" w14:textId="0DBA5DC0" w:rsidR="007C0853" w:rsidRPr="00C22B85" w:rsidRDefault="00C22B85" w:rsidP="007C0853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C22B85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(N=22)</w:t>
            </w:r>
          </w:p>
        </w:tc>
        <w:tc>
          <w:tcPr>
            <w:tcW w:w="1474" w:type="dxa"/>
            <w:noWrap/>
            <w:vAlign w:val="center"/>
            <w:hideMark/>
          </w:tcPr>
          <w:p w14:paraId="0D43B3D3" w14:textId="6318513B" w:rsidR="007C0853" w:rsidRPr="007C0853" w:rsidRDefault="00C22B85" w:rsidP="007C0853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  <w:p w14:paraId="79565B26" w14:textId="36F12EAF" w:rsidR="007C0853" w:rsidRPr="00C22B85" w:rsidRDefault="007C0853" w:rsidP="007C0853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C22B85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(N=</w:t>
            </w:r>
            <w:r w:rsidR="00C22B85" w:rsidRPr="00C22B85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8</w:t>
            </w:r>
            <w:r w:rsidRPr="00C22B85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14:paraId="00F3B52C" w14:textId="77777777" w:rsidR="007C0853" w:rsidRPr="007C0853" w:rsidRDefault="007C0853" w:rsidP="007C0853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3</w:t>
            </w:r>
          </w:p>
          <w:p w14:paraId="207A0FE9" w14:textId="77777777" w:rsidR="007C0853" w:rsidRPr="00C22B85" w:rsidRDefault="007C0853" w:rsidP="007C0853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C22B85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(N=30)</w:t>
            </w:r>
          </w:p>
        </w:tc>
        <w:tc>
          <w:tcPr>
            <w:tcW w:w="1474" w:type="dxa"/>
            <w:noWrap/>
            <w:vAlign w:val="center"/>
            <w:hideMark/>
          </w:tcPr>
          <w:p w14:paraId="05C11698" w14:textId="46F595E4" w:rsidR="007C0853" w:rsidRPr="007C0853" w:rsidRDefault="00C22B85" w:rsidP="007C0853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  <w:p w14:paraId="5B8C85FE" w14:textId="3400E4E2" w:rsidR="007C0853" w:rsidRPr="00C22B85" w:rsidRDefault="007C0853" w:rsidP="007C0853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C22B85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(N=</w:t>
            </w:r>
            <w:r w:rsidR="00C22B85" w:rsidRPr="00C22B85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9</w:t>
            </w:r>
            <w:r w:rsidRPr="00C22B85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5" w:type="dxa"/>
            <w:vAlign w:val="center"/>
          </w:tcPr>
          <w:p w14:paraId="5EA887FD" w14:textId="2FA81638" w:rsidR="007C0853" w:rsidRPr="007C0853" w:rsidRDefault="007C0853" w:rsidP="007C08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values</w:t>
            </w:r>
            <w:r w:rsidR="002D222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bookmarkStart w:id="3" w:name="OLE_LINK21"/>
            <w:r w:rsidR="002D2221" w:rsidRPr="002D222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  <w:bookmarkEnd w:id="3"/>
          </w:p>
        </w:tc>
      </w:tr>
      <w:tr w:rsidR="00C22B85" w:rsidRPr="007C0853" w14:paraId="37E0468E" w14:textId="0275DA4B" w:rsidTr="00D507FA">
        <w:trPr>
          <w:trHeight w:val="300"/>
          <w:jc w:val="center"/>
        </w:trPr>
        <w:tc>
          <w:tcPr>
            <w:tcW w:w="1701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68DB262F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Gallic</w:t>
            </w:r>
            <w:proofErr w:type="spellEnd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474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3A54D322" w14:textId="56841F5F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 xml:space="preserve">5.9±3.4 </w:t>
            </w:r>
          </w:p>
        </w:tc>
        <w:tc>
          <w:tcPr>
            <w:tcW w:w="1474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63349511" w14:textId="25B46DA9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 xml:space="preserve">10.9±15.1 </w:t>
            </w:r>
          </w:p>
        </w:tc>
        <w:tc>
          <w:tcPr>
            <w:tcW w:w="1474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7347A595" w14:textId="7D11725D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5±4 </w:t>
            </w:r>
          </w:p>
        </w:tc>
        <w:tc>
          <w:tcPr>
            <w:tcW w:w="1474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1EA8415D" w14:textId="15DFA053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 xml:space="preserve">7.7±3.6 </w:t>
            </w:r>
          </w:p>
        </w:tc>
        <w:tc>
          <w:tcPr>
            <w:tcW w:w="147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E441981" w14:textId="1F32A5A7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 w:rsidRPr="007C0853">
              <w:rPr>
                <w:rFonts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C22B85" w:rsidRPr="007C0853" w14:paraId="7E8DCBC2" w14:textId="159354CB" w:rsidTr="00D507FA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FF9126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Caftaric</w:t>
            </w:r>
            <w:proofErr w:type="spellEnd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70374C" w14:textId="3F163EE8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49.3±28.9 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0625F1" w14:textId="5378314F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6.4±14.6 a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EA6565" w14:textId="405A5370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0.6±24.5 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409B2C" w14:textId="4508742C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7.7±19.6 a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50289B94" w14:textId="12A091F5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7C08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12</w:t>
            </w:r>
          </w:p>
        </w:tc>
      </w:tr>
      <w:tr w:rsidR="00C22B85" w:rsidRPr="007C0853" w14:paraId="37CAE367" w14:textId="40E56092" w:rsidTr="00D507FA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CEDD72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Hydroxytyrosol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121D94" w14:textId="705D98F8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.9±1.7 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059553" w14:textId="51C24BE4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.6±0.9 a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3E73D6" w14:textId="54EB1B06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.2±1.4 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EE94B0" w14:textId="25E655F4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.5±1.9 a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3AB698C8" w14:textId="2BBF9D6D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7C08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16</w:t>
            </w:r>
          </w:p>
        </w:tc>
      </w:tr>
      <w:tr w:rsidR="00C22B85" w:rsidRPr="007C0853" w14:paraId="3FFE9A84" w14:textId="0A0FFF09" w:rsidTr="00D507FA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82BA7C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Tyrosol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391F9C" w14:textId="107C293E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 xml:space="preserve">16.5±6.8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7E612F" w14:textId="0646DA76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 xml:space="preserve">18.3±5.8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634D27" w14:textId="6B9232D0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18.2±6.7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93750E" w14:textId="6737976A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 xml:space="preserve">24.1±7.1 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22B7AF99" w14:textId="3B5DC5C2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 w:rsidRPr="007C0853">
              <w:rPr>
                <w:rFonts w:cs="Times New Roman"/>
                <w:color w:val="000000"/>
                <w:sz w:val="20"/>
                <w:szCs w:val="20"/>
              </w:rPr>
              <w:t>060</w:t>
            </w:r>
          </w:p>
        </w:tc>
      </w:tr>
      <w:tr w:rsidR="00C22B85" w:rsidRPr="007C0853" w14:paraId="276EA7F9" w14:textId="7BD84450" w:rsidTr="00D507FA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7A888E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Catechin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D577D1" w14:textId="5AB8A056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.1±3.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626AA9" w14:textId="77EBF37B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.3±3.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A2B827" w14:textId="07299D29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1±0.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7F7315" w14:textId="31E8B9A2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1±1.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32C1B90F" w14:textId="0501D760" w:rsidR="00C22B85" w:rsidRPr="007C0853" w:rsidRDefault="00C22B85" w:rsidP="00C22B85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853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 w:rsidRPr="007C0853">
              <w:rPr>
                <w:rFonts w:cs="Times New Roman"/>
                <w:color w:val="000000"/>
                <w:sz w:val="20"/>
                <w:szCs w:val="20"/>
              </w:rPr>
              <w:t>315</w:t>
            </w:r>
          </w:p>
        </w:tc>
      </w:tr>
      <w:tr w:rsidR="00C22B85" w:rsidRPr="007C0853" w14:paraId="15406B1A" w14:textId="4CE54200" w:rsidTr="00D507FA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2ECFE6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Vanillic</w:t>
            </w:r>
            <w:proofErr w:type="spellEnd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EA9F98" w14:textId="482650BF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±4.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F9596C" w14:textId="00F48183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7±0.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E8377D" w14:textId="790FF947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7±0.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A5732C" w14:textId="3F193510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.3±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1221D3C4" w14:textId="2EB240BA" w:rsidR="00C22B85" w:rsidRPr="007C0853" w:rsidRDefault="00C22B85" w:rsidP="00C22B85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853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 w:rsidRPr="007C0853">
              <w:rPr>
                <w:rFonts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C22B85" w:rsidRPr="007C0853" w14:paraId="31599C33" w14:textId="36C5D0E8" w:rsidTr="00D507FA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5991B2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Caffeic</w:t>
            </w:r>
            <w:proofErr w:type="spellEnd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373DEA" w14:textId="451582AD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8.3±17.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4F3B90" w14:textId="6543004F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.5±1.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ACB90A" w14:textId="5C6692BC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.1±1.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43712D" w14:textId="566FD241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.3±0.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5DEC31CA" w14:textId="06C30C22" w:rsidR="00C22B85" w:rsidRPr="007C0853" w:rsidRDefault="00C22B85" w:rsidP="00C22B85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853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 w:rsidRPr="007C0853">
              <w:rPr>
                <w:rFonts w:cs="Times New Roman"/>
                <w:color w:val="000000"/>
                <w:sz w:val="20"/>
                <w:szCs w:val="20"/>
              </w:rPr>
              <w:t>440</w:t>
            </w:r>
          </w:p>
        </w:tc>
      </w:tr>
      <w:tr w:rsidR="00C22B85" w:rsidRPr="007C0853" w14:paraId="06A9136C" w14:textId="493F0699" w:rsidTr="00D507FA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CA1AA1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Epicatechin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6C84FB" w14:textId="1AE1F59C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.1±3.6 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3659A3" w14:textId="69982E06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6.0±8.0 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19B4DC" w14:textId="2D453C4F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6±1.6 a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3C0C19" w14:textId="0E2A798B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0±1.0 a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11ECEADC" w14:textId="562D940D" w:rsidR="00C22B85" w:rsidRPr="007C0853" w:rsidRDefault="00C22B85" w:rsidP="00C22B85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C08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7C08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43</w:t>
            </w:r>
          </w:p>
        </w:tc>
      </w:tr>
      <w:tr w:rsidR="00C22B85" w:rsidRPr="007C0853" w14:paraId="04329C0D" w14:textId="48FAB424" w:rsidTr="00D507FA">
        <w:trPr>
          <w:trHeight w:val="308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ABEC6" w14:textId="605AEA24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507FA">
              <w:rPr>
                <w:rFonts w:eastAsiaTheme="minorEastAsia" w:cs="Times New Roman"/>
                <w:i/>
                <w:iCs/>
                <w:sz w:val="20"/>
                <w:szCs w:val="20"/>
                <w:lang w:eastAsia="zh-CN"/>
              </w:rPr>
              <w:t>P</w:t>
            </w:r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-</w:t>
            </w: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coumaric</w:t>
            </w:r>
            <w:proofErr w:type="spellEnd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556FAB" w14:textId="0E85896A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7±0.7 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A9E6BD" w14:textId="33F558A9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6±1.5 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059EA0" w14:textId="3D52AD6F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8±0.7 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A34249" w14:textId="66572B3A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±0.6 a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54DDA816" w14:textId="5F3C25F2" w:rsidR="00C22B85" w:rsidRPr="007C0853" w:rsidRDefault="00C22B85" w:rsidP="00C22B85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C08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7C08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10</w:t>
            </w:r>
          </w:p>
        </w:tc>
      </w:tr>
      <w:tr w:rsidR="00C22B85" w:rsidRPr="007C0853" w14:paraId="7E832221" w14:textId="56863A1E" w:rsidTr="00D507FA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9954AC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Ferulic</w:t>
            </w:r>
            <w:proofErr w:type="spellEnd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521BEF" w14:textId="39223620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2±1.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06644F" w14:textId="70832C3C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0±0.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430549" w14:textId="5C11E515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2±0.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2EB283" w14:textId="7344E5FE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±0.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767080D7" w14:textId="12B0678F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 w:rsidRPr="007C0853">
              <w:rPr>
                <w:rFonts w:cs="Times New Roman"/>
                <w:color w:val="000000"/>
                <w:sz w:val="20"/>
                <w:szCs w:val="20"/>
              </w:rPr>
              <w:t>767</w:t>
            </w:r>
          </w:p>
        </w:tc>
      </w:tr>
      <w:tr w:rsidR="00C22B85" w:rsidRPr="007C0853" w14:paraId="14E1B7EF" w14:textId="550BA02E" w:rsidTr="00D507FA">
        <w:trPr>
          <w:trHeight w:val="308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C14454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507FA">
              <w:rPr>
                <w:rFonts w:eastAsia="Times New Roman" w:cs="Times New Roman"/>
                <w:i/>
                <w:iCs/>
                <w:sz w:val="20"/>
                <w:szCs w:val="20"/>
                <w:lang w:eastAsia="zh-CN"/>
              </w:rPr>
              <w:t>Trans</w:t>
            </w:r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-</w:t>
            </w: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resveratrol</w:t>
            </w:r>
            <w:proofErr w:type="spellEnd"/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66F334" w14:textId="35382634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±0.2 a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8CDD92" w14:textId="461E6624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1±0.1 a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1CEF0D" w14:textId="77F666A4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1±0.1 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0B845D" w14:textId="17415756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1±0.0 ab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vAlign w:val="center"/>
          </w:tcPr>
          <w:p w14:paraId="3A0CEA17" w14:textId="4A64F2B7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7C08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37</w:t>
            </w:r>
          </w:p>
        </w:tc>
      </w:tr>
      <w:tr w:rsidR="00C22B85" w:rsidRPr="007C0853" w14:paraId="19EA6101" w14:textId="1C7D44FB" w:rsidTr="00D507FA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59FEA0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Flavan-3-ols </w:t>
            </w:r>
            <w:r w:rsidRPr="00D507FA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8A1FCF" w14:textId="40C03311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5.2±6.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F32050" w14:textId="2873EF31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9.3±10.8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2B8E48" w14:textId="0806F896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7±2.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FE2550" w14:textId="02ABE061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.1±2.0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0CCC15BF" w14:textId="4EA27603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  <w:lang w:eastAsia="zh-CN"/>
              </w:rPr>
              <w:t>.</w:t>
            </w:r>
            <w:r w:rsidRPr="007C0853">
              <w:rPr>
                <w:sz w:val="20"/>
                <w:szCs w:val="20"/>
              </w:rPr>
              <w:t>130</w:t>
            </w:r>
          </w:p>
        </w:tc>
      </w:tr>
      <w:tr w:rsidR="00C22B85" w:rsidRPr="007C0853" w14:paraId="1E16B75D" w14:textId="0C6AFB95" w:rsidTr="00D507FA">
        <w:trPr>
          <w:trHeight w:val="300"/>
          <w:jc w:val="center"/>
        </w:trPr>
        <w:tc>
          <w:tcPr>
            <w:tcW w:w="1701" w:type="dxa"/>
            <w:noWrap/>
            <w:vAlign w:val="center"/>
            <w:hideMark/>
          </w:tcPr>
          <w:p w14:paraId="4F982F6A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Phenolic</w:t>
            </w:r>
            <w:proofErr w:type="spellEnd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acid</w:t>
            </w:r>
            <w:proofErr w:type="spellEnd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D507FA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474" w:type="dxa"/>
            <w:noWrap/>
            <w:vAlign w:val="center"/>
            <w:hideMark/>
          </w:tcPr>
          <w:p w14:paraId="1C5FDD5C" w14:textId="1B8D1290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67.4±31.2 c</w:t>
            </w:r>
          </w:p>
        </w:tc>
        <w:tc>
          <w:tcPr>
            <w:tcW w:w="1474" w:type="dxa"/>
            <w:noWrap/>
            <w:vAlign w:val="center"/>
            <w:hideMark/>
          </w:tcPr>
          <w:p w14:paraId="24BBE2D2" w14:textId="467D5E4B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 xml:space="preserve">54.1±22.7 </w:t>
            </w: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474" w:type="dxa"/>
            <w:noWrap/>
            <w:vAlign w:val="center"/>
            <w:hideMark/>
          </w:tcPr>
          <w:p w14:paraId="56F9684E" w14:textId="64D842E4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cs="Times New Roman"/>
                <w:color w:val="000000"/>
                <w:sz w:val="20"/>
                <w:szCs w:val="20"/>
              </w:rPr>
              <w:t>51.5±25.6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474" w:type="dxa"/>
            <w:noWrap/>
            <w:vAlign w:val="center"/>
            <w:hideMark/>
          </w:tcPr>
          <w:p w14:paraId="39236642" w14:textId="0CE19FC2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1.5±20.1 a</w:t>
            </w:r>
          </w:p>
        </w:tc>
        <w:tc>
          <w:tcPr>
            <w:tcW w:w="1475" w:type="dxa"/>
            <w:vAlign w:val="center"/>
          </w:tcPr>
          <w:p w14:paraId="7F4249A2" w14:textId="72693BAE" w:rsidR="00C22B85" w:rsidRPr="007C0853" w:rsidRDefault="00C22B85" w:rsidP="00C22B85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C0853">
              <w:rPr>
                <w:b/>
                <w:bCs/>
                <w:sz w:val="20"/>
                <w:szCs w:val="20"/>
              </w:rPr>
              <w:t>0</w:t>
            </w:r>
            <w:r>
              <w:rPr>
                <w:rFonts w:hint="eastAsia"/>
                <w:b/>
                <w:bCs/>
                <w:sz w:val="20"/>
                <w:szCs w:val="20"/>
                <w:lang w:eastAsia="zh-CN"/>
              </w:rPr>
              <w:t>.</w:t>
            </w:r>
            <w:r w:rsidRPr="007C0853">
              <w:rPr>
                <w:b/>
                <w:bCs/>
                <w:sz w:val="20"/>
                <w:szCs w:val="20"/>
              </w:rPr>
              <w:t>003</w:t>
            </w:r>
          </w:p>
        </w:tc>
      </w:tr>
      <w:tr w:rsidR="00C22B85" w:rsidRPr="007C0853" w14:paraId="501AE0F4" w14:textId="2D0FC922" w:rsidTr="00D507FA">
        <w:trPr>
          <w:trHeight w:val="300"/>
          <w:jc w:val="center"/>
        </w:trPr>
        <w:tc>
          <w:tcPr>
            <w:tcW w:w="1701" w:type="dxa"/>
            <w:noWrap/>
            <w:vAlign w:val="center"/>
            <w:hideMark/>
          </w:tcPr>
          <w:p w14:paraId="688525E7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Others</w:t>
            </w:r>
            <w:proofErr w:type="spellEnd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D507FA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474" w:type="dxa"/>
            <w:noWrap/>
            <w:vAlign w:val="center"/>
            <w:hideMark/>
          </w:tcPr>
          <w:p w14:paraId="570BF4D2" w14:textId="46BA825C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0.5±7.0</w:t>
            </w:r>
          </w:p>
        </w:tc>
        <w:tc>
          <w:tcPr>
            <w:tcW w:w="1474" w:type="dxa"/>
            <w:noWrap/>
            <w:vAlign w:val="center"/>
            <w:hideMark/>
          </w:tcPr>
          <w:p w14:paraId="00BBF755" w14:textId="7C27D5B1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1.1±5.5</w:t>
            </w:r>
          </w:p>
        </w:tc>
        <w:tc>
          <w:tcPr>
            <w:tcW w:w="1474" w:type="dxa"/>
            <w:noWrap/>
            <w:vAlign w:val="center"/>
            <w:hideMark/>
          </w:tcPr>
          <w:p w14:paraId="460C1F97" w14:textId="75280AA4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cs="Times New Roman"/>
                <w:color w:val="000000"/>
                <w:sz w:val="20"/>
                <w:szCs w:val="20"/>
              </w:rPr>
              <w:t>21.4±6.3</w:t>
            </w:r>
          </w:p>
        </w:tc>
        <w:tc>
          <w:tcPr>
            <w:tcW w:w="1474" w:type="dxa"/>
            <w:noWrap/>
            <w:vAlign w:val="center"/>
            <w:hideMark/>
          </w:tcPr>
          <w:p w14:paraId="5A24C809" w14:textId="1F3DD213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6.6±6.7</w:t>
            </w:r>
          </w:p>
        </w:tc>
        <w:tc>
          <w:tcPr>
            <w:tcW w:w="1475" w:type="dxa"/>
            <w:vAlign w:val="center"/>
          </w:tcPr>
          <w:p w14:paraId="51A3EBCD" w14:textId="30B6B21F" w:rsidR="00C22B85" w:rsidRPr="007C0853" w:rsidRDefault="00C22B85" w:rsidP="00C22B85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853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 w:rsidRPr="007C0853">
              <w:rPr>
                <w:rFonts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C22B85" w:rsidRPr="007C0853" w14:paraId="7657BA06" w14:textId="1899F822" w:rsidTr="00D507FA">
        <w:trPr>
          <w:trHeight w:val="308"/>
          <w:jc w:val="center"/>
        </w:trPr>
        <w:tc>
          <w:tcPr>
            <w:tcW w:w="1701" w:type="dxa"/>
            <w:noWrap/>
            <w:vAlign w:val="center"/>
            <w:hideMark/>
          </w:tcPr>
          <w:p w14:paraId="3234C8C2" w14:textId="77777777" w:rsidR="00C22B85" w:rsidRPr="00D507FA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>Sum</w:t>
            </w:r>
            <w:proofErr w:type="spellEnd"/>
            <w:r w:rsidRPr="00D507F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D507FA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474" w:type="dxa"/>
            <w:noWrap/>
            <w:vAlign w:val="center"/>
            <w:hideMark/>
          </w:tcPr>
          <w:p w14:paraId="2E068555" w14:textId="21B0F699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93.2±34.2 c</w:t>
            </w:r>
          </w:p>
        </w:tc>
        <w:tc>
          <w:tcPr>
            <w:tcW w:w="1474" w:type="dxa"/>
            <w:noWrap/>
            <w:vAlign w:val="center"/>
            <w:hideMark/>
          </w:tcPr>
          <w:p w14:paraId="4B35D2F6" w14:textId="1CF1214D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 xml:space="preserve">84.5±29.1 </w:t>
            </w: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474" w:type="dxa"/>
            <w:noWrap/>
            <w:vAlign w:val="center"/>
            <w:hideMark/>
          </w:tcPr>
          <w:p w14:paraId="6AEB1356" w14:textId="436519E2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5.6±27.4 ab</w:t>
            </w:r>
          </w:p>
        </w:tc>
        <w:tc>
          <w:tcPr>
            <w:tcW w:w="1474" w:type="dxa"/>
            <w:noWrap/>
            <w:vAlign w:val="center"/>
            <w:hideMark/>
          </w:tcPr>
          <w:p w14:paraId="5751C0A1" w14:textId="69975904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60.2±22.1 a</w:t>
            </w:r>
          </w:p>
        </w:tc>
        <w:tc>
          <w:tcPr>
            <w:tcW w:w="1475" w:type="dxa"/>
            <w:vAlign w:val="center"/>
          </w:tcPr>
          <w:p w14:paraId="65D0EFF7" w14:textId="24833566" w:rsidR="00C22B85" w:rsidRPr="007C0853" w:rsidRDefault="00C22B85" w:rsidP="00C22B8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08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7C08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08</w:t>
            </w:r>
          </w:p>
        </w:tc>
      </w:tr>
    </w:tbl>
    <w:p w14:paraId="1E887AB5" w14:textId="66222920" w:rsidR="00116255" w:rsidRDefault="00116255" w:rsidP="00116255">
      <w:pPr>
        <w:spacing w:after="60" w:line="240" w:lineRule="auto"/>
        <w:rPr>
          <w:sz w:val="20"/>
          <w:lang w:val="en-US"/>
        </w:rPr>
      </w:pPr>
      <w:r w:rsidRPr="00854F20">
        <w:rPr>
          <w:sz w:val="20"/>
          <w:lang w:val="en-US"/>
        </w:rPr>
        <w:t>The concentration of phenolic compounds is expressed as the mean ± standard deviation (SD) in mg/L</w:t>
      </w:r>
      <w:r>
        <w:rPr>
          <w:sz w:val="20"/>
          <w:lang w:val="en-US"/>
        </w:rPr>
        <w:t>.</w:t>
      </w:r>
      <w:r>
        <w:rPr>
          <w:sz w:val="20"/>
          <w:vertAlign w:val="superscript"/>
          <w:lang w:val="en-US"/>
        </w:rPr>
        <w:t xml:space="preserve"> * </w:t>
      </w:r>
      <w:r w:rsidRPr="006736DA">
        <w:rPr>
          <w:sz w:val="20"/>
          <w:lang w:val="en-US"/>
        </w:rPr>
        <w:t xml:space="preserve">Four clusters of Chardonnay wines </w:t>
      </w:r>
      <w:r>
        <w:rPr>
          <w:sz w:val="20"/>
          <w:lang w:val="en-US"/>
        </w:rPr>
        <w:t>(C1</w:t>
      </w:r>
      <w:r w:rsidR="00703BB1">
        <w:rPr>
          <w:sz w:val="20"/>
          <w:lang w:val="en-US"/>
        </w:rPr>
        <w:t>,</w:t>
      </w:r>
      <w:r>
        <w:rPr>
          <w:sz w:val="20"/>
          <w:lang w:val="en-US"/>
        </w:rPr>
        <w:t xml:space="preserve"> C2</w:t>
      </w:r>
      <w:r w:rsidR="00703BB1">
        <w:rPr>
          <w:sz w:val="20"/>
          <w:lang w:val="en-US"/>
        </w:rPr>
        <w:t>,</w:t>
      </w:r>
      <w:r>
        <w:rPr>
          <w:sz w:val="20"/>
          <w:lang w:val="en-US"/>
        </w:rPr>
        <w:t xml:space="preserve"> C3 and C4) </w:t>
      </w:r>
      <w:r w:rsidRPr="006736DA">
        <w:rPr>
          <w:sz w:val="20"/>
          <w:lang w:val="en-US"/>
        </w:rPr>
        <w:t>were categorized using k-means clustering based on their EPR</w:t>
      </w:r>
      <w:r w:rsidR="002D2221">
        <w:rPr>
          <w:sz w:val="20"/>
          <w:lang w:val="en-US"/>
        </w:rPr>
        <w:t xml:space="preserve"> kinetic </w:t>
      </w:r>
      <w:r w:rsidRPr="006736DA">
        <w:rPr>
          <w:sz w:val="20"/>
          <w:lang w:val="en-US"/>
        </w:rPr>
        <w:t>indexes</w:t>
      </w:r>
      <w:r>
        <w:rPr>
          <w:sz w:val="20"/>
          <w:lang w:val="en-US"/>
        </w:rPr>
        <w:t xml:space="preserve">. </w:t>
      </w:r>
      <w:r w:rsidRPr="00874DFA">
        <w:rPr>
          <w:sz w:val="20"/>
          <w:vertAlign w:val="superscript"/>
          <w:lang w:val="en-US"/>
        </w:rPr>
        <w:t>a</w:t>
      </w:r>
      <w:r w:rsidRPr="00874DFA">
        <w:rPr>
          <w:sz w:val="20"/>
          <w:lang w:val="en-US"/>
        </w:rPr>
        <w:t xml:space="preserve"> </w:t>
      </w:r>
      <w:r>
        <w:rPr>
          <w:sz w:val="20"/>
          <w:lang w:val="en-US"/>
        </w:rPr>
        <w:t>Sum concentration of catechin and epicatechin</w:t>
      </w:r>
      <w:r w:rsidRPr="00874DFA">
        <w:rPr>
          <w:sz w:val="20"/>
          <w:lang w:val="en-US"/>
        </w:rPr>
        <w:t xml:space="preserve">. </w:t>
      </w:r>
      <w:r w:rsidRPr="00874DFA">
        <w:rPr>
          <w:sz w:val="20"/>
          <w:vertAlign w:val="superscript"/>
          <w:lang w:val="en-US"/>
        </w:rPr>
        <w:t>b</w:t>
      </w:r>
      <w:r w:rsidRPr="00A71741">
        <w:rPr>
          <w:sz w:val="20"/>
          <w:lang w:val="en-US"/>
        </w:rPr>
        <w:t xml:space="preserve"> </w:t>
      </w:r>
      <w:r>
        <w:rPr>
          <w:sz w:val="20"/>
          <w:lang w:val="en-US"/>
        </w:rPr>
        <w:t>Sum concentration of gallic acid</w:t>
      </w:r>
      <w:r w:rsidR="00703BB1">
        <w:rPr>
          <w:sz w:val="20"/>
          <w:lang w:val="en-US"/>
        </w:rPr>
        <w:t>,</w:t>
      </w:r>
      <w:r>
        <w:rPr>
          <w:sz w:val="20"/>
          <w:lang w:val="en-US"/>
        </w:rPr>
        <w:t xml:space="preserve"> vanillic acid</w:t>
      </w:r>
      <w:r w:rsidR="00703BB1">
        <w:rPr>
          <w:sz w:val="20"/>
          <w:lang w:val="en-US"/>
        </w:rPr>
        <w:t>,</w:t>
      </w:r>
      <w:r>
        <w:rPr>
          <w:sz w:val="20"/>
          <w:lang w:val="en-US"/>
        </w:rPr>
        <w:t xml:space="preserve"> caffeic acid</w:t>
      </w:r>
      <w:r w:rsidR="00703BB1">
        <w:rPr>
          <w:sz w:val="20"/>
          <w:lang w:val="en-US"/>
        </w:rPr>
        <w:t>,</w:t>
      </w:r>
      <w:r>
        <w:rPr>
          <w:sz w:val="20"/>
          <w:lang w:val="en-US"/>
        </w:rPr>
        <w:t xml:space="preserve"> </w:t>
      </w:r>
      <w:r w:rsidRPr="00546118">
        <w:rPr>
          <w:i/>
          <w:iCs/>
          <w:sz w:val="20"/>
          <w:lang w:val="en-US"/>
        </w:rPr>
        <w:t>p</w:t>
      </w:r>
      <w:r>
        <w:rPr>
          <w:sz w:val="20"/>
          <w:lang w:val="en-US"/>
        </w:rPr>
        <w:t>-coumaric acid</w:t>
      </w:r>
      <w:r w:rsidR="002D2221">
        <w:rPr>
          <w:sz w:val="20"/>
          <w:lang w:val="en-US"/>
        </w:rPr>
        <w:t>,</w:t>
      </w:r>
      <w:r>
        <w:rPr>
          <w:sz w:val="20"/>
          <w:lang w:val="en-US"/>
        </w:rPr>
        <w:t xml:space="preserve"> ferulic acid and </w:t>
      </w:r>
      <w:proofErr w:type="spellStart"/>
      <w:r>
        <w:rPr>
          <w:sz w:val="20"/>
          <w:lang w:val="en-US"/>
        </w:rPr>
        <w:t>caftaric</w:t>
      </w:r>
      <w:proofErr w:type="spellEnd"/>
      <w:r>
        <w:rPr>
          <w:sz w:val="20"/>
          <w:lang w:val="en-US"/>
        </w:rPr>
        <w:t xml:space="preserve"> acid</w:t>
      </w:r>
      <w:r w:rsidRPr="001E06C3">
        <w:rPr>
          <w:sz w:val="20"/>
          <w:lang w:val="en-US"/>
        </w:rPr>
        <w:t xml:space="preserve">. </w:t>
      </w:r>
      <w:r>
        <w:rPr>
          <w:sz w:val="20"/>
          <w:vertAlign w:val="superscript"/>
          <w:lang w:val="en-US"/>
        </w:rPr>
        <w:t>c</w:t>
      </w:r>
      <w:r w:rsidRPr="001E06C3">
        <w:rPr>
          <w:sz w:val="20"/>
          <w:vertAlign w:val="superscript"/>
          <w:lang w:val="en-US"/>
        </w:rPr>
        <w:t xml:space="preserve"> </w:t>
      </w:r>
      <w:r>
        <w:rPr>
          <w:sz w:val="20"/>
          <w:lang w:val="en-US"/>
        </w:rPr>
        <w:t xml:space="preserve">Sum concentration of </w:t>
      </w:r>
      <w:proofErr w:type="spellStart"/>
      <w:r>
        <w:rPr>
          <w:sz w:val="20"/>
          <w:lang w:val="en-US"/>
        </w:rPr>
        <w:t>tyrosol</w:t>
      </w:r>
      <w:proofErr w:type="spellEnd"/>
      <w:r w:rsidR="00703BB1">
        <w:rPr>
          <w:sz w:val="20"/>
          <w:lang w:val="en-US"/>
        </w:rPr>
        <w:t>,</w:t>
      </w:r>
      <w:r>
        <w:rPr>
          <w:sz w:val="20"/>
          <w:lang w:val="en-US"/>
        </w:rPr>
        <w:t xml:space="preserve"> </w:t>
      </w:r>
      <w:proofErr w:type="spellStart"/>
      <w:r>
        <w:rPr>
          <w:sz w:val="20"/>
          <w:lang w:val="en-US"/>
        </w:rPr>
        <w:t>hydroxytyrosol</w:t>
      </w:r>
      <w:proofErr w:type="spellEnd"/>
      <w:r>
        <w:rPr>
          <w:sz w:val="20"/>
          <w:lang w:val="en-US"/>
        </w:rPr>
        <w:t xml:space="preserve"> and </w:t>
      </w:r>
      <w:r w:rsidRPr="00723864">
        <w:rPr>
          <w:i/>
          <w:iCs/>
          <w:sz w:val="20"/>
          <w:lang w:val="en-US"/>
        </w:rPr>
        <w:t>trans</w:t>
      </w:r>
      <w:r>
        <w:rPr>
          <w:sz w:val="20"/>
          <w:lang w:val="en-US"/>
        </w:rPr>
        <w:t>-resveratrol</w:t>
      </w:r>
      <w:r w:rsidRPr="001E06C3">
        <w:rPr>
          <w:sz w:val="20"/>
          <w:lang w:val="en-US"/>
        </w:rPr>
        <w:t>.</w:t>
      </w:r>
      <w:r w:rsidRPr="00DE6B30">
        <w:rPr>
          <w:color w:val="000000"/>
          <w:sz w:val="20"/>
          <w:lang w:val="en-US"/>
        </w:rPr>
        <w:t xml:space="preserve"> </w:t>
      </w:r>
      <w:r>
        <w:rPr>
          <w:sz w:val="20"/>
          <w:vertAlign w:val="superscript"/>
          <w:lang w:val="en-US"/>
        </w:rPr>
        <w:t>d</w:t>
      </w:r>
      <w:r w:rsidRPr="001E06C3">
        <w:rPr>
          <w:sz w:val="20"/>
          <w:vertAlign w:val="superscript"/>
          <w:lang w:val="en-US"/>
        </w:rPr>
        <w:t xml:space="preserve"> </w:t>
      </w:r>
      <w:r>
        <w:rPr>
          <w:sz w:val="20"/>
          <w:lang w:val="en-US"/>
        </w:rPr>
        <w:t>Sum concentration of assayed</w:t>
      </w:r>
      <w:r w:rsidRPr="00546118">
        <w:rPr>
          <w:sz w:val="20"/>
          <w:lang w:val="en-US"/>
        </w:rPr>
        <w:t xml:space="preserve"> phenolic compounds</w:t>
      </w:r>
      <w:r w:rsidRPr="001E06C3">
        <w:rPr>
          <w:sz w:val="20"/>
          <w:lang w:val="en-US"/>
        </w:rPr>
        <w:t>.</w:t>
      </w:r>
      <w:r w:rsidR="00703BB1" w:rsidRPr="00703BB1">
        <w:rPr>
          <w:sz w:val="20"/>
          <w:szCs w:val="20"/>
          <w:lang w:val="en-US"/>
        </w:rPr>
        <w:t xml:space="preserve"> </w:t>
      </w:r>
      <w:r w:rsidR="002D2221" w:rsidRPr="002D2221">
        <w:rPr>
          <w:rFonts w:eastAsia="Times New Roman" w:cs="Times New Roman"/>
          <w:color w:val="000000"/>
          <w:sz w:val="20"/>
          <w:szCs w:val="20"/>
          <w:vertAlign w:val="superscript"/>
          <w:lang w:val="en-US" w:eastAsia="zh-CN"/>
        </w:rPr>
        <w:t xml:space="preserve">+ </w:t>
      </w:r>
      <w:r w:rsidR="007C0853">
        <w:rPr>
          <w:rFonts w:eastAsia="Times New Roman" w:cs="Times New Roman"/>
          <w:color w:val="000000"/>
          <w:sz w:val="20"/>
          <w:szCs w:val="20"/>
          <w:lang w:val="en-US" w:eastAsia="zh-CN"/>
        </w:rPr>
        <w:t xml:space="preserve">P-values of </w:t>
      </w:r>
      <w:r w:rsidR="007C0853" w:rsidRPr="00CD2165">
        <w:rPr>
          <w:rFonts w:eastAsia="Times New Roman" w:cs="Times New Roman"/>
          <w:color w:val="000000"/>
          <w:sz w:val="20"/>
          <w:szCs w:val="20"/>
          <w:lang w:val="en-US" w:eastAsia="zh-CN"/>
        </w:rPr>
        <w:t>Kruskal-</w:t>
      </w:r>
      <w:proofErr w:type="gramStart"/>
      <w:r w:rsidR="007C0853" w:rsidRPr="00CD2165">
        <w:rPr>
          <w:rFonts w:eastAsia="Times New Roman" w:cs="Times New Roman"/>
          <w:color w:val="000000"/>
          <w:sz w:val="20"/>
          <w:szCs w:val="20"/>
          <w:lang w:val="en-US" w:eastAsia="zh-CN"/>
        </w:rPr>
        <w:t>Wallis</w:t>
      </w:r>
      <w:proofErr w:type="gramEnd"/>
      <w:r w:rsidR="007C0853" w:rsidRPr="00CD2165">
        <w:rPr>
          <w:rFonts w:eastAsia="Times New Roman" w:cs="Times New Roman"/>
          <w:color w:val="000000"/>
          <w:sz w:val="20"/>
          <w:szCs w:val="20"/>
          <w:lang w:val="en-US" w:eastAsia="zh-CN"/>
        </w:rPr>
        <w:t xml:space="preserve"> </w:t>
      </w:r>
      <w:r w:rsidR="007C0853">
        <w:rPr>
          <w:rFonts w:eastAsia="Times New Roman" w:cs="Times New Roman"/>
          <w:color w:val="000000"/>
          <w:sz w:val="20"/>
          <w:szCs w:val="20"/>
          <w:lang w:val="en-US" w:eastAsia="zh-CN"/>
        </w:rPr>
        <w:t>test</w:t>
      </w:r>
      <w:r w:rsidR="002D2221">
        <w:rPr>
          <w:rFonts w:eastAsia="Times New Roman" w:cs="Times New Roman"/>
          <w:color w:val="000000"/>
          <w:sz w:val="20"/>
          <w:szCs w:val="20"/>
          <w:lang w:val="en-US" w:eastAsia="zh-CN"/>
        </w:rPr>
        <w:t>.</w:t>
      </w:r>
      <w:r w:rsidR="007C0853" w:rsidRPr="00703BB1">
        <w:rPr>
          <w:sz w:val="20"/>
          <w:szCs w:val="20"/>
          <w:lang w:val="en-US"/>
        </w:rPr>
        <w:t xml:space="preserve"> </w:t>
      </w:r>
      <w:r w:rsidR="002D2221">
        <w:rPr>
          <w:sz w:val="20"/>
          <w:szCs w:val="20"/>
          <w:lang w:val="en-US"/>
        </w:rPr>
        <w:t>D</w:t>
      </w:r>
      <w:r w:rsidR="00703BB1" w:rsidRPr="00703BB1">
        <w:rPr>
          <w:sz w:val="20"/>
          <w:szCs w:val="20"/>
          <w:lang w:val="en-US"/>
        </w:rPr>
        <w:t>ifferent lowercase letters indicate significant differences between four clusters (Kruskal-Wallis, Dunn post-hoc test, p &lt; 0.05).</w:t>
      </w:r>
    </w:p>
    <w:p w14:paraId="6454A2DC" w14:textId="7BD24642" w:rsidR="009B7A7D" w:rsidRPr="00356AC1" w:rsidRDefault="0029675D" w:rsidP="009B7A7D">
      <w:pPr>
        <w:spacing w:line="240" w:lineRule="auto"/>
        <w:rPr>
          <w:sz w:val="20"/>
          <w:lang w:val="en-US"/>
        </w:rPr>
      </w:pPr>
      <w:r>
        <w:rPr>
          <w:lang w:val="en-US"/>
        </w:rPr>
        <w:br w:type="column"/>
      </w:r>
      <w:r w:rsidR="009B7A7D" w:rsidRPr="00EA577D">
        <w:rPr>
          <w:b/>
          <w:lang w:val="en-US"/>
        </w:rPr>
        <w:lastRenderedPageBreak/>
        <w:t>Table S</w:t>
      </w:r>
      <w:r w:rsidR="009B7A7D">
        <w:rPr>
          <w:b/>
          <w:lang w:val="en-US"/>
        </w:rPr>
        <w:t>7</w:t>
      </w:r>
      <w:r w:rsidR="009B7A7D" w:rsidRPr="00DE6B30">
        <w:rPr>
          <w:b/>
          <w:lang w:val="en-US"/>
        </w:rPr>
        <w:t>.</w:t>
      </w:r>
      <w:r w:rsidR="009B7A7D">
        <w:rPr>
          <w:lang w:val="en-US"/>
        </w:rPr>
        <w:t xml:space="preserve"> Spearmen rank correlation coefficient analysis between EPR kinetic parameters and phenolic compounds.</w:t>
      </w:r>
    </w:p>
    <w:tbl>
      <w:tblPr>
        <w:tblW w:w="843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2"/>
        <w:gridCol w:w="1092"/>
        <w:gridCol w:w="1093"/>
        <w:gridCol w:w="1093"/>
        <w:gridCol w:w="1093"/>
      </w:tblGrid>
      <w:tr w:rsidR="009B7A7D" w:rsidRPr="00BE3470" w14:paraId="6F03AF43" w14:textId="77777777" w:rsidTr="003718B7">
        <w:trPr>
          <w:trHeight w:val="533"/>
          <w:jc w:val="center"/>
        </w:trPr>
        <w:tc>
          <w:tcPr>
            <w:tcW w:w="4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8B0C9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2C0D8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85C7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Index 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D16A7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85C7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Index 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AEBFE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85C7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Index 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x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zh-CN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C5BA0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85C7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Index 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y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zh-CN"/>
              </w:rPr>
              <w:t>0</w:t>
            </w:r>
          </w:p>
        </w:tc>
      </w:tr>
      <w:tr w:rsidR="009B7A7D" w:rsidRPr="00BE3470" w14:paraId="2F4E4812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788A2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Index 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1B340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7697" w14:textId="53D11B83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6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05E9C" w14:textId="1DC4CA13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6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A8C1F" w14:textId="1F4D1878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49</w:t>
            </w:r>
          </w:p>
        </w:tc>
      </w:tr>
      <w:tr w:rsidR="009B7A7D" w:rsidRPr="00BE3470" w14:paraId="626A7D8E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A6F7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Index 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5360F" w14:textId="6D5FE1D1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7BF9C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E7534" w14:textId="12A02612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301D7" w14:textId="71610EEC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0</w:t>
            </w:r>
          </w:p>
        </w:tc>
      </w:tr>
      <w:tr w:rsidR="009B7A7D" w:rsidRPr="00BE3470" w14:paraId="7EE4DBFE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925E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Index 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EFB90" w14:textId="43BC6251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58DDE" w14:textId="0AC7F432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04D38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F59CD" w14:textId="14F78E54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656</w:t>
            </w:r>
          </w:p>
        </w:tc>
      </w:tr>
      <w:tr w:rsidR="009B7A7D" w:rsidRPr="00BE3470" w14:paraId="66121F1A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8AD44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Index 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BC546" w14:textId="61167D50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BD16B" w14:textId="3EAA6765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DB82E" w14:textId="772A96D5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6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FB366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9B7A7D" w:rsidRPr="00BE3470" w14:paraId="69F2F93C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01A7C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llic</w:t>
            </w:r>
            <w:proofErr w:type="spellEnd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4F26C" w14:textId="105C0CB1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D7DF" w14:textId="0A21BA91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A8085" w14:textId="334B4EA0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1478F" w14:textId="7F641CDB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9</w:t>
            </w:r>
          </w:p>
        </w:tc>
      </w:tr>
      <w:tr w:rsidR="009B7A7D" w:rsidRPr="00BE3470" w14:paraId="4C22094D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06D28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ftaric</w:t>
            </w:r>
            <w:proofErr w:type="spellEnd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862C3" w14:textId="1A48F185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9467" w14:textId="1CB5F58C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70AC9" w14:textId="22EAFC4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592EB" w14:textId="55DF0A8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16</w:t>
            </w:r>
          </w:p>
        </w:tc>
      </w:tr>
      <w:tr w:rsidR="009B7A7D" w:rsidRPr="00BE3470" w14:paraId="13F22B9B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B732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droxytyrosol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FEC68" w14:textId="6DCDF533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D1331" w14:textId="0F29E49E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62E98" w14:textId="51024E58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575D" w14:textId="54111AB4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5</w:t>
            </w:r>
          </w:p>
        </w:tc>
      </w:tr>
      <w:tr w:rsidR="009B7A7D" w:rsidRPr="00BE3470" w14:paraId="6993EC9C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FA237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rosol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FEB5" w14:textId="6A115382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E40B8" w14:textId="443BA818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599F3" w14:textId="569EB4DA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FE795" w14:textId="39B48353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6</w:t>
            </w:r>
          </w:p>
        </w:tc>
      </w:tr>
      <w:tr w:rsidR="009B7A7D" w:rsidRPr="00BE3470" w14:paraId="4BBAED4E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90053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techin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E6053" w14:textId="043FE6BC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007C" w14:textId="26E07910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94E97" w14:textId="34091C9E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8E3E0" w14:textId="58A30616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46</w:t>
            </w:r>
          </w:p>
        </w:tc>
      </w:tr>
      <w:tr w:rsidR="009B7A7D" w:rsidRPr="00BE3470" w14:paraId="6B71E679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9683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V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nillic</w:t>
            </w:r>
            <w:proofErr w:type="spellEnd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0FCE0" w14:textId="446E731C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1FCAF" w14:textId="0A2A5CCA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7A137" w14:textId="42128336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7413" w14:textId="562CFD43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87</w:t>
            </w:r>
          </w:p>
        </w:tc>
      </w:tr>
      <w:tr w:rsidR="009B7A7D" w:rsidRPr="00BE3470" w14:paraId="1829E11C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3AD8A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ffeic</w:t>
            </w:r>
            <w:proofErr w:type="spellEnd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4B18" w14:textId="7ACE3596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EA7E4" w14:textId="700423D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BBD4E" w14:textId="4A718EF9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A2D56" w14:textId="28AE9F3E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79</w:t>
            </w:r>
          </w:p>
        </w:tc>
      </w:tr>
      <w:tr w:rsidR="009B7A7D" w:rsidRPr="00BE3470" w14:paraId="047A9319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B0BD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E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icatechin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F3AA" w14:textId="34BA48F9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D92A8" w14:textId="147399B9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FFEF6" w14:textId="08B5AFCF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50B99" w14:textId="7F633256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6</w:t>
            </w:r>
          </w:p>
        </w:tc>
      </w:tr>
      <w:tr w:rsidR="009B7A7D" w:rsidRPr="00BE3470" w14:paraId="2C9DFEFE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E77E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85C7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proofErr w:type="spellStart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oumaric</w:t>
            </w:r>
            <w:proofErr w:type="spellEnd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2BC92" w14:textId="5BA46D55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8E0D1" w14:textId="6DA8FC3A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5791C" w14:textId="061304FB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3F014" w14:textId="40B3679C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59</w:t>
            </w:r>
          </w:p>
        </w:tc>
      </w:tr>
      <w:tr w:rsidR="009B7A7D" w:rsidRPr="00BE3470" w14:paraId="45BD8708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C13F1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erulic</w:t>
            </w:r>
            <w:proofErr w:type="spellEnd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5CAD6" w14:textId="6DD86646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335C1" w14:textId="071369FC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207ED" w14:textId="349B7AAC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6EEA2" w14:textId="4D5A361D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7</w:t>
            </w:r>
          </w:p>
        </w:tc>
      </w:tr>
      <w:tr w:rsidR="009B7A7D" w:rsidRPr="00BE3470" w14:paraId="4E111924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21101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85C7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T</w:t>
            </w:r>
            <w:r w:rsidRPr="00BE34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ans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proofErr w:type="spellStart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veratrol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17B2" w14:textId="1E225CEB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FAAE" w14:textId="46F4C970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DB828" w14:textId="41C6C95C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EB34A" w14:textId="46CDBFBE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34</w:t>
            </w:r>
          </w:p>
        </w:tc>
      </w:tr>
      <w:tr w:rsidR="009B7A7D" w:rsidRPr="00BE3470" w14:paraId="0A1A977A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E4C34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um</w:t>
            </w:r>
            <w:proofErr w:type="spellEnd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85C74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1D5D" w14:textId="1C774A9B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954A6" w14:textId="6FCD8B60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13DC4" w14:textId="408538B9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B83C3" w14:textId="47027A63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74</w:t>
            </w:r>
          </w:p>
        </w:tc>
      </w:tr>
      <w:tr w:rsidR="009B7A7D" w:rsidRPr="00BE3470" w14:paraId="4CFE94B4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C94F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um</w:t>
            </w:r>
            <w:proofErr w:type="spellEnd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flavan</w:t>
            </w: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3-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ols</w:t>
            </w:r>
            <w:r w:rsidRPr="00185C74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4B90F" w14:textId="2D5D14CF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C5ABA" w14:textId="3BE60B5A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16917" w14:textId="6FC6D3D8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950D4" w14:textId="2DA700B2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7</w:t>
            </w:r>
          </w:p>
        </w:tc>
      </w:tr>
      <w:tr w:rsidR="009B7A7D" w:rsidRPr="00BE3470" w14:paraId="2F4115BA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BA65D" w14:textId="069EC6BF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um</w:t>
            </w:r>
            <w:proofErr w:type="spellEnd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henolic</w:t>
            </w:r>
            <w:proofErr w:type="spellEnd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A29FC" w14:textId="78E67B63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9671D" w14:textId="6EE7E951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590B6" w14:textId="4E1E167B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D7367" w14:textId="12FF5258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80</w:t>
            </w:r>
          </w:p>
        </w:tc>
      </w:tr>
      <w:tr w:rsidR="009B7A7D" w:rsidRPr="00BE3470" w14:paraId="5030AA5F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B5C34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um </w:t>
            </w: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thers</w:t>
            </w:r>
            <w:r w:rsidRPr="00185C74">
              <w:rPr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D3CB6" w14:textId="61B7916A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FBD8" w14:textId="28D3B3A8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04C43" w14:textId="02DF3A16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A620F" w14:textId="22CE1211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6</w:t>
            </w:r>
          </w:p>
        </w:tc>
      </w:tr>
      <w:tr w:rsidR="009B7A7D" w:rsidRPr="00BE3470" w14:paraId="7FA5F87E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4DEF1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um</w:t>
            </w:r>
            <w:proofErr w:type="spellEnd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zoi</w:t>
            </w: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proofErr w:type="spellEnd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85C74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9BAFD" w14:textId="1A2825EF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4411" w14:textId="7A48588F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B16F2" w14:textId="26C796AE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C026E" w14:textId="7033842F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4</w:t>
            </w:r>
          </w:p>
        </w:tc>
      </w:tr>
      <w:tr w:rsidR="009B7A7D" w:rsidRPr="00BE3470" w14:paraId="7E5A5E60" w14:textId="77777777" w:rsidTr="003718B7">
        <w:trPr>
          <w:trHeight w:val="300"/>
          <w:jc w:val="center"/>
        </w:trPr>
        <w:tc>
          <w:tcPr>
            <w:tcW w:w="4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B055E" w14:textId="77777777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um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cinnami</w:t>
            </w: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 acid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nd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8253BA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rivative</w:t>
            </w: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85C74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9A9E8" w14:textId="06CB8546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6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8236A" w14:textId="338DABEA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9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37659" w14:textId="3D308DFF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3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FE9D4" w14:textId="294627D8" w:rsidR="009B7A7D" w:rsidRPr="00BE3470" w:rsidRDefault="009B7A7D" w:rsidP="00730D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="00EC6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</w:t>
            </w:r>
            <w:r w:rsidRPr="00BE34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57</w:t>
            </w:r>
          </w:p>
        </w:tc>
      </w:tr>
      <w:tr w:rsidR="009B7A7D" w:rsidRPr="002B6100" w14:paraId="13FB8EBC" w14:textId="77777777" w:rsidTr="003718B7">
        <w:trPr>
          <w:trHeight w:val="300"/>
          <w:jc w:val="center"/>
        </w:trPr>
        <w:tc>
          <w:tcPr>
            <w:tcW w:w="843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38C72" w14:textId="4DD9C675" w:rsidR="009B7A7D" w:rsidRPr="00185C74" w:rsidRDefault="009B7A7D" w:rsidP="00662B4A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Values in bold are different from 0 with a </w:t>
            </w: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p value &lt; 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BE347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5</w:t>
            </w:r>
            <w:r w:rsidRPr="00185C7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Spearman test).</w:t>
            </w:r>
            <w:r w:rsidRPr="00185C74">
              <w:rPr>
                <w:sz w:val="20"/>
                <w:szCs w:val="20"/>
                <w:lang w:val="en-US"/>
              </w:rPr>
              <w:t xml:space="preserve"> </w:t>
            </w:r>
            <w:r w:rsidRPr="00185C74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185C74">
              <w:rPr>
                <w:sz w:val="20"/>
                <w:szCs w:val="20"/>
                <w:lang w:val="en-US"/>
              </w:rPr>
              <w:t xml:space="preserve"> Sum concentration of all assayed phenolic compounds. </w:t>
            </w:r>
            <w:r w:rsidRPr="00185C74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185C74">
              <w:rPr>
                <w:sz w:val="20"/>
                <w:szCs w:val="20"/>
                <w:lang w:val="en-US"/>
              </w:rPr>
              <w:t xml:space="preserve"> Sum concentration of </w:t>
            </w:r>
            <w:proofErr w:type="spellStart"/>
            <w:r w:rsidRPr="00185C74">
              <w:rPr>
                <w:sz w:val="20"/>
                <w:szCs w:val="20"/>
                <w:lang w:val="en-US"/>
              </w:rPr>
              <w:t>catehin</w:t>
            </w:r>
            <w:proofErr w:type="spellEnd"/>
            <w:r w:rsidRPr="00185C74">
              <w:rPr>
                <w:sz w:val="20"/>
                <w:szCs w:val="20"/>
                <w:lang w:val="en-US"/>
              </w:rPr>
              <w:t xml:space="preserve"> and epicatechin. </w:t>
            </w:r>
            <w:r w:rsidRPr="00185C74">
              <w:rPr>
                <w:sz w:val="20"/>
                <w:szCs w:val="20"/>
                <w:vertAlign w:val="superscript"/>
                <w:lang w:val="en-US"/>
              </w:rPr>
              <w:t xml:space="preserve">c </w:t>
            </w:r>
            <w:r w:rsidRPr="00185C74">
              <w:rPr>
                <w:sz w:val="20"/>
                <w:szCs w:val="20"/>
                <w:lang w:val="en-US"/>
              </w:rPr>
              <w:t xml:space="preserve">Sum concentration of </w:t>
            </w:r>
            <w:proofErr w:type="spellStart"/>
            <w:r w:rsidRPr="00185C74">
              <w:rPr>
                <w:sz w:val="20"/>
                <w:szCs w:val="20"/>
                <w:lang w:val="en-US"/>
              </w:rPr>
              <w:t>tyrosol</w:t>
            </w:r>
            <w:proofErr w:type="spellEnd"/>
            <w:r w:rsidR="00EC6F41">
              <w:rPr>
                <w:sz w:val="20"/>
                <w:szCs w:val="20"/>
                <w:lang w:val="en-US"/>
              </w:rPr>
              <w:t>.</w:t>
            </w:r>
            <w:r w:rsidRPr="00185C7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5C74">
              <w:rPr>
                <w:sz w:val="20"/>
                <w:szCs w:val="20"/>
                <w:lang w:val="en-US"/>
              </w:rPr>
              <w:t>hydroxytyrosol</w:t>
            </w:r>
            <w:proofErr w:type="spellEnd"/>
            <w:r w:rsidRPr="00185C74">
              <w:rPr>
                <w:sz w:val="20"/>
                <w:szCs w:val="20"/>
                <w:lang w:val="en-US"/>
              </w:rPr>
              <w:t xml:space="preserve"> and </w:t>
            </w:r>
            <w:r w:rsidRPr="00185C74">
              <w:rPr>
                <w:i/>
                <w:iCs/>
                <w:sz w:val="20"/>
                <w:szCs w:val="20"/>
                <w:lang w:val="en-US"/>
              </w:rPr>
              <w:t>trans</w:t>
            </w:r>
            <w:r w:rsidRPr="00185C74">
              <w:rPr>
                <w:sz w:val="20"/>
                <w:szCs w:val="20"/>
                <w:lang w:val="en-US"/>
              </w:rPr>
              <w:t>-resveratrol.</w:t>
            </w:r>
            <w:r w:rsidRPr="00185C7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85C74">
              <w:rPr>
                <w:sz w:val="20"/>
                <w:szCs w:val="20"/>
                <w:vertAlign w:val="superscript"/>
                <w:lang w:val="en-US"/>
              </w:rPr>
              <w:t>d</w:t>
            </w:r>
            <w:r w:rsidRPr="00185C74">
              <w:rPr>
                <w:sz w:val="20"/>
                <w:szCs w:val="20"/>
                <w:lang w:val="en-US"/>
              </w:rPr>
              <w:t xml:space="preserve"> Sum concentration of gallic acid and vanillic acid.</w:t>
            </w:r>
            <w:r w:rsidRPr="00185C74">
              <w:rPr>
                <w:sz w:val="20"/>
                <w:szCs w:val="20"/>
                <w:vertAlign w:val="superscript"/>
                <w:lang w:val="en-US"/>
              </w:rPr>
              <w:t xml:space="preserve"> e</w:t>
            </w:r>
            <w:r w:rsidRPr="00185C74">
              <w:rPr>
                <w:sz w:val="20"/>
                <w:szCs w:val="20"/>
                <w:lang w:val="en-US"/>
              </w:rPr>
              <w:t xml:space="preserve"> Sum concentration of caffeic acid</w:t>
            </w:r>
            <w:r w:rsidR="007C0853">
              <w:rPr>
                <w:sz w:val="20"/>
                <w:szCs w:val="20"/>
                <w:lang w:val="en-US"/>
              </w:rPr>
              <w:t>,</w:t>
            </w:r>
            <w:r w:rsidRPr="00185C74">
              <w:rPr>
                <w:sz w:val="20"/>
                <w:szCs w:val="20"/>
                <w:lang w:val="en-US"/>
              </w:rPr>
              <w:t xml:space="preserve"> </w:t>
            </w:r>
            <w:r w:rsidRPr="00185C74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185C74">
              <w:rPr>
                <w:sz w:val="20"/>
                <w:szCs w:val="20"/>
                <w:lang w:val="en-US"/>
              </w:rPr>
              <w:t>-coumaric acid</w:t>
            </w:r>
            <w:r w:rsidR="007C0853">
              <w:rPr>
                <w:sz w:val="20"/>
                <w:szCs w:val="20"/>
                <w:lang w:val="en-US"/>
              </w:rPr>
              <w:t>,</w:t>
            </w:r>
            <w:r w:rsidRPr="00185C74">
              <w:rPr>
                <w:sz w:val="20"/>
                <w:szCs w:val="20"/>
                <w:lang w:val="en-US"/>
              </w:rPr>
              <w:t xml:space="preserve"> ferulic acid and </w:t>
            </w:r>
            <w:proofErr w:type="spellStart"/>
            <w:r w:rsidRPr="00185C74">
              <w:rPr>
                <w:sz w:val="20"/>
                <w:szCs w:val="20"/>
                <w:lang w:val="en-US"/>
              </w:rPr>
              <w:t>caftaric</w:t>
            </w:r>
            <w:proofErr w:type="spellEnd"/>
            <w:r w:rsidRPr="00185C74">
              <w:rPr>
                <w:sz w:val="20"/>
                <w:szCs w:val="20"/>
                <w:lang w:val="en-US"/>
              </w:rPr>
              <w:t xml:space="preserve"> acid.</w:t>
            </w:r>
            <w:r w:rsidR="00703BB1" w:rsidRPr="00703BB1">
              <w:rPr>
                <w:lang w:val="en-US"/>
              </w:rPr>
              <w:t xml:space="preserve"> </w:t>
            </w:r>
          </w:p>
          <w:p w14:paraId="138FF01F" w14:textId="77777777" w:rsidR="009B7A7D" w:rsidRPr="00BE3470" w:rsidRDefault="009B7A7D" w:rsidP="003718B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</w:tbl>
    <w:p w14:paraId="2374682B" w14:textId="664A8985" w:rsidR="009B7A7D" w:rsidRDefault="009B7A7D" w:rsidP="00CE578F">
      <w:pPr>
        <w:spacing w:line="240" w:lineRule="auto"/>
        <w:rPr>
          <w:lang w:val="en-US"/>
        </w:rPr>
      </w:pPr>
    </w:p>
    <w:p w14:paraId="7EED8D39" w14:textId="4DBC443A" w:rsidR="00E04412" w:rsidRPr="002967E4" w:rsidRDefault="009B7A7D" w:rsidP="002967E4">
      <w:r>
        <w:rPr>
          <w:lang w:val="en-US"/>
        </w:rPr>
        <w:br w:type="column"/>
      </w:r>
      <w:r w:rsidR="002967E4" w:rsidRPr="002967E4">
        <w:rPr>
          <w:noProof/>
        </w:rPr>
        <w:lastRenderedPageBreak/>
        <w:drawing>
          <wp:inline distT="0" distB="0" distL="0" distR="0" wp14:anchorId="38D6CD70" wp14:editId="1EAC2BB7">
            <wp:extent cx="5842000" cy="2921000"/>
            <wp:effectExtent l="0" t="0" r="6350" b="0"/>
            <wp:docPr id="1958071139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0" cy="292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FEE59" w14:textId="081D4CC0" w:rsidR="004566E8" w:rsidRPr="001E06C3" w:rsidRDefault="004566E8" w:rsidP="004566E8">
      <w:pPr>
        <w:pStyle w:val="Lgende"/>
        <w:keepNext/>
        <w:rPr>
          <w:i w:val="0"/>
          <w:color w:val="auto"/>
          <w:sz w:val="24"/>
          <w:lang w:val="en-US"/>
        </w:rPr>
      </w:pPr>
      <w:r w:rsidRPr="00A62063">
        <w:rPr>
          <w:b/>
          <w:i w:val="0"/>
          <w:color w:val="auto"/>
          <w:sz w:val="24"/>
          <w:lang w:val="en-US"/>
        </w:rPr>
        <w:t>Fig</w:t>
      </w:r>
      <w:r w:rsidR="00A62063" w:rsidRPr="00A62063">
        <w:rPr>
          <w:b/>
          <w:i w:val="0"/>
          <w:color w:val="auto"/>
          <w:sz w:val="24"/>
          <w:lang w:val="en-US"/>
        </w:rPr>
        <w:t>.</w:t>
      </w:r>
      <w:r w:rsidR="00A62063">
        <w:rPr>
          <w:b/>
          <w:i w:val="0"/>
          <w:color w:val="auto"/>
          <w:sz w:val="24"/>
          <w:lang w:val="en-US"/>
        </w:rPr>
        <w:t xml:space="preserve"> </w:t>
      </w:r>
      <w:r w:rsidR="00116255" w:rsidRPr="00874DFA">
        <w:rPr>
          <w:b/>
          <w:i w:val="0"/>
          <w:color w:val="auto"/>
          <w:sz w:val="24"/>
          <w:lang w:val="en-US"/>
        </w:rPr>
        <w:t>S</w:t>
      </w:r>
      <w:r w:rsidR="00FB0519">
        <w:rPr>
          <w:b/>
          <w:i w:val="0"/>
          <w:color w:val="auto"/>
          <w:sz w:val="24"/>
          <w:lang w:val="en-US"/>
        </w:rPr>
        <w:t>4</w:t>
      </w:r>
      <w:r w:rsidRPr="001E06C3">
        <w:rPr>
          <w:b/>
          <w:i w:val="0"/>
          <w:color w:val="auto"/>
          <w:sz w:val="24"/>
          <w:lang w:val="en-US"/>
        </w:rPr>
        <w:t xml:space="preserve">. </w:t>
      </w:r>
      <w:r w:rsidR="00D7411E" w:rsidRPr="00874DFA">
        <w:rPr>
          <w:i w:val="0"/>
          <w:iCs w:val="0"/>
          <w:color w:val="auto"/>
          <w:sz w:val="24"/>
          <w:szCs w:val="24"/>
          <w:lang w:val="en-US"/>
        </w:rPr>
        <w:t>E</w:t>
      </w:r>
      <w:r w:rsidRPr="00874DFA">
        <w:rPr>
          <w:i w:val="0"/>
          <w:iCs w:val="0"/>
          <w:color w:val="auto"/>
          <w:sz w:val="24"/>
          <w:szCs w:val="24"/>
          <w:lang w:val="en-US"/>
        </w:rPr>
        <w:t>ffect</w:t>
      </w:r>
      <w:r w:rsidRPr="00874DFA">
        <w:rPr>
          <w:i w:val="0"/>
          <w:color w:val="auto"/>
          <w:sz w:val="24"/>
          <w:lang w:val="en-US"/>
        </w:rPr>
        <w:t xml:space="preserve"> of ethanol content </w:t>
      </w:r>
      <w:r w:rsidR="00F92CAC" w:rsidRPr="00874DFA">
        <w:rPr>
          <w:i w:val="0"/>
          <w:color w:val="auto"/>
          <w:sz w:val="24"/>
          <w:lang w:val="en-US"/>
        </w:rPr>
        <w:t>(</w:t>
      </w:r>
      <w:r w:rsidR="00FB0519">
        <w:rPr>
          <w:b/>
          <w:i w:val="0"/>
          <w:color w:val="auto"/>
          <w:sz w:val="24"/>
          <w:lang w:val="en-US"/>
        </w:rPr>
        <w:t>A</w:t>
      </w:r>
      <w:r w:rsidR="0029675D">
        <w:rPr>
          <w:i w:val="0"/>
          <w:color w:val="auto"/>
          <w:sz w:val="24"/>
          <w:lang w:val="en-US"/>
        </w:rPr>
        <w:t>.</w:t>
      </w:r>
      <w:r w:rsidR="006E5137" w:rsidRPr="00A71741">
        <w:rPr>
          <w:i w:val="0"/>
          <w:color w:val="auto"/>
          <w:sz w:val="24"/>
          <w:lang w:val="en-US"/>
        </w:rPr>
        <w:t xml:space="preserve"> </w:t>
      </w:r>
      <w:bookmarkStart w:id="4" w:name="OLE_LINK9"/>
      <w:r w:rsidR="00F92CAC" w:rsidRPr="00DE6B30">
        <w:rPr>
          <w:i w:val="0"/>
          <w:color w:val="auto"/>
          <w:sz w:val="24"/>
          <w:lang w:val="en-US"/>
        </w:rPr>
        <w:t>range 0</w:t>
      </w:r>
      <w:r w:rsidR="0061269B" w:rsidRPr="00DE6B30">
        <w:rPr>
          <w:i w:val="0"/>
          <w:color w:val="auto"/>
          <w:sz w:val="24"/>
          <w:lang w:val="en-US"/>
        </w:rPr>
        <w:t xml:space="preserve"> to </w:t>
      </w:r>
      <w:r w:rsidR="006E5137" w:rsidRPr="00DE6B30">
        <w:rPr>
          <w:i w:val="0"/>
          <w:color w:val="auto"/>
          <w:sz w:val="24"/>
          <w:lang w:val="en-US"/>
        </w:rPr>
        <w:t>2</w:t>
      </w:r>
      <w:r w:rsidR="00F92CAC" w:rsidRPr="00DE6B30">
        <w:rPr>
          <w:i w:val="0"/>
          <w:color w:val="auto"/>
          <w:sz w:val="24"/>
          <w:lang w:val="en-US"/>
        </w:rPr>
        <w:t>0 % vol</w:t>
      </w:r>
      <w:bookmarkEnd w:id="4"/>
      <w:r w:rsidR="0029675D">
        <w:rPr>
          <w:i w:val="0"/>
          <w:color w:val="auto"/>
          <w:sz w:val="24"/>
          <w:lang w:val="en-US"/>
        </w:rPr>
        <w:t>.</w:t>
      </w:r>
      <w:r w:rsidR="006E5137" w:rsidRPr="00DE6B30">
        <w:rPr>
          <w:i w:val="0"/>
          <w:color w:val="auto"/>
          <w:sz w:val="24"/>
          <w:lang w:val="en-US"/>
        </w:rPr>
        <w:t xml:space="preserve"> </w:t>
      </w:r>
      <w:r w:rsidR="00FB0519">
        <w:rPr>
          <w:b/>
          <w:i w:val="0"/>
          <w:color w:val="auto"/>
          <w:sz w:val="24"/>
          <w:lang w:val="en-US"/>
        </w:rPr>
        <w:t>B</w:t>
      </w:r>
      <w:r w:rsidR="0029675D">
        <w:rPr>
          <w:i w:val="0"/>
          <w:color w:val="auto"/>
          <w:sz w:val="24"/>
          <w:lang w:val="en-US"/>
        </w:rPr>
        <w:t>.</w:t>
      </w:r>
      <w:r w:rsidR="006E5137" w:rsidRPr="00DE6B30">
        <w:rPr>
          <w:i w:val="0"/>
          <w:color w:val="auto"/>
          <w:sz w:val="24"/>
          <w:lang w:val="en-US"/>
        </w:rPr>
        <w:t xml:space="preserve"> range 20</w:t>
      </w:r>
      <w:r w:rsidR="0061269B" w:rsidRPr="00DE6B30">
        <w:rPr>
          <w:i w:val="0"/>
          <w:color w:val="auto"/>
          <w:sz w:val="24"/>
          <w:lang w:val="en-US"/>
        </w:rPr>
        <w:t xml:space="preserve"> to </w:t>
      </w:r>
      <w:r w:rsidR="006E5137" w:rsidRPr="00DE6B30">
        <w:rPr>
          <w:i w:val="0"/>
          <w:color w:val="auto"/>
          <w:sz w:val="24"/>
          <w:lang w:val="en-US"/>
        </w:rPr>
        <w:t>100 % vol.</w:t>
      </w:r>
      <w:r w:rsidR="00F92CAC" w:rsidRPr="00DE6B30">
        <w:rPr>
          <w:i w:val="0"/>
          <w:color w:val="auto"/>
          <w:sz w:val="24"/>
          <w:lang w:val="en-US"/>
        </w:rPr>
        <w:t xml:space="preserve">) </w:t>
      </w:r>
      <w:r w:rsidRPr="001E06C3">
        <w:rPr>
          <w:i w:val="0"/>
          <w:color w:val="auto"/>
          <w:sz w:val="24"/>
          <w:lang w:val="en-US"/>
        </w:rPr>
        <w:t>on</w:t>
      </w:r>
      <w:r w:rsidRPr="00874DFA">
        <w:rPr>
          <w:i w:val="0"/>
          <w:color w:val="auto"/>
          <w:sz w:val="24"/>
          <w:lang w:val="en-US"/>
        </w:rPr>
        <w:t xml:space="preserve"> formation of 1-</w:t>
      </w:r>
      <w:r w:rsidR="002D7158" w:rsidRPr="00874DFA">
        <w:rPr>
          <w:i w:val="0"/>
          <w:iCs w:val="0"/>
          <w:color w:val="auto"/>
          <w:sz w:val="24"/>
          <w:szCs w:val="24"/>
          <w:lang w:val="en-US"/>
        </w:rPr>
        <w:t>HER</w:t>
      </w:r>
      <w:r w:rsidRPr="001E06C3">
        <w:rPr>
          <w:i w:val="0"/>
          <w:color w:val="auto"/>
          <w:sz w:val="24"/>
          <w:lang w:val="en-US"/>
        </w:rPr>
        <w:t xml:space="preserve"> in model solution (n</w:t>
      </w:r>
      <w:r w:rsidR="00261D1D" w:rsidRPr="001E06C3">
        <w:rPr>
          <w:i w:val="0"/>
          <w:color w:val="auto"/>
          <w:sz w:val="24"/>
          <w:lang w:val="en-US"/>
        </w:rPr>
        <w:t xml:space="preserve"> </w:t>
      </w:r>
      <w:r w:rsidRPr="001E06C3">
        <w:rPr>
          <w:i w:val="0"/>
          <w:color w:val="auto"/>
          <w:sz w:val="24"/>
          <w:lang w:val="en-US"/>
        </w:rPr>
        <w:t>=</w:t>
      </w:r>
      <w:r w:rsidR="00261D1D" w:rsidRPr="001E06C3">
        <w:rPr>
          <w:i w:val="0"/>
          <w:color w:val="auto"/>
          <w:sz w:val="24"/>
          <w:lang w:val="en-US"/>
        </w:rPr>
        <w:t xml:space="preserve"> </w:t>
      </w:r>
      <w:r w:rsidRPr="001E06C3">
        <w:rPr>
          <w:i w:val="0"/>
          <w:color w:val="auto"/>
          <w:sz w:val="24"/>
          <w:lang w:val="en-US"/>
        </w:rPr>
        <w:t>3).</w:t>
      </w:r>
    </w:p>
    <w:p w14:paraId="792784FC" w14:textId="2D1850F7" w:rsidR="001A4F2D" w:rsidRPr="002B2BE3" w:rsidRDefault="001A4F2D" w:rsidP="005E4A1B">
      <w:pPr>
        <w:pStyle w:val="Lgende"/>
        <w:keepNext/>
        <w:rPr>
          <w:sz w:val="20"/>
          <w:lang w:val="en-US"/>
        </w:rPr>
      </w:pPr>
    </w:p>
    <w:sectPr w:rsidR="001A4F2D" w:rsidRPr="002B2BE3" w:rsidSect="00C14231">
      <w:footerReference w:type="default" r:id="rId13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640AD3" w14:textId="77777777" w:rsidR="00086C8F" w:rsidRDefault="00086C8F" w:rsidP="00B53DDE">
      <w:pPr>
        <w:spacing w:after="0" w:line="240" w:lineRule="auto"/>
      </w:pPr>
      <w:r>
        <w:separator/>
      </w:r>
    </w:p>
  </w:endnote>
  <w:endnote w:type="continuationSeparator" w:id="0">
    <w:p w14:paraId="2A024594" w14:textId="77777777" w:rsidR="00086C8F" w:rsidRDefault="00086C8F" w:rsidP="00B53DDE">
      <w:pPr>
        <w:spacing w:after="0" w:line="240" w:lineRule="auto"/>
      </w:pPr>
      <w:r>
        <w:continuationSeparator/>
      </w:r>
    </w:p>
  </w:endnote>
  <w:endnote w:type="continuationNotice" w:id="1">
    <w:p w14:paraId="486DDFDC" w14:textId="77777777" w:rsidR="00086C8F" w:rsidRDefault="00086C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3021984"/>
      <w:docPartObj>
        <w:docPartGallery w:val="Page Numbers (Bottom of Page)"/>
        <w:docPartUnique/>
      </w:docPartObj>
    </w:sdtPr>
    <w:sdtContent>
      <w:p w14:paraId="6D12FEBF" w14:textId="4F2A2741" w:rsidR="00857010" w:rsidRDefault="00857010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4</w:t>
        </w:r>
        <w:r>
          <w:fldChar w:fldCharType="end"/>
        </w:r>
      </w:p>
    </w:sdtContent>
  </w:sdt>
  <w:p w14:paraId="2A74EFAB" w14:textId="77777777" w:rsidR="00857010" w:rsidRDefault="0085701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EF7FA" w14:textId="77777777" w:rsidR="00086C8F" w:rsidRDefault="00086C8F" w:rsidP="00B53DDE">
      <w:pPr>
        <w:spacing w:after="0" w:line="240" w:lineRule="auto"/>
      </w:pPr>
      <w:r>
        <w:separator/>
      </w:r>
    </w:p>
  </w:footnote>
  <w:footnote w:type="continuationSeparator" w:id="0">
    <w:p w14:paraId="711C625E" w14:textId="77777777" w:rsidR="00086C8F" w:rsidRDefault="00086C8F" w:rsidP="00B53DDE">
      <w:pPr>
        <w:spacing w:after="0" w:line="240" w:lineRule="auto"/>
      </w:pPr>
      <w:r>
        <w:continuationSeparator/>
      </w:r>
    </w:p>
  </w:footnote>
  <w:footnote w:type="continuationNotice" w:id="1">
    <w:p w14:paraId="577FA4FB" w14:textId="77777777" w:rsidR="00086C8F" w:rsidRDefault="00086C8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22.45pt;height:20.75pt;visibility:visible;mso-wrap-style:square" o:bullet="t">
        <v:imagedata r:id="rId1" o:title=""/>
      </v:shape>
    </w:pict>
  </w:numPicBullet>
  <w:abstractNum w:abstractNumId="0" w15:restartNumberingAfterBreak="0">
    <w:nsid w:val="04927708"/>
    <w:multiLevelType w:val="hybridMultilevel"/>
    <w:tmpl w:val="5AAAA590"/>
    <w:lvl w:ilvl="0" w:tplc="1B14299A">
      <w:start w:val="1"/>
      <w:numFmt w:val="decimal"/>
      <w:lvlText w:val="%1."/>
      <w:lvlJc w:val="left"/>
      <w:pPr>
        <w:ind w:left="1020" w:hanging="360"/>
      </w:pPr>
    </w:lvl>
    <w:lvl w:ilvl="1" w:tplc="827AFCE0">
      <w:start w:val="1"/>
      <w:numFmt w:val="decimal"/>
      <w:lvlText w:val="%2."/>
      <w:lvlJc w:val="left"/>
      <w:pPr>
        <w:ind w:left="1020" w:hanging="360"/>
      </w:pPr>
    </w:lvl>
    <w:lvl w:ilvl="2" w:tplc="A3903288">
      <w:start w:val="1"/>
      <w:numFmt w:val="decimal"/>
      <w:lvlText w:val="%3."/>
      <w:lvlJc w:val="left"/>
      <w:pPr>
        <w:ind w:left="1020" w:hanging="360"/>
      </w:pPr>
    </w:lvl>
    <w:lvl w:ilvl="3" w:tplc="0AD00DBC">
      <w:start w:val="1"/>
      <w:numFmt w:val="decimal"/>
      <w:lvlText w:val="%4."/>
      <w:lvlJc w:val="left"/>
      <w:pPr>
        <w:ind w:left="1020" w:hanging="360"/>
      </w:pPr>
    </w:lvl>
    <w:lvl w:ilvl="4" w:tplc="418ADD0C">
      <w:start w:val="1"/>
      <w:numFmt w:val="decimal"/>
      <w:lvlText w:val="%5."/>
      <w:lvlJc w:val="left"/>
      <w:pPr>
        <w:ind w:left="1020" w:hanging="360"/>
      </w:pPr>
    </w:lvl>
    <w:lvl w:ilvl="5" w:tplc="A0DED7B4">
      <w:start w:val="1"/>
      <w:numFmt w:val="decimal"/>
      <w:lvlText w:val="%6."/>
      <w:lvlJc w:val="left"/>
      <w:pPr>
        <w:ind w:left="1020" w:hanging="360"/>
      </w:pPr>
    </w:lvl>
    <w:lvl w:ilvl="6" w:tplc="AD2E27C6">
      <w:start w:val="1"/>
      <w:numFmt w:val="decimal"/>
      <w:lvlText w:val="%7."/>
      <w:lvlJc w:val="left"/>
      <w:pPr>
        <w:ind w:left="1020" w:hanging="360"/>
      </w:pPr>
    </w:lvl>
    <w:lvl w:ilvl="7" w:tplc="4A26FB3C">
      <w:start w:val="1"/>
      <w:numFmt w:val="decimal"/>
      <w:lvlText w:val="%8."/>
      <w:lvlJc w:val="left"/>
      <w:pPr>
        <w:ind w:left="1020" w:hanging="360"/>
      </w:pPr>
    </w:lvl>
    <w:lvl w:ilvl="8" w:tplc="E2C2D9A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DB97A1B"/>
    <w:multiLevelType w:val="hybridMultilevel"/>
    <w:tmpl w:val="7D68A64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186CDB"/>
    <w:multiLevelType w:val="hybridMultilevel"/>
    <w:tmpl w:val="CA48B2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01529A"/>
    <w:multiLevelType w:val="hybridMultilevel"/>
    <w:tmpl w:val="420C35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5C3ADE"/>
    <w:multiLevelType w:val="hybridMultilevel"/>
    <w:tmpl w:val="3484FE2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4E1320"/>
    <w:multiLevelType w:val="hybridMultilevel"/>
    <w:tmpl w:val="E7483AA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B85CC9"/>
    <w:multiLevelType w:val="hybridMultilevel"/>
    <w:tmpl w:val="F0769A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1F2194"/>
    <w:multiLevelType w:val="hybridMultilevel"/>
    <w:tmpl w:val="E74AC4E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934FCB"/>
    <w:multiLevelType w:val="hybridMultilevel"/>
    <w:tmpl w:val="B0E0190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B467BD"/>
    <w:multiLevelType w:val="hybridMultilevel"/>
    <w:tmpl w:val="086C96B8"/>
    <w:lvl w:ilvl="0" w:tplc="1DA4A106">
      <w:start w:val="5"/>
      <w:numFmt w:val="bullet"/>
      <w:lvlText w:val="-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431F93"/>
    <w:multiLevelType w:val="hybridMultilevel"/>
    <w:tmpl w:val="1D268B9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E65E32"/>
    <w:multiLevelType w:val="hybridMultilevel"/>
    <w:tmpl w:val="CC0807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9D460D"/>
    <w:multiLevelType w:val="multilevel"/>
    <w:tmpl w:val="2AFC8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DC12793"/>
    <w:multiLevelType w:val="hybridMultilevel"/>
    <w:tmpl w:val="E25EF15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96417E"/>
    <w:multiLevelType w:val="hybridMultilevel"/>
    <w:tmpl w:val="FE50073E"/>
    <w:lvl w:ilvl="0" w:tplc="B1CEBA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851C37"/>
    <w:multiLevelType w:val="hybridMultilevel"/>
    <w:tmpl w:val="6634403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945DC0"/>
    <w:multiLevelType w:val="hybridMultilevel"/>
    <w:tmpl w:val="989AD86A"/>
    <w:lvl w:ilvl="0" w:tplc="FE409168">
      <w:start w:val="1"/>
      <w:numFmt w:val="decimal"/>
      <w:lvlText w:val="%1."/>
      <w:lvlJc w:val="left"/>
      <w:pPr>
        <w:ind w:left="1020" w:hanging="360"/>
      </w:pPr>
    </w:lvl>
    <w:lvl w:ilvl="1" w:tplc="AB72E0BE">
      <w:start w:val="1"/>
      <w:numFmt w:val="decimal"/>
      <w:lvlText w:val="%2."/>
      <w:lvlJc w:val="left"/>
      <w:pPr>
        <w:ind w:left="1020" w:hanging="360"/>
      </w:pPr>
    </w:lvl>
    <w:lvl w:ilvl="2" w:tplc="9A181716">
      <w:start w:val="1"/>
      <w:numFmt w:val="decimal"/>
      <w:lvlText w:val="%3."/>
      <w:lvlJc w:val="left"/>
      <w:pPr>
        <w:ind w:left="1020" w:hanging="360"/>
      </w:pPr>
    </w:lvl>
    <w:lvl w:ilvl="3" w:tplc="2382824C">
      <w:start w:val="1"/>
      <w:numFmt w:val="decimal"/>
      <w:lvlText w:val="%4."/>
      <w:lvlJc w:val="left"/>
      <w:pPr>
        <w:ind w:left="1020" w:hanging="360"/>
      </w:pPr>
    </w:lvl>
    <w:lvl w:ilvl="4" w:tplc="210872AA">
      <w:start w:val="1"/>
      <w:numFmt w:val="decimal"/>
      <w:lvlText w:val="%5."/>
      <w:lvlJc w:val="left"/>
      <w:pPr>
        <w:ind w:left="1020" w:hanging="360"/>
      </w:pPr>
    </w:lvl>
    <w:lvl w:ilvl="5" w:tplc="7BDC06E6">
      <w:start w:val="1"/>
      <w:numFmt w:val="decimal"/>
      <w:lvlText w:val="%6."/>
      <w:lvlJc w:val="left"/>
      <w:pPr>
        <w:ind w:left="1020" w:hanging="360"/>
      </w:pPr>
    </w:lvl>
    <w:lvl w:ilvl="6" w:tplc="0E5639EC">
      <w:start w:val="1"/>
      <w:numFmt w:val="decimal"/>
      <w:lvlText w:val="%7."/>
      <w:lvlJc w:val="left"/>
      <w:pPr>
        <w:ind w:left="1020" w:hanging="360"/>
      </w:pPr>
    </w:lvl>
    <w:lvl w:ilvl="7" w:tplc="6CC2AF50">
      <w:start w:val="1"/>
      <w:numFmt w:val="decimal"/>
      <w:lvlText w:val="%8."/>
      <w:lvlJc w:val="left"/>
      <w:pPr>
        <w:ind w:left="1020" w:hanging="360"/>
      </w:pPr>
    </w:lvl>
    <w:lvl w:ilvl="8" w:tplc="0B3668BC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703B4CE2"/>
    <w:multiLevelType w:val="hybridMultilevel"/>
    <w:tmpl w:val="5A80692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CA28DF"/>
    <w:multiLevelType w:val="hybridMultilevel"/>
    <w:tmpl w:val="63B6CB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5058388">
    <w:abstractNumId w:val="6"/>
  </w:num>
  <w:num w:numId="2" w16cid:durableId="252276686">
    <w:abstractNumId w:val="4"/>
  </w:num>
  <w:num w:numId="3" w16cid:durableId="1955209922">
    <w:abstractNumId w:val="2"/>
  </w:num>
  <w:num w:numId="4" w16cid:durableId="1246495301">
    <w:abstractNumId w:val="1"/>
  </w:num>
  <w:num w:numId="5" w16cid:durableId="1154296720">
    <w:abstractNumId w:val="18"/>
  </w:num>
  <w:num w:numId="6" w16cid:durableId="1036658018">
    <w:abstractNumId w:val="11"/>
  </w:num>
  <w:num w:numId="7" w16cid:durableId="2066443625">
    <w:abstractNumId w:val="13"/>
  </w:num>
  <w:num w:numId="8" w16cid:durableId="768817928">
    <w:abstractNumId w:val="15"/>
  </w:num>
  <w:num w:numId="9" w16cid:durableId="879393641">
    <w:abstractNumId w:val="5"/>
  </w:num>
  <w:num w:numId="10" w16cid:durableId="494028573">
    <w:abstractNumId w:val="10"/>
  </w:num>
  <w:num w:numId="11" w16cid:durableId="1472361506">
    <w:abstractNumId w:val="8"/>
  </w:num>
  <w:num w:numId="12" w16cid:durableId="1504904108">
    <w:abstractNumId w:val="3"/>
  </w:num>
  <w:num w:numId="13" w16cid:durableId="307982627">
    <w:abstractNumId w:val="12"/>
  </w:num>
  <w:num w:numId="14" w16cid:durableId="160851934">
    <w:abstractNumId w:val="14"/>
  </w:num>
  <w:num w:numId="15" w16cid:durableId="1464612698">
    <w:abstractNumId w:val="7"/>
  </w:num>
  <w:num w:numId="16" w16cid:durableId="256986036">
    <w:abstractNumId w:val="17"/>
  </w:num>
  <w:num w:numId="17" w16cid:durableId="1480803213">
    <w:abstractNumId w:val="9"/>
  </w:num>
  <w:num w:numId="18" w16cid:durableId="1499150386">
    <w:abstractNumId w:val="16"/>
  </w:num>
  <w:num w:numId="19" w16cid:durableId="1948265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F0B"/>
    <w:rsid w:val="0000006C"/>
    <w:rsid w:val="00000DDC"/>
    <w:rsid w:val="000012B5"/>
    <w:rsid w:val="00001F6C"/>
    <w:rsid w:val="000025E5"/>
    <w:rsid w:val="00002B80"/>
    <w:rsid w:val="0000345C"/>
    <w:rsid w:val="000045E9"/>
    <w:rsid w:val="00004645"/>
    <w:rsid w:val="00004764"/>
    <w:rsid w:val="00004842"/>
    <w:rsid w:val="00005436"/>
    <w:rsid w:val="0000569B"/>
    <w:rsid w:val="00005CBF"/>
    <w:rsid w:val="0000690A"/>
    <w:rsid w:val="00006AC9"/>
    <w:rsid w:val="00006D3D"/>
    <w:rsid w:val="0000701C"/>
    <w:rsid w:val="00007EF8"/>
    <w:rsid w:val="00007F9F"/>
    <w:rsid w:val="000105E0"/>
    <w:rsid w:val="0001128D"/>
    <w:rsid w:val="00011526"/>
    <w:rsid w:val="00011537"/>
    <w:rsid w:val="000131BD"/>
    <w:rsid w:val="000133F2"/>
    <w:rsid w:val="00014B4B"/>
    <w:rsid w:val="00014D94"/>
    <w:rsid w:val="000154A6"/>
    <w:rsid w:val="000157B2"/>
    <w:rsid w:val="000158E4"/>
    <w:rsid w:val="000161B5"/>
    <w:rsid w:val="000163D9"/>
    <w:rsid w:val="00016D9C"/>
    <w:rsid w:val="00017747"/>
    <w:rsid w:val="00017FFD"/>
    <w:rsid w:val="00020058"/>
    <w:rsid w:val="00020843"/>
    <w:rsid w:val="00021378"/>
    <w:rsid w:val="0002139C"/>
    <w:rsid w:val="000217CA"/>
    <w:rsid w:val="000223DD"/>
    <w:rsid w:val="00023C42"/>
    <w:rsid w:val="00023EAE"/>
    <w:rsid w:val="00024217"/>
    <w:rsid w:val="000249A5"/>
    <w:rsid w:val="000250BB"/>
    <w:rsid w:val="00025100"/>
    <w:rsid w:val="000251D2"/>
    <w:rsid w:val="00025BC8"/>
    <w:rsid w:val="0002623E"/>
    <w:rsid w:val="0002627A"/>
    <w:rsid w:val="000263B6"/>
    <w:rsid w:val="000266EF"/>
    <w:rsid w:val="000269A1"/>
    <w:rsid w:val="00026E14"/>
    <w:rsid w:val="00026E8D"/>
    <w:rsid w:val="000278F6"/>
    <w:rsid w:val="0003051F"/>
    <w:rsid w:val="0003169C"/>
    <w:rsid w:val="0003253E"/>
    <w:rsid w:val="000325F7"/>
    <w:rsid w:val="00033177"/>
    <w:rsid w:val="0003432B"/>
    <w:rsid w:val="000348EB"/>
    <w:rsid w:val="000349CF"/>
    <w:rsid w:val="00034FB3"/>
    <w:rsid w:val="0003621F"/>
    <w:rsid w:val="000366BF"/>
    <w:rsid w:val="00036C36"/>
    <w:rsid w:val="000371A7"/>
    <w:rsid w:val="0004007B"/>
    <w:rsid w:val="000401E2"/>
    <w:rsid w:val="00040320"/>
    <w:rsid w:val="000407FA"/>
    <w:rsid w:val="00041841"/>
    <w:rsid w:val="000422AE"/>
    <w:rsid w:val="00042E74"/>
    <w:rsid w:val="00043797"/>
    <w:rsid w:val="000439BA"/>
    <w:rsid w:val="00043EA6"/>
    <w:rsid w:val="00044719"/>
    <w:rsid w:val="00045A1E"/>
    <w:rsid w:val="00045E78"/>
    <w:rsid w:val="00046DBA"/>
    <w:rsid w:val="00050FD9"/>
    <w:rsid w:val="00051869"/>
    <w:rsid w:val="000521F6"/>
    <w:rsid w:val="000547B6"/>
    <w:rsid w:val="00054DD5"/>
    <w:rsid w:val="00055DFC"/>
    <w:rsid w:val="0005627D"/>
    <w:rsid w:val="0005662A"/>
    <w:rsid w:val="00056D3D"/>
    <w:rsid w:val="00056F3E"/>
    <w:rsid w:val="0005761D"/>
    <w:rsid w:val="00057AD3"/>
    <w:rsid w:val="00060B52"/>
    <w:rsid w:val="00061035"/>
    <w:rsid w:val="00061149"/>
    <w:rsid w:val="00061C12"/>
    <w:rsid w:val="0006234B"/>
    <w:rsid w:val="00063944"/>
    <w:rsid w:val="00065131"/>
    <w:rsid w:val="00065716"/>
    <w:rsid w:val="00065A61"/>
    <w:rsid w:val="00066096"/>
    <w:rsid w:val="00066436"/>
    <w:rsid w:val="00067093"/>
    <w:rsid w:val="0006716E"/>
    <w:rsid w:val="00067760"/>
    <w:rsid w:val="00067BD4"/>
    <w:rsid w:val="00070FE3"/>
    <w:rsid w:val="00071363"/>
    <w:rsid w:val="00071F19"/>
    <w:rsid w:val="0007313C"/>
    <w:rsid w:val="0007360E"/>
    <w:rsid w:val="00074548"/>
    <w:rsid w:val="00074977"/>
    <w:rsid w:val="00074A06"/>
    <w:rsid w:val="00074BB6"/>
    <w:rsid w:val="00074D4D"/>
    <w:rsid w:val="00074E97"/>
    <w:rsid w:val="00074FDC"/>
    <w:rsid w:val="00075580"/>
    <w:rsid w:val="000763CE"/>
    <w:rsid w:val="00076510"/>
    <w:rsid w:val="000767FF"/>
    <w:rsid w:val="00076BDA"/>
    <w:rsid w:val="000777CF"/>
    <w:rsid w:val="00077957"/>
    <w:rsid w:val="000800EF"/>
    <w:rsid w:val="00080A52"/>
    <w:rsid w:val="00080D1A"/>
    <w:rsid w:val="00080DCD"/>
    <w:rsid w:val="00081C7B"/>
    <w:rsid w:val="00082794"/>
    <w:rsid w:val="0008328D"/>
    <w:rsid w:val="00083393"/>
    <w:rsid w:val="00083592"/>
    <w:rsid w:val="00083671"/>
    <w:rsid w:val="000838BA"/>
    <w:rsid w:val="00083AA8"/>
    <w:rsid w:val="0008582D"/>
    <w:rsid w:val="00085D5E"/>
    <w:rsid w:val="00085DD4"/>
    <w:rsid w:val="00086077"/>
    <w:rsid w:val="00086C8F"/>
    <w:rsid w:val="00087DBA"/>
    <w:rsid w:val="00087F9E"/>
    <w:rsid w:val="00090D91"/>
    <w:rsid w:val="00090ECE"/>
    <w:rsid w:val="0009207F"/>
    <w:rsid w:val="000921BC"/>
    <w:rsid w:val="0009299F"/>
    <w:rsid w:val="00093F2E"/>
    <w:rsid w:val="00094302"/>
    <w:rsid w:val="00094D9E"/>
    <w:rsid w:val="00094E16"/>
    <w:rsid w:val="00095521"/>
    <w:rsid w:val="0009657A"/>
    <w:rsid w:val="00096A5F"/>
    <w:rsid w:val="00096CC0"/>
    <w:rsid w:val="00097A72"/>
    <w:rsid w:val="00097E5F"/>
    <w:rsid w:val="000A025A"/>
    <w:rsid w:val="000A1530"/>
    <w:rsid w:val="000A1647"/>
    <w:rsid w:val="000A167A"/>
    <w:rsid w:val="000A1CCA"/>
    <w:rsid w:val="000A2798"/>
    <w:rsid w:val="000A2EE4"/>
    <w:rsid w:val="000A4972"/>
    <w:rsid w:val="000A540E"/>
    <w:rsid w:val="000A636B"/>
    <w:rsid w:val="000A7195"/>
    <w:rsid w:val="000A7686"/>
    <w:rsid w:val="000A768D"/>
    <w:rsid w:val="000A770A"/>
    <w:rsid w:val="000A7F81"/>
    <w:rsid w:val="000B17BA"/>
    <w:rsid w:val="000B2273"/>
    <w:rsid w:val="000B27DC"/>
    <w:rsid w:val="000B3BB9"/>
    <w:rsid w:val="000B42F2"/>
    <w:rsid w:val="000B44D0"/>
    <w:rsid w:val="000B4A9F"/>
    <w:rsid w:val="000B4DC6"/>
    <w:rsid w:val="000B5B17"/>
    <w:rsid w:val="000B5DCA"/>
    <w:rsid w:val="000B692F"/>
    <w:rsid w:val="000B7218"/>
    <w:rsid w:val="000C039B"/>
    <w:rsid w:val="000C0D48"/>
    <w:rsid w:val="000C16BA"/>
    <w:rsid w:val="000C2ED0"/>
    <w:rsid w:val="000C3008"/>
    <w:rsid w:val="000C34DA"/>
    <w:rsid w:val="000C36A5"/>
    <w:rsid w:val="000C3C4B"/>
    <w:rsid w:val="000C4351"/>
    <w:rsid w:val="000C4F2C"/>
    <w:rsid w:val="000C544B"/>
    <w:rsid w:val="000C58C6"/>
    <w:rsid w:val="000C5C82"/>
    <w:rsid w:val="000C6098"/>
    <w:rsid w:val="000C60EC"/>
    <w:rsid w:val="000C671A"/>
    <w:rsid w:val="000C6727"/>
    <w:rsid w:val="000C70C1"/>
    <w:rsid w:val="000C7214"/>
    <w:rsid w:val="000C7614"/>
    <w:rsid w:val="000C7AE0"/>
    <w:rsid w:val="000C7C90"/>
    <w:rsid w:val="000C7E3C"/>
    <w:rsid w:val="000C7F7C"/>
    <w:rsid w:val="000D162B"/>
    <w:rsid w:val="000D1678"/>
    <w:rsid w:val="000D171C"/>
    <w:rsid w:val="000D179F"/>
    <w:rsid w:val="000D1810"/>
    <w:rsid w:val="000D1893"/>
    <w:rsid w:val="000D1CF4"/>
    <w:rsid w:val="000D2CB2"/>
    <w:rsid w:val="000D3481"/>
    <w:rsid w:val="000D3FE5"/>
    <w:rsid w:val="000D4449"/>
    <w:rsid w:val="000D4680"/>
    <w:rsid w:val="000D56BC"/>
    <w:rsid w:val="000D5A41"/>
    <w:rsid w:val="000D66DC"/>
    <w:rsid w:val="000D6D09"/>
    <w:rsid w:val="000D6FC7"/>
    <w:rsid w:val="000D74B8"/>
    <w:rsid w:val="000D767E"/>
    <w:rsid w:val="000E05BB"/>
    <w:rsid w:val="000E0CC0"/>
    <w:rsid w:val="000E0CE5"/>
    <w:rsid w:val="000E1CA1"/>
    <w:rsid w:val="000E1CF9"/>
    <w:rsid w:val="000E23D0"/>
    <w:rsid w:val="000E510B"/>
    <w:rsid w:val="000E568F"/>
    <w:rsid w:val="000E6D30"/>
    <w:rsid w:val="000E7CDD"/>
    <w:rsid w:val="000E7EBF"/>
    <w:rsid w:val="000E7F36"/>
    <w:rsid w:val="000F01B9"/>
    <w:rsid w:val="000F2B5F"/>
    <w:rsid w:val="000F3F2F"/>
    <w:rsid w:val="000F5BCA"/>
    <w:rsid w:val="000F5DC9"/>
    <w:rsid w:val="000F60B1"/>
    <w:rsid w:val="000F6320"/>
    <w:rsid w:val="000F64C3"/>
    <w:rsid w:val="000F666C"/>
    <w:rsid w:val="000F7B7F"/>
    <w:rsid w:val="001002CD"/>
    <w:rsid w:val="0010032E"/>
    <w:rsid w:val="00100861"/>
    <w:rsid w:val="00100928"/>
    <w:rsid w:val="00101030"/>
    <w:rsid w:val="001010A0"/>
    <w:rsid w:val="001017FD"/>
    <w:rsid w:val="00101F60"/>
    <w:rsid w:val="00102519"/>
    <w:rsid w:val="001029F3"/>
    <w:rsid w:val="00102F78"/>
    <w:rsid w:val="001039DA"/>
    <w:rsid w:val="001042A0"/>
    <w:rsid w:val="0010478E"/>
    <w:rsid w:val="00105575"/>
    <w:rsid w:val="0010593F"/>
    <w:rsid w:val="00105D93"/>
    <w:rsid w:val="00105DF8"/>
    <w:rsid w:val="00107411"/>
    <w:rsid w:val="0010758F"/>
    <w:rsid w:val="0010765E"/>
    <w:rsid w:val="00110555"/>
    <w:rsid w:val="0011061A"/>
    <w:rsid w:val="001107F5"/>
    <w:rsid w:val="00110FD4"/>
    <w:rsid w:val="00111FB2"/>
    <w:rsid w:val="00113507"/>
    <w:rsid w:val="001149B9"/>
    <w:rsid w:val="00114DF8"/>
    <w:rsid w:val="00114EFC"/>
    <w:rsid w:val="00115123"/>
    <w:rsid w:val="00115750"/>
    <w:rsid w:val="00115825"/>
    <w:rsid w:val="0011600A"/>
    <w:rsid w:val="00116255"/>
    <w:rsid w:val="001163B6"/>
    <w:rsid w:val="00116499"/>
    <w:rsid w:val="0011681C"/>
    <w:rsid w:val="00117EA8"/>
    <w:rsid w:val="00121226"/>
    <w:rsid w:val="0012127E"/>
    <w:rsid w:val="00123C4C"/>
    <w:rsid w:val="00123D8B"/>
    <w:rsid w:val="0012451E"/>
    <w:rsid w:val="001246C6"/>
    <w:rsid w:val="001247B7"/>
    <w:rsid w:val="00124C09"/>
    <w:rsid w:val="00125BF8"/>
    <w:rsid w:val="00125DAB"/>
    <w:rsid w:val="00126476"/>
    <w:rsid w:val="00127943"/>
    <w:rsid w:val="00127B58"/>
    <w:rsid w:val="001302F2"/>
    <w:rsid w:val="0013083F"/>
    <w:rsid w:val="00132CF1"/>
    <w:rsid w:val="001336D1"/>
    <w:rsid w:val="00133CC5"/>
    <w:rsid w:val="00134CE2"/>
    <w:rsid w:val="00134DF2"/>
    <w:rsid w:val="00135328"/>
    <w:rsid w:val="001353F4"/>
    <w:rsid w:val="00135484"/>
    <w:rsid w:val="001365E4"/>
    <w:rsid w:val="0013756D"/>
    <w:rsid w:val="00141AD4"/>
    <w:rsid w:val="00141E07"/>
    <w:rsid w:val="00142051"/>
    <w:rsid w:val="00142102"/>
    <w:rsid w:val="001424F8"/>
    <w:rsid w:val="001427B6"/>
    <w:rsid w:val="00142AE7"/>
    <w:rsid w:val="0014337E"/>
    <w:rsid w:val="00144D35"/>
    <w:rsid w:val="001452F7"/>
    <w:rsid w:val="0014550E"/>
    <w:rsid w:val="0014566A"/>
    <w:rsid w:val="00145950"/>
    <w:rsid w:val="00145E88"/>
    <w:rsid w:val="00146659"/>
    <w:rsid w:val="00150020"/>
    <w:rsid w:val="00150177"/>
    <w:rsid w:val="001501FB"/>
    <w:rsid w:val="00150677"/>
    <w:rsid w:val="00150FF4"/>
    <w:rsid w:val="00151656"/>
    <w:rsid w:val="001520CF"/>
    <w:rsid w:val="001522F6"/>
    <w:rsid w:val="0015253F"/>
    <w:rsid w:val="00152D13"/>
    <w:rsid w:val="0015441D"/>
    <w:rsid w:val="00154857"/>
    <w:rsid w:val="00154B87"/>
    <w:rsid w:val="00154CEC"/>
    <w:rsid w:val="00154DD3"/>
    <w:rsid w:val="001550AD"/>
    <w:rsid w:val="00155122"/>
    <w:rsid w:val="00155755"/>
    <w:rsid w:val="00155B34"/>
    <w:rsid w:val="00155FBC"/>
    <w:rsid w:val="001560FC"/>
    <w:rsid w:val="00156EE0"/>
    <w:rsid w:val="00157879"/>
    <w:rsid w:val="00157D96"/>
    <w:rsid w:val="0016037D"/>
    <w:rsid w:val="0016072F"/>
    <w:rsid w:val="00160B22"/>
    <w:rsid w:val="00160BC0"/>
    <w:rsid w:val="00160F05"/>
    <w:rsid w:val="00161B9A"/>
    <w:rsid w:val="0016211A"/>
    <w:rsid w:val="001623CB"/>
    <w:rsid w:val="001624EA"/>
    <w:rsid w:val="00162A1C"/>
    <w:rsid w:val="00163047"/>
    <w:rsid w:val="0016394B"/>
    <w:rsid w:val="00163DB6"/>
    <w:rsid w:val="00164ED6"/>
    <w:rsid w:val="001657CA"/>
    <w:rsid w:val="00165AC7"/>
    <w:rsid w:val="00165BBB"/>
    <w:rsid w:val="00165F4F"/>
    <w:rsid w:val="001660C5"/>
    <w:rsid w:val="001669EA"/>
    <w:rsid w:val="00166AB4"/>
    <w:rsid w:val="00167BE4"/>
    <w:rsid w:val="00167BE5"/>
    <w:rsid w:val="00167F80"/>
    <w:rsid w:val="001704D5"/>
    <w:rsid w:val="00170F9C"/>
    <w:rsid w:val="001711E1"/>
    <w:rsid w:val="00171541"/>
    <w:rsid w:val="0017156F"/>
    <w:rsid w:val="00171D5E"/>
    <w:rsid w:val="00172381"/>
    <w:rsid w:val="00172662"/>
    <w:rsid w:val="00172CE0"/>
    <w:rsid w:val="00172ECE"/>
    <w:rsid w:val="00173F42"/>
    <w:rsid w:val="00174F13"/>
    <w:rsid w:val="0017607E"/>
    <w:rsid w:val="00176527"/>
    <w:rsid w:val="00176638"/>
    <w:rsid w:val="00176B5C"/>
    <w:rsid w:val="001770EF"/>
    <w:rsid w:val="001775D0"/>
    <w:rsid w:val="00177966"/>
    <w:rsid w:val="00177A19"/>
    <w:rsid w:val="00177CA2"/>
    <w:rsid w:val="001809C0"/>
    <w:rsid w:val="00180B31"/>
    <w:rsid w:val="00180B4C"/>
    <w:rsid w:val="00180F11"/>
    <w:rsid w:val="00181770"/>
    <w:rsid w:val="00181DCD"/>
    <w:rsid w:val="00181F7C"/>
    <w:rsid w:val="001822ED"/>
    <w:rsid w:val="00182A4A"/>
    <w:rsid w:val="00182D67"/>
    <w:rsid w:val="00183051"/>
    <w:rsid w:val="00183928"/>
    <w:rsid w:val="00183D41"/>
    <w:rsid w:val="00184E89"/>
    <w:rsid w:val="0018555B"/>
    <w:rsid w:val="0018556A"/>
    <w:rsid w:val="00185707"/>
    <w:rsid w:val="00185BE6"/>
    <w:rsid w:val="00185C74"/>
    <w:rsid w:val="001867DE"/>
    <w:rsid w:val="00186A55"/>
    <w:rsid w:val="00186BF3"/>
    <w:rsid w:val="00187109"/>
    <w:rsid w:val="0018736A"/>
    <w:rsid w:val="001875CA"/>
    <w:rsid w:val="00187A15"/>
    <w:rsid w:val="00187BF2"/>
    <w:rsid w:val="001903FA"/>
    <w:rsid w:val="00190B9C"/>
    <w:rsid w:val="00190E2C"/>
    <w:rsid w:val="00190E53"/>
    <w:rsid w:val="0019141A"/>
    <w:rsid w:val="001915D6"/>
    <w:rsid w:val="0019174A"/>
    <w:rsid w:val="001925C3"/>
    <w:rsid w:val="001928D7"/>
    <w:rsid w:val="00192E68"/>
    <w:rsid w:val="001930C3"/>
    <w:rsid w:val="001933E2"/>
    <w:rsid w:val="00194B17"/>
    <w:rsid w:val="00194BB2"/>
    <w:rsid w:val="00194C70"/>
    <w:rsid w:val="00195A87"/>
    <w:rsid w:val="00196861"/>
    <w:rsid w:val="00196EEA"/>
    <w:rsid w:val="00197530"/>
    <w:rsid w:val="001979E6"/>
    <w:rsid w:val="001A0155"/>
    <w:rsid w:val="001A0547"/>
    <w:rsid w:val="001A0998"/>
    <w:rsid w:val="001A0CC3"/>
    <w:rsid w:val="001A0E8D"/>
    <w:rsid w:val="001A1126"/>
    <w:rsid w:val="001A12C4"/>
    <w:rsid w:val="001A191B"/>
    <w:rsid w:val="001A1C34"/>
    <w:rsid w:val="001A1F5C"/>
    <w:rsid w:val="001A32B6"/>
    <w:rsid w:val="001A4F2D"/>
    <w:rsid w:val="001A4F31"/>
    <w:rsid w:val="001A4FA1"/>
    <w:rsid w:val="001A55D6"/>
    <w:rsid w:val="001A6431"/>
    <w:rsid w:val="001A7135"/>
    <w:rsid w:val="001A7DBA"/>
    <w:rsid w:val="001B098C"/>
    <w:rsid w:val="001B113B"/>
    <w:rsid w:val="001B152D"/>
    <w:rsid w:val="001B1B3C"/>
    <w:rsid w:val="001B210A"/>
    <w:rsid w:val="001B48B1"/>
    <w:rsid w:val="001B5923"/>
    <w:rsid w:val="001B62BA"/>
    <w:rsid w:val="001B6888"/>
    <w:rsid w:val="001B6E5F"/>
    <w:rsid w:val="001B7A7B"/>
    <w:rsid w:val="001B7C09"/>
    <w:rsid w:val="001B7E1C"/>
    <w:rsid w:val="001B7F9D"/>
    <w:rsid w:val="001B7FA3"/>
    <w:rsid w:val="001C26F2"/>
    <w:rsid w:val="001C2FB6"/>
    <w:rsid w:val="001C33B8"/>
    <w:rsid w:val="001C505A"/>
    <w:rsid w:val="001C5119"/>
    <w:rsid w:val="001C5152"/>
    <w:rsid w:val="001C5403"/>
    <w:rsid w:val="001C5CC4"/>
    <w:rsid w:val="001C626B"/>
    <w:rsid w:val="001C6CAD"/>
    <w:rsid w:val="001C7361"/>
    <w:rsid w:val="001C7C54"/>
    <w:rsid w:val="001C7FFB"/>
    <w:rsid w:val="001D0DAA"/>
    <w:rsid w:val="001D17BE"/>
    <w:rsid w:val="001D194A"/>
    <w:rsid w:val="001D1D12"/>
    <w:rsid w:val="001D2A4F"/>
    <w:rsid w:val="001D3E34"/>
    <w:rsid w:val="001D3F73"/>
    <w:rsid w:val="001D41C4"/>
    <w:rsid w:val="001D4594"/>
    <w:rsid w:val="001D4953"/>
    <w:rsid w:val="001D551C"/>
    <w:rsid w:val="001D552D"/>
    <w:rsid w:val="001D6CC1"/>
    <w:rsid w:val="001D71ED"/>
    <w:rsid w:val="001D792B"/>
    <w:rsid w:val="001D7BC7"/>
    <w:rsid w:val="001E03CF"/>
    <w:rsid w:val="001E0532"/>
    <w:rsid w:val="001E06C3"/>
    <w:rsid w:val="001E07F1"/>
    <w:rsid w:val="001E1EB6"/>
    <w:rsid w:val="001E2D27"/>
    <w:rsid w:val="001E3887"/>
    <w:rsid w:val="001E3C75"/>
    <w:rsid w:val="001E4328"/>
    <w:rsid w:val="001E4533"/>
    <w:rsid w:val="001E4B67"/>
    <w:rsid w:val="001E4BF4"/>
    <w:rsid w:val="001E4EC0"/>
    <w:rsid w:val="001E5C4D"/>
    <w:rsid w:val="001E5E04"/>
    <w:rsid w:val="001E60C8"/>
    <w:rsid w:val="001E6273"/>
    <w:rsid w:val="001E716B"/>
    <w:rsid w:val="001E7363"/>
    <w:rsid w:val="001F10FB"/>
    <w:rsid w:val="001F1801"/>
    <w:rsid w:val="001F2220"/>
    <w:rsid w:val="001F28A4"/>
    <w:rsid w:val="001F3311"/>
    <w:rsid w:val="001F5A13"/>
    <w:rsid w:val="001F5CD4"/>
    <w:rsid w:val="001F5D1E"/>
    <w:rsid w:val="001F6290"/>
    <w:rsid w:val="001F6413"/>
    <w:rsid w:val="002011A5"/>
    <w:rsid w:val="00201429"/>
    <w:rsid w:val="002016F5"/>
    <w:rsid w:val="0020213F"/>
    <w:rsid w:val="002021D3"/>
    <w:rsid w:val="00203490"/>
    <w:rsid w:val="00203728"/>
    <w:rsid w:val="00204820"/>
    <w:rsid w:val="00205A8B"/>
    <w:rsid w:val="00205CF1"/>
    <w:rsid w:val="0020695B"/>
    <w:rsid w:val="00206A65"/>
    <w:rsid w:val="00206E13"/>
    <w:rsid w:val="002073A5"/>
    <w:rsid w:val="002075C7"/>
    <w:rsid w:val="00207B08"/>
    <w:rsid w:val="002100E3"/>
    <w:rsid w:val="002102DA"/>
    <w:rsid w:val="00210491"/>
    <w:rsid w:val="00210570"/>
    <w:rsid w:val="00210D37"/>
    <w:rsid w:val="0021185E"/>
    <w:rsid w:val="0021212D"/>
    <w:rsid w:val="00212574"/>
    <w:rsid w:val="00213183"/>
    <w:rsid w:val="00214320"/>
    <w:rsid w:val="00215626"/>
    <w:rsid w:val="0021649F"/>
    <w:rsid w:val="002164F9"/>
    <w:rsid w:val="0021694D"/>
    <w:rsid w:val="00216C7B"/>
    <w:rsid w:val="00217449"/>
    <w:rsid w:val="00217E83"/>
    <w:rsid w:val="00221167"/>
    <w:rsid w:val="00221E30"/>
    <w:rsid w:val="00222623"/>
    <w:rsid w:val="00222EB9"/>
    <w:rsid w:val="00223691"/>
    <w:rsid w:val="00224459"/>
    <w:rsid w:val="002256A5"/>
    <w:rsid w:val="00225A3A"/>
    <w:rsid w:val="0022601B"/>
    <w:rsid w:val="00226099"/>
    <w:rsid w:val="00227219"/>
    <w:rsid w:val="0022767D"/>
    <w:rsid w:val="002306D1"/>
    <w:rsid w:val="00230757"/>
    <w:rsid w:val="0023085A"/>
    <w:rsid w:val="00231419"/>
    <w:rsid w:val="00232421"/>
    <w:rsid w:val="00232F24"/>
    <w:rsid w:val="00232FCF"/>
    <w:rsid w:val="002337BF"/>
    <w:rsid w:val="00233E6F"/>
    <w:rsid w:val="002342CF"/>
    <w:rsid w:val="002344AB"/>
    <w:rsid w:val="00234567"/>
    <w:rsid w:val="00234F2B"/>
    <w:rsid w:val="002351D4"/>
    <w:rsid w:val="002367AE"/>
    <w:rsid w:val="00236BEB"/>
    <w:rsid w:val="0023795C"/>
    <w:rsid w:val="00237BF2"/>
    <w:rsid w:val="00237DF7"/>
    <w:rsid w:val="0024028C"/>
    <w:rsid w:val="00240C28"/>
    <w:rsid w:val="00240C44"/>
    <w:rsid w:val="0024136B"/>
    <w:rsid w:val="002416B1"/>
    <w:rsid w:val="00242061"/>
    <w:rsid w:val="002421C7"/>
    <w:rsid w:val="00242ABF"/>
    <w:rsid w:val="00242C33"/>
    <w:rsid w:val="0024352B"/>
    <w:rsid w:val="00243B0B"/>
    <w:rsid w:val="002442CA"/>
    <w:rsid w:val="0024471B"/>
    <w:rsid w:val="002447AA"/>
    <w:rsid w:val="00244BC2"/>
    <w:rsid w:val="00244C7C"/>
    <w:rsid w:val="00244CB9"/>
    <w:rsid w:val="002454D6"/>
    <w:rsid w:val="00245622"/>
    <w:rsid w:val="0024594B"/>
    <w:rsid w:val="0024649F"/>
    <w:rsid w:val="00246627"/>
    <w:rsid w:val="002468A1"/>
    <w:rsid w:val="002468CF"/>
    <w:rsid w:val="00246C28"/>
    <w:rsid w:val="0024786D"/>
    <w:rsid w:val="002501C7"/>
    <w:rsid w:val="0025022D"/>
    <w:rsid w:val="002508B8"/>
    <w:rsid w:val="00250C84"/>
    <w:rsid w:val="0025100B"/>
    <w:rsid w:val="00251D7A"/>
    <w:rsid w:val="00251DCD"/>
    <w:rsid w:val="002522EE"/>
    <w:rsid w:val="00252BA8"/>
    <w:rsid w:val="00252FF6"/>
    <w:rsid w:val="00253C79"/>
    <w:rsid w:val="00255586"/>
    <w:rsid w:val="0025581F"/>
    <w:rsid w:val="00256172"/>
    <w:rsid w:val="00256557"/>
    <w:rsid w:val="002573BC"/>
    <w:rsid w:val="002578DE"/>
    <w:rsid w:val="0026031B"/>
    <w:rsid w:val="002603B2"/>
    <w:rsid w:val="00260BF0"/>
    <w:rsid w:val="002613C0"/>
    <w:rsid w:val="00261A9B"/>
    <w:rsid w:val="00261D1D"/>
    <w:rsid w:val="0026282D"/>
    <w:rsid w:val="00263487"/>
    <w:rsid w:val="00263533"/>
    <w:rsid w:val="00263A06"/>
    <w:rsid w:val="002646A0"/>
    <w:rsid w:val="00264741"/>
    <w:rsid w:val="002652C2"/>
    <w:rsid w:val="00265E42"/>
    <w:rsid w:val="00266141"/>
    <w:rsid w:val="002664BC"/>
    <w:rsid w:val="002665B1"/>
    <w:rsid w:val="0026664B"/>
    <w:rsid w:val="002668A3"/>
    <w:rsid w:val="00266C7A"/>
    <w:rsid w:val="00267662"/>
    <w:rsid w:val="00270E20"/>
    <w:rsid w:val="00271431"/>
    <w:rsid w:val="002715D7"/>
    <w:rsid w:val="00272950"/>
    <w:rsid w:val="00272DB7"/>
    <w:rsid w:val="0027326F"/>
    <w:rsid w:val="00273396"/>
    <w:rsid w:val="00273B67"/>
    <w:rsid w:val="00273BE2"/>
    <w:rsid w:val="00274D77"/>
    <w:rsid w:val="0027650E"/>
    <w:rsid w:val="00276C61"/>
    <w:rsid w:val="002772C6"/>
    <w:rsid w:val="0027789F"/>
    <w:rsid w:val="0027794F"/>
    <w:rsid w:val="00277AD2"/>
    <w:rsid w:val="002802EF"/>
    <w:rsid w:val="002805C4"/>
    <w:rsid w:val="00280C63"/>
    <w:rsid w:val="00281DC3"/>
    <w:rsid w:val="0028244B"/>
    <w:rsid w:val="002840F4"/>
    <w:rsid w:val="00284C64"/>
    <w:rsid w:val="00286284"/>
    <w:rsid w:val="002862BB"/>
    <w:rsid w:val="00286A70"/>
    <w:rsid w:val="00286D85"/>
    <w:rsid w:val="002872F1"/>
    <w:rsid w:val="002874BF"/>
    <w:rsid w:val="0029013F"/>
    <w:rsid w:val="0029169D"/>
    <w:rsid w:val="00293A26"/>
    <w:rsid w:val="00293DEE"/>
    <w:rsid w:val="00293EF8"/>
    <w:rsid w:val="002941D6"/>
    <w:rsid w:val="00294F0D"/>
    <w:rsid w:val="002952E6"/>
    <w:rsid w:val="0029581D"/>
    <w:rsid w:val="00295B2F"/>
    <w:rsid w:val="00296321"/>
    <w:rsid w:val="0029660A"/>
    <w:rsid w:val="0029675D"/>
    <w:rsid w:val="002967E4"/>
    <w:rsid w:val="00296887"/>
    <w:rsid w:val="0029731F"/>
    <w:rsid w:val="00297635"/>
    <w:rsid w:val="00297BEF"/>
    <w:rsid w:val="00297C31"/>
    <w:rsid w:val="00297F1E"/>
    <w:rsid w:val="002A02FB"/>
    <w:rsid w:val="002A078A"/>
    <w:rsid w:val="002A0896"/>
    <w:rsid w:val="002A11CE"/>
    <w:rsid w:val="002A1866"/>
    <w:rsid w:val="002A1973"/>
    <w:rsid w:val="002A1A1E"/>
    <w:rsid w:val="002A2C08"/>
    <w:rsid w:val="002A2E4C"/>
    <w:rsid w:val="002A3883"/>
    <w:rsid w:val="002A3A05"/>
    <w:rsid w:val="002A3DBB"/>
    <w:rsid w:val="002A4E25"/>
    <w:rsid w:val="002A53E7"/>
    <w:rsid w:val="002A5961"/>
    <w:rsid w:val="002A6FB7"/>
    <w:rsid w:val="002A75B6"/>
    <w:rsid w:val="002B0998"/>
    <w:rsid w:val="002B0AC8"/>
    <w:rsid w:val="002B184C"/>
    <w:rsid w:val="002B1F7D"/>
    <w:rsid w:val="002B21DE"/>
    <w:rsid w:val="002B2851"/>
    <w:rsid w:val="002B2BE3"/>
    <w:rsid w:val="002B2CC2"/>
    <w:rsid w:val="002B3553"/>
    <w:rsid w:val="002B4075"/>
    <w:rsid w:val="002B414E"/>
    <w:rsid w:val="002B41B7"/>
    <w:rsid w:val="002B58B6"/>
    <w:rsid w:val="002B6100"/>
    <w:rsid w:val="002B636E"/>
    <w:rsid w:val="002B64F4"/>
    <w:rsid w:val="002B6733"/>
    <w:rsid w:val="002B69CD"/>
    <w:rsid w:val="002B6E6D"/>
    <w:rsid w:val="002B6F4F"/>
    <w:rsid w:val="002B7963"/>
    <w:rsid w:val="002B7E02"/>
    <w:rsid w:val="002C0132"/>
    <w:rsid w:val="002C0721"/>
    <w:rsid w:val="002C1230"/>
    <w:rsid w:val="002C14D5"/>
    <w:rsid w:val="002C18A3"/>
    <w:rsid w:val="002C1909"/>
    <w:rsid w:val="002C2548"/>
    <w:rsid w:val="002C3254"/>
    <w:rsid w:val="002C3826"/>
    <w:rsid w:val="002C3E8D"/>
    <w:rsid w:val="002C3EDA"/>
    <w:rsid w:val="002C3FEF"/>
    <w:rsid w:val="002C4644"/>
    <w:rsid w:val="002C471A"/>
    <w:rsid w:val="002C5007"/>
    <w:rsid w:val="002C52D3"/>
    <w:rsid w:val="002C5980"/>
    <w:rsid w:val="002C7144"/>
    <w:rsid w:val="002C735D"/>
    <w:rsid w:val="002C7466"/>
    <w:rsid w:val="002C747A"/>
    <w:rsid w:val="002C78C3"/>
    <w:rsid w:val="002C7E6E"/>
    <w:rsid w:val="002C7FF8"/>
    <w:rsid w:val="002D0B67"/>
    <w:rsid w:val="002D149D"/>
    <w:rsid w:val="002D1B9A"/>
    <w:rsid w:val="002D1F30"/>
    <w:rsid w:val="002D1FAB"/>
    <w:rsid w:val="002D2221"/>
    <w:rsid w:val="002D3CA3"/>
    <w:rsid w:val="002D4944"/>
    <w:rsid w:val="002D49A6"/>
    <w:rsid w:val="002D58B5"/>
    <w:rsid w:val="002D5A98"/>
    <w:rsid w:val="002D5F64"/>
    <w:rsid w:val="002D6006"/>
    <w:rsid w:val="002D60E4"/>
    <w:rsid w:val="002D64CE"/>
    <w:rsid w:val="002D7031"/>
    <w:rsid w:val="002D7120"/>
    <w:rsid w:val="002D7125"/>
    <w:rsid w:val="002D7158"/>
    <w:rsid w:val="002D73BD"/>
    <w:rsid w:val="002D7447"/>
    <w:rsid w:val="002E0689"/>
    <w:rsid w:val="002E0E0B"/>
    <w:rsid w:val="002E1603"/>
    <w:rsid w:val="002E2411"/>
    <w:rsid w:val="002E29B5"/>
    <w:rsid w:val="002E2E01"/>
    <w:rsid w:val="002E413A"/>
    <w:rsid w:val="002E47B6"/>
    <w:rsid w:val="002E4915"/>
    <w:rsid w:val="002E4E54"/>
    <w:rsid w:val="002E50FB"/>
    <w:rsid w:val="002E5F95"/>
    <w:rsid w:val="002E65C8"/>
    <w:rsid w:val="002E6716"/>
    <w:rsid w:val="002E68F0"/>
    <w:rsid w:val="002E6AA5"/>
    <w:rsid w:val="002E7020"/>
    <w:rsid w:val="002E7C35"/>
    <w:rsid w:val="002F0800"/>
    <w:rsid w:val="002F0DDA"/>
    <w:rsid w:val="002F135B"/>
    <w:rsid w:val="002F1ABA"/>
    <w:rsid w:val="002F1EC7"/>
    <w:rsid w:val="002F212A"/>
    <w:rsid w:val="002F2423"/>
    <w:rsid w:val="002F2728"/>
    <w:rsid w:val="002F3390"/>
    <w:rsid w:val="002F40C0"/>
    <w:rsid w:val="002F4619"/>
    <w:rsid w:val="002F5F0B"/>
    <w:rsid w:val="002F5FEC"/>
    <w:rsid w:val="002F703B"/>
    <w:rsid w:val="00300D4A"/>
    <w:rsid w:val="003011C8"/>
    <w:rsid w:val="00301451"/>
    <w:rsid w:val="003015C0"/>
    <w:rsid w:val="00301D0E"/>
    <w:rsid w:val="00301D9A"/>
    <w:rsid w:val="00302519"/>
    <w:rsid w:val="00303012"/>
    <w:rsid w:val="0030352E"/>
    <w:rsid w:val="00303889"/>
    <w:rsid w:val="003039E1"/>
    <w:rsid w:val="00304F79"/>
    <w:rsid w:val="00305171"/>
    <w:rsid w:val="00305D10"/>
    <w:rsid w:val="0030689B"/>
    <w:rsid w:val="00306EDC"/>
    <w:rsid w:val="003078B6"/>
    <w:rsid w:val="00307AE0"/>
    <w:rsid w:val="00307E12"/>
    <w:rsid w:val="00311337"/>
    <w:rsid w:val="003115D5"/>
    <w:rsid w:val="00311B60"/>
    <w:rsid w:val="003129F1"/>
    <w:rsid w:val="00312C6C"/>
    <w:rsid w:val="0031406A"/>
    <w:rsid w:val="00314608"/>
    <w:rsid w:val="0031564D"/>
    <w:rsid w:val="00315845"/>
    <w:rsid w:val="003165A8"/>
    <w:rsid w:val="00316EFF"/>
    <w:rsid w:val="00317081"/>
    <w:rsid w:val="00317A96"/>
    <w:rsid w:val="00320743"/>
    <w:rsid w:val="0032139C"/>
    <w:rsid w:val="003213BE"/>
    <w:rsid w:val="00321B0F"/>
    <w:rsid w:val="00321C96"/>
    <w:rsid w:val="00321D15"/>
    <w:rsid w:val="00322D6E"/>
    <w:rsid w:val="00323C96"/>
    <w:rsid w:val="00324943"/>
    <w:rsid w:val="00324B49"/>
    <w:rsid w:val="003251AA"/>
    <w:rsid w:val="003255A2"/>
    <w:rsid w:val="00325D7E"/>
    <w:rsid w:val="00326135"/>
    <w:rsid w:val="0032645D"/>
    <w:rsid w:val="00326595"/>
    <w:rsid w:val="003265AB"/>
    <w:rsid w:val="0032661E"/>
    <w:rsid w:val="003269C1"/>
    <w:rsid w:val="003274DB"/>
    <w:rsid w:val="00327514"/>
    <w:rsid w:val="0032765A"/>
    <w:rsid w:val="00327D8B"/>
    <w:rsid w:val="00327F28"/>
    <w:rsid w:val="003305F8"/>
    <w:rsid w:val="00330E93"/>
    <w:rsid w:val="0033119D"/>
    <w:rsid w:val="003314EF"/>
    <w:rsid w:val="003317F7"/>
    <w:rsid w:val="0033190F"/>
    <w:rsid w:val="0033239B"/>
    <w:rsid w:val="00332809"/>
    <w:rsid w:val="00332D87"/>
    <w:rsid w:val="00333151"/>
    <w:rsid w:val="00333318"/>
    <w:rsid w:val="00334358"/>
    <w:rsid w:val="00334EB9"/>
    <w:rsid w:val="00335BB3"/>
    <w:rsid w:val="00336A4B"/>
    <w:rsid w:val="00337E39"/>
    <w:rsid w:val="00337EF0"/>
    <w:rsid w:val="00340CC7"/>
    <w:rsid w:val="00341209"/>
    <w:rsid w:val="00341B5B"/>
    <w:rsid w:val="0034236B"/>
    <w:rsid w:val="0034275C"/>
    <w:rsid w:val="00342939"/>
    <w:rsid w:val="00342E6B"/>
    <w:rsid w:val="0034309B"/>
    <w:rsid w:val="003430E0"/>
    <w:rsid w:val="00343117"/>
    <w:rsid w:val="00344657"/>
    <w:rsid w:val="0034573B"/>
    <w:rsid w:val="003463A4"/>
    <w:rsid w:val="003465B3"/>
    <w:rsid w:val="0035022E"/>
    <w:rsid w:val="00350454"/>
    <w:rsid w:val="003505E8"/>
    <w:rsid w:val="003509A4"/>
    <w:rsid w:val="00350C93"/>
    <w:rsid w:val="003534CE"/>
    <w:rsid w:val="003536F7"/>
    <w:rsid w:val="00353B7C"/>
    <w:rsid w:val="00354142"/>
    <w:rsid w:val="00354C07"/>
    <w:rsid w:val="0035535E"/>
    <w:rsid w:val="00356539"/>
    <w:rsid w:val="00356AC1"/>
    <w:rsid w:val="00357285"/>
    <w:rsid w:val="00357700"/>
    <w:rsid w:val="00360613"/>
    <w:rsid w:val="003617CA"/>
    <w:rsid w:val="00361829"/>
    <w:rsid w:val="00361D55"/>
    <w:rsid w:val="00361DDC"/>
    <w:rsid w:val="00362220"/>
    <w:rsid w:val="0036248E"/>
    <w:rsid w:val="003624C9"/>
    <w:rsid w:val="0036257B"/>
    <w:rsid w:val="00363435"/>
    <w:rsid w:val="00363B2C"/>
    <w:rsid w:val="00363B70"/>
    <w:rsid w:val="00364DE6"/>
    <w:rsid w:val="00365056"/>
    <w:rsid w:val="0036522A"/>
    <w:rsid w:val="003658E3"/>
    <w:rsid w:val="00365A8D"/>
    <w:rsid w:val="00366F62"/>
    <w:rsid w:val="00367591"/>
    <w:rsid w:val="0037069F"/>
    <w:rsid w:val="00370878"/>
    <w:rsid w:val="00370A40"/>
    <w:rsid w:val="00370CCA"/>
    <w:rsid w:val="00370DC2"/>
    <w:rsid w:val="00371195"/>
    <w:rsid w:val="003714C7"/>
    <w:rsid w:val="0037181F"/>
    <w:rsid w:val="0037182E"/>
    <w:rsid w:val="003718B7"/>
    <w:rsid w:val="00371DAB"/>
    <w:rsid w:val="00372A90"/>
    <w:rsid w:val="003730D4"/>
    <w:rsid w:val="003740C8"/>
    <w:rsid w:val="00374500"/>
    <w:rsid w:val="003759F0"/>
    <w:rsid w:val="00375B5F"/>
    <w:rsid w:val="00376635"/>
    <w:rsid w:val="00376659"/>
    <w:rsid w:val="00376A02"/>
    <w:rsid w:val="00376A3F"/>
    <w:rsid w:val="0037722B"/>
    <w:rsid w:val="0037756A"/>
    <w:rsid w:val="00377B8A"/>
    <w:rsid w:val="00380744"/>
    <w:rsid w:val="003807C5"/>
    <w:rsid w:val="00380C15"/>
    <w:rsid w:val="00380C8C"/>
    <w:rsid w:val="00381455"/>
    <w:rsid w:val="003817EF"/>
    <w:rsid w:val="00382231"/>
    <w:rsid w:val="00382D36"/>
    <w:rsid w:val="00383103"/>
    <w:rsid w:val="00383428"/>
    <w:rsid w:val="00383D24"/>
    <w:rsid w:val="00384AEA"/>
    <w:rsid w:val="0038519E"/>
    <w:rsid w:val="00385358"/>
    <w:rsid w:val="003855F9"/>
    <w:rsid w:val="003857B5"/>
    <w:rsid w:val="003869B9"/>
    <w:rsid w:val="00386BBA"/>
    <w:rsid w:val="00386E89"/>
    <w:rsid w:val="0038797C"/>
    <w:rsid w:val="00390567"/>
    <w:rsid w:val="003907DF"/>
    <w:rsid w:val="00391613"/>
    <w:rsid w:val="00391B5A"/>
    <w:rsid w:val="00391F0F"/>
    <w:rsid w:val="003926E0"/>
    <w:rsid w:val="00393977"/>
    <w:rsid w:val="00393AF3"/>
    <w:rsid w:val="00394061"/>
    <w:rsid w:val="0039477C"/>
    <w:rsid w:val="0039540D"/>
    <w:rsid w:val="0039573C"/>
    <w:rsid w:val="00395E98"/>
    <w:rsid w:val="00396FE5"/>
    <w:rsid w:val="00397111"/>
    <w:rsid w:val="00397127"/>
    <w:rsid w:val="003A08FD"/>
    <w:rsid w:val="003A13B2"/>
    <w:rsid w:val="003A14CB"/>
    <w:rsid w:val="003A28FC"/>
    <w:rsid w:val="003A2D30"/>
    <w:rsid w:val="003A4A71"/>
    <w:rsid w:val="003A4BE2"/>
    <w:rsid w:val="003A57C1"/>
    <w:rsid w:val="003A58FF"/>
    <w:rsid w:val="003A61A8"/>
    <w:rsid w:val="003A637B"/>
    <w:rsid w:val="003A68C2"/>
    <w:rsid w:val="003A6B1B"/>
    <w:rsid w:val="003A765D"/>
    <w:rsid w:val="003B00AA"/>
    <w:rsid w:val="003B0C59"/>
    <w:rsid w:val="003B1532"/>
    <w:rsid w:val="003B1C4F"/>
    <w:rsid w:val="003B2DAC"/>
    <w:rsid w:val="003B2E0C"/>
    <w:rsid w:val="003B3078"/>
    <w:rsid w:val="003B321D"/>
    <w:rsid w:val="003B3BC9"/>
    <w:rsid w:val="003B47A7"/>
    <w:rsid w:val="003B4AD3"/>
    <w:rsid w:val="003B4C89"/>
    <w:rsid w:val="003B5846"/>
    <w:rsid w:val="003B62BC"/>
    <w:rsid w:val="003B6453"/>
    <w:rsid w:val="003B67EE"/>
    <w:rsid w:val="003B6D1F"/>
    <w:rsid w:val="003B755A"/>
    <w:rsid w:val="003C083D"/>
    <w:rsid w:val="003C0E0F"/>
    <w:rsid w:val="003C1A4E"/>
    <w:rsid w:val="003C1C5B"/>
    <w:rsid w:val="003C22B6"/>
    <w:rsid w:val="003C2526"/>
    <w:rsid w:val="003C3277"/>
    <w:rsid w:val="003C343A"/>
    <w:rsid w:val="003C48F0"/>
    <w:rsid w:val="003C5AC3"/>
    <w:rsid w:val="003C64EE"/>
    <w:rsid w:val="003C651F"/>
    <w:rsid w:val="003C6DE7"/>
    <w:rsid w:val="003C7960"/>
    <w:rsid w:val="003C7C5D"/>
    <w:rsid w:val="003D013B"/>
    <w:rsid w:val="003D07A1"/>
    <w:rsid w:val="003D090E"/>
    <w:rsid w:val="003D0CA5"/>
    <w:rsid w:val="003D18B8"/>
    <w:rsid w:val="003D2131"/>
    <w:rsid w:val="003D3570"/>
    <w:rsid w:val="003D3853"/>
    <w:rsid w:val="003D3BB8"/>
    <w:rsid w:val="003D3D4A"/>
    <w:rsid w:val="003D4D8C"/>
    <w:rsid w:val="003D4FAE"/>
    <w:rsid w:val="003D50A0"/>
    <w:rsid w:val="003D54D3"/>
    <w:rsid w:val="003D616F"/>
    <w:rsid w:val="003D6348"/>
    <w:rsid w:val="003D64F6"/>
    <w:rsid w:val="003D7013"/>
    <w:rsid w:val="003D7502"/>
    <w:rsid w:val="003D7F6A"/>
    <w:rsid w:val="003E073B"/>
    <w:rsid w:val="003E0AA1"/>
    <w:rsid w:val="003E16B3"/>
    <w:rsid w:val="003E1ABC"/>
    <w:rsid w:val="003E1BAB"/>
    <w:rsid w:val="003E1FFB"/>
    <w:rsid w:val="003E22D6"/>
    <w:rsid w:val="003E2EC8"/>
    <w:rsid w:val="003E301D"/>
    <w:rsid w:val="003E3A7A"/>
    <w:rsid w:val="003E3D39"/>
    <w:rsid w:val="003E3F0B"/>
    <w:rsid w:val="003E4E5B"/>
    <w:rsid w:val="003E579D"/>
    <w:rsid w:val="003E58B3"/>
    <w:rsid w:val="003E5993"/>
    <w:rsid w:val="003E5D2C"/>
    <w:rsid w:val="003E6D2D"/>
    <w:rsid w:val="003E714A"/>
    <w:rsid w:val="003F02B5"/>
    <w:rsid w:val="003F0457"/>
    <w:rsid w:val="003F071D"/>
    <w:rsid w:val="003F0A71"/>
    <w:rsid w:val="003F157C"/>
    <w:rsid w:val="003F1BAF"/>
    <w:rsid w:val="003F2359"/>
    <w:rsid w:val="003F2ED1"/>
    <w:rsid w:val="003F31B9"/>
    <w:rsid w:val="003F337B"/>
    <w:rsid w:val="003F37E4"/>
    <w:rsid w:val="003F3A4A"/>
    <w:rsid w:val="003F3DB4"/>
    <w:rsid w:val="003F434B"/>
    <w:rsid w:val="003F4627"/>
    <w:rsid w:val="003F47BD"/>
    <w:rsid w:val="003F4E52"/>
    <w:rsid w:val="003F4F81"/>
    <w:rsid w:val="003F5B83"/>
    <w:rsid w:val="003F637A"/>
    <w:rsid w:val="003F665D"/>
    <w:rsid w:val="003F69FF"/>
    <w:rsid w:val="003F78E2"/>
    <w:rsid w:val="003F7ED5"/>
    <w:rsid w:val="0040057E"/>
    <w:rsid w:val="00400A7A"/>
    <w:rsid w:val="0040125C"/>
    <w:rsid w:val="00401578"/>
    <w:rsid w:val="00403353"/>
    <w:rsid w:val="00403451"/>
    <w:rsid w:val="00404553"/>
    <w:rsid w:val="0040462C"/>
    <w:rsid w:val="004049A0"/>
    <w:rsid w:val="00405126"/>
    <w:rsid w:val="00405EE0"/>
    <w:rsid w:val="0040611F"/>
    <w:rsid w:val="00406B66"/>
    <w:rsid w:val="0040740B"/>
    <w:rsid w:val="00407AB8"/>
    <w:rsid w:val="00410593"/>
    <w:rsid w:val="00410677"/>
    <w:rsid w:val="00410962"/>
    <w:rsid w:val="00410ACE"/>
    <w:rsid w:val="00410E49"/>
    <w:rsid w:val="00410F7B"/>
    <w:rsid w:val="004110A6"/>
    <w:rsid w:val="004112A1"/>
    <w:rsid w:val="00411ACE"/>
    <w:rsid w:val="00411C54"/>
    <w:rsid w:val="00412464"/>
    <w:rsid w:val="004130F9"/>
    <w:rsid w:val="0041384B"/>
    <w:rsid w:val="0041478B"/>
    <w:rsid w:val="00414881"/>
    <w:rsid w:val="00414BBA"/>
    <w:rsid w:val="0041546A"/>
    <w:rsid w:val="00416217"/>
    <w:rsid w:val="004167BD"/>
    <w:rsid w:val="004168C4"/>
    <w:rsid w:val="00416CA5"/>
    <w:rsid w:val="00416E5A"/>
    <w:rsid w:val="00417608"/>
    <w:rsid w:val="004217EF"/>
    <w:rsid w:val="00422076"/>
    <w:rsid w:val="004229F7"/>
    <w:rsid w:val="004238BF"/>
    <w:rsid w:val="00423CFA"/>
    <w:rsid w:val="00424852"/>
    <w:rsid w:val="00424B11"/>
    <w:rsid w:val="00425288"/>
    <w:rsid w:val="004253DD"/>
    <w:rsid w:val="004254EF"/>
    <w:rsid w:val="00425584"/>
    <w:rsid w:val="004270E7"/>
    <w:rsid w:val="0042711C"/>
    <w:rsid w:val="00427524"/>
    <w:rsid w:val="00427641"/>
    <w:rsid w:val="00427A72"/>
    <w:rsid w:val="004305FF"/>
    <w:rsid w:val="00430E68"/>
    <w:rsid w:val="004313C0"/>
    <w:rsid w:val="00431705"/>
    <w:rsid w:val="0043170C"/>
    <w:rsid w:val="00431D68"/>
    <w:rsid w:val="0043267F"/>
    <w:rsid w:val="004338FE"/>
    <w:rsid w:val="00434ACC"/>
    <w:rsid w:val="00434C4D"/>
    <w:rsid w:val="004356F4"/>
    <w:rsid w:val="00435F97"/>
    <w:rsid w:val="0043655D"/>
    <w:rsid w:val="004365D4"/>
    <w:rsid w:val="004369A5"/>
    <w:rsid w:val="00436B47"/>
    <w:rsid w:val="00437F68"/>
    <w:rsid w:val="004405BD"/>
    <w:rsid w:val="0044072B"/>
    <w:rsid w:val="00440D6A"/>
    <w:rsid w:val="004411DC"/>
    <w:rsid w:val="004429D5"/>
    <w:rsid w:val="00442C1C"/>
    <w:rsid w:val="00442FBB"/>
    <w:rsid w:val="0044304E"/>
    <w:rsid w:val="00443A71"/>
    <w:rsid w:val="00443C2D"/>
    <w:rsid w:val="00443D54"/>
    <w:rsid w:val="00443E1B"/>
    <w:rsid w:val="00444C35"/>
    <w:rsid w:val="004468F2"/>
    <w:rsid w:val="00447BED"/>
    <w:rsid w:val="00447D04"/>
    <w:rsid w:val="004502FA"/>
    <w:rsid w:val="004505E3"/>
    <w:rsid w:val="00450AFF"/>
    <w:rsid w:val="00450F04"/>
    <w:rsid w:val="0045106B"/>
    <w:rsid w:val="00451776"/>
    <w:rsid w:val="00452C35"/>
    <w:rsid w:val="00453743"/>
    <w:rsid w:val="0045375E"/>
    <w:rsid w:val="00453B2A"/>
    <w:rsid w:val="00454AFF"/>
    <w:rsid w:val="00454B45"/>
    <w:rsid w:val="00455B15"/>
    <w:rsid w:val="004566E8"/>
    <w:rsid w:val="00456719"/>
    <w:rsid w:val="00461904"/>
    <w:rsid w:val="004622B1"/>
    <w:rsid w:val="004625F6"/>
    <w:rsid w:val="004642CF"/>
    <w:rsid w:val="004644C1"/>
    <w:rsid w:val="00465CCD"/>
    <w:rsid w:val="00465D0F"/>
    <w:rsid w:val="00466FDF"/>
    <w:rsid w:val="0046735B"/>
    <w:rsid w:val="00467816"/>
    <w:rsid w:val="0047009B"/>
    <w:rsid w:val="004714B2"/>
    <w:rsid w:val="00471BF3"/>
    <w:rsid w:val="00471ED9"/>
    <w:rsid w:val="00471F21"/>
    <w:rsid w:val="004723DD"/>
    <w:rsid w:val="004724C8"/>
    <w:rsid w:val="0047335E"/>
    <w:rsid w:val="00473BD3"/>
    <w:rsid w:val="00473CA3"/>
    <w:rsid w:val="004745CB"/>
    <w:rsid w:val="00474CC4"/>
    <w:rsid w:val="00474E22"/>
    <w:rsid w:val="004751E3"/>
    <w:rsid w:val="00475D07"/>
    <w:rsid w:val="0047726A"/>
    <w:rsid w:val="0047798C"/>
    <w:rsid w:val="00477B0B"/>
    <w:rsid w:val="0048017F"/>
    <w:rsid w:val="00480443"/>
    <w:rsid w:val="00480700"/>
    <w:rsid w:val="00480809"/>
    <w:rsid w:val="0048139F"/>
    <w:rsid w:val="00481D17"/>
    <w:rsid w:val="00481FB2"/>
    <w:rsid w:val="004820BE"/>
    <w:rsid w:val="004821D7"/>
    <w:rsid w:val="00482272"/>
    <w:rsid w:val="0048241C"/>
    <w:rsid w:val="00482827"/>
    <w:rsid w:val="00482CB6"/>
    <w:rsid w:val="00483133"/>
    <w:rsid w:val="0048320F"/>
    <w:rsid w:val="00484A26"/>
    <w:rsid w:val="0048562E"/>
    <w:rsid w:val="00485663"/>
    <w:rsid w:val="00487AB1"/>
    <w:rsid w:val="00487C99"/>
    <w:rsid w:val="004907F5"/>
    <w:rsid w:val="0049080E"/>
    <w:rsid w:val="00490A32"/>
    <w:rsid w:val="004912C8"/>
    <w:rsid w:val="0049162F"/>
    <w:rsid w:val="0049167F"/>
    <w:rsid w:val="004916D9"/>
    <w:rsid w:val="00491A7A"/>
    <w:rsid w:val="00491C27"/>
    <w:rsid w:val="00491C7C"/>
    <w:rsid w:val="004920F2"/>
    <w:rsid w:val="004924B9"/>
    <w:rsid w:val="0049284B"/>
    <w:rsid w:val="004932C1"/>
    <w:rsid w:val="00493449"/>
    <w:rsid w:val="00493769"/>
    <w:rsid w:val="0049387D"/>
    <w:rsid w:val="00493915"/>
    <w:rsid w:val="00493F47"/>
    <w:rsid w:val="0049425C"/>
    <w:rsid w:val="0049432B"/>
    <w:rsid w:val="00494679"/>
    <w:rsid w:val="00494820"/>
    <w:rsid w:val="00494A64"/>
    <w:rsid w:val="00494A82"/>
    <w:rsid w:val="0049500C"/>
    <w:rsid w:val="004958A4"/>
    <w:rsid w:val="0049691B"/>
    <w:rsid w:val="00496DAD"/>
    <w:rsid w:val="004A0168"/>
    <w:rsid w:val="004A08AD"/>
    <w:rsid w:val="004A120F"/>
    <w:rsid w:val="004A1EA7"/>
    <w:rsid w:val="004A3425"/>
    <w:rsid w:val="004A4736"/>
    <w:rsid w:val="004A4F2E"/>
    <w:rsid w:val="004A522E"/>
    <w:rsid w:val="004A5F3E"/>
    <w:rsid w:val="004A6459"/>
    <w:rsid w:val="004A65DA"/>
    <w:rsid w:val="004A6607"/>
    <w:rsid w:val="004A67E5"/>
    <w:rsid w:val="004A6BEE"/>
    <w:rsid w:val="004A6FC7"/>
    <w:rsid w:val="004A7166"/>
    <w:rsid w:val="004A7593"/>
    <w:rsid w:val="004A7B2D"/>
    <w:rsid w:val="004A7E40"/>
    <w:rsid w:val="004B00A1"/>
    <w:rsid w:val="004B0114"/>
    <w:rsid w:val="004B0120"/>
    <w:rsid w:val="004B055E"/>
    <w:rsid w:val="004B1425"/>
    <w:rsid w:val="004B1516"/>
    <w:rsid w:val="004B1569"/>
    <w:rsid w:val="004B1E53"/>
    <w:rsid w:val="004B2896"/>
    <w:rsid w:val="004B37E2"/>
    <w:rsid w:val="004B3A1E"/>
    <w:rsid w:val="004B3B3F"/>
    <w:rsid w:val="004B3D23"/>
    <w:rsid w:val="004B4442"/>
    <w:rsid w:val="004B4699"/>
    <w:rsid w:val="004B518F"/>
    <w:rsid w:val="004B63E0"/>
    <w:rsid w:val="004B6594"/>
    <w:rsid w:val="004B79AB"/>
    <w:rsid w:val="004B7B6F"/>
    <w:rsid w:val="004B7BDC"/>
    <w:rsid w:val="004C0087"/>
    <w:rsid w:val="004C0BD4"/>
    <w:rsid w:val="004C0C95"/>
    <w:rsid w:val="004C11D9"/>
    <w:rsid w:val="004C15E2"/>
    <w:rsid w:val="004C178F"/>
    <w:rsid w:val="004C1983"/>
    <w:rsid w:val="004C1B23"/>
    <w:rsid w:val="004C3D51"/>
    <w:rsid w:val="004C3E81"/>
    <w:rsid w:val="004C4266"/>
    <w:rsid w:val="004C5763"/>
    <w:rsid w:val="004C6219"/>
    <w:rsid w:val="004C6F74"/>
    <w:rsid w:val="004C7CB9"/>
    <w:rsid w:val="004D06B6"/>
    <w:rsid w:val="004D0AD2"/>
    <w:rsid w:val="004D0D82"/>
    <w:rsid w:val="004D1262"/>
    <w:rsid w:val="004D2999"/>
    <w:rsid w:val="004D2BB7"/>
    <w:rsid w:val="004D2E2F"/>
    <w:rsid w:val="004D3172"/>
    <w:rsid w:val="004D325C"/>
    <w:rsid w:val="004D3376"/>
    <w:rsid w:val="004D358F"/>
    <w:rsid w:val="004D3691"/>
    <w:rsid w:val="004D3DA8"/>
    <w:rsid w:val="004D3EB1"/>
    <w:rsid w:val="004D4275"/>
    <w:rsid w:val="004D4F55"/>
    <w:rsid w:val="004D5AFF"/>
    <w:rsid w:val="004D5B7B"/>
    <w:rsid w:val="004D5BBE"/>
    <w:rsid w:val="004D62A7"/>
    <w:rsid w:val="004D6717"/>
    <w:rsid w:val="004D6994"/>
    <w:rsid w:val="004D71D2"/>
    <w:rsid w:val="004E017E"/>
    <w:rsid w:val="004E1174"/>
    <w:rsid w:val="004E1B2F"/>
    <w:rsid w:val="004E2377"/>
    <w:rsid w:val="004E2379"/>
    <w:rsid w:val="004E27B3"/>
    <w:rsid w:val="004E2F51"/>
    <w:rsid w:val="004E336B"/>
    <w:rsid w:val="004E33D1"/>
    <w:rsid w:val="004E385D"/>
    <w:rsid w:val="004E3878"/>
    <w:rsid w:val="004E407D"/>
    <w:rsid w:val="004E4C5E"/>
    <w:rsid w:val="004E5CA6"/>
    <w:rsid w:val="004E6542"/>
    <w:rsid w:val="004E66A3"/>
    <w:rsid w:val="004E69CF"/>
    <w:rsid w:val="004E6A97"/>
    <w:rsid w:val="004E6E5B"/>
    <w:rsid w:val="004E71CA"/>
    <w:rsid w:val="004E7362"/>
    <w:rsid w:val="004E7385"/>
    <w:rsid w:val="004E77F9"/>
    <w:rsid w:val="004F0172"/>
    <w:rsid w:val="004F0A02"/>
    <w:rsid w:val="004F1D53"/>
    <w:rsid w:val="004F2148"/>
    <w:rsid w:val="004F26FA"/>
    <w:rsid w:val="004F3307"/>
    <w:rsid w:val="004F3C13"/>
    <w:rsid w:val="004F4207"/>
    <w:rsid w:val="004F4D3D"/>
    <w:rsid w:val="004F4E42"/>
    <w:rsid w:val="004F5369"/>
    <w:rsid w:val="004F555F"/>
    <w:rsid w:val="004F5AC0"/>
    <w:rsid w:val="004F5DD8"/>
    <w:rsid w:val="004F60C3"/>
    <w:rsid w:val="004F6E32"/>
    <w:rsid w:val="004F735E"/>
    <w:rsid w:val="004F7A74"/>
    <w:rsid w:val="004F7F05"/>
    <w:rsid w:val="00501846"/>
    <w:rsid w:val="0050199C"/>
    <w:rsid w:val="00501A09"/>
    <w:rsid w:val="00503899"/>
    <w:rsid w:val="00504702"/>
    <w:rsid w:val="00505004"/>
    <w:rsid w:val="005051ED"/>
    <w:rsid w:val="005053CF"/>
    <w:rsid w:val="005059FF"/>
    <w:rsid w:val="00505DA8"/>
    <w:rsid w:val="00506264"/>
    <w:rsid w:val="00506826"/>
    <w:rsid w:val="00506EDC"/>
    <w:rsid w:val="005071D5"/>
    <w:rsid w:val="0050778C"/>
    <w:rsid w:val="00507AF2"/>
    <w:rsid w:val="00510A24"/>
    <w:rsid w:val="00510E97"/>
    <w:rsid w:val="00510FFB"/>
    <w:rsid w:val="0051120E"/>
    <w:rsid w:val="00511620"/>
    <w:rsid w:val="0051192E"/>
    <w:rsid w:val="00511C91"/>
    <w:rsid w:val="00512670"/>
    <w:rsid w:val="005128E3"/>
    <w:rsid w:val="005129A3"/>
    <w:rsid w:val="00512BAE"/>
    <w:rsid w:val="0051300F"/>
    <w:rsid w:val="00513025"/>
    <w:rsid w:val="005132A8"/>
    <w:rsid w:val="00513E87"/>
    <w:rsid w:val="005154B7"/>
    <w:rsid w:val="00515906"/>
    <w:rsid w:val="005159D5"/>
    <w:rsid w:val="005165B4"/>
    <w:rsid w:val="00516958"/>
    <w:rsid w:val="005201BE"/>
    <w:rsid w:val="00521D33"/>
    <w:rsid w:val="00522BBA"/>
    <w:rsid w:val="00522BFC"/>
    <w:rsid w:val="005240DB"/>
    <w:rsid w:val="005259A2"/>
    <w:rsid w:val="00525BAF"/>
    <w:rsid w:val="00526232"/>
    <w:rsid w:val="00530445"/>
    <w:rsid w:val="005311D9"/>
    <w:rsid w:val="00531592"/>
    <w:rsid w:val="00531679"/>
    <w:rsid w:val="005317FE"/>
    <w:rsid w:val="00531D64"/>
    <w:rsid w:val="0053210E"/>
    <w:rsid w:val="00532291"/>
    <w:rsid w:val="00532975"/>
    <w:rsid w:val="00532B95"/>
    <w:rsid w:val="00533F31"/>
    <w:rsid w:val="005344A2"/>
    <w:rsid w:val="005348C6"/>
    <w:rsid w:val="00534A5D"/>
    <w:rsid w:val="00534B7D"/>
    <w:rsid w:val="0053507E"/>
    <w:rsid w:val="00535C60"/>
    <w:rsid w:val="0053675D"/>
    <w:rsid w:val="00536D86"/>
    <w:rsid w:val="00536F7E"/>
    <w:rsid w:val="0053713A"/>
    <w:rsid w:val="0053727C"/>
    <w:rsid w:val="00537C58"/>
    <w:rsid w:val="00537D78"/>
    <w:rsid w:val="005401F3"/>
    <w:rsid w:val="00540C86"/>
    <w:rsid w:val="00542596"/>
    <w:rsid w:val="0054335D"/>
    <w:rsid w:val="00544634"/>
    <w:rsid w:val="00544D1A"/>
    <w:rsid w:val="00545D40"/>
    <w:rsid w:val="00546118"/>
    <w:rsid w:val="005464BE"/>
    <w:rsid w:val="00546671"/>
    <w:rsid w:val="00546A24"/>
    <w:rsid w:val="00546CA8"/>
    <w:rsid w:val="00550049"/>
    <w:rsid w:val="00550572"/>
    <w:rsid w:val="005507EA"/>
    <w:rsid w:val="00551032"/>
    <w:rsid w:val="005526D6"/>
    <w:rsid w:val="0055300A"/>
    <w:rsid w:val="005536AD"/>
    <w:rsid w:val="00553A36"/>
    <w:rsid w:val="005546FC"/>
    <w:rsid w:val="0055484D"/>
    <w:rsid w:val="00554CAE"/>
    <w:rsid w:val="00554F9D"/>
    <w:rsid w:val="00555312"/>
    <w:rsid w:val="00555615"/>
    <w:rsid w:val="0055621D"/>
    <w:rsid w:val="005568E3"/>
    <w:rsid w:val="00556C57"/>
    <w:rsid w:val="00557375"/>
    <w:rsid w:val="005578D5"/>
    <w:rsid w:val="00557E70"/>
    <w:rsid w:val="00560B57"/>
    <w:rsid w:val="0056125D"/>
    <w:rsid w:val="005617B8"/>
    <w:rsid w:val="00561F17"/>
    <w:rsid w:val="0056207F"/>
    <w:rsid w:val="0056214C"/>
    <w:rsid w:val="0056230C"/>
    <w:rsid w:val="0056435B"/>
    <w:rsid w:val="00564673"/>
    <w:rsid w:val="0056495D"/>
    <w:rsid w:val="00565745"/>
    <w:rsid w:val="0056583E"/>
    <w:rsid w:val="00565C0B"/>
    <w:rsid w:val="00565F9F"/>
    <w:rsid w:val="00566B6B"/>
    <w:rsid w:val="005676D5"/>
    <w:rsid w:val="005678CE"/>
    <w:rsid w:val="00567EA5"/>
    <w:rsid w:val="00570270"/>
    <w:rsid w:val="005705EC"/>
    <w:rsid w:val="00570A09"/>
    <w:rsid w:val="00570E99"/>
    <w:rsid w:val="005718FD"/>
    <w:rsid w:val="005728C4"/>
    <w:rsid w:val="005730E3"/>
    <w:rsid w:val="0057374D"/>
    <w:rsid w:val="00573A31"/>
    <w:rsid w:val="00573D17"/>
    <w:rsid w:val="005747DA"/>
    <w:rsid w:val="00574A55"/>
    <w:rsid w:val="00574F0D"/>
    <w:rsid w:val="005752FC"/>
    <w:rsid w:val="00576F58"/>
    <w:rsid w:val="00577676"/>
    <w:rsid w:val="005778F7"/>
    <w:rsid w:val="00577B53"/>
    <w:rsid w:val="005807F4"/>
    <w:rsid w:val="005815CC"/>
    <w:rsid w:val="0058190A"/>
    <w:rsid w:val="00581C0C"/>
    <w:rsid w:val="00581FB5"/>
    <w:rsid w:val="00581FD2"/>
    <w:rsid w:val="00583C26"/>
    <w:rsid w:val="00584450"/>
    <w:rsid w:val="0058480D"/>
    <w:rsid w:val="00585A99"/>
    <w:rsid w:val="0058659A"/>
    <w:rsid w:val="00586CAA"/>
    <w:rsid w:val="0058709F"/>
    <w:rsid w:val="00587328"/>
    <w:rsid w:val="00590BC2"/>
    <w:rsid w:val="00591F3A"/>
    <w:rsid w:val="0059205D"/>
    <w:rsid w:val="005921B3"/>
    <w:rsid w:val="00592A2B"/>
    <w:rsid w:val="00593323"/>
    <w:rsid w:val="00593774"/>
    <w:rsid w:val="005938A3"/>
    <w:rsid w:val="00593C9E"/>
    <w:rsid w:val="00594165"/>
    <w:rsid w:val="005945DF"/>
    <w:rsid w:val="0059475B"/>
    <w:rsid w:val="005953F7"/>
    <w:rsid w:val="005955C1"/>
    <w:rsid w:val="00596F75"/>
    <w:rsid w:val="005A006D"/>
    <w:rsid w:val="005A0811"/>
    <w:rsid w:val="005A107B"/>
    <w:rsid w:val="005A1479"/>
    <w:rsid w:val="005A1641"/>
    <w:rsid w:val="005A1DBA"/>
    <w:rsid w:val="005A21EE"/>
    <w:rsid w:val="005A28AB"/>
    <w:rsid w:val="005A2912"/>
    <w:rsid w:val="005A2963"/>
    <w:rsid w:val="005A3132"/>
    <w:rsid w:val="005A325A"/>
    <w:rsid w:val="005A32B8"/>
    <w:rsid w:val="005A39D7"/>
    <w:rsid w:val="005A3F10"/>
    <w:rsid w:val="005A3F9F"/>
    <w:rsid w:val="005A40EE"/>
    <w:rsid w:val="005A445E"/>
    <w:rsid w:val="005A580C"/>
    <w:rsid w:val="005A644F"/>
    <w:rsid w:val="005A645A"/>
    <w:rsid w:val="005A66A9"/>
    <w:rsid w:val="005A7191"/>
    <w:rsid w:val="005B0E19"/>
    <w:rsid w:val="005B151A"/>
    <w:rsid w:val="005B17EE"/>
    <w:rsid w:val="005B1AE0"/>
    <w:rsid w:val="005B20DF"/>
    <w:rsid w:val="005B2181"/>
    <w:rsid w:val="005B220F"/>
    <w:rsid w:val="005B22C8"/>
    <w:rsid w:val="005B2E0E"/>
    <w:rsid w:val="005B313E"/>
    <w:rsid w:val="005B3851"/>
    <w:rsid w:val="005B4AE7"/>
    <w:rsid w:val="005B4D94"/>
    <w:rsid w:val="005B5055"/>
    <w:rsid w:val="005B6398"/>
    <w:rsid w:val="005B64CA"/>
    <w:rsid w:val="005B6936"/>
    <w:rsid w:val="005B6F62"/>
    <w:rsid w:val="005B6F99"/>
    <w:rsid w:val="005C0206"/>
    <w:rsid w:val="005C056B"/>
    <w:rsid w:val="005C09A3"/>
    <w:rsid w:val="005C2730"/>
    <w:rsid w:val="005C4146"/>
    <w:rsid w:val="005C51D3"/>
    <w:rsid w:val="005C5947"/>
    <w:rsid w:val="005C63CE"/>
    <w:rsid w:val="005C6D90"/>
    <w:rsid w:val="005C6DE8"/>
    <w:rsid w:val="005C7010"/>
    <w:rsid w:val="005D0F1A"/>
    <w:rsid w:val="005D18F6"/>
    <w:rsid w:val="005D2A5E"/>
    <w:rsid w:val="005D2C84"/>
    <w:rsid w:val="005D3857"/>
    <w:rsid w:val="005D4ABD"/>
    <w:rsid w:val="005D4E01"/>
    <w:rsid w:val="005D5D5C"/>
    <w:rsid w:val="005D5F44"/>
    <w:rsid w:val="005D5F9D"/>
    <w:rsid w:val="005D62CA"/>
    <w:rsid w:val="005D6518"/>
    <w:rsid w:val="005D6529"/>
    <w:rsid w:val="005D664E"/>
    <w:rsid w:val="005D6E66"/>
    <w:rsid w:val="005D7205"/>
    <w:rsid w:val="005D7AD9"/>
    <w:rsid w:val="005D7EEA"/>
    <w:rsid w:val="005E022B"/>
    <w:rsid w:val="005E0890"/>
    <w:rsid w:val="005E0EF6"/>
    <w:rsid w:val="005E140D"/>
    <w:rsid w:val="005E17A3"/>
    <w:rsid w:val="005E18B3"/>
    <w:rsid w:val="005E1DD9"/>
    <w:rsid w:val="005E1E74"/>
    <w:rsid w:val="005E248C"/>
    <w:rsid w:val="005E24C7"/>
    <w:rsid w:val="005E3392"/>
    <w:rsid w:val="005E37E0"/>
    <w:rsid w:val="005E42E1"/>
    <w:rsid w:val="005E48D6"/>
    <w:rsid w:val="005E4A1B"/>
    <w:rsid w:val="005E5521"/>
    <w:rsid w:val="005E5B3C"/>
    <w:rsid w:val="005E5EC0"/>
    <w:rsid w:val="005E6908"/>
    <w:rsid w:val="005E7098"/>
    <w:rsid w:val="005E77D0"/>
    <w:rsid w:val="005F03B5"/>
    <w:rsid w:val="005F06BD"/>
    <w:rsid w:val="005F0F8C"/>
    <w:rsid w:val="005F2336"/>
    <w:rsid w:val="005F2DA7"/>
    <w:rsid w:val="005F3023"/>
    <w:rsid w:val="005F30E4"/>
    <w:rsid w:val="005F3308"/>
    <w:rsid w:val="005F3414"/>
    <w:rsid w:val="005F437A"/>
    <w:rsid w:val="005F54CF"/>
    <w:rsid w:val="005F6265"/>
    <w:rsid w:val="005F6AAF"/>
    <w:rsid w:val="005F73E2"/>
    <w:rsid w:val="005F78F2"/>
    <w:rsid w:val="005F7ACA"/>
    <w:rsid w:val="006000C6"/>
    <w:rsid w:val="00600701"/>
    <w:rsid w:val="00600C37"/>
    <w:rsid w:val="006016CC"/>
    <w:rsid w:val="00601AF3"/>
    <w:rsid w:val="00603088"/>
    <w:rsid w:val="006031B7"/>
    <w:rsid w:val="00604B6D"/>
    <w:rsid w:val="00604E15"/>
    <w:rsid w:val="00605067"/>
    <w:rsid w:val="00605B5E"/>
    <w:rsid w:val="00605CFA"/>
    <w:rsid w:val="00605D50"/>
    <w:rsid w:val="00605F8D"/>
    <w:rsid w:val="00606C3C"/>
    <w:rsid w:val="00606C84"/>
    <w:rsid w:val="00606E23"/>
    <w:rsid w:val="00607EF0"/>
    <w:rsid w:val="006122AF"/>
    <w:rsid w:val="0061269B"/>
    <w:rsid w:val="0061299E"/>
    <w:rsid w:val="00612A7E"/>
    <w:rsid w:val="0061330F"/>
    <w:rsid w:val="00613DB0"/>
    <w:rsid w:val="0061474E"/>
    <w:rsid w:val="006149E6"/>
    <w:rsid w:val="006153A2"/>
    <w:rsid w:val="00615A23"/>
    <w:rsid w:val="00615EDE"/>
    <w:rsid w:val="00616061"/>
    <w:rsid w:val="00616097"/>
    <w:rsid w:val="00616A56"/>
    <w:rsid w:val="00617095"/>
    <w:rsid w:val="00617557"/>
    <w:rsid w:val="00617696"/>
    <w:rsid w:val="00617FFC"/>
    <w:rsid w:val="00620FF9"/>
    <w:rsid w:val="0062160C"/>
    <w:rsid w:val="006229C7"/>
    <w:rsid w:val="00622CAA"/>
    <w:rsid w:val="006238B9"/>
    <w:rsid w:val="00623A23"/>
    <w:rsid w:val="006248D9"/>
    <w:rsid w:val="006260F9"/>
    <w:rsid w:val="00626151"/>
    <w:rsid w:val="00626623"/>
    <w:rsid w:val="0062679B"/>
    <w:rsid w:val="00627697"/>
    <w:rsid w:val="0063096D"/>
    <w:rsid w:val="00630B86"/>
    <w:rsid w:val="00630BCB"/>
    <w:rsid w:val="00630F16"/>
    <w:rsid w:val="006313A4"/>
    <w:rsid w:val="00631B7E"/>
    <w:rsid w:val="00631C90"/>
    <w:rsid w:val="0063374C"/>
    <w:rsid w:val="00633A61"/>
    <w:rsid w:val="006340E8"/>
    <w:rsid w:val="0063496B"/>
    <w:rsid w:val="00634C04"/>
    <w:rsid w:val="00634D8F"/>
    <w:rsid w:val="00635482"/>
    <w:rsid w:val="006354B2"/>
    <w:rsid w:val="0063564B"/>
    <w:rsid w:val="00635868"/>
    <w:rsid w:val="00635F81"/>
    <w:rsid w:val="00636402"/>
    <w:rsid w:val="00636A09"/>
    <w:rsid w:val="006378B7"/>
    <w:rsid w:val="00637DB4"/>
    <w:rsid w:val="00637FDB"/>
    <w:rsid w:val="0064185A"/>
    <w:rsid w:val="00641A1E"/>
    <w:rsid w:val="00641AD2"/>
    <w:rsid w:val="00641FA0"/>
    <w:rsid w:val="00642F4F"/>
    <w:rsid w:val="006432B8"/>
    <w:rsid w:val="00643F87"/>
    <w:rsid w:val="00644A0E"/>
    <w:rsid w:val="006452C6"/>
    <w:rsid w:val="00645A8C"/>
    <w:rsid w:val="00645ABF"/>
    <w:rsid w:val="00645B00"/>
    <w:rsid w:val="00646044"/>
    <w:rsid w:val="006465D3"/>
    <w:rsid w:val="00646CC6"/>
    <w:rsid w:val="00646D7C"/>
    <w:rsid w:val="00646E71"/>
    <w:rsid w:val="006470C1"/>
    <w:rsid w:val="006474C2"/>
    <w:rsid w:val="006477A3"/>
    <w:rsid w:val="00647DD9"/>
    <w:rsid w:val="006504A0"/>
    <w:rsid w:val="00650B26"/>
    <w:rsid w:val="00651863"/>
    <w:rsid w:val="00653AE9"/>
    <w:rsid w:val="00653D38"/>
    <w:rsid w:val="00654AF1"/>
    <w:rsid w:val="00654C96"/>
    <w:rsid w:val="00654D02"/>
    <w:rsid w:val="006552CB"/>
    <w:rsid w:val="0065587A"/>
    <w:rsid w:val="0065602D"/>
    <w:rsid w:val="006569B2"/>
    <w:rsid w:val="00657C8D"/>
    <w:rsid w:val="00657CCE"/>
    <w:rsid w:val="00657DFA"/>
    <w:rsid w:val="006601D4"/>
    <w:rsid w:val="006622A4"/>
    <w:rsid w:val="00662AF6"/>
    <w:rsid w:val="00662B4A"/>
    <w:rsid w:val="00662F18"/>
    <w:rsid w:val="00663045"/>
    <w:rsid w:val="0066326E"/>
    <w:rsid w:val="00663B30"/>
    <w:rsid w:val="00663B41"/>
    <w:rsid w:val="0066403E"/>
    <w:rsid w:val="006653F5"/>
    <w:rsid w:val="00665500"/>
    <w:rsid w:val="006664CC"/>
    <w:rsid w:val="00666DA4"/>
    <w:rsid w:val="0066740B"/>
    <w:rsid w:val="0066782F"/>
    <w:rsid w:val="006678A8"/>
    <w:rsid w:val="00670655"/>
    <w:rsid w:val="00670F7B"/>
    <w:rsid w:val="00671262"/>
    <w:rsid w:val="006721A0"/>
    <w:rsid w:val="006726EC"/>
    <w:rsid w:val="00672FCB"/>
    <w:rsid w:val="006736BD"/>
    <w:rsid w:val="006736DA"/>
    <w:rsid w:val="00673887"/>
    <w:rsid w:val="00673CC2"/>
    <w:rsid w:val="006746AD"/>
    <w:rsid w:val="00674DB0"/>
    <w:rsid w:val="00676905"/>
    <w:rsid w:val="0067693C"/>
    <w:rsid w:val="00680635"/>
    <w:rsid w:val="00680AEB"/>
    <w:rsid w:val="006815D0"/>
    <w:rsid w:val="00682810"/>
    <w:rsid w:val="006828EE"/>
    <w:rsid w:val="006838F6"/>
    <w:rsid w:val="006849EF"/>
    <w:rsid w:val="00684A19"/>
    <w:rsid w:val="00684DCC"/>
    <w:rsid w:val="0068525A"/>
    <w:rsid w:val="00685316"/>
    <w:rsid w:val="00685538"/>
    <w:rsid w:val="00685AF9"/>
    <w:rsid w:val="00686A06"/>
    <w:rsid w:val="00686F9F"/>
    <w:rsid w:val="006873EA"/>
    <w:rsid w:val="0068772D"/>
    <w:rsid w:val="00687DBB"/>
    <w:rsid w:val="00690CA4"/>
    <w:rsid w:val="00690E4E"/>
    <w:rsid w:val="00690FF3"/>
    <w:rsid w:val="0069218D"/>
    <w:rsid w:val="006923E6"/>
    <w:rsid w:val="00692589"/>
    <w:rsid w:val="006943F3"/>
    <w:rsid w:val="00694493"/>
    <w:rsid w:val="00694CE6"/>
    <w:rsid w:val="00695549"/>
    <w:rsid w:val="00695678"/>
    <w:rsid w:val="006956D6"/>
    <w:rsid w:val="00696283"/>
    <w:rsid w:val="006967D8"/>
    <w:rsid w:val="006974C2"/>
    <w:rsid w:val="00697732"/>
    <w:rsid w:val="006A077A"/>
    <w:rsid w:val="006A084A"/>
    <w:rsid w:val="006A0DD6"/>
    <w:rsid w:val="006A1900"/>
    <w:rsid w:val="006A1A8F"/>
    <w:rsid w:val="006A2388"/>
    <w:rsid w:val="006A265F"/>
    <w:rsid w:val="006A26EB"/>
    <w:rsid w:val="006A290D"/>
    <w:rsid w:val="006A30B8"/>
    <w:rsid w:val="006A3A0E"/>
    <w:rsid w:val="006A3B3A"/>
    <w:rsid w:val="006A3BE4"/>
    <w:rsid w:val="006A4173"/>
    <w:rsid w:val="006A4625"/>
    <w:rsid w:val="006A4B96"/>
    <w:rsid w:val="006A4D37"/>
    <w:rsid w:val="006A5EE3"/>
    <w:rsid w:val="006A6DBA"/>
    <w:rsid w:val="006A715A"/>
    <w:rsid w:val="006A77BD"/>
    <w:rsid w:val="006A797E"/>
    <w:rsid w:val="006A7B9B"/>
    <w:rsid w:val="006B0469"/>
    <w:rsid w:val="006B059E"/>
    <w:rsid w:val="006B0ED3"/>
    <w:rsid w:val="006B1706"/>
    <w:rsid w:val="006B1A3C"/>
    <w:rsid w:val="006B1AC4"/>
    <w:rsid w:val="006B1BEB"/>
    <w:rsid w:val="006B2C4E"/>
    <w:rsid w:val="006B4A4E"/>
    <w:rsid w:val="006B5787"/>
    <w:rsid w:val="006B6DBA"/>
    <w:rsid w:val="006B6F66"/>
    <w:rsid w:val="006B74DC"/>
    <w:rsid w:val="006C15F7"/>
    <w:rsid w:val="006C1FCA"/>
    <w:rsid w:val="006C386E"/>
    <w:rsid w:val="006C3A43"/>
    <w:rsid w:val="006C43FD"/>
    <w:rsid w:val="006C48B5"/>
    <w:rsid w:val="006C49CB"/>
    <w:rsid w:val="006C4F3D"/>
    <w:rsid w:val="006C5339"/>
    <w:rsid w:val="006C5D53"/>
    <w:rsid w:val="006C5E9E"/>
    <w:rsid w:val="006C6782"/>
    <w:rsid w:val="006C6B6E"/>
    <w:rsid w:val="006C6BD0"/>
    <w:rsid w:val="006C7716"/>
    <w:rsid w:val="006C7DF8"/>
    <w:rsid w:val="006C7E92"/>
    <w:rsid w:val="006D0DF3"/>
    <w:rsid w:val="006D24FD"/>
    <w:rsid w:val="006D34DB"/>
    <w:rsid w:val="006D36B4"/>
    <w:rsid w:val="006D3D73"/>
    <w:rsid w:val="006D4952"/>
    <w:rsid w:val="006D4BAB"/>
    <w:rsid w:val="006D60ED"/>
    <w:rsid w:val="006D7659"/>
    <w:rsid w:val="006D7CE8"/>
    <w:rsid w:val="006E069F"/>
    <w:rsid w:val="006E14C3"/>
    <w:rsid w:val="006E19D4"/>
    <w:rsid w:val="006E391A"/>
    <w:rsid w:val="006E4B97"/>
    <w:rsid w:val="006E5137"/>
    <w:rsid w:val="006E52B6"/>
    <w:rsid w:val="006E6321"/>
    <w:rsid w:val="006E6D1F"/>
    <w:rsid w:val="006E6DFF"/>
    <w:rsid w:val="006E716D"/>
    <w:rsid w:val="006E7922"/>
    <w:rsid w:val="006E7EED"/>
    <w:rsid w:val="006F0046"/>
    <w:rsid w:val="006F1EB5"/>
    <w:rsid w:val="006F2DA6"/>
    <w:rsid w:val="006F2F11"/>
    <w:rsid w:val="006F4D14"/>
    <w:rsid w:val="006F4DB1"/>
    <w:rsid w:val="006F4DF3"/>
    <w:rsid w:val="006F4F7A"/>
    <w:rsid w:val="006F511E"/>
    <w:rsid w:val="006F560B"/>
    <w:rsid w:val="006F6943"/>
    <w:rsid w:val="006F6E84"/>
    <w:rsid w:val="006F7038"/>
    <w:rsid w:val="006F7255"/>
    <w:rsid w:val="007005D6"/>
    <w:rsid w:val="0070084D"/>
    <w:rsid w:val="0070128A"/>
    <w:rsid w:val="0070274E"/>
    <w:rsid w:val="00702DD2"/>
    <w:rsid w:val="00703BB1"/>
    <w:rsid w:val="00704414"/>
    <w:rsid w:val="00704598"/>
    <w:rsid w:val="00704ACB"/>
    <w:rsid w:val="00704AE8"/>
    <w:rsid w:val="00704B76"/>
    <w:rsid w:val="00705203"/>
    <w:rsid w:val="0070530F"/>
    <w:rsid w:val="00705607"/>
    <w:rsid w:val="00705E6F"/>
    <w:rsid w:val="00710277"/>
    <w:rsid w:val="00711075"/>
    <w:rsid w:val="007116EF"/>
    <w:rsid w:val="00711E3A"/>
    <w:rsid w:val="00713074"/>
    <w:rsid w:val="007135A5"/>
    <w:rsid w:val="007137BD"/>
    <w:rsid w:val="00713DA9"/>
    <w:rsid w:val="0071480A"/>
    <w:rsid w:val="00715211"/>
    <w:rsid w:val="00715D9C"/>
    <w:rsid w:val="00716343"/>
    <w:rsid w:val="007165E0"/>
    <w:rsid w:val="00716AA6"/>
    <w:rsid w:val="00716B27"/>
    <w:rsid w:val="007170F0"/>
    <w:rsid w:val="0072104E"/>
    <w:rsid w:val="00721148"/>
    <w:rsid w:val="00721700"/>
    <w:rsid w:val="007219DD"/>
    <w:rsid w:val="00721F0B"/>
    <w:rsid w:val="00721FEF"/>
    <w:rsid w:val="00722A33"/>
    <w:rsid w:val="00723864"/>
    <w:rsid w:val="007238A1"/>
    <w:rsid w:val="00723F3D"/>
    <w:rsid w:val="007241D8"/>
    <w:rsid w:val="007241E4"/>
    <w:rsid w:val="00724852"/>
    <w:rsid w:val="007249C0"/>
    <w:rsid w:val="007250D0"/>
    <w:rsid w:val="007253A0"/>
    <w:rsid w:val="00725681"/>
    <w:rsid w:val="007258AA"/>
    <w:rsid w:val="00726AD9"/>
    <w:rsid w:val="00726D78"/>
    <w:rsid w:val="00726DDB"/>
    <w:rsid w:val="00727299"/>
    <w:rsid w:val="0072743F"/>
    <w:rsid w:val="007278BD"/>
    <w:rsid w:val="00727CA8"/>
    <w:rsid w:val="007304D2"/>
    <w:rsid w:val="00730D12"/>
    <w:rsid w:val="0073141E"/>
    <w:rsid w:val="00731A30"/>
    <w:rsid w:val="00731DD8"/>
    <w:rsid w:val="007330F0"/>
    <w:rsid w:val="00733E11"/>
    <w:rsid w:val="00734049"/>
    <w:rsid w:val="00734170"/>
    <w:rsid w:val="0073453F"/>
    <w:rsid w:val="00734986"/>
    <w:rsid w:val="00734E39"/>
    <w:rsid w:val="00735CC6"/>
    <w:rsid w:val="00736287"/>
    <w:rsid w:val="007362BC"/>
    <w:rsid w:val="00736EA8"/>
    <w:rsid w:val="00741F6D"/>
    <w:rsid w:val="007426BF"/>
    <w:rsid w:val="007438F2"/>
    <w:rsid w:val="00743968"/>
    <w:rsid w:val="00744271"/>
    <w:rsid w:val="007444F7"/>
    <w:rsid w:val="00744DBF"/>
    <w:rsid w:val="00745958"/>
    <w:rsid w:val="00745B70"/>
    <w:rsid w:val="00745B9B"/>
    <w:rsid w:val="00745BE9"/>
    <w:rsid w:val="0074644F"/>
    <w:rsid w:val="00746490"/>
    <w:rsid w:val="00746ED6"/>
    <w:rsid w:val="007470CC"/>
    <w:rsid w:val="0074771E"/>
    <w:rsid w:val="00747804"/>
    <w:rsid w:val="00747A8D"/>
    <w:rsid w:val="0075064B"/>
    <w:rsid w:val="007506E8"/>
    <w:rsid w:val="00750FE7"/>
    <w:rsid w:val="00751B8D"/>
    <w:rsid w:val="00752768"/>
    <w:rsid w:val="0075402A"/>
    <w:rsid w:val="00754A51"/>
    <w:rsid w:val="00754BD4"/>
    <w:rsid w:val="007562C7"/>
    <w:rsid w:val="007565DD"/>
    <w:rsid w:val="007572A2"/>
    <w:rsid w:val="00757653"/>
    <w:rsid w:val="00757945"/>
    <w:rsid w:val="00757996"/>
    <w:rsid w:val="0076034B"/>
    <w:rsid w:val="00760369"/>
    <w:rsid w:val="00761646"/>
    <w:rsid w:val="00761BAE"/>
    <w:rsid w:val="00761D36"/>
    <w:rsid w:val="00762083"/>
    <w:rsid w:val="00762571"/>
    <w:rsid w:val="00762C78"/>
    <w:rsid w:val="00763A23"/>
    <w:rsid w:val="00764281"/>
    <w:rsid w:val="00765523"/>
    <w:rsid w:val="00765555"/>
    <w:rsid w:val="007655C1"/>
    <w:rsid w:val="00765819"/>
    <w:rsid w:val="00766B79"/>
    <w:rsid w:val="00766BF0"/>
    <w:rsid w:val="00767018"/>
    <w:rsid w:val="00767090"/>
    <w:rsid w:val="00767225"/>
    <w:rsid w:val="007677DB"/>
    <w:rsid w:val="00770568"/>
    <w:rsid w:val="00770E2B"/>
    <w:rsid w:val="00771DDB"/>
    <w:rsid w:val="00772CCD"/>
    <w:rsid w:val="00773D4F"/>
    <w:rsid w:val="00774595"/>
    <w:rsid w:val="00776D03"/>
    <w:rsid w:val="00776D7A"/>
    <w:rsid w:val="00777F03"/>
    <w:rsid w:val="00780F76"/>
    <w:rsid w:val="00782020"/>
    <w:rsid w:val="007845FB"/>
    <w:rsid w:val="0078499D"/>
    <w:rsid w:val="00784BF5"/>
    <w:rsid w:val="00785D21"/>
    <w:rsid w:val="00785EB3"/>
    <w:rsid w:val="00786905"/>
    <w:rsid w:val="00786CAE"/>
    <w:rsid w:val="00786DBC"/>
    <w:rsid w:val="00786EFD"/>
    <w:rsid w:val="00790DC3"/>
    <w:rsid w:val="00791960"/>
    <w:rsid w:val="00792229"/>
    <w:rsid w:val="0079268C"/>
    <w:rsid w:val="00792BAC"/>
    <w:rsid w:val="007949EC"/>
    <w:rsid w:val="0079643D"/>
    <w:rsid w:val="00796A3C"/>
    <w:rsid w:val="00796B84"/>
    <w:rsid w:val="007976DB"/>
    <w:rsid w:val="0079786F"/>
    <w:rsid w:val="007A0CF9"/>
    <w:rsid w:val="007A0FC8"/>
    <w:rsid w:val="007A119D"/>
    <w:rsid w:val="007A11AC"/>
    <w:rsid w:val="007A1964"/>
    <w:rsid w:val="007A1AB4"/>
    <w:rsid w:val="007A1AE8"/>
    <w:rsid w:val="007A1B72"/>
    <w:rsid w:val="007A2007"/>
    <w:rsid w:val="007A2B66"/>
    <w:rsid w:val="007A4326"/>
    <w:rsid w:val="007A574A"/>
    <w:rsid w:val="007A58FF"/>
    <w:rsid w:val="007A645C"/>
    <w:rsid w:val="007A6B98"/>
    <w:rsid w:val="007B0F31"/>
    <w:rsid w:val="007B11D2"/>
    <w:rsid w:val="007B1238"/>
    <w:rsid w:val="007B13B1"/>
    <w:rsid w:val="007B18DA"/>
    <w:rsid w:val="007B2D23"/>
    <w:rsid w:val="007B2D57"/>
    <w:rsid w:val="007B2F55"/>
    <w:rsid w:val="007B31A0"/>
    <w:rsid w:val="007B34DC"/>
    <w:rsid w:val="007B4499"/>
    <w:rsid w:val="007B49FD"/>
    <w:rsid w:val="007B4BE0"/>
    <w:rsid w:val="007B51B0"/>
    <w:rsid w:val="007B53D6"/>
    <w:rsid w:val="007B5D36"/>
    <w:rsid w:val="007B6098"/>
    <w:rsid w:val="007B7364"/>
    <w:rsid w:val="007B736D"/>
    <w:rsid w:val="007B7CC7"/>
    <w:rsid w:val="007C01F9"/>
    <w:rsid w:val="007C03D8"/>
    <w:rsid w:val="007C0853"/>
    <w:rsid w:val="007C0917"/>
    <w:rsid w:val="007C0B3F"/>
    <w:rsid w:val="007C0D67"/>
    <w:rsid w:val="007C100E"/>
    <w:rsid w:val="007C133F"/>
    <w:rsid w:val="007C1902"/>
    <w:rsid w:val="007C1A47"/>
    <w:rsid w:val="007C1BB1"/>
    <w:rsid w:val="007C30A2"/>
    <w:rsid w:val="007C33DF"/>
    <w:rsid w:val="007C42DD"/>
    <w:rsid w:val="007C4776"/>
    <w:rsid w:val="007C4B8C"/>
    <w:rsid w:val="007C584A"/>
    <w:rsid w:val="007C5ADF"/>
    <w:rsid w:val="007C6773"/>
    <w:rsid w:val="007C70C2"/>
    <w:rsid w:val="007C72E8"/>
    <w:rsid w:val="007C7C8F"/>
    <w:rsid w:val="007C7CDB"/>
    <w:rsid w:val="007D00F3"/>
    <w:rsid w:val="007D06A5"/>
    <w:rsid w:val="007D0C9F"/>
    <w:rsid w:val="007D1298"/>
    <w:rsid w:val="007D1875"/>
    <w:rsid w:val="007D1F3E"/>
    <w:rsid w:val="007D2514"/>
    <w:rsid w:val="007D29F2"/>
    <w:rsid w:val="007D2DDA"/>
    <w:rsid w:val="007D3A3B"/>
    <w:rsid w:val="007D455B"/>
    <w:rsid w:val="007D47AD"/>
    <w:rsid w:val="007D59F5"/>
    <w:rsid w:val="007D69E4"/>
    <w:rsid w:val="007D7CA1"/>
    <w:rsid w:val="007D7E52"/>
    <w:rsid w:val="007E017B"/>
    <w:rsid w:val="007E04F5"/>
    <w:rsid w:val="007E096F"/>
    <w:rsid w:val="007E1374"/>
    <w:rsid w:val="007E1492"/>
    <w:rsid w:val="007E1C96"/>
    <w:rsid w:val="007E215A"/>
    <w:rsid w:val="007E3065"/>
    <w:rsid w:val="007E30B6"/>
    <w:rsid w:val="007E3623"/>
    <w:rsid w:val="007E37F4"/>
    <w:rsid w:val="007E3A21"/>
    <w:rsid w:val="007E3E2C"/>
    <w:rsid w:val="007E479C"/>
    <w:rsid w:val="007E47C3"/>
    <w:rsid w:val="007E4AB0"/>
    <w:rsid w:val="007E5DD4"/>
    <w:rsid w:val="007E674A"/>
    <w:rsid w:val="007E6C84"/>
    <w:rsid w:val="007E76B8"/>
    <w:rsid w:val="007E7770"/>
    <w:rsid w:val="007E7B22"/>
    <w:rsid w:val="007F0B38"/>
    <w:rsid w:val="007F0BBD"/>
    <w:rsid w:val="007F19E9"/>
    <w:rsid w:val="007F1D2E"/>
    <w:rsid w:val="007F332F"/>
    <w:rsid w:val="007F35ED"/>
    <w:rsid w:val="007F45A1"/>
    <w:rsid w:val="007F4FD8"/>
    <w:rsid w:val="007F5400"/>
    <w:rsid w:val="007F5682"/>
    <w:rsid w:val="007F5A5A"/>
    <w:rsid w:val="007F5C51"/>
    <w:rsid w:val="007F5D82"/>
    <w:rsid w:val="007F5F5F"/>
    <w:rsid w:val="007F7838"/>
    <w:rsid w:val="007F7FD3"/>
    <w:rsid w:val="00800428"/>
    <w:rsid w:val="0080103E"/>
    <w:rsid w:val="008012CD"/>
    <w:rsid w:val="00801855"/>
    <w:rsid w:val="00801A63"/>
    <w:rsid w:val="00801B32"/>
    <w:rsid w:val="008021D5"/>
    <w:rsid w:val="00802D42"/>
    <w:rsid w:val="00802E20"/>
    <w:rsid w:val="00803814"/>
    <w:rsid w:val="00803C37"/>
    <w:rsid w:val="00803FF8"/>
    <w:rsid w:val="008041E6"/>
    <w:rsid w:val="00804857"/>
    <w:rsid w:val="00804B3D"/>
    <w:rsid w:val="008053A2"/>
    <w:rsid w:val="00805BE3"/>
    <w:rsid w:val="008061FD"/>
    <w:rsid w:val="00806734"/>
    <w:rsid w:val="008069AF"/>
    <w:rsid w:val="00810F01"/>
    <w:rsid w:val="00812C47"/>
    <w:rsid w:val="008147E0"/>
    <w:rsid w:val="00814AB1"/>
    <w:rsid w:val="00815846"/>
    <w:rsid w:val="00815A53"/>
    <w:rsid w:val="00815E00"/>
    <w:rsid w:val="00816C9B"/>
    <w:rsid w:val="00817305"/>
    <w:rsid w:val="0081794A"/>
    <w:rsid w:val="00820BEA"/>
    <w:rsid w:val="00820C8B"/>
    <w:rsid w:val="00820FDE"/>
    <w:rsid w:val="00821053"/>
    <w:rsid w:val="008213FF"/>
    <w:rsid w:val="00821A39"/>
    <w:rsid w:val="0082273C"/>
    <w:rsid w:val="00822DE5"/>
    <w:rsid w:val="00823DF9"/>
    <w:rsid w:val="0082478D"/>
    <w:rsid w:val="00824900"/>
    <w:rsid w:val="008253BA"/>
    <w:rsid w:val="00826616"/>
    <w:rsid w:val="008266B7"/>
    <w:rsid w:val="0082705B"/>
    <w:rsid w:val="0082708A"/>
    <w:rsid w:val="0082722B"/>
    <w:rsid w:val="008273F4"/>
    <w:rsid w:val="00827B07"/>
    <w:rsid w:val="00827DAB"/>
    <w:rsid w:val="00827ED8"/>
    <w:rsid w:val="00827FB3"/>
    <w:rsid w:val="00830EF0"/>
    <w:rsid w:val="00831A9A"/>
    <w:rsid w:val="00831A9E"/>
    <w:rsid w:val="00832B17"/>
    <w:rsid w:val="008343EB"/>
    <w:rsid w:val="00834A03"/>
    <w:rsid w:val="00834AE3"/>
    <w:rsid w:val="00835120"/>
    <w:rsid w:val="00835415"/>
    <w:rsid w:val="00835629"/>
    <w:rsid w:val="0083737E"/>
    <w:rsid w:val="00837B07"/>
    <w:rsid w:val="00840194"/>
    <w:rsid w:val="00840FA5"/>
    <w:rsid w:val="008411E7"/>
    <w:rsid w:val="00841341"/>
    <w:rsid w:val="0084159D"/>
    <w:rsid w:val="0084167E"/>
    <w:rsid w:val="0084196D"/>
    <w:rsid w:val="00841CE6"/>
    <w:rsid w:val="00842521"/>
    <w:rsid w:val="008432AC"/>
    <w:rsid w:val="00843820"/>
    <w:rsid w:val="00844279"/>
    <w:rsid w:val="00844D77"/>
    <w:rsid w:val="00844F74"/>
    <w:rsid w:val="00845055"/>
    <w:rsid w:val="00845194"/>
    <w:rsid w:val="008457B1"/>
    <w:rsid w:val="00845DCD"/>
    <w:rsid w:val="008465B7"/>
    <w:rsid w:val="00846A64"/>
    <w:rsid w:val="00847411"/>
    <w:rsid w:val="00852ECD"/>
    <w:rsid w:val="00853081"/>
    <w:rsid w:val="00853114"/>
    <w:rsid w:val="00853189"/>
    <w:rsid w:val="008536EA"/>
    <w:rsid w:val="00853FEB"/>
    <w:rsid w:val="0085474C"/>
    <w:rsid w:val="00854F20"/>
    <w:rsid w:val="008562D9"/>
    <w:rsid w:val="008564C9"/>
    <w:rsid w:val="00857010"/>
    <w:rsid w:val="00857162"/>
    <w:rsid w:val="00857D7A"/>
    <w:rsid w:val="00857FB2"/>
    <w:rsid w:val="008607A4"/>
    <w:rsid w:val="00860A97"/>
    <w:rsid w:val="00860E61"/>
    <w:rsid w:val="0086109C"/>
    <w:rsid w:val="00861B47"/>
    <w:rsid w:val="00861C59"/>
    <w:rsid w:val="00862431"/>
    <w:rsid w:val="00863D85"/>
    <w:rsid w:val="00864B68"/>
    <w:rsid w:val="00864BCD"/>
    <w:rsid w:val="00866594"/>
    <w:rsid w:val="00870083"/>
    <w:rsid w:val="00870159"/>
    <w:rsid w:val="008701A9"/>
    <w:rsid w:val="00870A8B"/>
    <w:rsid w:val="00870B11"/>
    <w:rsid w:val="00870C6A"/>
    <w:rsid w:val="00870D0A"/>
    <w:rsid w:val="00871177"/>
    <w:rsid w:val="00874417"/>
    <w:rsid w:val="00874B7B"/>
    <w:rsid w:val="00874DFA"/>
    <w:rsid w:val="00874F96"/>
    <w:rsid w:val="00875589"/>
    <w:rsid w:val="00875EC2"/>
    <w:rsid w:val="00876B90"/>
    <w:rsid w:val="0087713B"/>
    <w:rsid w:val="008771EB"/>
    <w:rsid w:val="00877488"/>
    <w:rsid w:val="00880123"/>
    <w:rsid w:val="00880A31"/>
    <w:rsid w:val="00880B0E"/>
    <w:rsid w:val="00880ED1"/>
    <w:rsid w:val="00881269"/>
    <w:rsid w:val="00881978"/>
    <w:rsid w:val="00881A6B"/>
    <w:rsid w:val="008826F5"/>
    <w:rsid w:val="00882717"/>
    <w:rsid w:val="0088320E"/>
    <w:rsid w:val="00883507"/>
    <w:rsid w:val="00883E4D"/>
    <w:rsid w:val="008843A6"/>
    <w:rsid w:val="0088476D"/>
    <w:rsid w:val="008849EF"/>
    <w:rsid w:val="0088585F"/>
    <w:rsid w:val="00885B82"/>
    <w:rsid w:val="00886688"/>
    <w:rsid w:val="008869D3"/>
    <w:rsid w:val="008874A5"/>
    <w:rsid w:val="00890442"/>
    <w:rsid w:val="00890F59"/>
    <w:rsid w:val="00892B62"/>
    <w:rsid w:val="00892BE5"/>
    <w:rsid w:val="00893F71"/>
    <w:rsid w:val="00894251"/>
    <w:rsid w:val="00894ADF"/>
    <w:rsid w:val="00895053"/>
    <w:rsid w:val="00895098"/>
    <w:rsid w:val="00895DFD"/>
    <w:rsid w:val="00896085"/>
    <w:rsid w:val="008968E0"/>
    <w:rsid w:val="00896E6F"/>
    <w:rsid w:val="00896F1E"/>
    <w:rsid w:val="00896F72"/>
    <w:rsid w:val="00897317"/>
    <w:rsid w:val="008974B8"/>
    <w:rsid w:val="0089790E"/>
    <w:rsid w:val="0089794E"/>
    <w:rsid w:val="008979F8"/>
    <w:rsid w:val="00897AA2"/>
    <w:rsid w:val="008A00BC"/>
    <w:rsid w:val="008A015E"/>
    <w:rsid w:val="008A07A0"/>
    <w:rsid w:val="008A203B"/>
    <w:rsid w:val="008A20B1"/>
    <w:rsid w:val="008A2632"/>
    <w:rsid w:val="008A2ACA"/>
    <w:rsid w:val="008A2B37"/>
    <w:rsid w:val="008A3DFC"/>
    <w:rsid w:val="008A409D"/>
    <w:rsid w:val="008A4AC8"/>
    <w:rsid w:val="008A4BEA"/>
    <w:rsid w:val="008A514B"/>
    <w:rsid w:val="008A559E"/>
    <w:rsid w:val="008A577D"/>
    <w:rsid w:val="008A617A"/>
    <w:rsid w:val="008A6740"/>
    <w:rsid w:val="008A6CC4"/>
    <w:rsid w:val="008B18DE"/>
    <w:rsid w:val="008B3162"/>
    <w:rsid w:val="008B36C3"/>
    <w:rsid w:val="008B4764"/>
    <w:rsid w:val="008B47BB"/>
    <w:rsid w:val="008B49C4"/>
    <w:rsid w:val="008B55FC"/>
    <w:rsid w:val="008B585C"/>
    <w:rsid w:val="008B5A2D"/>
    <w:rsid w:val="008B610E"/>
    <w:rsid w:val="008B61A5"/>
    <w:rsid w:val="008B61AA"/>
    <w:rsid w:val="008B6389"/>
    <w:rsid w:val="008B6B40"/>
    <w:rsid w:val="008B7055"/>
    <w:rsid w:val="008B7C89"/>
    <w:rsid w:val="008B7EAA"/>
    <w:rsid w:val="008C0DF7"/>
    <w:rsid w:val="008C0E03"/>
    <w:rsid w:val="008C1392"/>
    <w:rsid w:val="008C1D95"/>
    <w:rsid w:val="008C1F94"/>
    <w:rsid w:val="008C2A3E"/>
    <w:rsid w:val="008C3517"/>
    <w:rsid w:val="008C458D"/>
    <w:rsid w:val="008C4637"/>
    <w:rsid w:val="008C490E"/>
    <w:rsid w:val="008C4DC3"/>
    <w:rsid w:val="008C53DD"/>
    <w:rsid w:val="008C5E8B"/>
    <w:rsid w:val="008C6F07"/>
    <w:rsid w:val="008C7BE3"/>
    <w:rsid w:val="008C7F8E"/>
    <w:rsid w:val="008D0384"/>
    <w:rsid w:val="008D2887"/>
    <w:rsid w:val="008D2D70"/>
    <w:rsid w:val="008D2FA2"/>
    <w:rsid w:val="008D3C1B"/>
    <w:rsid w:val="008D3DFB"/>
    <w:rsid w:val="008D4224"/>
    <w:rsid w:val="008D466A"/>
    <w:rsid w:val="008D4980"/>
    <w:rsid w:val="008D4B4A"/>
    <w:rsid w:val="008D4B75"/>
    <w:rsid w:val="008D4BB9"/>
    <w:rsid w:val="008D5026"/>
    <w:rsid w:val="008D5195"/>
    <w:rsid w:val="008D5891"/>
    <w:rsid w:val="008D5A49"/>
    <w:rsid w:val="008D5AF0"/>
    <w:rsid w:val="008D62C9"/>
    <w:rsid w:val="008D682C"/>
    <w:rsid w:val="008D765D"/>
    <w:rsid w:val="008E017E"/>
    <w:rsid w:val="008E01FD"/>
    <w:rsid w:val="008E38AE"/>
    <w:rsid w:val="008E3BCF"/>
    <w:rsid w:val="008E590D"/>
    <w:rsid w:val="008E7682"/>
    <w:rsid w:val="008F0668"/>
    <w:rsid w:val="008F0D3C"/>
    <w:rsid w:val="008F181D"/>
    <w:rsid w:val="008F25DF"/>
    <w:rsid w:val="008F2B64"/>
    <w:rsid w:val="008F3EB0"/>
    <w:rsid w:val="008F4081"/>
    <w:rsid w:val="008F5262"/>
    <w:rsid w:val="008F56CB"/>
    <w:rsid w:val="008F58E4"/>
    <w:rsid w:val="008F7146"/>
    <w:rsid w:val="008F7512"/>
    <w:rsid w:val="008F779B"/>
    <w:rsid w:val="0090114E"/>
    <w:rsid w:val="0090122E"/>
    <w:rsid w:val="00902A3A"/>
    <w:rsid w:val="00902B88"/>
    <w:rsid w:val="009034CA"/>
    <w:rsid w:val="00903F9A"/>
    <w:rsid w:val="00903FA9"/>
    <w:rsid w:val="00904982"/>
    <w:rsid w:val="00904CC9"/>
    <w:rsid w:val="00904E4E"/>
    <w:rsid w:val="00905420"/>
    <w:rsid w:val="0090567A"/>
    <w:rsid w:val="00905B61"/>
    <w:rsid w:val="009074A7"/>
    <w:rsid w:val="0090752A"/>
    <w:rsid w:val="00910328"/>
    <w:rsid w:val="009105F0"/>
    <w:rsid w:val="009108E1"/>
    <w:rsid w:val="00911B41"/>
    <w:rsid w:val="00911F52"/>
    <w:rsid w:val="00911F6A"/>
    <w:rsid w:val="009129A1"/>
    <w:rsid w:val="00912C29"/>
    <w:rsid w:val="00913AB0"/>
    <w:rsid w:val="009145BF"/>
    <w:rsid w:val="009145CB"/>
    <w:rsid w:val="00915EC1"/>
    <w:rsid w:val="00915F3C"/>
    <w:rsid w:val="00917077"/>
    <w:rsid w:val="00917405"/>
    <w:rsid w:val="009174B0"/>
    <w:rsid w:val="00920CF9"/>
    <w:rsid w:val="00921F99"/>
    <w:rsid w:val="009224E9"/>
    <w:rsid w:val="009227C2"/>
    <w:rsid w:val="00922AEA"/>
    <w:rsid w:val="00923D5E"/>
    <w:rsid w:val="00924004"/>
    <w:rsid w:val="009245BC"/>
    <w:rsid w:val="0092579D"/>
    <w:rsid w:val="00925FDB"/>
    <w:rsid w:val="00926DAA"/>
    <w:rsid w:val="00927619"/>
    <w:rsid w:val="00930194"/>
    <w:rsid w:val="009305B1"/>
    <w:rsid w:val="00930991"/>
    <w:rsid w:val="00930D90"/>
    <w:rsid w:val="00931216"/>
    <w:rsid w:val="0093171F"/>
    <w:rsid w:val="00931EDB"/>
    <w:rsid w:val="00932F1A"/>
    <w:rsid w:val="009334BB"/>
    <w:rsid w:val="009335B4"/>
    <w:rsid w:val="00933606"/>
    <w:rsid w:val="00934375"/>
    <w:rsid w:val="009347A0"/>
    <w:rsid w:val="00935757"/>
    <w:rsid w:val="00935850"/>
    <w:rsid w:val="00935B28"/>
    <w:rsid w:val="00936371"/>
    <w:rsid w:val="009364BD"/>
    <w:rsid w:val="00936679"/>
    <w:rsid w:val="00936711"/>
    <w:rsid w:val="00936A2F"/>
    <w:rsid w:val="00937B7C"/>
    <w:rsid w:val="00937D78"/>
    <w:rsid w:val="00940FFE"/>
    <w:rsid w:val="00941322"/>
    <w:rsid w:val="00942306"/>
    <w:rsid w:val="00942767"/>
    <w:rsid w:val="00942F34"/>
    <w:rsid w:val="009431C8"/>
    <w:rsid w:val="00943BFF"/>
    <w:rsid w:val="00943E0D"/>
    <w:rsid w:val="00944516"/>
    <w:rsid w:val="00944B10"/>
    <w:rsid w:val="00944CE2"/>
    <w:rsid w:val="009451F7"/>
    <w:rsid w:val="0094545C"/>
    <w:rsid w:val="00945B6B"/>
    <w:rsid w:val="00945E92"/>
    <w:rsid w:val="00946663"/>
    <w:rsid w:val="0094667A"/>
    <w:rsid w:val="00946A47"/>
    <w:rsid w:val="00946BD2"/>
    <w:rsid w:val="009472A4"/>
    <w:rsid w:val="009477EF"/>
    <w:rsid w:val="00950D82"/>
    <w:rsid w:val="00951054"/>
    <w:rsid w:val="009517ED"/>
    <w:rsid w:val="00952470"/>
    <w:rsid w:val="0095274B"/>
    <w:rsid w:val="00952FBD"/>
    <w:rsid w:val="00953734"/>
    <w:rsid w:val="0095376C"/>
    <w:rsid w:val="00954B75"/>
    <w:rsid w:val="009550D5"/>
    <w:rsid w:val="009551E1"/>
    <w:rsid w:val="009554A3"/>
    <w:rsid w:val="00955856"/>
    <w:rsid w:val="009558E7"/>
    <w:rsid w:val="00955A04"/>
    <w:rsid w:val="00955AAC"/>
    <w:rsid w:val="00955B22"/>
    <w:rsid w:val="00955E14"/>
    <w:rsid w:val="009568DD"/>
    <w:rsid w:val="009572D7"/>
    <w:rsid w:val="00957531"/>
    <w:rsid w:val="00957575"/>
    <w:rsid w:val="009615D3"/>
    <w:rsid w:val="009618DA"/>
    <w:rsid w:val="00961998"/>
    <w:rsid w:val="0096242F"/>
    <w:rsid w:val="00962537"/>
    <w:rsid w:val="00962C50"/>
    <w:rsid w:val="00963084"/>
    <w:rsid w:val="00963122"/>
    <w:rsid w:val="00963305"/>
    <w:rsid w:val="00963B1C"/>
    <w:rsid w:val="00964306"/>
    <w:rsid w:val="009645A2"/>
    <w:rsid w:val="009655AC"/>
    <w:rsid w:val="009655DF"/>
    <w:rsid w:val="00965E5E"/>
    <w:rsid w:val="0096626C"/>
    <w:rsid w:val="009667F3"/>
    <w:rsid w:val="00967615"/>
    <w:rsid w:val="0097076E"/>
    <w:rsid w:val="0097155A"/>
    <w:rsid w:val="009720FA"/>
    <w:rsid w:val="009721C0"/>
    <w:rsid w:val="00972347"/>
    <w:rsid w:val="00973440"/>
    <w:rsid w:val="00973B94"/>
    <w:rsid w:val="0097475A"/>
    <w:rsid w:val="00974BD4"/>
    <w:rsid w:val="00974FA5"/>
    <w:rsid w:val="00974FC2"/>
    <w:rsid w:val="009755CE"/>
    <w:rsid w:val="00975C50"/>
    <w:rsid w:val="00976328"/>
    <w:rsid w:val="00976D5B"/>
    <w:rsid w:val="0097710E"/>
    <w:rsid w:val="0097771A"/>
    <w:rsid w:val="00977B9A"/>
    <w:rsid w:val="00980E46"/>
    <w:rsid w:val="00981C54"/>
    <w:rsid w:val="00981F0B"/>
    <w:rsid w:val="00982328"/>
    <w:rsid w:val="00982BAF"/>
    <w:rsid w:val="0098333B"/>
    <w:rsid w:val="0098341E"/>
    <w:rsid w:val="00985AB4"/>
    <w:rsid w:val="00985CD4"/>
    <w:rsid w:val="00985DC2"/>
    <w:rsid w:val="00985F71"/>
    <w:rsid w:val="009868F2"/>
    <w:rsid w:val="00986EA4"/>
    <w:rsid w:val="009877B6"/>
    <w:rsid w:val="00990186"/>
    <w:rsid w:val="0099041E"/>
    <w:rsid w:val="009905D4"/>
    <w:rsid w:val="00991030"/>
    <w:rsid w:val="00991C9D"/>
    <w:rsid w:val="00993123"/>
    <w:rsid w:val="009939DB"/>
    <w:rsid w:val="00993C32"/>
    <w:rsid w:val="0099463A"/>
    <w:rsid w:val="00994FEC"/>
    <w:rsid w:val="00995197"/>
    <w:rsid w:val="00995251"/>
    <w:rsid w:val="00995826"/>
    <w:rsid w:val="00996896"/>
    <w:rsid w:val="009A0283"/>
    <w:rsid w:val="009A14D5"/>
    <w:rsid w:val="009A15A9"/>
    <w:rsid w:val="009A1937"/>
    <w:rsid w:val="009A1D23"/>
    <w:rsid w:val="009A2125"/>
    <w:rsid w:val="009A2431"/>
    <w:rsid w:val="009A24A3"/>
    <w:rsid w:val="009A4264"/>
    <w:rsid w:val="009A5312"/>
    <w:rsid w:val="009A5BF9"/>
    <w:rsid w:val="009A6FF7"/>
    <w:rsid w:val="009B050C"/>
    <w:rsid w:val="009B058C"/>
    <w:rsid w:val="009B0C2B"/>
    <w:rsid w:val="009B1731"/>
    <w:rsid w:val="009B1910"/>
    <w:rsid w:val="009B2195"/>
    <w:rsid w:val="009B2936"/>
    <w:rsid w:val="009B29F9"/>
    <w:rsid w:val="009B2B85"/>
    <w:rsid w:val="009B3105"/>
    <w:rsid w:val="009B3EF1"/>
    <w:rsid w:val="009B4BC3"/>
    <w:rsid w:val="009B5288"/>
    <w:rsid w:val="009B5A56"/>
    <w:rsid w:val="009B5D9C"/>
    <w:rsid w:val="009B5E9C"/>
    <w:rsid w:val="009B71F4"/>
    <w:rsid w:val="009B7A7D"/>
    <w:rsid w:val="009B7FDD"/>
    <w:rsid w:val="009C3A98"/>
    <w:rsid w:val="009C4400"/>
    <w:rsid w:val="009C5016"/>
    <w:rsid w:val="009C52DD"/>
    <w:rsid w:val="009C5DF0"/>
    <w:rsid w:val="009C6552"/>
    <w:rsid w:val="009C6BC8"/>
    <w:rsid w:val="009C7064"/>
    <w:rsid w:val="009C7A71"/>
    <w:rsid w:val="009C7D75"/>
    <w:rsid w:val="009D1207"/>
    <w:rsid w:val="009D1361"/>
    <w:rsid w:val="009D149E"/>
    <w:rsid w:val="009D32E3"/>
    <w:rsid w:val="009D3369"/>
    <w:rsid w:val="009D4214"/>
    <w:rsid w:val="009D42EC"/>
    <w:rsid w:val="009D4F26"/>
    <w:rsid w:val="009D50AA"/>
    <w:rsid w:val="009D54EA"/>
    <w:rsid w:val="009D5706"/>
    <w:rsid w:val="009D5E00"/>
    <w:rsid w:val="009D6323"/>
    <w:rsid w:val="009D6434"/>
    <w:rsid w:val="009D69EB"/>
    <w:rsid w:val="009D7021"/>
    <w:rsid w:val="009D785A"/>
    <w:rsid w:val="009D7B84"/>
    <w:rsid w:val="009D7C36"/>
    <w:rsid w:val="009D7E66"/>
    <w:rsid w:val="009E0F7A"/>
    <w:rsid w:val="009E2B82"/>
    <w:rsid w:val="009E31E2"/>
    <w:rsid w:val="009E31F9"/>
    <w:rsid w:val="009E325B"/>
    <w:rsid w:val="009E3F83"/>
    <w:rsid w:val="009E4D65"/>
    <w:rsid w:val="009E63BB"/>
    <w:rsid w:val="009E664A"/>
    <w:rsid w:val="009E69FD"/>
    <w:rsid w:val="009E7C83"/>
    <w:rsid w:val="009F0103"/>
    <w:rsid w:val="009F10F5"/>
    <w:rsid w:val="009F17C6"/>
    <w:rsid w:val="009F231A"/>
    <w:rsid w:val="009F2509"/>
    <w:rsid w:val="009F379C"/>
    <w:rsid w:val="009F3F5B"/>
    <w:rsid w:val="009F45D2"/>
    <w:rsid w:val="009F4BD4"/>
    <w:rsid w:val="009F5740"/>
    <w:rsid w:val="009F5D37"/>
    <w:rsid w:val="009F5E6C"/>
    <w:rsid w:val="009F60C4"/>
    <w:rsid w:val="009F6676"/>
    <w:rsid w:val="009F6CB9"/>
    <w:rsid w:val="009F752C"/>
    <w:rsid w:val="009F76FB"/>
    <w:rsid w:val="00A00391"/>
    <w:rsid w:val="00A00ACA"/>
    <w:rsid w:val="00A00B0A"/>
    <w:rsid w:val="00A017CF"/>
    <w:rsid w:val="00A01A6A"/>
    <w:rsid w:val="00A01D3A"/>
    <w:rsid w:val="00A02DD4"/>
    <w:rsid w:val="00A03238"/>
    <w:rsid w:val="00A05990"/>
    <w:rsid w:val="00A05D1A"/>
    <w:rsid w:val="00A078BE"/>
    <w:rsid w:val="00A07C1A"/>
    <w:rsid w:val="00A108A3"/>
    <w:rsid w:val="00A110B3"/>
    <w:rsid w:val="00A118F3"/>
    <w:rsid w:val="00A11C2E"/>
    <w:rsid w:val="00A12464"/>
    <w:rsid w:val="00A12566"/>
    <w:rsid w:val="00A12A40"/>
    <w:rsid w:val="00A13C03"/>
    <w:rsid w:val="00A13E38"/>
    <w:rsid w:val="00A145A2"/>
    <w:rsid w:val="00A152FE"/>
    <w:rsid w:val="00A15FC4"/>
    <w:rsid w:val="00A16182"/>
    <w:rsid w:val="00A16ACB"/>
    <w:rsid w:val="00A172A6"/>
    <w:rsid w:val="00A17C7B"/>
    <w:rsid w:val="00A20D6D"/>
    <w:rsid w:val="00A22C18"/>
    <w:rsid w:val="00A22C72"/>
    <w:rsid w:val="00A24E5C"/>
    <w:rsid w:val="00A25E67"/>
    <w:rsid w:val="00A2608B"/>
    <w:rsid w:val="00A266E2"/>
    <w:rsid w:val="00A27025"/>
    <w:rsid w:val="00A27A45"/>
    <w:rsid w:val="00A27BE8"/>
    <w:rsid w:val="00A27E33"/>
    <w:rsid w:val="00A30121"/>
    <w:rsid w:val="00A30AAA"/>
    <w:rsid w:val="00A30E03"/>
    <w:rsid w:val="00A3128B"/>
    <w:rsid w:val="00A31936"/>
    <w:rsid w:val="00A31E20"/>
    <w:rsid w:val="00A32039"/>
    <w:rsid w:val="00A3230F"/>
    <w:rsid w:val="00A32437"/>
    <w:rsid w:val="00A32450"/>
    <w:rsid w:val="00A32B68"/>
    <w:rsid w:val="00A32E59"/>
    <w:rsid w:val="00A3395E"/>
    <w:rsid w:val="00A33BFC"/>
    <w:rsid w:val="00A342EC"/>
    <w:rsid w:val="00A3432E"/>
    <w:rsid w:val="00A35197"/>
    <w:rsid w:val="00A3581F"/>
    <w:rsid w:val="00A35FEE"/>
    <w:rsid w:val="00A36002"/>
    <w:rsid w:val="00A36DFF"/>
    <w:rsid w:val="00A37280"/>
    <w:rsid w:val="00A37E6B"/>
    <w:rsid w:val="00A37E95"/>
    <w:rsid w:val="00A37EAC"/>
    <w:rsid w:val="00A40751"/>
    <w:rsid w:val="00A41B8B"/>
    <w:rsid w:val="00A4268E"/>
    <w:rsid w:val="00A432BD"/>
    <w:rsid w:val="00A439D2"/>
    <w:rsid w:val="00A43D60"/>
    <w:rsid w:val="00A445C3"/>
    <w:rsid w:val="00A44661"/>
    <w:rsid w:val="00A4470E"/>
    <w:rsid w:val="00A45409"/>
    <w:rsid w:val="00A45D52"/>
    <w:rsid w:val="00A4653D"/>
    <w:rsid w:val="00A4693C"/>
    <w:rsid w:val="00A46A19"/>
    <w:rsid w:val="00A46C1A"/>
    <w:rsid w:val="00A46D08"/>
    <w:rsid w:val="00A46EA3"/>
    <w:rsid w:val="00A47A84"/>
    <w:rsid w:val="00A47C8A"/>
    <w:rsid w:val="00A505C7"/>
    <w:rsid w:val="00A506C2"/>
    <w:rsid w:val="00A51196"/>
    <w:rsid w:val="00A5178C"/>
    <w:rsid w:val="00A51B79"/>
    <w:rsid w:val="00A52710"/>
    <w:rsid w:val="00A5298E"/>
    <w:rsid w:val="00A52D6E"/>
    <w:rsid w:val="00A52E51"/>
    <w:rsid w:val="00A52EFE"/>
    <w:rsid w:val="00A534B1"/>
    <w:rsid w:val="00A534FF"/>
    <w:rsid w:val="00A53B3E"/>
    <w:rsid w:val="00A53D43"/>
    <w:rsid w:val="00A552A5"/>
    <w:rsid w:val="00A55EF9"/>
    <w:rsid w:val="00A5783D"/>
    <w:rsid w:val="00A6019F"/>
    <w:rsid w:val="00A601DC"/>
    <w:rsid w:val="00A61C51"/>
    <w:rsid w:val="00A62063"/>
    <w:rsid w:val="00A64FA8"/>
    <w:rsid w:val="00A6519C"/>
    <w:rsid w:val="00A65E9D"/>
    <w:rsid w:val="00A66079"/>
    <w:rsid w:val="00A676E0"/>
    <w:rsid w:val="00A67B92"/>
    <w:rsid w:val="00A67C33"/>
    <w:rsid w:val="00A70070"/>
    <w:rsid w:val="00A700D7"/>
    <w:rsid w:val="00A702D9"/>
    <w:rsid w:val="00A70B1F"/>
    <w:rsid w:val="00A70FE8"/>
    <w:rsid w:val="00A71741"/>
    <w:rsid w:val="00A71F77"/>
    <w:rsid w:val="00A72AB5"/>
    <w:rsid w:val="00A72B8A"/>
    <w:rsid w:val="00A72CD2"/>
    <w:rsid w:val="00A731F6"/>
    <w:rsid w:val="00A73349"/>
    <w:rsid w:val="00A737C1"/>
    <w:rsid w:val="00A740FA"/>
    <w:rsid w:val="00A74787"/>
    <w:rsid w:val="00A74C16"/>
    <w:rsid w:val="00A7509E"/>
    <w:rsid w:val="00A75931"/>
    <w:rsid w:val="00A759D2"/>
    <w:rsid w:val="00A76E3E"/>
    <w:rsid w:val="00A76FB9"/>
    <w:rsid w:val="00A77C07"/>
    <w:rsid w:val="00A77FB6"/>
    <w:rsid w:val="00A80972"/>
    <w:rsid w:val="00A82358"/>
    <w:rsid w:val="00A8295F"/>
    <w:rsid w:val="00A82F89"/>
    <w:rsid w:val="00A8751F"/>
    <w:rsid w:val="00A9079E"/>
    <w:rsid w:val="00A90A74"/>
    <w:rsid w:val="00A910B3"/>
    <w:rsid w:val="00A911EB"/>
    <w:rsid w:val="00A91D50"/>
    <w:rsid w:val="00A91EBE"/>
    <w:rsid w:val="00A923E4"/>
    <w:rsid w:val="00A92C09"/>
    <w:rsid w:val="00A92FEE"/>
    <w:rsid w:val="00A94029"/>
    <w:rsid w:val="00A947A3"/>
    <w:rsid w:val="00A94C5B"/>
    <w:rsid w:val="00A9503F"/>
    <w:rsid w:val="00A95818"/>
    <w:rsid w:val="00A95D74"/>
    <w:rsid w:val="00A9608D"/>
    <w:rsid w:val="00A965C4"/>
    <w:rsid w:val="00A96C78"/>
    <w:rsid w:val="00A97895"/>
    <w:rsid w:val="00A97B39"/>
    <w:rsid w:val="00A97B80"/>
    <w:rsid w:val="00AA2157"/>
    <w:rsid w:val="00AA2358"/>
    <w:rsid w:val="00AA2439"/>
    <w:rsid w:val="00AA29CA"/>
    <w:rsid w:val="00AA39ED"/>
    <w:rsid w:val="00AA3A5F"/>
    <w:rsid w:val="00AA3D67"/>
    <w:rsid w:val="00AA479E"/>
    <w:rsid w:val="00AA48F0"/>
    <w:rsid w:val="00AA4F83"/>
    <w:rsid w:val="00AA56CF"/>
    <w:rsid w:val="00AA6C9A"/>
    <w:rsid w:val="00AA741D"/>
    <w:rsid w:val="00AA7DCF"/>
    <w:rsid w:val="00AB0EE0"/>
    <w:rsid w:val="00AB1115"/>
    <w:rsid w:val="00AB287F"/>
    <w:rsid w:val="00AB2B4E"/>
    <w:rsid w:val="00AB2D3F"/>
    <w:rsid w:val="00AB3618"/>
    <w:rsid w:val="00AB374C"/>
    <w:rsid w:val="00AB3BE4"/>
    <w:rsid w:val="00AB3FBB"/>
    <w:rsid w:val="00AB4A85"/>
    <w:rsid w:val="00AB4DEE"/>
    <w:rsid w:val="00AB5047"/>
    <w:rsid w:val="00AB5329"/>
    <w:rsid w:val="00AB5BF1"/>
    <w:rsid w:val="00AB6675"/>
    <w:rsid w:val="00AB6D25"/>
    <w:rsid w:val="00AB70A6"/>
    <w:rsid w:val="00AB7D11"/>
    <w:rsid w:val="00AC0B74"/>
    <w:rsid w:val="00AC0C2D"/>
    <w:rsid w:val="00AC14A5"/>
    <w:rsid w:val="00AC1994"/>
    <w:rsid w:val="00AC1A05"/>
    <w:rsid w:val="00AC2185"/>
    <w:rsid w:val="00AC240A"/>
    <w:rsid w:val="00AC256D"/>
    <w:rsid w:val="00AC2D66"/>
    <w:rsid w:val="00AC318B"/>
    <w:rsid w:val="00AC3305"/>
    <w:rsid w:val="00AC3AA8"/>
    <w:rsid w:val="00AC3CD9"/>
    <w:rsid w:val="00AC419A"/>
    <w:rsid w:val="00AC4287"/>
    <w:rsid w:val="00AC4B12"/>
    <w:rsid w:val="00AC5034"/>
    <w:rsid w:val="00AC5617"/>
    <w:rsid w:val="00AC603A"/>
    <w:rsid w:val="00AC65D2"/>
    <w:rsid w:val="00AC6974"/>
    <w:rsid w:val="00AC698C"/>
    <w:rsid w:val="00AC6B4E"/>
    <w:rsid w:val="00AC75BF"/>
    <w:rsid w:val="00AD020B"/>
    <w:rsid w:val="00AD19A7"/>
    <w:rsid w:val="00AD1F8A"/>
    <w:rsid w:val="00AD228B"/>
    <w:rsid w:val="00AD385E"/>
    <w:rsid w:val="00AD3A6C"/>
    <w:rsid w:val="00AD49DB"/>
    <w:rsid w:val="00AD4F76"/>
    <w:rsid w:val="00AD50EB"/>
    <w:rsid w:val="00AD5160"/>
    <w:rsid w:val="00AD61DE"/>
    <w:rsid w:val="00AD7A7D"/>
    <w:rsid w:val="00AE003C"/>
    <w:rsid w:val="00AE0061"/>
    <w:rsid w:val="00AE0086"/>
    <w:rsid w:val="00AE0DE8"/>
    <w:rsid w:val="00AE1565"/>
    <w:rsid w:val="00AE2BD3"/>
    <w:rsid w:val="00AE313B"/>
    <w:rsid w:val="00AE3152"/>
    <w:rsid w:val="00AE3414"/>
    <w:rsid w:val="00AE3C1D"/>
    <w:rsid w:val="00AE4862"/>
    <w:rsid w:val="00AE64CC"/>
    <w:rsid w:val="00AE65EB"/>
    <w:rsid w:val="00AE6D1D"/>
    <w:rsid w:val="00AE755F"/>
    <w:rsid w:val="00AE7AA8"/>
    <w:rsid w:val="00AF13FE"/>
    <w:rsid w:val="00AF14CD"/>
    <w:rsid w:val="00AF16E1"/>
    <w:rsid w:val="00AF18E4"/>
    <w:rsid w:val="00AF211C"/>
    <w:rsid w:val="00AF3227"/>
    <w:rsid w:val="00AF3A21"/>
    <w:rsid w:val="00AF3E55"/>
    <w:rsid w:val="00AF47E2"/>
    <w:rsid w:val="00AF50E4"/>
    <w:rsid w:val="00AF50E9"/>
    <w:rsid w:val="00AF5BF9"/>
    <w:rsid w:val="00AF6FD7"/>
    <w:rsid w:val="00B002D8"/>
    <w:rsid w:val="00B01022"/>
    <w:rsid w:val="00B01D51"/>
    <w:rsid w:val="00B01E2D"/>
    <w:rsid w:val="00B02290"/>
    <w:rsid w:val="00B02914"/>
    <w:rsid w:val="00B04E62"/>
    <w:rsid w:val="00B04F0C"/>
    <w:rsid w:val="00B04F82"/>
    <w:rsid w:val="00B054C8"/>
    <w:rsid w:val="00B0622A"/>
    <w:rsid w:val="00B06AB8"/>
    <w:rsid w:val="00B07BE4"/>
    <w:rsid w:val="00B1075F"/>
    <w:rsid w:val="00B1076F"/>
    <w:rsid w:val="00B10C03"/>
    <w:rsid w:val="00B11C02"/>
    <w:rsid w:val="00B11C0A"/>
    <w:rsid w:val="00B1243B"/>
    <w:rsid w:val="00B12631"/>
    <w:rsid w:val="00B136C5"/>
    <w:rsid w:val="00B14469"/>
    <w:rsid w:val="00B151AC"/>
    <w:rsid w:val="00B152D7"/>
    <w:rsid w:val="00B1645B"/>
    <w:rsid w:val="00B173AD"/>
    <w:rsid w:val="00B17AB7"/>
    <w:rsid w:val="00B17CC3"/>
    <w:rsid w:val="00B2052B"/>
    <w:rsid w:val="00B20B56"/>
    <w:rsid w:val="00B21777"/>
    <w:rsid w:val="00B2198C"/>
    <w:rsid w:val="00B223CE"/>
    <w:rsid w:val="00B227AA"/>
    <w:rsid w:val="00B2292D"/>
    <w:rsid w:val="00B22D36"/>
    <w:rsid w:val="00B245A9"/>
    <w:rsid w:val="00B247D2"/>
    <w:rsid w:val="00B2493F"/>
    <w:rsid w:val="00B24E06"/>
    <w:rsid w:val="00B2561C"/>
    <w:rsid w:val="00B2603C"/>
    <w:rsid w:val="00B2644E"/>
    <w:rsid w:val="00B2649D"/>
    <w:rsid w:val="00B269A5"/>
    <w:rsid w:val="00B27253"/>
    <w:rsid w:val="00B31C7E"/>
    <w:rsid w:val="00B31EB1"/>
    <w:rsid w:val="00B33064"/>
    <w:rsid w:val="00B3395D"/>
    <w:rsid w:val="00B33C90"/>
    <w:rsid w:val="00B3485C"/>
    <w:rsid w:val="00B34FD2"/>
    <w:rsid w:val="00B35069"/>
    <w:rsid w:val="00B358CA"/>
    <w:rsid w:val="00B3590A"/>
    <w:rsid w:val="00B3719F"/>
    <w:rsid w:val="00B37260"/>
    <w:rsid w:val="00B41302"/>
    <w:rsid w:val="00B41C32"/>
    <w:rsid w:val="00B426C7"/>
    <w:rsid w:val="00B42FFB"/>
    <w:rsid w:val="00B430B2"/>
    <w:rsid w:val="00B43271"/>
    <w:rsid w:val="00B43781"/>
    <w:rsid w:val="00B43A60"/>
    <w:rsid w:val="00B43DD7"/>
    <w:rsid w:val="00B43F29"/>
    <w:rsid w:val="00B44629"/>
    <w:rsid w:val="00B448A0"/>
    <w:rsid w:val="00B448ED"/>
    <w:rsid w:val="00B460AA"/>
    <w:rsid w:val="00B47111"/>
    <w:rsid w:val="00B472F8"/>
    <w:rsid w:val="00B474AF"/>
    <w:rsid w:val="00B47F4E"/>
    <w:rsid w:val="00B500EF"/>
    <w:rsid w:val="00B50498"/>
    <w:rsid w:val="00B50527"/>
    <w:rsid w:val="00B5061B"/>
    <w:rsid w:val="00B508F1"/>
    <w:rsid w:val="00B50920"/>
    <w:rsid w:val="00B50C58"/>
    <w:rsid w:val="00B51883"/>
    <w:rsid w:val="00B5210D"/>
    <w:rsid w:val="00B521B6"/>
    <w:rsid w:val="00B52D21"/>
    <w:rsid w:val="00B53183"/>
    <w:rsid w:val="00B53DDE"/>
    <w:rsid w:val="00B542C9"/>
    <w:rsid w:val="00B54364"/>
    <w:rsid w:val="00B54ADD"/>
    <w:rsid w:val="00B5535A"/>
    <w:rsid w:val="00B557A8"/>
    <w:rsid w:val="00B56285"/>
    <w:rsid w:val="00B5672F"/>
    <w:rsid w:val="00B56888"/>
    <w:rsid w:val="00B56893"/>
    <w:rsid w:val="00B56B5F"/>
    <w:rsid w:val="00B56CFB"/>
    <w:rsid w:val="00B57459"/>
    <w:rsid w:val="00B575C7"/>
    <w:rsid w:val="00B57AB6"/>
    <w:rsid w:val="00B57BA4"/>
    <w:rsid w:val="00B606E0"/>
    <w:rsid w:val="00B60EC7"/>
    <w:rsid w:val="00B61013"/>
    <w:rsid w:val="00B622BA"/>
    <w:rsid w:val="00B62D39"/>
    <w:rsid w:val="00B637F9"/>
    <w:rsid w:val="00B641B4"/>
    <w:rsid w:val="00B64BD7"/>
    <w:rsid w:val="00B64C0A"/>
    <w:rsid w:val="00B65B02"/>
    <w:rsid w:val="00B66C8D"/>
    <w:rsid w:val="00B67605"/>
    <w:rsid w:val="00B6772A"/>
    <w:rsid w:val="00B67C82"/>
    <w:rsid w:val="00B67EE8"/>
    <w:rsid w:val="00B70323"/>
    <w:rsid w:val="00B704EA"/>
    <w:rsid w:val="00B70754"/>
    <w:rsid w:val="00B7112A"/>
    <w:rsid w:val="00B71424"/>
    <w:rsid w:val="00B7171C"/>
    <w:rsid w:val="00B719A8"/>
    <w:rsid w:val="00B72506"/>
    <w:rsid w:val="00B727EC"/>
    <w:rsid w:val="00B73444"/>
    <w:rsid w:val="00B73579"/>
    <w:rsid w:val="00B735FD"/>
    <w:rsid w:val="00B73806"/>
    <w:rsid w:val="00B73FEF"/>
    <w:rsid w:val="00B74E69"/>
    <w:rsid w:val="00B74EC3"/>
    <w:rsid w:val="00B75E97"/>
    <w:rsid w:val="00B76CEB"/>
    <w:rsid w:val="00B76E98"/>
    <w:rsid w:val="00B76EE3"/>
    <w:rsid w:val="00B77449"/>
    <w:rsid w:val="00B7758C"/>
    <w:rsid w:val="00B81607"/>
    <w:rsid w:val="00B816E0"/>
    <w:rsid w:val="00B81E1A"/>
    <w:rsid w:val="00B8233B"/>
    <w:rsid w:val="00B827A5"/>
    <w:rsid w:val="00B82AE9"/>
    <w:rsid w:val="00B8336C"/>
    <w:rsid w:val="00B8365E"/>
    <w:rsid w:val="00B85412"/>
    <w:rsid w:val="00B85DB3"/>
    <w:rsid w:val="00B86142"/>
    <w:rsid w:val="00B86740"/>
    <w:rsid w:val="00B86D15"/>
    <w:rsid w:val="00B86E4F"/>
    <w:rsid w:val="00B87450"/>
    <w:rsid w:val="00B878A4"/>
    <w:rsid w:val="00B879A5"/>
    <w:rsid w:val="00B87CE4"/>
    <w:rsid w:val="00B87E85"/>
    <w:rsid w:val="00B902F3"/>
    <w:rsid w:val="00B90C92"/>
    <w:rsid w:val="00B91A2C"/>
    <w:rsid w:val="00B91BFC"/>
    <w:rsid w:val="00B92263"/>
    <w:rsid w:val="00B92293"/>
    <w:rsid w:val="00B9239B"/>
    <w:rsid w:val="00B9419E"/>
    <w:rsid w:val="00B9510E"/>
    <w:rsid w:val="00B95493"/>
    <w:rsid w:val="00B9629B"/>
    <w:rsid w:val="00B96AAF"/>
    <w:rsid w:val="00B96BA2"/>
    <w:rsid w:val="00B97AA4"/>
    <w:rsid w:val="00B97FA5"/>
    <w:rsid w:val="00BA043B"/>
    <w:rsid w:val="00BA1336"/>
    <w:rsid w:val="00BA19A7"/>
    <w:rsid w:val="00BA1DFA"/>
    <w:rsid w:val="00BA206D"/>
    <w:rsid w:val="00BA2361"/>
    <w:rsid w:val="00BA2CA2"/>
    <w:rsid w:val="00BA302A"/>
    <w:rsid w:val="00BA32E5"/>
    <w:rsid w:val="00BA469E"/>
    <w:rsid w:val="00BA4D7F"/>
    <w:rsid w:val="00BA556D"/>
    <w:rsid w:val="00BA5C48"/>
    <w:rsid w:val="00BA64C3"/>
    <w:rsid w:val="00BA6B48"/>
    <w:rsid w:val="00BA6B4E"/>
    <w:rsid w:val="00BA6DC9"/>
    <w:rsid w:val="00BA730A"/>
    <w:rsid w:val="00BA78E7"/>
    <w:rsid w:val="00BA7CF1"/>
    <w:rsid w:val="00BA7EE0"/>
    <w:rsid w:val="00BB00C9"/>
    <w:rsid w:val="00BB0397"/>
    <w:rsid w:val="00BB0ABC"/>
    <w:rsid w:val="00BB132E"/>
    <w:rsid w:val="00BB18FB"/>
    <w:rsid w:val="00BB1BF2"/>
    <w:rsid w:val="00BB2402"/>
    <w:rsid w:val="00BB249D"/>
    <w:rsid w:val="00BB275A"/>
    <w:rsid w:val="00BB3501"/>
    <w:rsid w:val="00BB3A16"/>
    <w:rsid w:val="00BB5B0D"/>
    <w:rsid w:val="00BB605D"/>
    <w:rsid w:val="00BB7DA9"/>
    <w:rsid w:val="00BC037F"/>
    <w:rsid w:val="00BC0711"/>
    <w:rsid w:val="00BC0780"/>
    <w:rsid w:val="00BC08F1"/>
    <w:rsid w:val="00BC0B32"/>
    <w:rsid w:val="00BC0E0A"/>
    <w:rsid w:val="00BC13B2"/>
    <w:rsid w:val="00BC1AAC"/>
    <w:rsid w:val="00BC1E16"/>
    <w:rsid w:val="00BC3136"/>
    <w:rsid w:val="00BC3B11"/>
    <w:rsid w:val="00BC40B4"/>
    <w:rsid w:val="00BC56FF"/>
    <w:rsid w:val="00BC6830"/>
    <w:rsid w:val="00BC69ED"/>
    <w:rsid w:val="00BC7261"/>
    <w:rsid w:val="00BC7CC6"/>
    <w:rsid w:val="00BD0804"/>
    <w:rsid w:val="00BD1548"/>
    <w:rsid w:val="00BD202C"/>
    <w:rsid w:val="00BD4025"/>
    <w:rsid w:val="00BD41AC"/>
    <w:rsid w:val="00BD4B10"/>
    <w:rsid w:val="00BD57EB"/>
    <w:rsid w:val="00BD635D"/>
    <w:rsid w:val="00BD6F90"/>
    <w:rsid w:val="00BD6FEE"/>
    <w:rsid w:val="00BD7339"/>
    <w:rsid w:val="00BD7F10"/>
    <w:rsid w:val="00BE00EE"/>
    <w:rsid w:val="00BE03BD"/>
    <w:rsid w:val="00BE0EF6"/>
    <w:rsid w:val="00BE1AB5"/>
    <w:rsid w:val="00BE260D"/>
    <w:rsid w:val="00BE2C92"/>
    <w:rsid w:val="00BE2D7B"/>
    <w:rsid w:val="00BE3051"/>
    <w:rsid w:val="00BE3197"/>
    <w:rsid w:val="00BE3389"/>
    <w:rsid w:val="00BE3470"/>
    <w:rsid w:val="00BE34B8"/>
    <w:rsid w:val="00BE3BE3"/>
    <w:rsid w:val="00BE44B1"/>
    <w:rsid w:val="00BE45D4"/>
    <w:rsid w:val="00BE4B97"/>
    <w:rsid w:val="00BE50AF"/>
    <w:rsid w:val="00BE5638"/>
    <w:rsid w:val="00BE6703"/>
    <w:rsid w:val="00BE678E"/>
    <w:rsid w:val="00BE67F8"/>
    <w:rsid w:val="00BE6A70"/>
    <w:rsid w:val="00BE768D"/>
    <w:rsid w:val="00BE778C"/>
    <w:rsid w:val="00BE7A87"/>
    <w:rsid w:val="00BE7E55"/>
    <w:rsid w:val="00BE7F5C"/>
    <w:rsid w:val="00BF010E"/>
    <w:rsid w:val="00BF02B9"/>
    <w:rsid w:val="00BF12CB"/>
    <w:rsid w:val="00BF1E3D"/>
    <w:rsid w:val="00BF266F"/>
    <w:rsid w:val="00BF2D46"/>
    <w:rsid w:val="00BF2DBC"/>
    <w:rsid w:val="00BF42E6"/>
    <w:rsid w:val="00BF5245"/>
    <w:rsid w:val="00BF5F46"/>
    <w:rsid w:val="00BF6712"/>
    <w:rsid w:val="00BF6804"/>
    <w:rsid w:val="00BF686E"/>
    <w:rsid w:val="00BF6973"/>
    <w:rsid w:val="00BF708C"/>
    <w:rsid w:val="00BF7259"/>
    <w:rsid w:val="00BF79CC"/>
    <w:rsid w:val="00BF7A61"/>
    <w:rsid w:val="00C006AE"/>
    <w:rsid w:val="00C0071E"/>
    <w:rsid w:val="00C00FBD"/>
    <w:rsid w:val="00C013B2"/>
    <w:rsid w:val="00C0145E"/>
    <w:rsid w:val="00C020C1"/>
    <w:rsid w:val="00C023B2"/>
    <w:rsid w:val="00C028AD"/>
    <w:rsid w:val="00C02A4A"/>
    <w:rsid w:val="00C02F44"/>
    <w:rsid w:val="00C0489A"/>
    <w:rsid w:val="00C04EF8"/>
    <w:rsid w:val="00C066E5"/>
    <w:rsid w:val="00C07578"/>
    <w:rsid w:val="00C10AEB"/>
    <w:rsid w:val="00C11117"/>
    <w:rsid w:val="00C12012"/>
    <w:rsid w:val="00C12171"/>
    <w:rsid w:val="00C1312B"/>
    <w:rsid w:val="00C13CCF"/>
    <w:rsid w:val="00C14231"/>
    <w:rsid w:val="00C14C76"/>
    <w:rsid w:val="00C150F0"/>
    <w:rsid w:val="00C16376"/>
    <w:rsid w:val="00C168DA"/>
    <w:rsid w:val="00C16C79"/>
    <w:rsid w:val="00C16D7A"/>
    <w:rsid w:val="00C17C1A"/>
    <w:rsid w:val="00C17DB3"/>
    <w:rsid w:val="00C17DF2"/>
    <w:rsid w:val="00C20160"/>
    <w:rsid w:val="00C2055B"/>
    <w:rsid w:val="00C20780"/>
    <w:rsid w:val="00C20A16"/>
    <w:rsid w:val="00C20E64"/>
    <w:rsid w:val="00C20ED4"/>
    <w:rsid w:val="00C20F9B"/>
    <w:rsid w:val="00C22B85"/>
    <w:rsid w:val="00C2312C"/>
    <w:rsid w:val="00C23C80"/>
    <w:rsid w:val="00C2421E"/>
    <w:rsid w:val="00C248D7"/>
    <w:rsid w:val="00C24DCF"/>
    <w:rsid w:val="00C2545D"/>
    <w:rsid w:val="00C25626"/>
    <w:rsid w:val="00C25699"/>
    <w:rsid w:val="00C26B7A"/>
    <w:rsid w:val="00C27196"/>
    <w:rsid w:val="00C27895"/>
    <w:rsid w:val="00C27B21"/>
    <w:rsid w:val="00C27B9C"/>
    <w:rsid w:val="00C30970"/>
    <w:rsid w:val="00C31D08"/>
    <w:rsid w:val="00C31E49"/>
    <w:rsid w:val="00C3238B"/>
    <w:rsid w:val="00C327E2"/>
    <w:rsid w:val="00C32D09"/>
    <w:rsid w:val="00C33AD5"/>
    <w:rsid w:val="00C33FD6"/>
    <w:rsid w:val="00C3462F"/>
    <w:rsid w:val="00C355E8"/>
    <w:rsid w:val="00C35C17"/>
    <w:rsid w:val="00C35C31"/>
    <w:rsid w:val="00C35FE8"/>
    <w:rsid w:val="00C36206"/>
    <w:rsid w:val="00C362B2"/>
    <w:rsid w:val="00C36AF2"/>
    <w:rsid w:val="00C37A48"/>
    <w:rsid w:val="00C40000"/>
    <w:rsid w:val="00C40CB7"/>
    <w:rsid w:val="00C41783"/>
    <w:rsid w:val="00C41C4F"/>
    <w:rsid w:val="00C4307D"/>
    <w:rsid w:val="00C43298"/>
    <w:rsid w:val="00C433F5"/>
    <w:rsid w:val="00C43D19"/>
    <w:rsid w:val="00C43F41"/>
    <w:rsid w:val="00C443CE"/>
    <w:rsid w:val="00C444BC"/>
    <w:rsid w:val="00C45A20"/>
    <w:rsid w:val="00C4620D"/>
    <w:rsid w:val="00C479B7"/>
    <w:rsid w:val="00C47D45"/>
    <w:rsid w:val="00C50412"/>
    <w:rsid w:val="00C5047C"/>
    <w:rsid w:val="00C51778"/>
    <w:rsid w:val="00C52250"/>
    <w:rsid w:val="00C5355E"/>
    <w:rsid w:val="00C53950"/>
    <w:rsid w:val="00C53A9F"/>
    <w:rsid w:val="00C53BB4"/>
    <w:rsid w:val="00C544AA"/>
    <w:rsid w:val="00C54EEE"/>
    <w:rsid w:val="00C550BD"/>
    <w:rsid w:val="00C55B9D"/>
    <w:rsid w:val="00C5665B"/>
    <w:rsid w:val="00C568A2"/>
    <w:rsid w:val="00C57EAD"/>
    <w:rsid w:val="00C606DD"/>
    <w:rsid w:val="00C62F40"/>
    <w:rsid w:val="00C63022"/>
    <w:rsid w:val="00C634BF"/>
    <w:rsid w:val="00C637EF"/>
    <w:rsid w:val="00C63ED0"/>
    <w:rsid w:val="00C640A6"/>
    <w:rsid w:val="00C64C23"/>
    <w:rsid w:val="00C6565B"/>
    <w:rsid w:val="00C661FC"/>
    <w:rsid w:val="00C6643D"/>
    <w:rsid w:val="00C6644D"/>
    <w:rsid w:val="00C66841"/>
    <w:rsid w:val="00C66947"/>
    <w:rsid w:val="00C67B4D"/>
    <w:rsid w:val="00C701A8"/>
    <w:rsid w:val="00C705EB"/>
    <w:rsid w:val="00C70845"/>
    <w:rsid w:val="00C70885"/>
    <w:rsid w:val="00C70D27"/>
    <w:rsid w:val="00C7194D"/>
    <w:rsid w:val="00C71B72"/>
    <w:rsid w:val="00C71D6A"/>
    <w:rsid w:val="00C71E93"/>
    <w:rsid w:val="00C72AA0"/>
    <w:rsid w:val="00C73A53"/>
    <w:rsid w:val="00C73F9F"/>
    <w:rsid w:val="00C7419C"/>
    <w:rsid w:val="00C744A1"/>
    <w:rsid w:val="00C749B2"/>
    <w:rsid w:val="00C75305"/>
    <w:rsid w:val="00C75546"/>
    <w:rsid w:val="00C75943"/>
    <w:rsid w:val="00C7647E"/>
    <w:rsid w:val="00C76C2C"/>
    <w:rsid w:val="00C7705E"/>
    <w:rsid w:val="00C77C1B"/>
    <w:rsid w:val="00C77D2B"/>
    <w:rsid w:val="00C811C4"/>
    <w:rsid w:val="00C82CB9"/>
    <w:rsid w:val="00C8392F"/>
    <w:rsid w:val="00C83DDE"/>
    <w:rsid w:val="00C84483"/>
    <w:rsid w:val="00C84BAA"/>
    <w:rsid w:val="00C84E23"/>
    <w:rsid w:val="00C85165"/>
    <w:rsid w:val="00C8573E"/>
    <w:rsid w:val="00C85FB5"/>
    <w:rsid w:val="00C8611C"/>
    <w:rsid w:val="00C861FD"/>
    <w:rsid w:val="00C86349"/>
    <w:rsid w:val="00C866E5"/>
    <w:rsid w:val="00C868FC"/>
    <w:rsid w:val="00C87524"/>
    <w:rsid w:val="00C90787"/>
    <w:rsid w:val="00C90A3D"/>
    <w:rsid w:val="00C910CE"/>
    <w:rsid w:val="00C91151"/>
    <w:rsid w:val="00C91423"/>
    <w:rsid w:val="00C919FF"/>
    <w:rsid w:val="00C926DB"/>
    <w:rsid w:val="00C92D97"/>
    <w:rsid w:val="00C9314D"/>
    <w:rsid w:val="00C936EF"/>
    <w:rsid w:val="00C94419"/>
    <w:rsid w:val="00C94455"/>
    <w:rsid w:val="00C94B0C"/>
    <w:rsid w:val="00C953F2"/>
    <w:rsid w:val="00C9556E"/>
    <w:rsid w:val="00C957E7"/>
    <w:rsid w:val="00C95FB5"/>
    <w:rsid w:val="00C96516"/>
    <w:rsid w:val="00C9664B"/>
    <w:rsid w:val="00C96650"/>
    <w:rsid w:val="00CA0B9E"/>
    <w:rsid w:val="00CA0D94"/>
    <w:rsid w:val="00CA16B7"/>
    <w:rsid w:val="00CA1F87"/>
    <w:rsid w:val="00CA251F"/>
    <w:rsid w:val="00CA2BE1"/>
    <w:rsid w:val="00CA2E21"/>
    <w:rsid w:val="00CA3154"/>
    <w:rsid w:val="00CA34EE"/>
    <w:rsid w:val="00CA3612"/>
    <w:rsid w:val="00CA378F"/>
    <w:rsid w:val="00CA3AA1"/>
    <w:rsid w:val="00CA3BA0"/>
    <w:rsid w:val="00CA45FC"/>
    <w:rsid w:val="00CA5B2E"/>
    <w:rsid w:val="00CA6016"/>
    <w:rsid w:val="00CA611C"/>
    <w:rsid w:val="00CA6670"/>
    <w:rsid w:val="00CA7540"/>
    <w:rsid w:val="00CA7AFB"/>
    <w:rsid w:val="00CB02A2"/>
    <w:rsid w:val="00CB0377"/>
    <w:rsid w:val="00CB10AD"/>
    <w:rsid w:val="00CB2999"/>
    <w:rsid w:val="00CB307D"/>
    <w:rsid w:val="00CB3D65"/>
    <w:rsid w:val="00CB4BE8"/>
    <w:rsid w:val="00CB5507"/>
    <w:rsid w:val="00CB5FBC"/>
    <w:rsid w:val="00CB6DB8"/>
    <w:rsid w:val="00CB7C32"/>
    <w:rsid w:val="00CB7E77"/>
    <w:rsid w:val="00CC196E"/>
    <w:rsid w:val="00CC29AC"/>
    <w:rsid w:val="00CC3F1A"/>
    <w:rsid w:val="00CC594E"/>
    <w:rsid w:val="00CC5BAD"/>
    <w:rsid w:val="00CC6253"/>
    <w:rsid w:val="00CC71B6"/>
    <w:rsid w:val="00CC7C9F"/>
    <w:rsid w:val="00CD04DB"/>
    <w:rsid w:val="00CD0713"/>
    <w:rsid w:val="00CD1285"/>
    <w:rsid w:val="00CD1F2C"/>
    <w:rsid w:val="00CD2165"/>
    <w:rsid w:val="00CD24F1"/>
    <w:rsid w:val="00CD2638"/>
    <w:rsid w:val="00CD32A0"/>
    <w:rsid w:val="00CD3531"/>
    <w:rsid w:val="00CD4140"/>
    <w:rsid w:val="00CD4808"/>
    <w:rsid w:val="00CD528B"/>
    <w:rsid w:val="00CD5C28"/>
    <w:rsid w:val="00CD6147"/>
    <w:rsid w:val="00CD641D"/>
    <w:rsid w:val="00CD6995"/>
    <w:rsid w:val="00CD69F3"/>
    <w:rsid w:val="00CD6B43"/>
    <w:rsid w:val="00CD75A1"/>
    <w:rsid w:val="00CE0873"/>
    <w:rsid w:val="00CE0982"/>
    <w:rsid w:val="00CE0B20"/>
    <w:rsid w:val="00CE348D"/>
    <w:rsid w:val="00CE3732"/>
    <w:rsid w:val="00CE40F2"/>
    <w:rsid w:val="00CE5154"/>
    <w:rsid w:val="00CE5658"/>
    <w:rsid w:val="00CE578F"/>
    <w:rsid w:val="00CE5CC2"/>
    <w:rsid w:val="00CE6128"/>
    <w:rsid w:val="00CE626C"/>
    <w:rsid w:val="00CE6501"/>
    <w:rsid w:val="00CE6FC9"/>
    <w:rsid w:val="00CE7007"/>
    <w:rsid w:val="00CE7E2A"/>
    <w:rsid w:val="00CF01FD"/>
    <w:rsid w:val="00CF0767"/>
    <w:rsid w:val="00CF15C1"/>
    <w:rsid w:val="00CF23AA"/>
    <w:rsid w:val="00CF2E91"/>
    <w:rsid w:val="00CF3139"/>
    <w:rsid w:val="00CF42EA"/>
    <w:rsid w:val="00CF49FC"/>
    <w:rsid w:val="00CF4C60"/>
    <w:rsid w:val="00CF5549"/>
    <w:rsid w:val="00CF5F02"/>
    <w:rsid w:val="00CF61D2"/>
    <w:rsid w:val="00CF63ED"/>
    <w:rsid w:val="00CF645F"/>
    <w:rsid w:val="00CF6805"/>
    <w:rsid w:val="00CF6B72"/>
    <w:rsid w:val="00CF7471"/>
    <w:rsid w:val="00CF774A"/>
    <w:rsid w:val="00D01846"/>
    <w:rsid w:val="00D01923"/>
    <w:rsid w:val="00D0193B"/>
    <w:rsid w:val="00D0196A"/>
    <w:rsid w:val="00D029F9"/>
    <w:rsid w:val="00D02AFC"/>
    <w:rsid w:val="00D0302E"/>
    <w:rsid w:val="00D035B5"/>
    <w:rsid w:val="00D03BFD"/>
    <w:rsid w:val="00D03CB5"/>
    <w:rsid w:val="00D04752"/>
    <w:rsid w:val="00D047A5"/>
    <w:rsid w:val="00D05676"/>
    <w:rsid w:val="00D05889"/>
    <w:rsid w:val="00D05F6A"/>
    <w:rsid w:val="00D063A9"/>
    <w:rsid w:val="00D066A3"/>
    <w:rsid w:val="00D0749B"/>
    <w:rsid w:val="00D11EAD"/>
    <w:rsid w:val="00D11FDA"/>
    <w:rsid w:val="00D122E2"/>
    <w:rsid w:val="00D12740"/>
    <w:rsid w:val="00D12B43"/>
    <w:rsid w:val="00D13356"/>
    <w:rsid w:val="00D14085"/>
    <w:rsid w:val="00D148AC"/>
    <w:rsid w:val="00D149BA"/>
    <w:rsid w:val="00D14DDD"/>
    <w:rsid w:val="00D1503E"/>
    <w:rsid w:val="00D1542B"/>
    <w:rsid w:val="00D15915"/>
    <w:rsid w:val="00D1592A"/>
    <w:rsid w:val="00D16556"/>
    <w:rsid w:val="00D17020"/>
    <w:rsid w:val="00D1784D"/>
    <w:rsid w:val="00D2117B"/>
    <w:rsid w:val="00D248D6"/>
    <w:rsid w:val="00D2507A"/>
    <w:rsid w:val="00D251C6"/>
    <w:rsid w:val="00D259E6"/>
    <w:rsid w:val="00D268EA"/>
    <w:rsid w:val="00D2697B"/>
    <w:rsid w:val="00D26ED3"/>
    <w:rsid w:val="00D270D6"/>
    <w:rsid w:val="00D27246"/>
    <w:rsid w:val="00D278BC"/>
    <w:rsid w:val="00D27974"/>
    <w:rsid w:val="00D30177"/>
    <w:rsid w:val="00D30AFF"/>
    <w:rsid w:val="00D3105A"/>
    <w:rsid w:val="00D3108D"/>
    <w:rsid w:val="00D31DA7"/>
    <w:rsid w:val="00D32B52"/>
    <w:rsid w:val="00D33722"/>
    <w:rsid w:val="00D33A5E"/>
    <w:rsid w:val="00D33A71"/>
    <w:rsid w:val="00D33DEF"/>
    <w:rsid w:val="00D34608"/>
    <w:rsid w:val="00D34E9B"/>
    <w:rsid w:val="00D36A23"/>
    <w:rsid w:val="00D36B51"/>
    <w:rsid w:val="00D37255"/>
    <w:rsid w:val="00D3754E"/>
    <w:rsid w:val="00D37D67"/>
    <w:rsid w:val="00D40D68"/>
    <w:rsid w:val="00D416F3"/>
    <w:rsid w:val="00D41C16"/>
    <w:rsid w:val="00D41CE1"/>
    <w:rsid w:val="00D41DC5"/>
    <w:rsid w:val="00D4208A"/>
    <w:rsid w:val="00D426A7"/>
    <w:rsid w:val="00D432DC"/>
    <w:rsid w:val="00D43901"/>
    <w:rsid w:val="00D43BB5"/>
    <w:rsid w:val="00D457A3"/>
    <w:rsid w:val="00D46408"/>
    <w:rsid w:val="00D469FA"/>
    <w:rsid w:val="00D46BA0"/>
    <w:rsid w:val="00D46D7A"/>
    <w:rsid w:val="00D470ED"/>
    <w:rsid w:val="00D47192"/>
    <w:rsid w:val="00D47278"/>
    <w:rsid w:val="00D478A0"/>
    <w:rsid w:val="00D478FF"/>
    <w:rsid w:val="00D47B39"/>
    <w:rsid w:val="00D47BDF"/>
    <w:rsid w:val="00D50025"/>
    <w:rsid w:val="00D505C0"/>
    <w:rsid w:val="00D507FA"/>
    <w:rsid w:val="00D509E5"/>
    <w:rsid w:val="00D50C1D"/>
    <w:rsid w:val="00D51922"/>
    <w:rsid w:val="00D52397"/>
    <w:rsid w:val="00D5321E"/>
    <w:rsid w:val="00D53940"/>
    <w:rsid w:val="00D55018"/>
    <w:rsid w:val="00D55481"/>
    <w:rsid w:val="00D56355"/>
    <w:rsid w:val="00D56B84"/>
    <w:rsid w:val="00D570CE"/>
    <w:rsid w:val="00D578B6"/>
    <w:rsid w:val="00D6079E"/>
    <w:rsid w:val="00D61626"/>
    <w:rsid w:val="00D61AC4"/>
    <w:rsid w:val="00D6209F"/>
    <w:rsid w:val="00D62B2D"/>
    <w:rsid w:val="00D62BC6"/>
    <w:rsid w:val="00D62F4F"/>
    <w:rsid w:val="00D63096"/>
    <w:rsid w:val="00D630E0"/>
    <w:rsid w:val="00D63A21"/>
    <w:rsid w:val="00D63FDF"/>
    <w:rsid w:val="00D641A1"/>
    <w:rsid w:val="00D6423D"/>
    <w:rsid w:val="00D642B8"/>
    <w:rsid w:val="00D6434B"/>
    <w:rsid w:val="00D64648"/>
    <w:rsid w:val="00D64683"/>
    <w:rsid w:val="00D647CF"/>
    <w:rsid w:val="00D649D0"/>
    <w:rsid w:val="00D652AD"/>
    <w:rsid w:val="00D652C9"/>
    <w:rsid w:val="00D65761"/>
    <w:rsid w:val="00D657A0"/>
    <w:rsid w:val="00D65887"/>
    <w:rsid w:val="00D65F63"/>
    <w:rsid w:val="00D66622"/>
    <w:rsid w:val="00D669CD"/>
    <w:rsid w:val="00D66DFE"/>
    <w:rsid w:val="00D67211"/>
    <w:rsid w:val="00D67F03"/>
    <w:rsid w:val="00D67FAE"/>
    <w:rsid w:val="00D70213"/>
    <w:rsid w:val="00D70458"/>
    <w:rsid w:val="00D7059A"/>
    <w:rsid w:val="00D70AA2"/>
    <w:rsid w:val="00D711CC"/>
    <w:rsid w:val="00D715DD"/>
    <w:rsid w:val="00D718B8"/>
    <w:rsid w:val="00D722C5"/>
    <w:rsid w:val="00D728AA"/>
    <w:rsid w:val="00D73BA6"/>
    <w:rsid w:val="00D7411E"/>
    <w:rsid w:val="00D7515C"/>
    <w:rsid w:val="00D77613"/>
    <w:rsid w:val="00D80033"/>
    <w:rsid w:val="00D8009C"/>
    <w:rsid w:val="00D80717"/>
    <w:rsid w:val="00D81226"/>
    <w:rsid w:val="00D83CD5"/>
    <w:rsid w:val="00D846EE"/>
    <w:rsid w:val="00D855DB"/>
    <w:rsid w:val="00D868B0"/>
    <w:rsid w:val="00D86B30"/>
    <w:rsid w:val="00D91D05"/>
    <w:rsid w:val="00D91FD3"/>
    <w:rsid w:val="00D927C2"/>
    <w:rsid w:val="00D92B6E"/>
    <w:rsid w:val="00D93676"/>
    <w:rsid w:val="00D939D6"/>
    <w:rsid w:val="00D93B58"/>
    <w:rsid w:val="00D94342"/>
    <w:rsid w:val="00D948E7"/>
    <w:rsid w:val="00D95EBC"/>
    <w:rsid w:val="00D961C8"/>
    <w:rsid w:val="00D96925"/>
    <w:rsid w:val="00D969F2"/>
    <w:rsid w:val="00DA01A7"/>
    <w:rsid w:val="00DA0510"/>
    <w:rsid w:val="00DA10C6"/>
    <w:rsid w:val="00DA392B"/>
    <w:rsid w:val="00DA395A"/>
    <w:rsid w:val="00DA3BBF"/>
    <w:rsid w:val="00DA434F"/>
    <w:rsid w:val="00DA44CF"/>
    <w:rsid w:val="00DA4B47"/>
    <w:rsid w:val="00DA4C0C"/>
    <w:rsid w:val="00DA54A0"/>
    <w:rsid w:val="00DA57FE"/>
    <w:rsid w:val="00DA5997"/>
    <w:rsid w:val="00DA63D5"/>
    <w:rsid w:val="00DA7C71"/>
    <w:rsid w:val="00DA7D95"/>
    <w:rsid w:val="00DB0994"/>
    <w:rsid w:val="00DB1123"/>
    <w:rsid w:val="00DB1257"/>
    <w:rsid w:val="00DB1FE7"/>
    <w:rsid w:val="00DB20A8"/>
    <w:rsid w:val="00DB2449"/>
    <w:rsid w:val="00DB2D23"/>
    <w:rsid w:val="00DB3C7E"/>
    <w:rsid w:val="00DB4173"/>
    <w:rsid w:val="00DB5031"/>
    <w:rsid w:val="00DB52BA"/>
    <w:rsid w:val="00DB6BAD"/>
    <w:rsid w:val="00DB6E88"/>
    <w:rsid w:val="00DB702B"/>
    <w:rsid w:val="00DB710F"/>
    <w:rsid w:val="00DB74F2"/>
    <w:rsid w:val="00DB7B84"/>
    <w:rsid w:val="00DC109A"/>
    <w:rsid w:val="00DC1A6C"/>
    <w:rsid w:val="00DC1D8E"/>
    <w:rsid w:val="00DC21E3"/>
    <w:rsid w:val="00DC24E6"/>
    <w:rsid w:val="00DC2602"/>
    <w:rsid w:val="00DC2F00"/>
    <w:rsid w:val="00DC324F"/>
    <w:rsid w:val="00DC3364"/>
    <w:rsid w:val="00DC37C8"/>
    <w:rsid w:val="00DC3DDA"/>
    <w:rsid w:val="00DC3ED3"/>
    <w:rsid w:val="00DC415A"/>
    <w:rsid w:val="00DC474A"/>
    <w:rsid w:val="00DC4ECC"/>
    <w:rsid w:val="00DC508D"/>
    <w:rsid w:val="00DC54EF"/>
    <w:rsid w:val="00DC57C8"/>
    <w:rsid w:val="00DC5A46"/>
    <w:rsid w:val="00DC5E29"/>
    <w:rsid w:val="00DC64A6"/>
    <w:rsid w:val="00DC6649"/>
    <w:rsid w:val="00DC6703"/>
    <w:rsid w:val="00DC6797"/>
    <w:rsid w:val="00DC6EF5"/>
    <w:rsid w:val="00DD025E"/>
    <w:rsid w:val="00DD05E4"/>
    <w:rsid w:val="00DD0B67"/>
    <w:rsid w:val="00DD1B0D"/>
    <w:rsid w:val="00DD1BA3"/>
    <w:rsid w:val="00DD1E07"/>
    <w:rsid w:val="00DD26AF"/>
    <w:rsid w:val="00DD2A28"/>
    <w:rsid w:val="00DD2B2C"/>
    <w:rsid w:val="00DD2EE3"/>
    <w:rsid w:val="00DD363B"/>
    <w:rsid w:val="00DD387C"/>
    <w:rsid w:val="00DD40CE"/>
    <w:rsid w:val="00DD42BC"/>
    <w:rsid w:val="00DD456F"/>
    <w:rsid w:val="00DD4BD0"/>
    <w:rsid w:val="00DD51F4"/>
    <w:rsid w:val="00DD53E1"/>
    <w:rsid w:val="00DD5CC8"/>
    <w:rsid w:val="00DD6313"/>
    <w:rsid w:val="00DD6834"/>
    <w:rsid w:val="00DD6836"/>
    <w:rsid w:val="00DD6BAC"/>
    <w:rsid w:val="00DD75A2"/>
    <w:rsid w:val="00DE002E"/>
    <w:rsid w:val="00DE0039"/>
    <w:rsid w:val="00DE0A70"/>
    <w:rsid w:val="00DE1342"/>
    <w:rsid w:val="00DE1A04"/>
    <w:rsid w:val="00DE2023"/>
    <w:rsid w:val="00DE2F66"/>
    <w:rsid w:val="00DE3141"/>
    <w:rsid w:val="00DE32F6"/>
    <w:rsid w:val="00DE36BE"/>
    <w:rsid w:val="00DE40F5"/>
    <w:rsid w:val="00DE4380"/>
    <w:rsid w:val="00DE4DC7"/>
    <w:rsid w:val="00DE4E8E"/>
    <w:rsid w:val="00DE569D"/>
    <w:rsid w:val="00DE5F92"/>
    <w:rsid w:val="00DE67EF"/>
    <w:rsid w:val="00DE6B30"/>
    <w:rsid w:val="00DE6E6A"/>
    <w:rsid w:val="00DE71AE"/>
    <w:rsid w:val="00DE73A1"/>
    <w:rsid w:val="00DE73A5"/>
    <w:rsid w:val="00DE78F4"/>
    <w:rsid w:val="00DE7B10"/>
    <w:rsid w:val="00DE7F03"/>
    <w:rsid w:val="00DF017D"/>
    <w:rsid w:val="00DF112B"/>
    <w:rsid w:val="00DF14E1"/>
    <w:rsid w:val="00DF165A"/>
    <w:rsid w:val="00DF206D"/>
    <w:rsid w:val="00DF30C3"/>
    <w:rsid w:val="00DF357C"/>
    <w:rsid w:val="00DF3A1C"/>
    <w:rsid w:val="00DF40E9"/>
    <w:rsid w:val="00DF43C6"/>
    <w:rsid w:val="00DF473E"/>
    <w:rsid w:val="00DF4FB7"/>
    <w:rsid w:val="00DF5866"/>
    <w:rsid w:val="00DF69D0"/>
    <w:rsid w:val="00DF7200"/>
    <w:rsid w:val="00E00B2C"/>
    <w:rsid w:val="00E00C9A"/>
    <w:rsid w:val="00E016FA"/>
    <w:rsid w:val="00E01B10"/>
    <w:rsid w:val="00E02583"/>
    <w:rsid w:val="00E03401"/>
    <w:rsid w:val="00E03407"/>
    <w:rsid w:val="00E04412"/>
    <w:rsid w:val="00E0532B"/>
    <w:rsid w:val="00E05B3E"/>
    <w:rsid w:val="00E06431"/>
    <w:rsid w:val="00E070A9"/>
    <w:rsid w:val="00E10372"/>
    <w:rsid w:val="00E1075F"/>
    <w:rsid w:val="00E11353"/>
    <w:rsid w:val="00E113A1"/>
    <w:rsid w:val="00E115DD"/>
    <w:rsid w:val="00E11A57"/>
    <w:rsid w:val="00E11DC8"/>
    <w:rsid w:val="00E120A5"/>
    <w:rsid w:val="00E12309"/>
    <w:rsid w:val="00E13385"/>
    <w:rsid w:val="00E148B9"/>
    <w:rsid w:val="00E15448"/>
    <w:rsid w:val="00E1577C"/>
    <w:rsid w:val="00E1578F"/>
    <w:rsid w:val="00E15C43"/>
    <w:rsid w:val="00E1644A"/>
    <w:rsid w:val="00E1697C"/>
    <w:rsid w:val="00E2024C"/>
    <w:rsid w:val="00E21AE2"/>
    <w:rsid w:val="00E21C50"/>
    <w:rsid w:val="00E2212A"/>
    <w:rsid w:val="00E22C71"/>
    <w:rsid w:val="00E23674"/>
    <w:rsid w:val="00E23916"/>
    <w:rsid w:val="00E23E7B"/>
    <w:rsid w:val="00E24222"/>
    <w:rsid w:val="00E24DDC"/>
    <w:rsid w:val="00E25769"/>
    <w:rsid w:val="00E25A7E"/>
    <w:rsid w:val="00E2691A"/>
    <w:rsid w:val="00E26B6E"/>
    <w:rsid w:val="00E2700C"/>
    <w:rsid w:val="00E27BFA"/>
    <w:rsid w:val="00E27C01"/>
    <w:rsid w:val="00E31101"/>
    <w:rsid w:val="00E3195E"/>
    <w:rsid w:val="00E32E2A"/>
    <w:rsid w:val="00E330D8"/>
    <w:rsid w:val="00E33314"/>
    <w:rsid w:val="00E347E3"/>
    <w:rsid w:val="00E3489B"/>
    <w:rsid w:val="00E34C14"/>
    <w:rsid w:val="00E34F94"/>
    <w:rsid w:val="00E40420"/>
    <w:rsid w:val="00E41349"/>
    <w:rsid w:val="00E42FE4"/>
    <w:rsid w:val="00E43CF3"/>
    <w:rsid w:val="00E43D86"/>
    <w:rsid w:val="00E454CE"/>
    <w:rsid w:val="00E4588A"/>
    <w:rsid w:val="00E459DF"/>
    <w:rsid w:val="00E46175"/>
    <w:rsid w:val="00E462D9"/>
    <w:rsid w:val="00E46313"/>
    <w:rsid w:val="00E4729A"/>
    <w:rsid w:val="00E47CFF"/>
    <w:rsid w:val="00E50F95"/>
    <w:rsid w:val="00E519A7"/>
    <w:rsid w:val="00E51A6A"/>
    <w:rsid w:val="00E52F38"/>
    <w:rsid w:val="00E530AB"/>
    <w:rsid w:val="00E53B9A"/>
    <w:rsid w:val="00E53F9D"/>
    <w:rsid w:val="00E55446"/>
    <w:rsid w:val="00E560A5"/>
    <w:rsid w:val="00E56F52"/>
    <w:rsid w:val="00E60165"/>
    <w:rsid w:val="00E6128D"/>
    <w:rsid w:val="00E6157C"/>
    <w:rsid w:val="00E616C8"/>
    <w:rsid w:val="00E61DFE"/>
    <w:rsid w:val="00E62751"/>
    <w:rsid w:val="00E62B14"/>
    <w:rsid w:val="00E63FDE"/>
    <w:rsid w:val="00E64610"/>
    <w:rsid w:val="00E652D6"/>
    <w:rsid w:val="00E6592F"/>
    <w:rsid w:val="00E65B05"/>
    <w:rsid w:val="00E65B88"/>
    <w:rsid w:val="00E65DB4"/>
    <w:rsid w:val="00E66067"/>
    <w:rsid w:val="00E66107"/>
    <w:rsid w:val="00E66582"/>
    <w:rsid w:val="00E66F24"/>
    <w:rsid w:val="00E67009"/>
    <w:rsid w:val="00E671C6"/>
    <w:rsid w:val="00E705A6"/>
    <w:rsid w:val="00E70CA6"/>
    <w:rsid w:val="00E712DF"/>
    <w:rsid w:val="00E71635"/>
    <w:rsid w:val="00E71782"/>
    <w:rsid w:val="00E71900"/>
    <w:rsid w:val="00E7332F"/>
    <w:rsid w:val="00E735CE"/>
    <w:rsid w:val="00E73CAD"/>
    <w:rsid w:val="00E74089"/>
    <w:rsid w:val="00E74B5B"/>
    <w:rsid w:val="00E7551F"/>
    <w:rsid w:val="00E7676F"/>
    <w:rsid w:val="00E7692C"/>
    <w:rsid w:val="00E7693A"/>
    <w:rsid w:val="00E76F83"/>
    <w:rsid w:val="00E809EB"/>
    <w:rsid w:val="00E82C51"/>
    <w:rsid w:val="00E8316C"/>
    <w:rsid w:val="00E83325"/>
    <w:rsid w:val="00E8357E"/>
    <w:rsid w:val="00E8464E"/>
    <w:rsid w:val="00E84B5D"/>
    <w:rsid w:val="00E8577D"/>
    <w:rsid w:val="00E85DFB"/>
    <w:rsid w:val="00E8656D"/>
    <w:rsid w:val="00E86C16"/>
    <w:rsid w:val="00E87148"/>
    <w:rsid w:val="00E873B6"/>
    <w:rsid w:val="00E87EA7"/>
    <w:rsid w:val="00E902AE"/>
    <w:rsid w:val="00E904DA"/>
    <w:rsid w:val="00E926A7"/>
    <w:rsid w:val="00E92757"/>
    <w:rsid w:val="00E9345E"/>
    <w:rsid w:val="00E93BBD"/>
    <w:rsid w:val="00E95798"/>
    <w:rsid w:val="00E96452"/>
    <w:rsid w:val="00E964A0"/>
    <w:rsid w:val="00E969B6"/>
    <w:rsid w:val="00E973AD"/>
    <w:rsid w:val="00E97499"/>
    <w:rsid w:val="00EA1042"/>
    <w:rsid w:val="00EA1856"/>
    <w:rsid w:val="00EA1A4D"/>
    <w:rsid w:val="00EA1B34"/>
    <w:rsid w:val="00EA2355"/>
    <w:rsid w:val="00EA23D2"/>
    <w:rsid w:val="00EA2431"/>
    <w:rsid w:val="00EA25D1"/>
    <w:rsid w:val="00EA2931"/>
    <w:rsid w:val="00EA2B0E"/>
    <w:rsid w:val="00EA44EB"/>
    <w:rsid w:val="00EA4C3F"/>
    <w:rsid w:val="00EA577D"/>
    <w:rsid w:val="00EA5D6A"/>
    <w:rsid w:val="00EA60B5"/>
    <w:rsid w:val="00EA61F7"/>
    <w:rsid w:val="00EA620B"/>
    <w:rsid w:val="00EA683E"/>
    <w:rsid w:val="00EA696B"/>
    <w:rsid w:val="00EA6AA6"/>
    <w:rsid w:val="00EB01A1"/>
    <w:rsid w:val="00EB0A84"/>
    <w:rsid w:val="00EB0BF2"/>
    <w:rsid w:val="00EB10F6"/>
    <w:rsid w:val="00EB274F"/>
    <w:rsid w:val="00EB2EE6"/>
    <w:rsid w:val="00EB2F3A"/>
    <w:rsid w:val="00EB315D"/>
    <w:rsid w:val="00EB6C3E"/>
    <w:rsid w:val="00EB715C"/>
    <w:rsid w:val="00EB7FDE"/>
    <w:rsid w:val="00EC02C9"/>
    <w:rsid w:val="00EC0771"/>
    <w:rsid w:val="00EC1839"/>
    <w:rsid w:val="00EC1D0B"/>
    <w:rsid w:val="00EC27EC"/>
    <w:rsid w:val="00EC3874"/>
    <w:rsid w:val="00EC3CF4"/>
    <w:rsid w:val="00EC3DE1"/>
    <w:rsid w:val="00EC472D"/>
    <w:rsid w:val="00EC4CF1"/>
    <w:rsid w:val="00EC5555"/>
    <w:rsid w:val="00EC5F09"/>
    <w:rsid w:val="00EC62A6"/>
    <w:rsid w:val="00EC6837"/>
    <w:rsid w:val="00EC6F41"/>
    <w:rsid w:val="00EC702A"/>
    <w:rsid w:val="00EC7489"/>
    <w:rsid w:val="00EC79CD"/>
    <w:rsid w:val="00EC79F1"/>
    <w:rsid w:val="00EC7AD0"/>
    <w:rsid w:val="00EC7CF0"/>
    <w:rsid w:val="00ED0712"/>
    <w:rsid w:val="00ED0FD3"/>
    <w:rsid w:val="00ED2349"/>
    <w:rsid w:val="00ED2570"/>
    <w:rsid w:val="00ED28B1"/>
    <w:rsid w:val="00ED2FA3"/>
    <w:rsid w:val="00ED359A"/>
    <w:rsid w:val="00ED35D8"/>
    <w:rsid w:val="00ED410A"/>
    <w:rsid w:val="00ED47B3"/>
    <w:rsid w:val="00ED4DCE"/>
    <w:rsid w:val="00ED526E"/>
    <w:rsid w:val="00ED65E1"/>
    <w:rsid w:val="00ED735B"/>
    <w:rsid w:val="00ED7841"/>
    <w:rsid w:val="00EE000F"/>
    <w:rsid w:val="00EE0F11"/>
    <w:rsid w:val="00EE12F0"/>
    <w:rsid w:val="00EE190F"/>
    <w:rsid w:val="00EE1A66"/>
    <w:rsid w:val="00EE1BA6"/>
    <w:rsid w:val="00EE1FFA"/>
    <w:rsid w:val="00EE36FB"/>
    <w:rsid w:val="00EE3C41"/>
    <w:rsid w:val="00EE4158"/>
    <w:rsid w:val="00EE47FC"/>
    <w:rsid w:val="00EE5594"/>
    <w:rsid w:val="00EE65EC"/>
    <w:rsid w:val="00EE66FA"/>
    <w:rsid w:val="00EE68BC"/>
    <w:rsid w:val="00EE6D78"/>
    <w:rsid w:val="00EE7A07"/>
    <w:rsid w:val="00EE7DF6"/>
    <w:rsid w:val="00EF0DC4"/>
    <w:rsid w:val="00EF16FB"/>
    <w:rsid w:val="00EF1C2A"/>
    <w:rsid w:val="00EF1C90"/>
    <w:rsid w:val="00EF386A"/>
    <w:rsid w:val="00EF3E59"/>
    <w:rsid w:val="00EF3F1A"/>
    <w:rsid w:val="00EF450A"/>
    <w:rsid w:val="00EF4EA6"/>
    <w:rsid w:val="00EF5801"/>
    <w:rsid w:val="00EF6303"/>
    <w:rsid w:val="00EF6B4A"/>
    <w:rsid w:val="00EF72CD"/>
    <w:rsid w:val="00EF7986"/>
    <w:rsid w:val="00EF7A9B"/>
    <w:rsid w:val="00F010EC"/>
    <w:rsid w:val="00F01A16"/>
    <w:rsid w:val="00F0218F"/>
    <w:rsid w:val="00F023CC"/>
    <w:rsid w:val="00F0252C"/>
    <w:rsid w:val="00F0264B"/>
    <w:rsid w:val="00F04677"/>
    <w:rsid w:val="00F0469A"/>
    <w:rsid w:val="00F046F9"/>
    <w:rsid w:val="00F05943"/>
    <w:rsid w:val="00F06306"/>
    <w:rsid w:val="00F0663E"/>
    <w:rsid w:val="00F06A38"/>
    <w:rsid w:val="00F07285"/>
    <w:rsid w:val="00F07BAA"/>
    <w:rsid w:val="00F07BCD"/>
    <w:rsid w:val="00F10164"/>
    <w:rsid w:val="00F10B18"/>
    <w:rsid w:val="00F116E0"/>
    <w:rsid w:val="00F11A8D"/>
    <w:rsid w:val="00F120EE"/>
    <w:rsid w:val="00F12C36"/>
    <w:rsid w:val="00F12EF0"/>
    <w:rsid w:val="00F1448E"/>
    <w:rsid w:val="00F1539E"/>
    <w:rsid w:val="00F157BA"/>
    <w:rsid w:val="00F15883"/>
    <w:rsid w:val="00F159CC"/>
    <w:rsid w:val="00F16BFF"/>
    <w:rsid w:val="00F17504"/>
    <w:rsid w:val="00F17B81"/>
    <w:rsid w:val="00F20027"/>
    <w:rsid w:val="00F219D7"/>
    <w:rsid w:val="00F229DC"/>
    <w:rsid w:val="00F22ADF"/>
    <w:rsid w:val="00F22F1B"/>
    <w:rsid w:val="00F23004"/>
    <w:rsid w:val="00F2390C"/>
    <w:rsid w:val="00F23AA4"/>
    <w:rsid w:val="00F23EDF"/>
    <w:rsid w:val="00F2427C"/>
    <w:rsid w:val="00F24ADB"/>
    <w:rsid w:val="00F25001"/>
    <w:rsid w:val="00F25344"/>
    <w:rsid w:val="00F26050"/>
    <w:rsid w:val="00F26211"/>
    <w:rsid w:val="00F26356"/>
    <w:rsid w:val="00F26BD5"/>
    <w:rsid w:val="00F3145D"/>
    <w:rsid w:val="00F32C5C"/>
    <w:rsid w:val="00F32F1B"/>
    <w:rsid w:val="00F3402B"/>
    <w:rsid w:val="00F3403A"/>
    <w:rsid w:val="00F343AF"/>
    <w:rsid w:val="00F35006"/>
    <w:rsid w:val="00F351DE"/>
    <w:rsid w:val="00F35488"/>
    <w:rsid w:val="00F3580B"/>
    <w:rsid w:val="00F359AF"/>
    <w:rsid w:val="00F359C4"/>
    <w:rsid w:val="00F35CFE"/>
    <w:rsid w:val="00F3611B"/>
    <w:rsid w:val="00F3676F"/>
    <w:rsid w:val="00F369BF"/>
    <w:rsid w:val="00F37266"/>
    <w:rsid w:val="00F3731F"/>
    <w:rsid w:val="00F375DC"/>
    <w:rsid w:val="00F37914"/>
    <w:rsid w:val="00F37F92"/>
    <w:rsid w:val="00F40417"/>
    <w:rsid w:val="00F408F9"/>
    <w:rsid w:val="00F40F69"/>
    <w:rsid w:val="00F413D2"/>
    <w:rsid w:val="00F416B4"/>
    <w:rsid w:val="00F4209E"/>
    <w:rsid w:val="00F433F5"/>
    <w:rsid w:val="00F436AE"/>
    <w:rsid w:val="00F44402"/>
    <w:rsid w:val="00F444D6"/>
    <w:rsid w:val="00F4461F"/>
    <w:rsid w:val="00F46250"/>
    <w:rsid w:val="00F462ED"/>
    <w:rsid w:val="00F465DF"/>
    <w:rsid w:val="00F46C2D"/>
    <w:rsid w:val="00F50090"/>
    <w:rsid w:val="00F50A42"/>
    <w:rsid w:val="00F51871"/>
    <w:rsid w:val="00F51BAC"/>
    <w:rsid w:val="00F51C8F"/>
    <w:rsid w:val="00F52309"/>
    <w:rsid w:val="00F53281"/>
    <w:rsid w:val="00F53451"/>
    <w:rsid w:val="00F539B0"/>
    <w:rsid w:val="00F53B6D"/>
    <w:rsid w:val="00F54D6E"/>
    <w:rsid w:val="00F55DED"/>
    <w:rsid w:val="00F57229"/>
    <w:rsid w:val="00F57883"/>
    <w:rsid w:val="00F57A87"/>
    <w:rsid w:val="00F60178"/>
    <w:rsid w:val="00F605C4"/>
    <w:rsid w:val="00F60E0F"/>
    <w:rsid w:val="00F61413"/>
    <w:rsid w:val="00F61657"/>
    <w:rsid w:val="00F61C57"/>
    <w:rsid w:val="00F61DEC"/>
    <w:rsid w:val="00F624D0"/>
    <w:rsid w:val="00F62FA6"/>
    <w:rsid w:val="00F64026"/>
    <w:rsid w:val="00F643E5"/>
    <w:rsid w:val="00F647FD"/>
    <w:rsid w:val="00F6482B"/>
    <w:rsid w:val="00F64FA2"/>
    <w:rsid w:val="00F653A2"/>
    <w:rsid w:val="00F65750"/>
    <w:rsid w:val="00F65B32"/>
    <w:rsid w:val="00F66048"/>
    <w:rsid w:val="00F66B0C"/>
    <w:rsid w:val="00F67C03"/>
    <w:rsid w:val="00F67D26"/>
    <w:rsid w:val="00F67E59"/>
    <w:rsid w:val="00F705D9"/>
    <w:rsid w:val="00F71508"/>
    <w:rsid w:val="00F71543"/>
    <w:rsid w:val="00F715D4"/>
    <w:rsid w:val="00F71B5C"/>
    <w:rsid w:val="00F71BEA"/>
    <w:rsid w:val="00F71D33"/>
    <w:rsid w:val="00F72B7F"/>
    <w:rsid w:val="00F72C05"/>
    <w:rsid w:val="00F732F3"/>
    <w:rsid w:val="00F73804"/>
    <w:rsid w:val="00F74006"/>
    <w:rsid w:val="00F7463E"/>
    <w:rsid w:val="00F7512A"/>
    <w:rsid w:val="00F757CB"/>
    <w:rsid w:val="00F75C7E"/>
    <w:rsid w:val="00F76599"/>
    <w:rsid w:val="00F7669F"/>
    <w:rsid w:val="00F76771"/>
    <w:rsid w:val="00F8007A"/>
    <w:rsid w:val="00F8179B"/>
    <w:rsid w:val="00F817B2"/>
    <w:rsid w:val="00F817C2"/>
    <w:rsid w:val="00F81C99"/>
    <w:rsid w:val="00F8392C"/>
    <w:rsid w:val="00F84146"/>
    <w:rsid w:val="00F84A8C"/>
    <w:rsid w:val="00F858A5"/>
    <w:rsid w:val="00F85C9B"/>
    <w:rsid w:val="00F85EAD"/>
    <w:rsid w:val="00F86DFA"/>
    <w:rsid w:val="00F8772D"/>
    <w:rsid w:val="00F90244"/>
    <w:rsid w:val="00F9131C"/>
    <w:rsid w:val="00F91B43"/>
    <w:rsid w:val="00F9254D"/>
    <w:rsid w:val="00F92976"/>
    <w:rsid w:val="00F92A87"/>
    <w:rsid w:val="00F92CAC"/>
    <w:rsid w:val="00F9357A"/>
    <w:rsid w:val="00F9364D"/>
    <w:rsid w:val="00F93CE9"/>
    <w:rsid w:val="00F940ED"/>
    <w:rsid w:val="00F94327"/>
    <w:rsid w:val="00F9438C"/>
    <w:rsid w:val="00F94897"/>
    <w:rsid w:val="00F9691D"/>
    <w:rsid w:val="00F97BFC"/>
    <w:rsid w:val="00FA0761"/>
    <w:rsid w:val="00FA1E4A"/>
    <w:rsid w:val="00FA267F"/>
    <w:rsid w:val="00FA2708"/>
    <w:rsid w:val="00FA2C4A"/>
    <w:rsid w:val="00FA3167"/>
    <w:rsid w:val="00FA3476"/>
    <w:rsid w:val="00FA365A"/>
    <w:rsid w:val="00FA3855"/>
    <w:rsid w:val="00FA4B6D"/>
    <w:rsid w:val="00FA4CB6"/>
    <w:rsid w:val="00FA51E9"/>
    <w:rsid w:val="00FA54AD"/>
    <w:rsid w:val="00FA558E"/>
    <w:rsid w:val="00FA7144"/>
    <w:rsid w:val="00FA721A"/>
    <w:rsid w:val="00FA7492"/>
    <w:rsid w:val="00FA7851"/>
    <w:rsid w:val="00FB0519"/>
    <w:rsid w:val="00FB1407"/>
    <w:rsid w:val="00FB1682"/>
    <w:rsid w:val="00FB19E6"/>
    <w:rsid w:val="00FB1C32"/>
    <w:rsid w:val="00FB36EE"/>
    <w:rsid w:val="00FB3A30"/>
    <w:rsid w:val="00FB3F04"/>
    <w:rsid w:val="00FB49D8"/>
    <w:rsid w:val="00FB501C"/>
    <w:rsid w:val="00FB636B"/>
    <w:rsid w:val="00FB6B05"/>
    <w:rsid w:val="00FB7489"/>
    <w:rsid w:val="00FC023A"/>
    <w:rsid w:val="00FC0D55"/>
    <w:rsid w:val="00FC0DD9"/>
    <w:rsid w:val="00FC0F3B"/>
    <w:rsid w:val="00FC1A3B"/>
    <w:rsid w:val="00FC2B90"/>
    <w:rsid w:val="00FC3297"/>
    <w:rsid w:val="00FC35BC"/>
    <w:rsid w:val="00FC40B6"/>
    <w:rsid w:val="00FC4B4A"/>
    <w:rsid w:val="00FC4EFD"/>
    <w:rsid w:val="00FC56CC"/>
    <w:rsid w:val="00FC5A83"/>
    <w:rsid w:val="00FC5B64"/>
    <w:rsid w:val="00FC5B7C"/>
    <w:rsid w:val="00FC5C91"/>
    <w:rsid w:val="00FC6D9E"/>
    <w:rsid w:val="00FC6F93"/>
    <w:rsid w:val="00FC7026"/>
    <w:rsid w:val="00FC759B"/>
    <w:rsid w:val="00FC797F"/>
    <w:rsid w:val="00FC7B0A"/>
    <w:rsid w:val="00FC7CD6"/>
    <w:rsid w:val="00FC7E7B"/>
    <w:rsid w:val="00FD0841"/>
    <w:rsid w:val="00FD09F2"/>
    <w:rsid w:val="00FD1023"/>
    <w:rsid w:val="00FD1948"/>
    <w:rsid w:val="00FD1E01"/>
    <w:rsid w:val="00FD208A"/>
    <w:rsid w:val="00FD32B0"/>
    <w:rsid w:val="00FD3939"/>
    <w:rsid w:val="00FD5BF1"/>
    <w:rsid w:val="00FD611E"/>
    <w:rsid w:val="00FD6316"/>
    <w:rsid w:val="00FD6A71"/>
    <w:rsid w:val="00FD739E"/>
    <w:rsid w:val="00FD788B"/>
    <w:rsid w:val="00FD7DBA"/>
    <w:rsid w:val="00FE01B4"/>
    <w:rsid w:val="00FE06F9"/>
    <w:rsid w:val="00FE0AC1"/>
    <w:rsid w:val="00FE1F0B"/>
    <w:rsid w:val="00FE310E"/>
    <w:rsid w:val="00FE37E1"/>
    <w:rsid w:val="00FE3BD9"/>
    <w:rsid w:val="00FE3EB8"/>
    <w:rsid w:val="00FE7134"/>
    <w:rsid w:val="00FE73A6"/>
    <w:rsid w:val="00FF0227"/>
    <w:rsid w:val="00FF13DE"/>
    <w:rsid w:val="00FF1CDC"/>
    <w:rsid w:val="00FF1D4A"/>
    <w:rsid w:val="00FF2828"/>
    <w:rsid w:val="00FF2CAC"/>
    <w:rsid w:val="00FF2F0A"/>
    <w:rsid w:val="00FF2F5A"/>
    <w:rsid w:val="00FF313B"/>
    <w:rsid w:val="00FF38C1"/>
    <w:rsid w:val="00FF3C18"/>
    <w:rsid w:val="00FF47E2"/>
    <w:rsid w:val="00FF49B0"/>
    <w:rsid w:val="00FF5436"/>
    <w:rsid w:val="00FF5F70"/>
    <w:rsid w:val="00FF6475"/>
    <w:rsid w:val="00FF6756"/>
    <w:rsid w:val="00FF6864"/>
    <w:rsid w:val="00FF69E3"/>
    <w:rsid w:val="00FF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9863FB"/>
  <w15:chartTrackingRefBased/>
  <w15:docId w15:val="{EA665932-6B1D-4964-A275-D0D389453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66A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165F4F"/>
    <w:pPr>
      <w:keepNext/>
      <w:keepLines/>
      <w:spacing w:before="240" w:after="240"/>
      <w:outlineLvl w:val="0"/>
    </w:pPr>
    <w:rPr>
      <w:rFonts w:eastAsiaTheme="majorEastAsia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65F4F"/>
    <w:pPr>
      <w:keepLines/>
      <w:spacing w:before="240" w:after="240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A0155"/>
    <w:pPr>
      <w:keepLines/>
      <w:spacing w:before="120" w:after="120"/>
      <w:outlineLvl w:val="2"/>
    </w:pPr>
    <w:rPr>
      <w:rFonts w:eastAsiaTheme="majorEastAsia" w:cstheme="majorBidi"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A01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1A015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51D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3039E1"/>
    <w:rPr>
      <w:i/>
      <w:iCs/>
    </w:rPr>
  </w:style>
  <w:style w:type="paragraph" w:styleId="Paragraphedeliste">
    <w:name w:val="List Paragraph"/>
    <w:basedOn w:val="Normal"/>
    <w:uiPriority w:val="34"/>
    <w:qFormat/>
    <w:rsid w:val="00D0302E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165F4F"/>
    <w:rPr>
      <w:rFonts w:ascii="Times New Roman" w:eastAsiaTheme="majorEastAsia" w:hAnsi="Times New Roman" w:cstheme="majorBidi"/>
      <w:b/>
      <w:sz w:val="24"/>
      <w:szCs w:val="32"/>
    </w:rPr>
  </w:style>
  <w:style w:type="paragraph" w:styleId="Sansinterligne">
    <w:name w:val="No Spacing"/>
    <w:uiPriority w:val="1"/>
    <w:qFormat/>
    <w:rsid w:val="001A32B6"/>
    <w:pPr>
      <w:spacing w:after="0" w:line="240" w:lineRule="auto"/>
    </w:pPr>
  </w:style>
  <w:style w:type="character" w:customStyle="1" w:styleId="Titre2Car">
    <w:name w:val="Titre 2 Car"/>
    <w:basedOn w:val="Policepardfaut"/>
    <w:link w:val="Titre2"/>
    <w:uiPriority w:val="9"/>
    <w:rsid w:val="00165F4F"/>
    <w:rPr>
      <w:rFonts w:ascii="Times New Roman" w:eastAsiaTheme="majorEastAsia" w:hAnsi="Times New Roman" w:cstheme="majorBidi"/>
      <w:b/>
      <w:sz w:val="24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E15C43"/>
  </w:style>
  <w:style w:type="paragraph" w:customStyle="1" w:styleId="Paragraph">
    <w:name w:val="Paragraph"/>
    <w:basedOn w:val="Normal"/>
    <w:next w:val="Normal"/>
    <w:qFormat/>
    <w:rsid w:val="00853114"/>
    <w:pPr>
      <w:widowControl w:val="0"/>
      <w:spacing w:before="240" w:after="0"/>
    </w:pPr>
    <w:rPr>
      <w:rFonts w:cs="Times New Roman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214320"/>
    <w:pPr>
      <w:spacing w:before="240" w:after="0"/>
    </w:pPr>
    <w:rPr>
      <w:rFonts w:cs="Times New Roman"/>
      <w:szCs w:val="24"/>
      <w:lang w:val="en-GB"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143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14320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1432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4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4320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B53DD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53DDE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B53DD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53DDE"/>
    <w:rPr>
      <w:rFonts w:ascii="Times New Roman" w:hAnsi="Times New Roman"/>
      <w:sz w:val="24"/>
    </w:rPr>
  </w:style>
  <w:style w:type="paragraph" w:styleId="Bibliographie">
    <w:name w:val="Bibliography"/>
    <w:basedOn w:val="Normal"/>
    <w:next w:val="Normal"/>
    <w:uiPriority w:val="37"/>
    <w:unhideWhenUsed/>
    <w:rsid w:val="004F60C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711C"/>
    <w:rPr>
      <w:rFonts w:ascii="Times New Roman" w:hAnsi="Times New Roman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711C"/>
    <w:rPr>
      <w:rFonts w:ascii="Times New Roman" w:hAnsi="Times New Roman"/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1A0155"/>
    <w:rPr>
      <w:rFonts w:ascii="Times New Roman" w:eastAsiaTheme="majorEastAsia" w:hAnsi="Times New Roman" w:cstheme="majorBidi"/>
      <w:i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155FBC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55FBC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5730E3"/>
    <w:rPr>
      <w:color w:val="666666"/>
    </w:rPr>
  </w:style>
  <w:style w:type="table" w:styleId="Grilledutableau">
    <w:name w:val="Table Grid"/>
    <w:basedOn w:val="TableauNormal"/>
    <w:uiPriority w:val="39"/>
    <w:rsid w:val="008F2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9F5D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2">
    <w:name w:val="Plain Table 2"/>
    <w:basedOn w:val="TableauNormal"/>
    <w:uiPriority w:val="42"/>
    <w:rsid w:val="009F5D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6007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lfld-title">
    <w:name w:val="hlfld-title"/>
    <w:basedOn w:val="Policepardfaut"/>
    <w:rsid w:val="00657DFA"/>
  </w:style>
  <w:style w:type="paragraph" w:styleId="Rvision">
    <w:name w:val="Revision"/>
    <w:hidden/>
    <w:uiPriority w:val="99"/>
    <w:semiHidden/>
    <w:rsid w:val="00685316"/>
    <w:pPr>
      <w:spacing w:after="0" w:line="240" w:lineRule="auto"/>
    </w:pPr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ar"/>
    <w:uiPriority w:val="99"/>
    <w:semiHidden/>
    <w:unhideWhenUsed/>
    <w:rsid w:val="00D047A5"/>
  </w:style>
  <w:style w:type="character" w:customStyle="1" w:styleId="DateCar">
    <w:name w:val="Date Car"/>
    <w:basedOn w:val="Policepardfaut"/>
    <w:link w:val="Date"/>
    <w:uiPriority w:val="99"/>
    <w:semiHidden/>
    <w:rsid w:val="00D047A5"/>
    <w:rPr>
      <w:rFonts w:ascii="Times New Roman" w:hAnsi="Times New Roman"/>
      <w:sz w:val="24"/>
    </w:rPr>
  </w:style>
  <w:style w:type="character" w:customStyle="1" w:styleId="Titre4Car">
    <w:name w:val="Titre 4 Car"/>
    <w:basedOn w:val="Policepardfaut"/>
    <w:link w:val="Titre4"/>
    <w:uiPriority w:val="9"/>
    <w:rsid w:val="001A0155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Titre5Car">
    <w:name w:val="Titre 5 Car"/>
    <w:basedOn w:val="Policepardfaut"/>
    <w:link w:val="Titre5"/>
    <w:uiPriority w:val="9"/>
    <w:rsid w:val="001A0155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customStyle="1" w:styleId="b63ee27f-4cf3-414c-9275-d88e3f90795e">
    <w:name w:val="b63ee27f-4cf3-414c-9275-d88e3f90795e"/>
    <w:basedOn w:val="Titre3"/>
    <w:next w:val="acbfdd8b-e11b-4d36-88ff-6049b138f862"/>
    <w:link w:val="b63ee27f-4cf3-414c-9275-d88e3f90795eCar"/>
    <w:rsid w:val="00912C29"/>
    <w:pPr>
      <w:adjustRightInd w:val="0"/>
      <w:spacing w:before="0" w:after="0" w:line="288" w:lineRule="auto"/>
      <w:jc w:val="left"/>
    </w:pPr>
    <w:rPr>
      <w:rFonts w:ascii="微软雅黑" w:eastAsia="微软雅黑" w:hAnsi="微软雅黑"/>
      <w:b/>
      <w:i w:val="0"/>
      <w:color w:val="000000"/>
      <w:sz w:val="26"/>
      <w:lang w:val="en-US"/>
    </w:rPr>
  </w:style>
  <w:style w:type="character" w:customStyle="1" w:styleId="b63ee27f-4cf3-414c-9275-d88e3f90795eCar">
    <w:name w:val="b63ee27f-4cf3-414c-9275-d88e3f90795e Car"/>
    <w:basedOn w:val="Titre3Car"/>
    <w:link w:val="b63ee27f-4cf3-414c-9275-d88e3f90795e"/>
    <w:rsid w:val="00912C29"/>
    <w:rPr>
      <w:rFonts w:ascii="微软雅黑" w:eastAsia="微软雅黑" w:hAnsi="微软雅黑" w:cstheme="majorBidi"/>
      <w:b/>
      <w:i w:val="0"/>
      <w:color w:val="000000"/>
      <w:sz w:val="26"/>
      <w:szCs w:val="24"/>
      <w:lang w:val="en-US"/>
    </w:rPr>
  </w:style>
  <w:style w:type="paragraph" w:customStyle="1" w:styleId="acbfdd8b-e11b-4d36-88ff-6049b138f862">
    <w:name w:val="acbfdd8b-e11b-4d36-88ff-6049b138f862"/>
    <w:basedOn w:val="Corpsdetexte"/>
    <w:link w:val="acbfdd8b-e11b-4d36-88ff-6049b138f862Car"/>
    <w:rsid w:val="00912C29"/>
    <w:pPr>
      <w:adjustRightInd w:val="0"/>
      <w:spacing w:after="0" w:line="288" w:lineRule="auto"/>
      <w:jc w:val="left"/>
    </w:pPr>
    <w:rPr>
      <w:rFonts w:ascii="微软雅黑" w:eastAsia="微软雅黑" w:hAnsi="微软雅黑" w:cstheme="majorBidi"/>
      <w:color w:val="000000"/>
      <w:sz w:val="22"/>
      <w:szCs w:val="24"/>
      <w:lang w:val="en-US"/>
    </w:rPr>
  </w:style>
  <w:style w:type="character" w:customStyle="1" w:styleId="acbfdd8b-e11b-4d36-88ff-6049b138f862Car">
    <w:name w:val="acbfdd8b-e11b-4d36-88ff-6049b138f862 Car"/>
    <w:basedOn w:val="Titre3Car"/>
    <w:link w:val="acbfdd8b-e11b-4d36-88ff-6049b138f862"/>
    <w:rsid w:val="00912C29"/>
    <w:rPr>
      <w:rFonts w:ascii="微软雅黑" w:eastAsia="微软雅黑" w:hAnsi="微软雅黑" w:cstheme="majorBidi"/>
      <w:i w:val="0"/>
      <w:color w:val="000000"/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912C29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912C29"/>
    <w:rPr>
      <w:rFonts w:ascii="Times New Roman" w:hAnsi="Times New Roman"/>
      <w:sz w:val="24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84BF5"/>
    <w:rPr>
      <w:color w:val="605E5C"/>
      <w:shd w:val="clear" w:color="auto" w:fill="E1DFDD"/>
    </w:rPr>
  </w:style>
  <w:style w:type="table" w:styleId="Tableausimple1">
    <w:name w:val="Plain Table 1"/>
    <w:basedOn w:val="TableauNormal"/>
    <w:uiPriority w:val="41"/>
    <w:rsid w:val="00EF72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82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70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8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30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14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8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689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697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568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5285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743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137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28578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61443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1344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9599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7215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78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33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49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93996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418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73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2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6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77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76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4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82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86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853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8649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673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41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549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9713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69044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8803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4235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5487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1614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53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7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40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59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845077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6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andre.pons@u-bordeaux.f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DE07C-F26D-4B8D-B476-F1A8E86DF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69</TotalTime>
  <Pages>13</Pages>
  <Words>1595</Words>
  <Characters>8777</Characters>
  <Application>Microsoft Office Word</Application>
  <DocSecurity>0</DocSecurity>
  <Lines>73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Bordeaux</Company>
  <LinksUpToDate>false</LinksUpToDate>
  <CharactersWithSpaces>10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Han</dc:creator>
  <cp:keywords/>
  <dc:description/>
  <cp:lastModifiedBy>P H</cp:lastModifiedBy>
  <cp:revision>289</cp:revision>
  <dcterms:created xsi:type="dcterms:W3CDTF">2025-06-23T13:50:00Z</dcterms:created>
  <dcterms:modified xsi:type="dcterms:W3CDTF">2025-08-08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8659aKw1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